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F9D2C" w14:textId="46432B05" w:rsidR="00853516" w:rsidRPr="002057CE" w:rsidRDefault="4390FA8A" w:rsidP="4390FA8A">
      <w:pPr>
        <w:rPr>
          <w:rFonts w:ascii="Times New Roman" w:eastAsia="Times New Roman" w:hAnsi="Times New Roman" w:cs="Times New Roman"/>
        </w:rPr>
      </w:pPr>
      <w:r w:rsidRPr="4390FA8A">
        <w:rPr>
          <w:rFonts w:ascii="Times New Roman" w:eastAsia="Times New Roman" w:hAnsi="Times New Roman" w:cs="Times New Roman"/>
        </w:rPr>
        <w:t>Supplement Table B. Self-Report Sleep Outcomes, School-age Children</w:t>
      </w:r>
    </w:p>
    <w:tbl>
      <w:tblPr>
        <w:tblStyle w:val="TableGrid"/>
        <w:tblW w:w="13440" w:type="dxa"/>
        <w:tblLook w:val="04A0" w:firstRow="1" w:lastRow="0" w:firstColumn="1" w:lastColumn="0" w:noHBand="0" w:noVBand="1"/>
      </w:tblPr>
      <w:tblGrid>
        <w:gridCol w:w="4240"/>
        <w:gridCol w:w="1840"/>
        <w:gridCol w:w="1840"/>
        <w:gridCol w:w="1840"/>
        <w:gridCol w:w="1840"/>
        <w:gridCol w:w="1840"/>
      </w:tblGrid>
      <w:tr w:rsidR="00D20A8A" w:rsidRPr="00B95E80" w14:paraId="56E76429" w14:textId="77777777" w:rsidTr="4390FA8A">
        <w:trPr>
          <w:trHeight w:val="300"/>
        </w:trPr>
        <w:tc>
          <w:tcPr>
            <w:tcW w:w="4240" w:type="dxa"/>
          </w:tcPr>
          <w:p w14:paraId="1D59FFBE" w14:textId="66A2CBC5" w:rsidR="00D20A8A" w:rsidRPr="00B95E80" w:rsidRDefault="00D20A8A" w:rsidP="00D20A8A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Outcomes</w:t>
            </w:r>
          </w:p>
        </w:tc>
        <w:tc>
          <w:tcPr>
            <w:tcW w:w="1840" w:type="dxa"/>
            <w:noWrap/>
            <w:hideMark/>
          </w:tcPr>
          <w:p w14:paraId="6F2765DF" w14:textId="1300A848" w:rsidR="00D20A8A" w:rsidRPr="00B95E80" w:rsidRDefault="00D20A8A" w:rsidP="717D757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9C77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  <w:r w:rsidRPr="717D75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557C19E4" w14:textId="16711D80" w:rsidR="00D20A8A" w:rsidRPr="00B95E80" w:rsidRDefault="00D20A8A" w:rsidP="00D20A8A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ural</w:t>
            </w:r>
          </w:p>
        </w:tc>
        <w:tc>
          <w:tcPr>
            <w:tcW w:w="1840" w:type="dxa"/>
            <w:noWrap/>
            <w:hideMark/>
          </w:tcPr>
          <w:p w14:paraId="14FA1FAA" w14:textId="474B5273" w:rsidR="00D20A8A" w:rsidRPr="00B95E80" w:rsidRDefault="00D20A8A" w:rsidP="717D757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9C77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ly Underserved</w:t>
            </w:r>
            <w:r w:rsidRPr="717D75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5A9D7C72" w14:textId="58A793EC" w:rsidR="00D20A8A" w:rsidRPr="00B95E80" w:rsidRDefault="00D20A8A" w:rsidP="0332478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C77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ot Medically Underserved </w:t>
            </w:r>
          </w:p>
        </w:tc>
        <w:tc>
          <w:tcPr>
            <w:tcW w:w="1840" w:type="dxa"/>
            <w:noWrap/>
            <w:hideMark/>
          </w:tcPr>
          <w:p w14:paraId="66BC0A63" w14:textId="5652E571" w:rsidR="00D20A8A" w:rsidRPr="00B95E80" w:rsidRDefault="00D20A8A" w:rsidP="00D20A8A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</w:tr>
      <w:tr w:rsidR="00570468" w:rsidRPr="00B95E80" w14:paraId="09BE8D6F" w14:textId="77777777" w:rsidTr="4390FA8A">
        <w:trPr>
          <w:trHeight w:val="300"/>
        </w:trPr>
        <w:tc>
          <w:tcPr>
            <w:tcW w:w="4240" w:type="dxa"/>
          </w:tcPr>
          <w:p w14:paraId="3273EFFF" w14:textId="0E702DD8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ldren, N</w:t>
            </w:r>
          </w:p>
        </w:tc>
        <w:tc>
          <w:tcPr>
            <w:tcW w:w="1840" w:type="dxa"/>
            <w:noWrap/>
            <w:hideMark/>
          </w:tcPr>
          <w:p w14:paraId="70EE34D3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7</w:t>
            </w:r>
          </w:p>
        </w:tc>
        <w:tc>
          <w:tcPr>
            <w:tcW w:w="1840" w:type="dxa"/>
            <w:noWrap/>
            <w:hideMark/>
          </w:tcPr>
          <w:p w14:paraId="7D6D864C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4</w:t>
            </w:r>
          </w:p>
        </w:tc>
        <w:tc>
          <w:tcPr>
            <w:tcW w:w="1840" w:type="dxa"/>
            <w:noWrap/>
            <w:hideMark/>
          </w:tcPr>
          <w:p w14:paraId="6DC6175B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3</w:t>
            </w:r>
          </w:p>
        </w:tc>
        <w:tc>
          <w:tcPr>
            <w:tcW w:w="1840" w:type="dxa"/>
            <w:noWrap/>
            <w:hideMark/>
          </w:tcPr>
          <w:p w14:paraId="637AE0BD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1840" w:type="dxa"/>
            <w:noWrap/>
            <w:hideMark/>
          </w:tcPr>
          <w:p w14:paraId="7C0C950A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56</w:t>
            </w:r>
          </w:p>
        </w:tc>
      </w:tr>
      <w:tr w:rsidR="00570468" w:rsidRPr="00B95E80" w14:paraId="479B249D" w14:textId="77777777" w:rsidTr="4390FA8A">
        <w:trPr>
          <w:trHeight w:val="300"/>
        </w:trPr>
        <w:tc>
          <w:tcPr>
            <w:tcW w:w="4240" w:type="dxa"/>
          </w:tcPr>
          <w:p w14:paraId="137B4AB3" w14:textId="009B72D1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 total nighttime sleep, hours</w:t>
            </w:r>
          </w:p>
        </w:tc>
        <w:tc>
          <w:tcPr>
            <w:tcW w:w="1840" w:type="dxa"/>
            <w:noWrap/>
            <w:hideMark/>
          </w:tcPr>
          <w:p w14:paraId="55ABB137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36BA6B6A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28B79295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257F2623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19E6D58C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0468" w:rsidRPr="00B95E80" w14:paraId="49CD8F5D" w14:textId="77777777" w:rsidTr="4390FA8A">
        <w:trPr>
          <w:trHeight w:val="300"/>
        </w:trPr>
        <w:tc>
          <w:tcPr>
            <w:tcW w:w="4240" w:type="dxa"/>
          </w:tcPr>
          <w:p w14:paraId="0A9DB73B" w14:textId="66906A01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40" w:type="dxa"/>
            <w:noWrap/>
            <w:hideMark/>
          </w:tcPr>
          <w:p w14:paraId="7E2D8E58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1 (1.4)</w:t>
            </w:r>
          </w:p>
        </w:tc>
        <w:tc>
          <w:tcPr>
            <w:tcW w:w="1840" w:type="dxa"/>
            <w:noWrap/>
            <w:hideMark/>
          </w:tcPr>
          <w:p w14:paraId="34BAB1DE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2 (1.5)</w:t>
            </w:r>
          </w:p>
        </w:tc>
        <w:tc>
          <w:tcPr>
            <w:tcW w:w="1840" w:type="dxa"/>
            <w:noWrap/>
            <w:hideMark/>
          </w:tcPr>
          <w:p w14:paraId="79465AB3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2 (1.6)</w:t>
            </w:r>
          </w:p>
        </w:tc>
        <w:tc>
          <w:tcPr>
            <w:tcW w:w="1840" w:type="dxa"/>
            <w:noWrap/>
            <w:hideMark/>
          </w:tcPr>
          <w:p w14:paraId="1B12890E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2 (1.5)</w:t>
            </w:r>
          </w:p>
        </w:tc>
        <w:tc>
          <w:tcPr>
            <w:tcW w:w="1840" w:type="dxa"/>
            <w:noWrap/>
            <w:hideMark/>
          </w:tcPr>
          <w:p w14:paraId="312093A9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2 (1.5)</w:t>
            </w:r>
          </w:p>
        </w:tc>
      </w:tr>
      <w:tr w:rsidR="00570468" w:rsidRPr="00B95E80" w14:paraId="0390F254" w14:textId="77777777" w:rsidTr="4390FA8A">
        <w:trPr>
          <w:trHeight w:val="300"/>
        </w:trPr>
        <w:tc>
          <w:tcPr>
            <w:tcW w:w="4240" w:type="dxa"/>
          </w:tcPr>
          <w:p w14:paraId="1273E131" w14:textId="4D3F9D6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, n</w:t>
            </w:r>
          </w:p>
        </w:tc>
        <w:tc>
          <w:tcPr>
            <w:tcW w:w="1840" w:type="dxa"/>
            <w:noWrap/>
            <w:hideMark/>
          </w:tcPr>
          <w:p w14:paraId="53915917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840" w:type="dxa"/>
            <w:noWrap/>
            <w:hideMark/>
          </w:tcPr>
          <w:p w14:paraId="0A13A399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5</w:t>
            </w:r>
          </w:p>
        </w:tc>
        <w:tc>
          <w:tcPr>
            <w:tcW w:w="1840" w:type="dxa"/>
            <w:noWrap/>
            <w:hideMark/>
          </w:tcPr>
          <w:p w14:paraId="2E77C8B3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840" w:type="dxa"/>
            <w:noWrap/>
            <w:hideMark/>
          </w:tcPr>
          <w:p w14:paraId="445B43A2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3</w:t>
            </w:r>
          </w:p>
        </w:tc>
        <w:tc>
          <w:tcPr>
            <w:tcW w:w="1840" w:type="dxa"/>
            <w:noWrap/>
            <w:hideMark/>
          </w:tcPr>
          <w:p w14:paraId="7C3E7810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3</w:t>
            </w:r>
          </w:p>
        </w:tc>
      </w:tr>
      <w:tr w:rsidR="00570468" w:rsidRPr="00B95E80" w14:paraId="46C27FC1" w14:textId="77777777" w:rsidTr="4390FA8A">
        <w:trPr>
          <w:trHeight w:val="300"/>
        </w:trPr>
        <w:tc>
          <w:tcPr>
            <w:tcW w:w="4240" w:type="dxa"/>
          </w:tcPr>
          <w:p w14:paraId="0F9EC50B" w14:textId="1C865315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ake time on weekdays, </w:t>
            </w:r>
            <w:proofErr w:type="spellStart"/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h:mm</w:t>
            </w:r>
            <w:proofErr w:type="spellEnd"/>
          </w:p>
        </w:tc>
        <w:tc>
          <w:tcPr>
            <w:tcW w:w="1840" w:type="dxa"/>
            <w:noWrap/>
            <w:hideMark/>
          </w:tcPr>
          <w:p w14:paraId="144B4AF2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2786DBF0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7BB05E99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382A20AC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43344186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0468" w:rsidRPr="00B95E80" w14:paraId="37D69D64" w14:textId="77777777" w:rsidTr="4390FA8A">
        <w:trPr>
          <w:trHeight w:val="300"/>
        </w:trPr>
        <w:tc>
          <w:tcPr>
            <w:tcW w:w="4240" w:type="dxa"/>
          </w:tcPr>
          <w:p w14:paraId="1C25E4FB" w14:textId="682E1E39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40" w:type="dxa"/>
            <w:noWrap/>
            <w:hideMark/>
          </w:tcPr>
          <w:p w14:paraId="15A15878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6:36 (00:49)</w:t>
            </w:r>
          </w:p>
        </w:tc>
        <w:tc>
          <w:tcPr>
            <w:tcW w:w="1840" w:type="dxa"/>
            <w:noWrap/>
            <w:hideMark/>
          </w:tcPr>
          <w:p w14:paraId="69CBAD5C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7:00 (01:04)</w:t>
            </w:r>
          </w:p>
        </w:tc>
        <w:tc>
          <w:tcPr>
            <w:tcW w:w="1840" w:type="dxa"/>
            <w:noWrap/>
            <w:hideMark/>
          </w:tcPr>
          <w:p w14:paraId="45C6A459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6:54 (01:05)</w:t>
            </w:r>
          </w:p>
        </w:tc>
        <w:tc>
          <w:tcPr>
            <w:tcW w:w="1840" w:type="dxa"/>
            <w:noWrap/>
            <w:hideMark/>
          </w:tcPr>
          <w:p w14:paraId="709BC2D2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6:59 (01:03)</w:t>
            </w:r>
          </w:p>
        </w:tc>
        <w:tc>
          <w:tcPr>
            <w:tcW w:w="1840" w:type="dxa"/>
            <w:noWrap/>
            <w:hideMark/>
          </w:tcPr>
          <w:p w14:paraId="228DDFFC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6:58 (01:03)</w:t>
            </w:r>
          </w:p>
        </w:tc>
      </w:tr>
      <w:tr w:rsidR="00570468" w:rsidRPr="00B95E80" w14:paraId="6A5D477E" w14:textId="77777777" w:rsidTr="4390FA8A">
        <w:trPr>
          <w:trHeight w:val="300"/>
        </w:trPr>
        <w:tc>
          <w:tcPr>
            <w:tcW w:w="4240" w:type="dxa"/>
          </w:tcPr>
          <w:p w14:paraId="7AE3B542" w14:textId="4C4A697E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, n</w:t>
            </w:r>
          </w:p>
        </w:tc>
        <w:tc>
          <w:tcPr>
            <w:tcW w:w="1840" w:type="dxa"/>
            <w:noWrap/>
            <w:hideMark/>
          </w:tcPr>
          <w:p w14:paraId="7F9E05F9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840" w:type="dxa"/>
            <w:noWrap/>
            <w:hideMark/>
          </w:tcPr>
          <w:p w14:paraId="6C582D6C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1840" w:type="dxa"/>
            <w:noWrap/>
            <w:hideMark/>
          </w:tcPr>
          <w:p w14:paraId="0DD36DC4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840" w:type="dxa"/>
            <w:noWrap/>
            <w:hideMark/>
          </w:tcPr>
          <w:p w14:paraId="0326B07A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1840" w:type="dxa"/>
            <w:noWrap/>
            <w:hideMark/>
          </w:tcPr>
          <w:p w14:paraId="7E4CFB9A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0</w:t>
            </w:r>
          </w:p>
        </w:tc>
      </w:tr>
      <w:tr w:rsidR="00570468" w:rsidRPr="00B95E80" w14:paraId="1FC1E66E" w14:textId="77777777" w:rsidTr="4390FA8A">
        <w:trPr>
          <w:trHeight w:val="300"/>
        </w:trPr>
        <w:tc>
          <w:tcPr>
            <w:tcW w:w="4240" w:type="dxa"/>
          </w:tcPr>
          <w:p w14:paraId="7DE59029" w14:textId="5DBDD91E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ake time on weekend, </w:t>
            </w:r>
            <w:proofErr w:type="spellStart"/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h:mm</w:t>
            </w:r>
            <w:proofErr w:type="spellEnd"/>
          </w:p>
        </w:tc>
        <w:tc>
          <w:tcPr>
            <w:tcW w:w="1840" w:type="dxa"/>
            <w:noWrap/>
            <w:hideMark/>
          </w:tcPr>
          <w:p w14:paraId="0A61C9AB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64826389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7931645E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76E47609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35913C45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0468" w:rsidRPr="00B95E80" w14:paraId="6FBA70F7" w14:textId="77777777" w:rsidTr="4390FA8A">
        <w:trPr>
          <w:trHeight w:val="300"/>
        </w:trPr>
        <w:tc>
          <w:tcPr>
            <w:tcW w:w="4240" w:type="dxa"/>
          </w:tcPr>
          <w:p w14:paraId="1F5E59D5" w14:textId="573F45A3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40" w:type="dxa"/>
            <w:noWrap/>
            <w:hideMark/>
          </w:tcPr>
          <w:p w14:paraId="7B6F4FD4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7:47 (01:10)</w:t>
            </w:r>
          </w:p>
        </w:tc>
        <w:tc>
          <w:tcPr>
            <w:tcW w:w="1840" w:type="dxa"/>
            <w:noWrap/>
            <w:hideMark/>
          </w:tcPr>
          <w:p w14:paraId="78566F60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8:07 (01:28)</w:t>
            </w:r>
          </w:p>
        </w:tc>
        <w:tc>
          <w:tcPr>
            <w:tcW w:w="1840" w:type="dxa"/>
            <w:noWrap/>
            <w:hideMark/>
          </w:tcPr>
          <w:p w14:paraId="26FB9D5A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8:10 (01:33)</w:t>
            </w:r>
          </w:p>
        </w:tc>
        <w:tc>
          <w:tcPr>
            <w:tcW w:w="1840" w:type="dxa"/>
            <w:noWrap/>
            <w:hideMark/>
          </w:tcPr>
          <w:p w14:paraId="1DD059B1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8:04 (01:25)</w:t>
            </w:r>
          </w:p>
        </w:tc>
        <w:tc>
          <w:tcPr>
            <w:tcW w:w="1840" w:type="dxa"/>
            <w:noWrap/>
            <w:hideMark/>
          </w:tcPr>
          <w:p w14:paraId="5D0DA687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8:05 (01:27)</w:t>
            </w:r>
          </w:p>
        </w:tc>
      </w:tr>
      <w:tr w:rsidR="00570468" w:rsidRPr="00B95E80" w14:paraId="5C0D8B60" w14:textId="77777777" w:rsidTr="4390FA8A">
        <w:trPr>
          <w:trHeight w:val="300"/>
        </w:trPr>
        <w:tc>
          <w:tcPr>
            <w:tcW w:w="4240" w:type="dxa"/>
          </w:tcPr>
          <w:p w14:paraId="13F8F9D4" w14:textId="315F7414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, n</w:t>
            </w:r>
          </w:p>
        </w:tc>
        <w:tc>
          <w:tcPr>
            <w:tcW w:w="1840" w:type="dxa"/>
            <w:noWrap/>
            <w:hideMark/>
          </w:tcPr>
          <w:p w14:paraId="5680CDEA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840" w:type="dxa"/>
            <w:noWrap/>
            <w:hideMark/>
          </w:tcPr>
          <w:p w14:paraId="26685FE1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8</w:t>
            </w:r>
          </w:p>
        </w:tc>
        <w:tc>
          <w:tcPr>
            <w:tcW w:w="1840" w:type="dxa"/>
            <w:noWrap/>
            <w:hideMark/>
          </w:tcPr>
          <w:p w14:paraId="0D32F45D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840" w:type="dxa"/>
            <w:noWrap/>
            <w:hideMark/>
          </w:tcPr>
          <w:p w14:paraId="76D53B0B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4</w:t>
            </w:r>
          </w:p>
        </w:tc>
        <w:tc>
          <w:tcPr>
            <w:tcW w:w="1840" w:type="dxa"/>
            <w:noWrap/>
            <w:hideMark/>
          </w:tcPr>
          <w:p w14:paraId="6D471C17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3</w:t>
            </w:r>
          </w:p>
        </w:tc>
      </w:tr>
      <w:tr w:rsidR="00570468" w:rsidRPr="00B95E80" w14:paraId="3830742E" w14:textId="77777777" w:rsidTr="4390FA8A">
        <w:trPr>
          <w:trHeight w:val="300"/>
        </w:trPr>
        <w:tc>
          <w:tcPr>
            <w:tcW w:w="4240" w:type="dxa"/>
          </w:tcPr>
          <w:p w14:paraId="49676C42" w14:textId="35F4F264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edtime on weekdays, </w:t>
            </w:r>
            <w:proofErr w:type="spellStart"/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h:mm</w:t>
            </w:r>
            <w:proofErr w:type="spellEnd"/>
          </w:p>
        </w:tc>
        <w:tc>
          <w:tcPr>
            <w:tcW w:w="1840" w:type="dxa"/>
            <w:noWrap/>
            <w:hideMark/>
          </w:tcPr>
          <w:p w14:paraId="7BDF9A02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4C244260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26133C43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4AFB9295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30333978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0468" w:rsidRPr="00B95E80" w14:paraId="59F42B59" w14:textId="77777777" w:rsidTr="4390FA8A">
        <w:trPr>
          <w:trHeight w:val="300"/>
        </w:trPr>
        <w:tc>
          <w:tcPr>
            <w:tcW w:w="4240" w:type="dxa"/>
          </w:tcPr>
          <w:p w14:paraId="2642CFAC" w14:textId="1103B8FA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40" w:type="dxa"/>
            <w:noWrap/>
            <w:hideMark/>
          </w:tcPr>
          <w:p w14:paraId="4E455780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:50 (00:53)</w:t>
            </w:r>
          </w:p>
        </w:tc>
        <w:tc>
          <w:tcPr>
            <w:tcW w:w="1840" w:type="dxa"/>
            <w:noWrap/>
            <w:hideMark/>
          </w:tcPr>
          <w:p w14:paraId="553A9B8C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:56 (00:57)</w:t>
            </w:r>
          </w:p>
        </w:tc>
        <w:tc>
          <w:tcPr>
            <w:tcW w:w="1840" w:type="dxa"/>
            <w:noWrap/>
            <w:hideMark/>
          </w:tcPr>
          <w:p w14:paraId="446E1FBA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:57 (00:58)</w:t>
            </w:r>
          </w:p>
        </w:tc>
        <w:tc>
          <w:tcPr>
            <w:tcW w:w="1840" w:type="dxa"/>
            <w:noWrap/>
            <w:hideMark/>
          </w:tcPr>
          <w:p w14:paraId="4FC4028E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:55 (00:56)</w:t>
            </w:r>
          </w:p>
        </w:tc>
        <w:tc>
          <w:tcPr>
            <w:tcW w:w="1840" w:type="dxa"/>
            <w:noWrap/>
            <w:hideMark/>
          </w:tcPr>
          <w:p w14:paraId="2DA2CF37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:56 (00:57)</w:t>
            </w:r>
          </w:p>
        </w:tc>
      </w:tr>
      <w:tr w:rsidR="00570468" w:rsidRPr="00B95E80" w14:paraId="035F2AC0" w14:textId="77777777" w:rsidTr="4390FA8A">
        <w:trPr>
          <w:trHeight w:val="300"/>
        </w:trPr>
        <w:tc>
          <w:tcPr>
            <w:tcW w:w="4240" w:type="dxa"/>
          </w:tcPr>
          <w:p w14:paraId="1B0D1E11" w14:textId="56DC0FB5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, n</w:t>
            </w:r>
          </w:p>
        </w:tc>
        <w:tc>
          <w:tcPr>
            <w:tcW w:w="1840" w:type="dxa"/>
            <w:noWrap/>
            <w:hideMark/>
          </w:tcPr>
          <w:p w14:paraId="53089BAD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840" w:type="dxa"/>
            <w:noWrap/>
            <w:hideMark/>
          </w:tcPr>
          <w:p w14:paraId="0C492C8B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1840" w:type="dxa"/>
            <w:noWrap/>
            <w:hideMark/>
          </w:tcPr>
          <w:p w14:paraId="6E3E8B2A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840" w:type="dxa"/>
            <w:noWrap/>
            <w:hideMark/>
          </w:tcPr>
          <w:p w14:paraId="706DACB6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840" w:type="dxa"/>
            <w:noWrap/>
            <w:hideMark/>
          </w:tcPr>
          <w:p w14:paraId="3A87B608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</w:tr>
      <w:tr w:rsidR="00570468" w:rsidRPr="00B95E80" w14:paraId="7C107771" w14:textId="77777777" w:rsidTr="4390FA8A">
        <w:trPr>
          <w:trHeight w:val="300"/>
        </w:trPr>
        <w:tc>
          <w:tcPr>
            <w:tcW w:w="4240" w:type="dxa"/>
          </w:tcPr>
          <w:p w14:paraId="1F381601" w14:textId="53537822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edtime on weekend, </w:t>
            </w:r>
            <w:proofErr w:type="spellStart"/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h:mm</w:t>
            </w:r>
            <w:proofErr w:type="spellEnd"/>
          </w:p>
        </w:tc>
        <w:tc>
          <w:tcPr>
            <w:tcW w:w="1840" w:type="dxa"/>
            <w:noWrap/>
            <w:hideMark/>
          </w:tcPr>
          <w:p w14:paraId="5D9D1FD6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6FDB4967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4A9BED80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5AF335B8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3F60B51A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0468" w:rsidRPr="00B95E80" w14:paraId="5B278577" w14:textId="77777777" w:rsidTr="4390FA8A">
        <w:trPr>
          <w:trHeight w:val="300"/>
        </w:trPr>
        <w:tc>
          <w:tcPr>
            <w:tcW w:w="4240" w:type="dxa"/>
          </w:tcPr>
          <w:p w14:paraId="253E2793" w14:textId="443480F9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40" w:type="dxa"/>
            <w:noWrap/>
            <w:hideMark/>
          </w:tcPr>
          <w:p w14:paraId="3C815C18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:42 (01:09)</w:t>
            </w:r>
          </w:p>
        </w:tc>
        <w:tc>
          <w:tcPr>
            <w:tcW w:w="1840" w:type="dxa"/>
            <w:noWrap/>
            <w:hideMark/>
          </w:tcPr>
          <w:p w14:paraId="49B6CD19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:52 (01:16)</w:t>
            </w:r>
          </w:p>
        </w:tc>
        <w:tc>
          <w:tcPr>
            <w:tcW w:w="1840" w:type="dxa"/>
            <w:noWrap/>
            <w:hideMark/>
          </w:tcPr>
          <w:p w14:paraId="04E723C2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:56 (01:13)</w:t>
            </w:r>
          </w:p>
        </w:tc>
        <w:tc>
          <w:tcPr>
            <w:tcW w:w="1840" w:type="dxa"/>
            <w:noWrap/>
            <w:hideMark/>
          </w:tcPr>
          <w:p w14:paraId="32537DA1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:50 (01:16)</w:t>
            </w:r>
          </w:p>
        </w:tc>
        <w:tc>
          <w:tcPr>
            <w:tcW w:w="1840" w:type="dxa"/>
            <w:noWrap/>
            <w:hideMark/>
          </w:tcPr>
          <w:p w14:paraId="48074D26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:51 (01:15)</w:t>
            </w:r>
          </w:p>
        </w:tc>
      </w:tr>
      <w:tr w:rsidR="00570468" w:rsidRPr="00B95E80" w14:paraId="3DBA649B" w14:textId="77777777" w:rsidTr="4390FA8A">
        <w:trPr>
          <w:trHeight w:val="300"/>
        </w:trPr>
        <w:tc>
          <w:tcPr>
            <w:tcW w:w="4240" w:type="dxa"/>
          </w:tcPr>
          <w:p w14:paraId="7AB51966" w14:textId="2D44BB62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, n</w:t>
            </w:r>
          </w:p>
        </w:tc>
        <w:tc>
          <w:tcPr>
            <w:tcW w:w="1840" w:type="dxa"/>
            <w:noWrap/>
            <w:hideMark/>
          </w:tcPr>
          <w:p w14:paraId="01EB103A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840" w:type="dxa"/>
            <w:noWrap/>
            <w:hideMark/>
          </w:tcPr>
          <w:p w14:paraId="31DA2D0E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5</w:t>
            </w:r>
          </w:p>
        </w:tc>
        <w:tc>
          <w:tcPr>
            <w:tcW w:w="1840" w:type="dxa"/>
            <w:noWrap/>
            <w:hideMark/>
          </w:tcPr>
          <w:p w14:paraId="19FF3D78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840" w:type="dxa"/>
            <w:noWrap/>
            <w:hideMark/>
          </w:tcPr>
          <w:p w14:paraId="6FE5E4BB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1</w:t>
            </w:r>
          </w:p>
        </w:tc>
        <w:tc>
          <w:tcPr>
            <w:tcW w:w="1840" w:type="dxa"/>
            <w:noWrap/>
            <w:hideMark/>
          </w:tcPr>
          <w:p w14:paraId="6184C65A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6</w:t>
            </w:r>
          </w:p>
        </w:tc>
      </w:tr>
      <w:tr w:rsidR="00570468" w:rsidRPr="00B95E80" w14:paraId="075998A0" w14:textId="77777777" w:rsidTr="4390FA8A">
        <w:trPr>
          <w:trHeight w:val="300"/>
        </w:trPr>
        <w:tc>
          <w:tcPr>
            <w:tcW w:w="4240" w:type="dxa"/>
          </w:tcPr>
          <w:p w14:paraId="75EC6439" w14:textId="40D559CC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 to fall asleep, minutes</w:t>
            </w:r>
          </w:p>
        </w:tc>
        <w:tc>
          <w:tcPr>
            <w:tcW w:w="1840" w:type="dxa"/>
            <w:noWrap/>
            <w:hideMark/>
          </w:tcPr>
          <w:p w14:paraId="7E9D8AA4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7CDCB10E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3981737A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3637DFDF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18942B9B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0468" w:rsidRPr="00B95E80" w14:paraId="6E2DE4A2" w14:textId="77777777" w:rsidTr="4390FA8A">
        <w:trPr>
          <w:trHeight w:val="300"/>
        </w:trPr>
        <w:tc>
          <w:tcPr>
            <w:tcW w:w="4240" w:type="dxa"/>
          </w:tcPr>
          <w:p w14:paraId="01AFEE5C" w14:textId="53E2AD9E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40" w:type="dxa"/>
            <w:noWrap/>
            <w:hideMark/>
          </w:tcPr>
          <w:p w14:paraId="3E80D66A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4 (27.2)</w:t>
            </w:r>
          </w:p>
        </w:tc>
        <w:tc>
          <w:tcPr>
            <w:tcW w:w="1840" w:type="dxa"/>
            <w:noWrap/>
            <w:hideMark/>
          </w:tcPr>
          <w:p w14:paraId="6FAE838F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5 (28.8)</w:t>
            </w:r>
          </w:p>
        </w:tc>
        <w:tc>
          <w:tcPr>
            <w:tcW w:w="1840" w:type="dxa"/>
            <w:noWrap/>
            <w:hideMark/>
          </w:tcPr>
          <w:p w14:paraId="14FA0A1A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5 (31.6)</w:t>
            </w:r>
          </w:p>
        </w:tc>
        <w:tc>
          <w:tcPr>
            <w:tcW w:w="1840" w:type="dxa"/>
            <w:noWrap/>
            <w:hideMark/>
          </w:tcPr>
          <w:p w14:paraId="57623261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2 (27.7)</w:t>
            </w:r>
          </w:p>
        </w:tc>
        <w:tc>
          <w:tcPr>
            <w:tcW w:w="1840" w:type="dxa"/>
            <w:noWrap/>
            <w:hideMark/>
          </w:tcPr>
          <w:p w14:paraId="6D339026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5 (28.6)</w:t>
            </w:r>
          </w:p>
        </w:tc>
      </w:tr>
      <w:tr w:rsidR="00570468" w:rsidRPr="00B95E80" w14:paraId="46BC5659" w14:textId="77777777" w:rsidTr="4390FA8A">
        <w:trPr>
          <w:trHeight w:val="300"/>
        </w:trPr>
        <w:tc>
          <w:tcPr>
            <w:tcW w:w="4240" w:type="dxa"/>
          </w:tcPr>
          <w:p w14:paraId="2E9F82BE" w14:textId="3A2B5D51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, n</w:t>
            </w:r>
          </w:p>
        </w:tc>
        <w:tc>
          <w:tcPr>
            <w:tcW w:w="1840" w:type="dxa"/>
            <w:noWrap/>
            <w:hideMark/>
          </w:tcPr>
          <w:p w14:paraId="7D1E553F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840" w:type="dxa"/>
            <w:noWrap/>
            <w:hideMark/>
          </w:tcPr>
          <w:p w14:paraId="0FB94FFF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3</w:t>
            </w:r>
          </w:p>
        </w:tc>
        <w:tc>
          <w:tcPr>
            <w:tcW w:w="1840" w:type="dxa"/>
            <w:noWrap/>
            <w:hideMark/>
          </w:tcPr>
          <w:p w14:paraId="533E91B9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840" w:type="dxa"/>
            <w:noWrap/>
            <w:hideMark/>
          </w:tcPr>
          <w:p w14:paraId="226946DE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3</w:t>
            </w:r>
          </w:p>
        </w:tc>
        <w:tc>
          <w:tcPr>
            <w:tcW w:w="1840" w:type="dxa"/>
            <w:noWrap/>
            <w:hideMark/>
          </w:tcPr>
          <w:p w14:paraId="3BD07243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3</w:t>
            </w:r>
          </w:p>
        </w:tc>
      </w:tr>
      <w:tr w:rsidR="00570468" w:rsidRPr="00B95E80" w14:paraId="2E2F69CD" w14:textId="77777777" w:rsidTr="4390FA8A">
        <w:trPr>
          <w:trHeight w:val="300"/>
        </w:trPr>
        <w:tc>
          <w:tcPr>
            <w:tcW w:w="4240" w:type="dxa"/>
          </w:tcPr>
          <w:p w14:paraId="325A93B2" w14:textId="2CA7BAE1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equency of delayed bedtime, n (%)</w:t>
            </w:r>
          </w:p>
        </w:tc>
        <w:tc>
          <w:tcPr>
            <w:tcW w:w="1840" w:type="dxa"/>
            <w:noWrap/>
            <w:hideMark/>
          </w:tcPr>
          <w:p w14:paraId="13B2FB14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5456D899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22C0577A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47E89A64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4177DB93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0468" w:rsidRPr="00B95E80" w14:paraId="23D4447A" w14:textId="77777777" w:rsidTr="4390FA8A">
        <w:trPr>
          <w:trHeight w:val="300"/>
        </w:trPr>
        <w:tc>
          <w:tcPr>
            <w:tcW w:w="4240" w:type="dxa"/>
          </w:tcPr>
          <w:p w14:paraId="2CC84882" w14:textId="39B90409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ver or Almost Never</w:t>
            </w:r>
          </w:p>
        </w:tc>
        <w:tc>
          <w:tcPr>
            <w:tcW w:w="1840" w:type="dxa"/>
            <w:noWrap/>
            <w:hideMark/>
          </w:tcPr>
          <w:p w14:paraId="078BE0F6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(42.3%)</w:t>
            </w:r>
          </w:p>
        </w:tc>
        <w:tc>
          <w:tcPr>
            <w:tcW w:w="1840" w:type="dxa"/>
            <w:noWrap/>
            <w:hideMark/>
          </w:tcPr>
          <w:p w14:paraId="1C41EB73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7(45.1%)</w:t>
            </w:r>
          </w:p>
        </w:tc>
        <w:tc>
          <w:tcPr>
            <w:tcW w:w="1840" w:type="dxa"/>
            <w:noWrap/>
            <w:hideMark/>
          </w:tcPr>
          <w:p w14:paraId="27F26974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74(51.5%)</w:t>
            </w:r>
          </w:p>
        </w:tc>
        <w:tc>
          <w:tcPr>
            <w:tcW w:w="1840" w:type="dxa"/>
            <w:noWrap/>
            <w:hideMark/>
          </w:tcPr>
          <w:p w14:paraId="19C45658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36(43%)</w:t>
            </w:r>
          </w:p>
        </w:tc>
        <w:tc>
          <w:tcPr>
            <w:tcW w:w="1840" w:type="dxa"/>
            <w:noWrap/>
            <w:hideMark/>
          </w:tcPr>
          <w:p w14:paraId="1C312139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0(44.8%)</w:t>
            </w:r>
          </w:p>
        </w:tc>
      </w:tr>
      <w:tr w:rsidR="00570468" w:rsidRPr="00B95E80" w14:paraId="30FAB59E" w14:textId="77777777" w:rsidTr="4390FA8A">
        <w:trPr>
          <w:trHeight w:val="300"/>
        </w:trPr>
        <w:tc>
          <w:tcPr>
            <w:tcW w:w="4240" w:type="dxa"/>
          </w:tcPr>
          <w:p w14:paraId="5BA49130" w14:textId="09DC8CE3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1840" w:type="dxa"/>
            <w:noWrap/>
            <w:hideMark/>
          </w:tcPr>
          <w:p w14:paraId="24550238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(41%)</w:t>
            </w:r>
          </w:p>
        </w:tc>
        <w:tc>
          <w:tcPr>
            <w:tcW w:w="1840" w:type="dxa"/>
            <w:noWrap/>
            <w:hideMark/>
          </w:tcPr>
          <w:p w14:paraId="6C42F4A9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8(38%)</w:t>
            </w:r>
          </w:p>
        </w:tc>
        <w:tc>
          <w:tcPr>
            <w:tcW w:w="1840" w:type="dxa"/>
            <w:noWrap/>
            <w:hideMark/>
          </w:tcPr>
          <w:p w14:paraId="5FB0DAD3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82(34.2%)</w:t>
            </w:r>
          </w:p>
        </w:tc>
        <w:tc>
          <w:tcPr>
            <w:tcW w:w="1840" w:type="dxa"/>
            <w:noWrap/>
            <w:hideMark/>
          </w:tcPr>
          <w:p w14:paraId="1EC7ABFE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67(39.5%)</w:t>
            </w:r>
          </w:p>
        </w:tc>
        <w:tc>
          <w:tcPr>
            <w:tcW w:w="1840" w:type="dxa"/>
            <w:noWrap/>
            <w:hideMark/>
          </w:tcPr>
          <w:p w14:paraId="6D1DF2DB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49(38.3%)</w:t>
            </w:r>
          </w:p>
        </w:tc>
      </w:tr>
      <w:tr w:rsidR="00570468" w:rsidRPr="00B95E80" w14:paraId="3C94D7F5" w14:textId="77777777" w:rsidTr="4390FA8A">
        <w:trPr>
          <w:trHeight w:val="300"/>
        </w:trPr>
        <w:tc>
          <w:tcPr>
            <w:tcW w:w="4240" w:type="dxa"/>
          </w:tcPr>
          <w:p w14:paraId="65C2B58F" w14:textId="6D159C1B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most Always or Always</w:t>
            </w:r>
          </w:p>
        </w:tc>
        <w:tc>
          <w:tcPr>
            <w:tcW w:w="1840" w:type="dxa"/>
            <w:noWrap/>
            <w:hideMark/>
          </w:tcPr>
          <w:p w14:paraId="7A42E4D0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(16.7%)</w:t>
            </w:r>
          </w:p>
        </w:tc>
        <w:tc>
          <w:tcPr>
            <w:tcW w:w="1840" w:type="dxa"/>
            <w:noWrap/>
            <w:hideMark/>
          </w:tcPr>
          <w:p w14:paraId="7350F7AB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7(16.9%)</w:t>
            </w:r>
          </w:p>
        </w:tc>
        <w:tc>
          <w:tcPr>
            <w:tcW w:w="1840" w:type="dxa"/>
            <w:noWrap/>
            <w:hideMark/>
          </w:tcPr>
          <w:p w14:paraId="043A61EC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6(14.3%)</w:t>
            </w:r>
          </w:p>
        </w:tc>
        <w:tc>
          <w:tcPr>
            <w:tcW w:w="1840" w:type="dxa"/>
            <w:noWrap/>
            <w:hideMark/>
          </w:tcPr>
          <w:p w14:paraId="4ECB4585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41(17.5%)</w:t>
            </w:r>
          </w:p>
        </w:tc>
        <w:tc>
          <w:tcPr>
            <w:tcW w:w="1840" w:type="dxa"/>
            <w:noWrap/>
            <w:hideMark/>
          </w:tcPr>
          <w:p w14:paraId="6736CE4A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7(16.8%)</w:t>
            </w:r>
          </w:p>
        </w:tc>
      </w:tr>
      <w:tr w:rsidR="00570468" w:rsidRPr="00B95E80" w14:paraId="290CEDE6" w14:textId="77777777" w:rsidTr="4390FA8A">
        <w:trPr>
          <w:trHeight w:val="300"/>
        </w:trPr>
        <w:tc>
          <w:tcPr>
            <w:tcW w:w="4240" w:type="dxa"/>
          </w:tcPr>
          <w:p w14:paraId="787F89A5" w14:textId="7112A820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840" w:type="dxa"/>
            <w:noWrap/>
            <w:hideMark/>
          </w:tcPr>
          <w:p w14:paraId="31A54BFB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840" w:type="dxa"/>
            <w:noWrap/>
            <w:hideMark/>
          </w:tcPr>
          <w:p w14:paraId="2D60B3DA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840" w:type="dxa"/>
            <w:noWrap/>
            <w:hideMark/>
          </w:tcPr>
          <w:p w14:paraId="71E07999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840" w:type="dxa"/>
            <w:noWrap/>
            <w:hideMark/>
          </w:tcPr>
          <w:p w14:paraId="4BA5E6C1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840" w:type="dxa"/>
            <w:noWrap/>
            <w:hideMark/>
          </w:tcPr>
          <w:p w14:paraId="369263D7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</w:tr>
      <w:tr w:rsidR="00570468" w:rsidRPr="00B95E80" w14:paraId="1FA9BE05" w14:textId="77777777" w:rsidTr="4390FA8A">
        <w:trPr>
          <w:trHeight w:val="300"/>
        </w:trPr>
        <w:tc>
          <w:tcPr>
            <w:tcW w:w="4240" w:type="dxa"/>
          </w:tcPr>
          <w:p w14:paraId="0C6C56EE" w14:textId="73C8B840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naptime, minutes</w:t>
            </w:r>
          </w:p>
        </w:tc>
        <w:tc>
          <w:tcPr>
            <w:tcW w:w="1840" w:type="dxa"/>
            <w:noWrap/>
            <w:hideMark/>
          </w:tcPr>
          <w:p w14:paraId="15EDEA5B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63445F20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5102460F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5F469BD1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32D4901F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0468" w:rsidRPr="00B95E80" w14:paraId="36D12E12" w14:textId="77777777" w:rsidTr="4390FA8A">
        <w:trPr>
          <w:trHeight w:val="300"/>
        </w:trPr>
        <w:tc>
          <w:tcPr>
            <w:tcW w:w="4240" w:type="dxa"/>
          </w:tcPr>
          <w:p w14:paraId="00AC41AC" w14:textId="76516D5A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40" w:type="dxa"/>
            <w:noWrap/>
            <w:hideMark/>
          </w:tcPr>
          <w:p w14:paraId="5FBE0B37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.3 (49.5)</w:t>
            </w:r>
          </w:p>
        </w:tc>
        <w:tc>
          <w:tcPr>
            <w:tcW w:w="1840" w:type="dxa"/>
            <w:noWrap/>
            <w:hideMark/>
          </w:tcPr>
          <w:p w14:paraId="18C128E1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.8 (58.6)</w:t>
            </w:r>
          </w:p>
        </w:tc>
        <w:tc>
          <w:tcPr>
            <w:tcW w:w="1840" w:type="dxa"/>
            <w:noWrap/>
            <w:hideMark/>
          </w:tcPr>
          <w:p w14:paraId="454A08CB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.1 (60.7)</w:t>
            </w:r>
          </w:p>
        </w:tc>
        <w:tc>
          <w:tcPr>
            <w:tcW w:w="1840" w:type="dxa"/>
            <w:noWrap/>
            <w:hideMark/>
          </w:tcPr>
          <w:p w14:paraId="44403168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.9 (56.8)</w:t>
            </w:r>
          </w:p>
        </w:tc>
        <w:tc>
          <w:tcPr>
            <w:tcW w:w="1840" w:type="dxa"/>
            <w:noWrap/>
            <w:hideMark/>
          </w:tcPr>
          <w:p w14:paraId="6DB43E91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.1 (57.9)</w:t>
            </w:r>
          </w:p>
        </w:tc>
      </w:tr>
      <w:tr w:rsidR="00570468" w:rsidRPr="00B95E80" w14:paraId="4D41632A" w14:textId="77777777" w:rsidTr="4390FA8A">
        <w:trPr>
          <w:trHeight w:val="300"/>
        </w:trPr>
        <w:tc>
          <w:tcPr>
            <w:tcW w:w="4240" w:type="dxa"/>
          </w:tcPr>
          <w:p w14:paraId="556A314F" w14:textId="2CDD0A83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, n</w:t>
            </w:r>
          </w:p>
        </w:tc>
        <w:tc>
          <w:tcPr>
            <w:tcW w:w="1840" w:type="dxa"/>
            <w:noWrap/>
            <w:hideMark/>
          </w:tcPr>
          <w:p w14:paraId="0ADBC7FB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7</w:t>
            </w:r>
          </w:p>
        </w:tc>
        <w:tc>
          <w:tcPr>
            <w:tcW w:w="1840" w:type="dxa"/>
            <w:noWrap/>
            <w:hideMark/>
          </w:tcPr>
          <w:p w14:paraId="2C93A51A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47</w:t>
            </w:r>
          </w:p>
        </w:tc>
        <w:tc>
          <w:tcPr>
            <w:tcW w:w="1840" w:type="dxa"/>
            <w:noWrap/>
            <w:hideMark/>
          </w:tcPr>
          <w:p w14:paraId="3731A3C6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9</w:t>
            </w:r>
          </w:p>
        </w:tc>
        <w:tc>
          <w:tcPr>
            <w:tcW w:w="1840" w:type="dxa"/>
            <w:noWrap/>
            <w:hideMark/>
          </w:tcPr>
          <w:p w14:paraId="0664A7CB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49</w:t>
            </w:r>
          </w:p>
        </w:tc>
        <w:tc>
          <w:tcPr>
            <w:tcW w:w="1840" w:type="dxa"/>
            <w:noWrap/>
            <w:hideMark/>
          </w:tcPr>
          <w:p w14:paraId="5E85C773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58</w:t>
            </w:r>
          </w:p>
        </w:tc>
      </w:tr>
      <w:tr w:rsidR="00570468" w:rsidRPr="00B95E80" w14:paraId="7232D3C0" w14:textId="77777777" w:rsidTr="4390FA8A">
        <w:trPr>
          <w:trHeight w:val="300"/>
        </w:trPr>
        <w:tc>
          <w:tcPr>
            <w:tcW w:w="4240" w:type="dxa"/>
          </w:tcPr>
          <w:p w14:paraId="0F27BCDE" w14:textId="36E8FDF6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aps per week, n (%)</w:t>
            </w:r>
          </w:p>
        </w:tc>
        <w:tc>
          <w:tcPr>
            <w:tcW w:w="1840" w:type="dxa"/>
            <w:noWrap/>
            <w:hideMark/>
          </w:tcPr>
          <w:p w14:paraId="13BA1F37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664C3594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14B05C3D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4CCF5219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488D5CED" w14:textId="77777777" w:rsidR="00570468" w:rsidRPr="00B95E80" w:rsidRDefault="00570468" w:rsidP="0057046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70468" w:rsidRPr="00B95E80" w14:paraId="7DD78DEC" w14:textId="77777777" w:rsidTr="4390FA8A">
        <w:trPr>
          <w:trHeight w:val="300"/>
        </w:trPr>
        <w:tc>
          <w:tcPr>
            <w:tcW w:w="4240" w:type="dxa"/>
          </w:tcPr>
          <w:p w14:paraId="65D60BA6" w14:textId="23638CF4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or fewer days/week</w:t>
            </w:r>
          </w:p>
        </w:tc>
        <w:tc>
          <w:tcPr>
            <w:tcW w:w="1840" w:type="dxa"/>
            <w:noWrap/>
            <w:hideMark/>
          </w:tcPr>
          <w:p w14:paraId="46E37A10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6(92.6%)</w:t>
            </w:r>
          </w:p>
        </w:tc>
        <w:tc>
          <w:tcPr>
            <w:tcW w:w="1840" w:type="dxa"/>
            <w:noWrap/>
            <w:hideMark/>
          </w:tcPr>
          <w:p w14:paraId="1FCE97B9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03(89.9%)</w:t>
            </w:r>
          </w:p>
        </w:tc>
        <w:tc>
          <w:tcPr>
            <w:tcW w:w="1840" w:type="dxa"/>
            <w:noWrap/>
            <w:hideMark/>
          </w:tcPr>
          <w:p w14:paraId="539F5ADD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52(85.3%)</w:t>
            </w:r>
          </w:p>
        </w:tc>
        <w:tc>
          <w:tcPr>
            <w:tcW w:w="1840" w:type="dxa"/>
            <w:noWrap/>
            <w:hideMark/>
          </w:tcPr>
          <w:p w14:paraId="236DB524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782(91.5%)</w:t>
            </w:r>
          </w:p>
        </w:tc>
        <w:tc>
          <w:tcPr>
            <w:tcW w:w="1840" w:type="dxa"/>
            <w:noWrap/>
            <w:hideMark/>
          </w:tcPr>
          <w:p w14:paraId="42CAEC49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34(90.2%)</w:t>
            </w:r>
          </w:p>
        </w:tc>
      </w:tr>
      <w:tr w:rsidR="00570468" w:rsidRPr="00B95E80" w14:paraId="7EAA1317" w14:textId="77777777" w:rsidTr="4390FA8A">
        <w:trPr>
          <w:trHeight w:val="300"/>
        </w:trPr>
        <w:tc>
          <w:tcPr>
            <w:tcW w:w="4240" w:type="dxa"/>
          </w:tcPr>
          <w:p w14:paraId="71730CC5" w14:textId="3D23242A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3 days/week</w:t>
            </w:r>
          </w:p>
        </w:tc>
        <w:tc>
          <w:tcPr>
            <w:tcW w:w="1840" w:type="dxa"/>
            <w:noWrap/>
            <w:hideMark/>
          </w:tcPr>
          <w:p w14:paraId="4EAABE24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(7%)</w:t>
            </w:r>
          </w:p>
        </w:tc>
        <w:tc>
          <w:tcPr>
            <w:tcW w:w="1840" w:type="dxa"/>
            <w:noWrap/>
            <w:hideMark/>
          </w:tcPr>
          <w:p w14:paraId="074D3FC0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7(6.6%)</w:t>
            </w:r>
          </w:p>
        </w:tc>
        <w:tc>
          <w:tcPr>
            <w:tcW w:w="1840" w:type="dxa"/>
            <w:noWrap/>
            <w:hideMark/>
          </w:tcPr>
          <w:p w14:paraId="399365F8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2(9.8%)</w:t>
            </w:r>
          </w:p>
        </w:tc>
        <w:tc>
          <w:tcPr>
            <w:tcW w:w="1840" w:type="dxa"/>
            <w:noWrap/>
            <w:hideMark/>
          </w:tcPr>
          <w:p w14:paraId="66BB9DEE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2(5.7%)</w:t>
            </w:r>
          </w:p>
        </w:tc>
        <w:tc>
          <w:tcPr>
            <w:tcW w:w="1840" w:type="dxa"/>
            <w:noWrap/>
            <w:hideMark/>
          </w:tcPr>
          <w:p w14:paraId="46A68E33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4(6.6%)</w:t>
            </w:r>
          </w:p>
        </w:tc>
      </w:tr>
      <w:tr w:rsidR="00570468" w:rsidRPr="00B95E80" w14:paraId="438E6226" w14:textId="77777777" w:rsidTr="4390FA8A">
        <w:trPr>
          <w:trHeight w:val="300"/>
        </w:trPr>
        <w:tc>
          <w:tcPr>
            <w:tcW w:w="4240" w:type="dxa"/>
          </w:tcPr>
          <w:p w14:paraId="4909408B" w14:textId="082F299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-5 days/week</w:t>
            </w:r>
          </w:p>
        </w:tc>
        <w:tc>
          <w:tcPr>
            <w:tcW w:w="1840" w:type="dxa"/>
            <w:noWrap/>
            <w:hideMark/>
          </w:tcPr>
          <w:p w14:paraId="0FDCE89E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5</w:t>
            </w:r>
          </w:p>
        </w:tc>
        <w:tc>
          <w:tcPr>
            <w:tcW w:w="1840" w:type="dxa"/>
            <w:noWrap/>
            <w:hideMark/>
          </w:tcPr>
          <w:p w14:paraId="28D49DDD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40</w:t>
            </w:r>
          </w:p>
        </w:tc>
        <w:tc>
          <w:tcPr>
            <w:tcW w:w="1840" w:type="dxa"/>
            <w:noWrap/>
            <w:hideMark/>
          </w:tcPr>
          <w:p w14:paraId="7FB8DE0E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(2.1%)</w:t>
            </w:r>
          </w:p>
        </w:tc>
        <w:tc>
          <w:tcPr>
            <w:tcW w:w="1840" w:type="dxa"/>
            <w:noWrap/>
            <w:hideMark/>
          </w:tcPr>
          <w:p w14:paraId="722BB6D2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9(1.5%)</w:t>
            </w:r>
          </w:p>
        </w:tc>
        <w:tc>
          <w:tcPr>
            <w:tcW w:w="1840" w:type="dxa"/>
            <w:noWrap/>
            <w:hideMark/>
          </w:tcPr>
          <w:p w14:paraId="12117A52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(1.6%)</w:t>
            </w:r>
          </w:p>
        </w:tc>
      </w:tr>
      <w:tr w:rsidR="00570468" w:rsidRPr="00B95E80" w14:paraId="3886A259" w14:textId="77777777" w:rsidTr="4390FA8A">
        <w:trPr>
          <w:trHeight w:val="300"/>
        </w:trPr>
        <w:tc>
          <w:tcPr>
            <w:tcW w:w="4240" w:type="dxa"/>
          </w:tcPr>
          <w:p w14:paraId="75C89E18" w14:textId="145B408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-7 days/week</w:t>
            </w:r>
          </w:p>
        </w:tc>
        <w:tc>
          <w:tcPr>
            <w:tcW w:w="1840" w:type="dxa"/>
            <w:noWrap/>
            <w:hideMark/>
          </w:tcPr>
          <w:p w14:paraId="762239B5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1A0CDB07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(1.8%)</w:t>
            </w:r>
          </w:p>
        </w:tc>
        <w:tc>
          <w:tcPr>
            <w:tcW w:w="1840" w:type="dxa"/>
            <w:noWrap/>
            <w:hideMark/>
          </w:tcPr>
          <w:p w14:paraId="7A3B6232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(2.8%)</w:t>
            </w:r>
          </w:p>
        </w:tc>
        <w:tc>
          <w:tcPr>
            <w:tcW w:w="1840" w:type="dxa"/>
            <w:noWrap/>
            <w:hideMark/>
          </w:tcPr>
          <w:p w14:paraId="53332361" w14:textId="77777777" w:rsidR="00570468" w:rsidRPr="00B95E80" w:rsidRDefault="00570468" w:rsidP="0057046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5(1.3%)</w:t>
            </w:r>
          </w:p>
        </w:tc>
        <w:tc>
          <w:tcPr>
            <w:tcW w:w="1840" w:type="dxa"/>
            <w:noWrap/>
            <w:hideMark/>
          </w:tcPr>
          <w:p w14:paraId="6BE12CF5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(1.6%)</w:t>
            </w:r>
          </w:p>
        </w:tc>
      </w:tr>
      <w:tr w:rsidR="00570468" w:rsidRPr="00B95E80" w14:paraId="26791092" w14:textId="77777777" w:rsidTr="4390FA8A">
        <w:trPr>
          <w:trHeight w:val="300"/>
        </w:trPr>
        <w:tc>
          <w:tcPr>
            <w:tcW w:w="4240" w:type="dxa"/>
          </w:tcPr>
          <w:p w14:paraId="05F71053" w14:textId="0BC73724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C772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840" w:type="dxa"/>
            <w:noWrap/>
            <w:hideMark/>
          </w:tcPr>
          <w:p w14:paraId="7B9310D3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5</w:t>
            </w:r>
          </w:p>
        </w:tc>
        <w:tc>
          <w:tcPr>
            <w:tcW w:w="1840" w:type="dxa"/>
            <w:noWrap/>
            <w:hideMark/>
          </w:tcPr>
          <w:p w14:paraId="53F979CB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80</w:t>
            </w:r>
          </w:p>
        </w:tc>
        <w:tc>
          <w:tcPr>
            <w:tcW w:w="1840" w:type="dxa"/>
            <w:noWrap/>
            <w:hideMark/>
          </w:tcPr>
          <w:p w14:paraId="24C2466D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840" w:type="dxa"/>
            <w:noWrap/>
            <w:hideMark/>
          </w:tcPr>
          <w:p w14:paraId="4C1489BB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840" w:type="dxa"/>
            <w:noWrap/>
            <w:hideMark/>
          </w:tcPr>
          <w:p w14:paraId="4AF4A55F" w14:textId="77777777" w:rsidR="00570468" w:rsidRPr="00B95E80" w:rsidRDefault="00570468" w:rsidP="00570468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95E8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</w:tr>
    </w:tbl>
    <w:p w14:paraId="78A5C751" w14:textId="77777777" w:rsidR="008601F6" w:rsidRPr="008971C3" w:rsidRDefault="717D757F" w:rsidP="008601F6">
      <w:pPr>
        <w:rPr>
          <w:rFonts w:ascii="Arial" w:hAnsi="Arial" w:cs="Arial"/>
          <w:sz w:val="20"/>
          <w:szCs w:val="20"/>
        </w:rPr>
      </w:pPr>
      <w:r w:rsidRPr="717D757F">
        <w:rPr>
          <w:rFonts w:ascii="Arial" w:hAnsi="Arial" w:cs="Arial"/>
          <w:b/>
          <w:bCs/>
          <w:sz w:val="20"/>
          <w:szCs w:val="20"/>
        </w:rPr>
        <w:t xml:space="preserve">Bolded </w:t>
      </w:r>
      <w:r w:rsidRPr="717D757F">
        <w:rPr>
          <w:rFonts w:ascii="Arial" w:hAnsi="Arial" w:cs="Arial"/>
          <w:sz w:val="20"/>
          <w:szCs w:val="20"/>
        </w:rPr>
        <w:t xml:space="preserve">values indicate p-value of &lt; 0.05. To compare rural to non-rural and medically underserved to not medically underserved, respectively, we used t-tests for continuous variables and chi-squared tests for categorical variables. </w:t>
      </w:r>
    </w:p>
    <w:p w14:paraId="4B6CF6BA" w14:textId="6DC5A088" w:rsidR="00B95E80" w:rsidRDefault="4390FA8A" w:rsidP="4390FA8A">
      <w:pPr>
        <w:rPr>
          <w:rFonts w:ascii="Arial" w:eastAsia="Arial" w:hAnsi="Arial" w:cs="Arial"/>
          <w:color w:val="000000" w:themeColor="text1"/>
          <w:sz w:val="20"/>
          <w:szCs w:val="20"/>
        </w:rPr>
      </w:pPr>
      <w:r w:rsidRPr="4390FA8A">
        <w:rPr>
          <w:rFonts w:ascii="Arial" w:eastAsia="Arial" w:hAnsi="Arial" w:cs="Arial"/>
          <w:color w:val="000000" w:themeColor="text1"/>
          <w:sz w:val="20"/>
          <w:szCs w:val="20"/>
        </w:rPr>
        <w:t>1 Rural status was defined using the USDA’s Rural-Urban Continuum Codes (RUCC): a RUCC of 1-3 was considered a non-rural county, and 4-9 was considered a rural county.</w:t>
      </w:r>
    </w:p>
    <w:p w14:paraId="5F350025" w14:textId="0ED2E1B5" w:rsidR="00B95E80" w:rsidRDefault="4390FA8A" w:rsidP="4390FA8A">
      <w:pPr>
        <w:rPr>
          <w:rFonts w:ascii="Arial" w:eastAsia="Arial" w:hAnsi="Arial" w:cs="Arial"/>
          <w:color w:val="000000" w:themeColor="text1"/>
          <w:sz w:val="20"/>
          <w:szCs w:val="20"/>
        </w:rPr>
      </w:pPr>
      <w:r w:rsidRPr="4390FA8A">
        <w:rPr>
          <w:rFonts w:ascii="Arial" w:eastAsia="Arial" w:hAnsi="Arial" w:cs="Arial"/>
          <w:color w:val="000000" w:themeColor="text1"/>
          <w:sz w:val="20"/>
          <w:szCs w:val="20"/>
        </w:rPr>
        <w:t xml:space="preserve">2 Medically underserved areas were defined using MUA designations from the Health Resources &amp; Services Administration (Index of Medical Underservice Score of less than or equal to 62.0 indicates a MUA, scores range from 0 to 100). </w:t>
      </w:r>
    </w:p>
    <w:p w14:paraId="3FCA9A97" w14:textId="05EC742B" w:rsidR="00B95E80" w:rsidRDefault="4390FA8A" w:rsidP="4390FA8A">
      <w:pPr>
        <w:rPr>
          <w:rFonts w:ascii="Arial" w:eastAsia="Arial" w:hAnsi="Arial" w:cs="Arial"/>
          <w:color w:val="000000" w:themeColor="text1"/>
          <w:sz w:val="20"/>
          <w:szCs w:val="20"/>
        </w:rPr>
      </w:pPr>
      <w:r w:rsidRPr="4390FA8A">
        <w:rPr>
          <w:rFonts w:ascii="Arial" w:eastAsia="Arial" w:hAnsi="Arial" w:cs="Arial"/>
          <w:color w:val="000000" w:themeColor="text1"/>
          <w:sz w:val="20"/>
          <w:szCs w:val="20"/>
        </w:rPr>
        <w:t>3 Reporting at least 9 hours of nighttime sleep.</w:t>
      </w:r>
    </w:p>
    <w:p w14:paraId="7C0B651C" w14:textId="475CE9CF" w:rsidR="00B95E80" w:rsidRDefault="00B95E80"/>
    <w:p w14:paraId="3FECBF2E" w14:textId="77777777" w:rsidR="00D01A3A" w:rsidRDefault="00D01A3A"/>
    <w:p w14:paraId="5B5E24C5" w14:textId="77777777" w:rsidR="00D01A3A" w:rsidRDefault="00D01A3A"/>
    <w:p w14:paraId="00342D7D" w14:textId="0DB7CA86" w:rsidR="1AC55BA3" w:rsidRDefault="1AC55BA3">
      <w:r>
        <w:br w:type="page"/>
      </w:r>
    </w:p>
    <w:p w14:paraId="13B6C78C" w14:textId="596CB253" w:rsidR="00D01A3A" w:rsidRPr="002057CE" w:rsidRDefault="4390FA8A" w:rsidP="4390FA8A">
      <w:pPr>
        <w:rPr>
          <w:rFonts w:ascii="Times New Roman" w:eastAsia="Times New Roman" w:hAnsi="Times New Roman" w:cs="Times New Roman"/>
        </w:rPr>
      </w:pPr>
      <w:r w:rsidRPr="4390FA8A">
        <w:rPr>
          <w:rFonts w:ascii="Times New Roman" w:eastAsia="Times New Roman" w:hAnsi="Times New Roman" w:cs="Times New Roman"/>
        </w:rPr>
        <w:lastRenderedPageBreak/>
        <w:t>Supplement Table C. Parent-Report Sleep Outcomes, Adolescents</w:t>
      </w:r>
    </w:p>
    <w:tbl>
      <w:tblPr>
        <w:tblStyle w:val="TableGrid"/>
        <w:tblW w:w="13440" w:type="dxa"/>
        <w:tblLook w:val="04A0" w:firstRow="1" w:lastRow="0" w:firstColumn="1" w:lastColumn="0" w:noHBand="0" w:noVBand="1"/>
      </w:tblPr>
      <w:tblGrid>
        <w:gridCol w:w="4240"/>
        <w:gridCol w:w="1840"/>
        <w:gridCol w:w="1840"/>
        <w:gridCol w:w="1840"/>
        <w:gridCol w:w="1840"/>
        <w:gridCol w:w="1840"/>
      </w:tblGrid>
      <w:tr w:rsidR="00A50CE8" w:rsidRPr="008601F6" w14:paraId="0B00EDEE" w14:textId="77777777" w:rsidTr="4390FA8A">
        <w:trPr>
          <w:trHeight w:val="300"/>
        </w:trPr>
        <w:tc>
          <w:tcPr>
            <w:tcW w:w="4240" w:type="dxa"/>
          </w:tcPr>
          <w:p w14:paraId="351A4DCC" w14:textId="10FFF02F" w:rsidR="00A50CE8" w:rsidRPr="008601F6" w:rsidRDefault="00A50CE8" w:rsidP="00A50CE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eep Outcomes</w:t>
            </w:r>
          </w:p>
        </w:tc>
        <w:tc>
          <w:tcPr>
            <w:tcW w:w="1840" w:type="dxa"/>
            <w:noWrap/>
            <w:hideMark/>
          </w:tcPr>
          <w:p w14:paraId="588E0CCD" w14:textId="799296D4" w:rsidR="00A50CE8" w:rsidRPr="00776277" w:rsidRDefault="00A50CE8" w:rsidP="4390FA8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8601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  <w:r w:rsidRPr="717D75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1840" w:type="dxa"/>
            <w:noWrap/>
            <w:hideMark/>
          </w:tcPr>
          <w:p w14:paraId="5C8DF4FB" w14:textId="3377DAB9" w:rsidR="00A50CE8" w:rsidRPr="00776277" w:rsidRDefault="00A50CE8" w:rsidP="00A50CE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Rural</w:t>
            </w:r>
          </w:p>
        </w:tc>
        <w:tc>
          <w:tcPr>
            <w:tcW w:w="1840" w:type="dxa"/>
            <w:noWrap/>
            <w:hideMark/>
          </w:tcPr>
          <w:p w14:paraId="4CFC1939" w14:textId="13E6072D" w:rsidR="00A50CE8" w:rsidRPr="00776277" w:rsidRDefault="00A50CE8" w:rsidP="4390FA8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8601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ly Underserved</w:t>
            </w:r>
            <w:r w:rsidRPr="717D75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840" w:type="dxa"/>
            <w:noWrap/>
            <w:hideMark/>
          </w:tcPr>
          <w:p w14:paraId="7E6089F4" w14:textId="3C6D5C77" w:rsidR="00A50CE8" w:rsidRPr="00776277" w:rsidRDefault="00A50CE8" w:rsidP="00A50CE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 Medically Underserved</w:t>
            </w:r>
          </w:p>
        </w:tc>
        <w:tc>
          <w:tcPr>
            <w:tcW w:w="1840" w:type="dxa"/>
            <w:noWrap/>
            <w:hideMark/>
          </w:tcPr>
          <w:p w14:paraId="58994535" w14:textId="56D8891F" w:rsidR="00A50CE8" w:rsidRPr="00776277" w:rsidRDefault="00A50CE8" w:rsidP="00A50CE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</w:tr>
      <w:tr w:rsidR="00776277" w:rsidRPr="008601F6" w14:paraId="31806713" w14:textId="77777777" w:rsidTr="4390FA8A">
        <w:trPr>
          <w:trHeight w:val="300"/>
        </w:trPr>
        <w:tc>
          <w:tcPr>
            <w:tcW w:w="4240" w:type="dxa"/>
          </w:tcPr>
          <w:p w14:paraId="65E5A73E" w14:textId="45ADE363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ildren, N</w:t>
            </w:r>
          </w:p>
        </w:tc>
        <w:tc>
          <w:tcPr>
            <w:tcW w:w="1840" w:type="dxa"/>
            <w:noWrap/>
            <w:hideMark/>
          </w:tcPr>
          <w:p w14:paraId="4F5D85B2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7</w:t>
            </w:r>
          </w:p>
        </w:tc>
        <w:tc>
          <w:tcPr>
            <w:tcW w:w="1840" w:type="dxa"/>
            <w:noWrap/>
            <w:hideMark/>
          </w:tcPr>
          <w:p w14:paraId="51DED854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7</w:t>
            </w:r>
          </w:p>
        </w:tc>
        <w:tc>
          <w:tcPr>
            <w:tcW w:w="1840" w:type="dxa"/>
            <w:noWrap/>
            <w:hideMark/>
          </w:tcPr>
          <w:p w14:paraId="6D1DE01C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3</w:t>
            </w:r>
          </w:p>
        </w:tc>
        <w:tc>
          <w:tcPr>
            <w:tcW w:w="1840" w:type="dxa"/>
            <w:noWrap/>
            <w:hideMark/>
          </w:tcPr>
          <w:p w14:paraId="2E2B8AF5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1</w:t>
            </w:r>
          </w:p>
        </w:tc>
        <w:tc>
          <w:tcPr>
            <w:tcW w:w="1840" w:type="dxa"/>
            <w:noWrap/>
            <w:hideMark/>
          </w:tcPr>
          <w:p w14:paraId="577EAB59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84</w:t>
            </w:r>
          </w:p>
        </w:tc>
      </w:tr>
      <w:tr w:rsidR="00776277" w:rsidRPr="008601F6" w14:paraId="08FA8E45" w14:textId="77777777" w:rsidTr="4390FA8A">
        <w:trPr>
          <w:trHeight w:val="300"/>
        </w:trPr>
        <w:tc>
          <w:tcPr>
            <w:tcW w:w="4240" w:type="dxa"/>
          </w:tcPr>
          <w:p w14:paraId="5252EE00" w14:textId="3AF91C2A" w:rsidR="00776277" w:rsidRPr="008601F6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 total nighttime sleep, hours</w:t>
            </w:r>
          </w:p>
        </w:tc>
        <w:tc>
          <w:tcPr>
            <w:tcW w:w="1840" w:type="dxa"/>
            <w:noWrap/>
            <w:hideMark/>
          </w:tcPr>
          <w:p w14:paraId="4598258B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78E51824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07DC0455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1E9EF00C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526BB48E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76277" w:rsidRPr="008601F6" w14:paraId="2A637746" w14:textId="77777777" w:rsidTr="4390FA8A">
        <w:trPr>
          <w:trHeight w:val="300"/>
        </w:trPr>
        <w:tc>
          <w:tcPr>
            <w:tcW w:w="4240" w:type="dxa"/>
          </w:tcPr>
          <w:p w14:paraId="09EA24E3" w14:textId="01BA50E0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40" w:type="dxa"/>
            <w:noWrap/>
            <w:hideMark/>
          </w:tcPr>
          <w:p w14:paraId="58D0978E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 (2)</w:t>
            </w:r>
          </w:p>
        </w:tc>
        <w:tc>
          <w:tcPr>
            <w:tcW w:w="1840" w:type="dxa"/>
            <w:noWrap/>
            <w:hideMark/>
          </w:tcPr>
          <w:p w14:paraId="5552F6A8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 (1.9)</w:t>
            </w:r>
          </w:p>
        </w:tc>
        <w:tc>
          <w:tcPr>
            <w:tcW w:w="1840" w:type="dxa"/>
            <w:noWrap/>
            <w:hideMark/>
          </w:tcPr>
          <w:p w14:paraId="6ACD5D3A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 (1.9)</w:t>
            </w:r>
          </w:p>
        </w:tc>
        <w:tc>
          <w:tcPr>
            <w:tcW w:w="1840" w:type="dxa"/>
            <w:noWrap/>
            <w:hideMark/>
          </w:tcPr>
          <w:p w14:paraId="637E5DDF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 (1.9)</w:t>
            </w:r>
          </w:p>
        </w:tc>
        <w:tc>
          <w:tcPr>
            <w:tcW w:w="1840" w:type="dxa"/>
            <w:noWrap/>
            <w:hideMark/>
          </w:tcPr>
          <w:p w14:paraId="01E4321F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8 (1.9)</w:t>
            </w:r>
          </w:p>
        </w:tc>
      </w:tr>
      <w:tr w:rsidR="00776277" w:rsidRPr="008601F6" w14:paraId="23361CF4" w14:textId="77777777" w:rsidTr="4390FA8A">
        <w:trPr>
          <w:trHeight w:val="300"/>
        </w:trPr>
        <w:tc>
          <w:tcPr>
            <w:tcW w:w="4240" w:type="dxa"/>
          </w:tcPr>
          <w:p w14:paraId="4CD1CAFF" w14:textId="63BD5E24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, n</w:t>
            </w:r>
          </w:p>
        </w:tc>
        <w:tc>
          <w:tcPr>
            <w:tcW w:w="1840" w:type="dxa"/>
            <w:noWrap/>
            <w:hideMark/>
          </w:tcPr>
          <w:p w14:paraId="696989FF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840" w:type="dxa"/>
            <w:noWrap/>
            <w:hideMark/>
          </w:tcPr>
          <w:p w14:paraId="10DFFA92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9</w:t>
            </w:r>
          </w:p>
        </w:tc>
        <w:tc>
          <w:tcPr>
            <w:tcW w:w="1840" w:type="dxa"/>
            <w:noWrap/>
            <w:hideMark/>
          </w:tcPr>
          <w:p w14:paraId="7B9C5AF9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1840" w:type="dxa"/>
            <w:noWrap/>
            <w:hideMark/>
          </w:tcPr>
          <w:p w14:paraId="385AFB8B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3</w:t>
            </w:r>
          </w:p>
        </w:tc>
        <w:tc>
          <w:tcPr>
            <w:tcW w:w="1840" w:type="dxa"/>
            <w:noWrap/>
            <w:hideMark/>
          </w:tcPr>
          <w:p w14:paraId="1570CB5B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68</w:t>
            </w:r>
          </w:p>
        </w:tc>
      </w:tr>
      <w:tr w:rsidR="00776277" w:rsidRPr="008601F6" w14:paraId="2A97F7E7" w14:textId="77777777" w:rsidTr="4390FA8A">
        <w:trPr>
          <w:trHeight w:val="300"/>
        </w:trPr>
        <w:tc>
          <w:tcPr>
            <w:tcW w:w="4240" w:type="dxa"/>
          </w:tcPr>
          <w:p w14:paraId="06673238" w14:textId="72D170D5" w:rsidR="00776277" w:rsidRPr="008601F6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ake time on weekdays, </w:t>
            </w:r>
            <w:proofErr w:type="spellStart"/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h:mm</w:t>
            </w:r>
            <w:proofErr w:type="spellEnd"/>
          </w:p>
        </w:tc>
        <w:tc>
          <w:tcPr>
            <w:tcW w:w="1840" w:type="dxa"/>
            <w:noWrap/>
            <w:hideMark/>
          </w:tcPr>
          <w:p w14:paraId="4CA38D9E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397CB35A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7FF94C13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19E86094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02CDC1FF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76277" w:rsidRPr="008601F6" w14:paraId="434ED2AC" w14:textId="77777777" w:rsidTr="4390FA8A">
        <w:trPr>
          <w:trHeight w:val="300"/>
        </w:trPr>
        <w:tc>
          <w:tcPr>
            <w:tcW w:w="4240" w:type="dxa"/>
          </w:tcPr>
          <w:p w14:paraId="63649588" w14:textId="67E27F7B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40" w:type="dxa"/>
            <w:noWrap/>
            <w:hideMark/>
          </w:tcPr>
          <w:p w14:paraId="723FAAD7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7:21 (01:22)</w:t>
            </w:r>
          </w:p>
        </w:tc>
        <w:tc>
          <w:tcPr>
            <w:tcW w:w="1840" w:type="dxa"/>
            <w:noWrap/>
            <w:hideMark/>
          </w:tcPr>
          <w:p w14:paraId="0F89E64E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7:08 (01:17)</w:t>
            </w:r>
          </w:p>
        </w:tc>
        <w:tc>
          <w:tcPr>
            <w:tcW w:w="1840" w:type="dxa"/>
            <w:noWrap/>
            <w:hideMark/>
          </w:tcPr>
          <w:p w14:paraId="3854FCE7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:15 (01:26)</w:t>
            </w:r>
          </w:p>
        </w:tc>
        <w:tc>
          <w:tcPr>
            <w:tcW w:w="1840" w:type="dxa"/>
            <w:noWrap/>
            <w:hideMark/>
          </w:tcPr>
          <w:p w14:paraId="2F76F718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:07 (01:12)</w:t>
            </w:r>
          </w:p>
        </w:tc>
        <w:tc>
          <w:tcPr>
            <w:tcW w:w="1840" w:type="dxa"/>
            <w:noWrap/>
            <w:hideMark/>
          </w:tcPr>
          <w:p w14:paraId="01F23102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7:10 (01:18)</w:t>
            </w:r>
          </w:p>
        </w:tc>
      </w:tr>
      <w:tr w:rsidR="00776277" w:rsidRPr="008601F6" w14:paraId="58D49A56" w14:textId="77777777" w:rsidTr="4390FA8A">
        <w:trPr>
          <w:trHeight w:val="300"/>
        </w:trPr>
        <w:tc>
          <w:tcPr>
            <w:tcW w:w="4240" w:type="dxa"/>
          </w:tcPr>
          <w:p w14:paraId="7130723F" w14:textId="7741854B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, n</w:t>
            </w:r>
          </w:p>
        </w:tc>
        <w:tc>
          <w:tcPr>
            <w:tcW w:w="1840" w:type="dxa"/>
            <w:noWrap/>
            <w:hideMark/>
          </w:tcPr>
          <w:p w14:paraId="6C1357B9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840" w:type="dxa"/>
            <w:noWrap/>
            <w:hideMark/>
          </w:tcPr>
          <w:p w14:paraId="3D1934B7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1840" w:type="dxa"/>
            <w:noWrap/>
            <w:hideMark/>
          </w:tcPr>
          <w:p w14:paraId="0B082886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840" w:type="dxa"/>
            <w:noWrap/>
            <w:hideMark/>
          </w:tcPr>
          <w:p w14:paraId="53076090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840" w:type="dxa"/>
            <w:noWrap/>
            <w:hideMark/>
          </w:tcPr>
          <w:p w14:paraId="5D1063E1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6</w:t>
            </w:r>
          </w:p>
        </w:tc>
      </w:tr>
      <w:tr w:rsidR="00776277" w:rsidRPr="008601F6" w14:paraId="4249D30F" w14:textId="77777777" w:rsidTr="4390FA8A">
        <w:trPr>
          <w:trHeight w:val="300"/>
        </w:trPr>
        <w:tc>
          <w:tcPr>
            <w:tcW w:w="4240" w:type="dxa"/>
          </w:tcPr>
          <w:p w14:paraId="376CA448" w14:textId="27A398DE" w:rsidR="00776277" w:rsidRPr="008601F6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ake time on weekend, </w:t>
            </w:r>
            <w:proofErr w:type="spellStart"/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h:mm</w:t>
            </w:r>
            <w:proofErr w:type="spellEnd"/>
          </w:p>
        </w:tc>
        <w:tc>
          <w:tcPr>
            <w:tcW w:w="1840" w:type="dxa"/>
            <w:noWrap/>
            <w:hideMark/>
          </w:tcPr>
          <w:p w14:paraId="5F25152A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2CA9C6B3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08387DB9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7A3BDAA0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653F23B5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76277" w:rsidRPr="008601F6" w14:paraId="0BAB0A3F" w14:textId="77777777" w:rsidTr="4390FA8A">
        <w:trPr>
          <w:trHeight w:val="300"/>
        </w:trPr>
        <w:tc>
          <w:tcPr>
            <w:tcW w:w="4240" w:type="dxa"/>
          </w:tcPr>
          <w:p w14:paraId="47ECFA7E" w14:textId="4A2C319F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40" w:type="dxa"/>
            <w:noWrap/>
            <w:hideMark/>
          </w:tcPr>
          <w:p w14:paraId="28FEB1ED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9:32 (01:33)</w:t>
            </w:r>
          </w:p>
        </w:tc>
        <w:tc>
          <w:tcPr>
            <w:tcW w:w="1840" w:type="dxa"/>
            <w:noWrap/>
            <w:hideMark/>
          </w:tcPr>
          <w:p w14:paraId="4DFC8BD7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9:31 (01:36)</w:t>
            </w:r>
          </w:p>
        </w:tc>
        <w:tc>
          <w:tcPr>
            <w:tcW w:w="1840" w:type="dxa"/>
            <w:noWrap/>
            <w:hideMark/>
          </w:tcPr>
          <w:p w14:paraId="6C8DA087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9:48 (01:37)</w:t>
            </w:r>
          </w:p>
        </w:tc>
        <w:tc>
          <w:tcPr>
            <w:tcW w:w="1840" w:type="dxa"/>
            <w:noWrap/>
            <w:hideMark/>
          </w:tcPr>
          <w:p w14:paraId="10544AB0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9:19 (01:33)</w:t>
            </w:r>
          </w:p>
        </w:tc>
        <w:tc>
          <w:tcPr>
            <w:tcW w:w="1840" w:type="dxa"/>
            <w:noWrap/>
            <w:hideMark/>
          </w:tcPr>
          <w:p w14:paraId="0CC20E4B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9:31 (01:35)</w:t>
            </w:r>
          </w:p>
        </w:tc>
      </w:tr>
      <w:tr w:rsidR="00776277" w:rsidRPr="008601F6" w14:paraId="37F864C0" w14:textId="77777777" w:rsidTr="4390FA8A">
        <w:trPr>
          <w:trHeight w:val="300"/>
        </w:trPr>
        <w:tc>
          <w:tcPr>
            <w:tcW w:w="4240" w:type="dxa"/>
          </w:tcPr>
          <w:p w14:paraId="2007A203" w14:textId="1C788AB6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, n</w:t>
            </w:r>
          </w:p>
        </w:tc>
        <w:tc>
          <w:tcPr>
            <w:tcW w:w="1840" w:type="dxa"/>
            <w:noWrap/>
            <w:hideMark/>
          </w:tcPr>
          <w:p w14:paraId="2307D9FE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840" w:type="dxa"/>
            <w:noWrap/>
            <w:hideMark/>
          </w:tcPr>
          <w:p w14:paraId="7F429EBD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1840" w:type="dxa"/>
            <w:noWrap/>
            <w:hideMark/>
          </w:tcPr>
          <w:p w14:paraId="39D0C514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840" w:type="dxa"/>
            <w:noWrap/>
            <w:hideMark/>
          </w:tcPr>
          <w:p w14:paraId="19255308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840" w:type="dxa"/>
            <w:noWrap/>
            <w:hideMark/>
          </w:tcPr>
          <w:p w14:paraId="47EF0750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3</w:t>
            </w:r>
          </w:p>
        </w:tc>
      </w:tr>
      <w:tr w:rsidR="00776277" w:rsidRPr="008601F6" w14:paraId="1CA09353" w14:textId="77777777" w:rsidTr="4390FA8A">
        <w:trPr>
          <w:trHeight w:val="300"/>
        </w:trPr>
        <w:tc>
          <w:tcPr>
            <w:tcW w:w="4240" w:type="dxa"/>
          </w:tcPr>
          <w:p w14:paraId="5F08B15D" w14:textId="576E3BD0" w:rsidR="00776277" w:rsidRPr="008601F6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edtime on weekdays, </w:t>
            </w:r>
            <w:proofErr w:type="spellStart"/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h:mm</w:t>
            </w:r>
            <w:proofErr w:type="spellEnd"/>
          </w:p>
        </w:tc>
        <w:tc>
          <w:tcPr>
            <w:tcW w:w="1840" w:type="dxa"/>
            <w:noWrap/>
            <w:hideMark/>
          </w:tcPr>
          <w:p w14:paraId="14EDAE18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7D3C84D0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15C02550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07642A62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28BAAD8C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76277" w:rsidRPr="008601F6" w14:paraId="05F14F0D" w14:textId="77777777" w:rsidTr="4390FA8A">
        <w:trPr>
          <w:trHeight w:val="300"/>
        </w:trPr>
        <w:tc>
          <w:tcPr>
            <w:tcW w:w="4240" w:type="dxa"/>
          </w:tcPr>
          <w:p w14:paraId="3562F518" w14:textId="3AF97048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40" w:type="dxa"/>
            <w:noWrap/>
            <w:hideMark/>
          </w:tcPr>
          <w:p w14:paraId="66F57BE7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:04 (00:55)</w:t>
            </w:r>
          </w:p>
        </w:tc>
        <w:tc>
          <w:tcPr>
            <w:tcW w:w="1840" w:type="dxa"/>
            <w:noWrap/>
            <w:hideMark/>
          </w:tcPr>
          <w:p w14:paraId="729F30B8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:02 (01:03)</w:t>
            </w:r>
          </w:p>
        </w:tc>
        <w:tc>
          <w:tcPr>
            <w:tcW w:w="1840" w:type="dxa"/>
            <w:noWrap/>
            <w:hideMark/>
          </w:tcPr>
          <w:p w14:paraId="601D00F2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:59 (01:01)</w:t>
            </w:r>
          </w:p>
        </w:tc>
        <w:tc>
          <w:tcPr>
            <w:tcW w:w="1840" w:type="dxa"/>
            <w:noWrap/>
            <w:hideMark/>
          </w:tcPr>
          <w:p w14:paraId="53BA38BA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:05 (01:01)</w:t>
            </w:r>
          </w:p>
        </w:tc>
        <w:tc>
          <w:tcPr>
            <w:tcW w:w="1840" w:type="dxa"/>
            <w:noWrap/>
            <w:hideMark/>
          </w:tcPr>
          <w:p w14:paraId="2A1F183B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:02 (01:01)</w:t>
            </w:r>
          </w:p>
        </w:tc>
      </w:tr>
      <w:tr w:rsidR="00776277" w:rsidRPr="008601F6" w14:paraId="0FCBFF24" w14:textId="77777777" w:rsidTr="4390FA8A">
        <w:trPr>
          <w:trHeight w:val="300"/>
        </w:trPr>
        <w:tc>
          <w:tcPr>
            <w:tcW w:w="4240" w:type="dxa"/>
          </w:tcPr>
          <w:p w14:paraId="594CAD48" w14:textId="0E554C35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, n</w:t>
            </w:r>
          </w:p>
        </w:tc>
        <w:tc>
          <w:tcPr>
            <w:tcW w:w="1840" w:type="dxa"/>
            <w:noWrap/>
            <w:hideMark/>
          </w:tcPr>
          <w:p w14:paraId="600E1D1A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840" w:type="dxa"/>
            <w:noWrap/>
            <w:hideMark/>
          </w:tcPr>
          <w:p w14:paraId="187F5300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1840" w:type="dxa"/>
            <w:noWrap/>
            <w:hideMark/>
          </w:tcPr>
          <w:p w14:paraId="679FF7B2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840" w:type="dxa"/>
            <w:noWrap/>
            <w:hideMark/>
          </w:tcPr>
          <w:p w14:paraId="7EEE598D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840" w:type="dxa"/>
            <w:noWrap/>
            <w:hideMark/>
          </w:tcPr>
          <w:p w14:paraId="18EE7A06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</w:tr>
      <w:tr w:rsidR="00776277" w:rsidRPr="008601F6" w14:paraId="0B4EFA33" w14:textId="77777777" w:rsidTr="4390FA8A">
        <w:trPr>
          <w:trHeight w:val="300"/>
        </w:trPr>
        <w:tc>
          <w:tcPr>
            <w:tcW w:w="4240" w:type="dxa"/>
          </w:tcPr>
          <w:p w14:paraId="58AA83F4" w14:textId="79593CC1" w:rsidR="00776277" w:rsidRPr="008601F6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Bedtime on weekend, </w:t>
            </w:r>
            <w:proofErr w:type="spellStart"/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h:mm</w:t>
            </w:r>
            <w:proofErr w:type="spellEnd"/>
          </w:p>
        </w:tc>
        <w:tc>
          <w:tcPr>
            <w:tcW w:w="1840" w:type="dxa"/>
            <w:noWrap/>
            <w:hideMark/>
          </w:tcPr>
          <w:p w14:paraId="63C7275A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6A3D8A99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55FB06CB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1A407337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3590B3D0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76277" w:rsidRPr="008601F6" w14:paraId="2C208548" w14:textId="77777777" w:rsidTr="4390FA8A">
        <w:trPr>
          <w:trHeight w:val="300"/>
        </w:trPr>
        <w:tc>
          <w:tcPr>
            <w:tcW w:w="4240" w:type="dxa"/>
          </w:tcPr>
          <w:p w14:paraId="03870525" w14:textId="6F7CBE75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40" w:type="dxa"/>
            <w:noWrap/>
            <w:hideMark/>
          </w:tcPr>
          <w:p w14:paraId="2A0FD151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:24 (01:10)</w:t>
            </w:r>
          </w:p>
        </w:tc>
        <w:tc>
          <w:tcPr>
            <w:tcW w:w="1840" w:type="dxa"/>
            <w:noWrap/>
            <w:hideMark/>
          </w:tcPr>
          <w:p w14:paraId="3BDDD07D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:15 (01:13)</w:t>
            </w:r>
          </w:p>
        </w:tc>
        <w:tc>
          <w:tcPr>
            <w:tcW w:w="1840" w:type="dxa"/>
            <w:noWrap/>
            <w:hideMark/>
          </w:tcPr>
          <w:p w14:paraId="479430DD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:22 (01:15)</w:t>
            </w:r>
          </w:p>
        </w:tc>
        <w:tc>
          <w:tcPr>
            <w:tcW w:w="1840" w:type="dxa"/>
            <w:noWrap/>
            <w:hideMark/>
          </w:tcPr>
          <w:p w14:paraId="1B2365E1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:13 (01:11)</w:t>
            </w:r>
          </w:p>
        </w:tc>
        <w:tc>
          <w:tcPr>
            <w:tcW w:w="1840" w:type="dxa"/>
            <w:noWrap/>
            <w:hideMark/>
          </w:tcPr>
          <w:p w14:paraId="3808292D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:17 (01:12)</w:t>
            </w:r>
          </w:p>
        </w:tc>
      </w:tr>
      <w:tr w:rsidR="00776277" w:rsidRPr="008601F6" w14:paraId="787A0D68" w14:textId="77777777" w:rsidTr="4390FA8A">
        <w:trPr>
          <w:trHeight w:val="300"/>
        </w:trPr>
        <w:tc>
          <w:tcPr>
            <w:tcW w:w="4240" w:type="dxa"/>
          </w:tcPr>
          <w:p w14:paraId="21CC67CD" w14:textId="1FA38292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, n</w:t>
            </w:r>
          </w:p>
        </w:tc>
        <w:tc>
          <w:tcPr>
            <w:tcW w:w="1840" w:type="dxa"/>
            <w:noWrap/>
            <w:hideMark/>
          </w:tcPr>
          <w:p w14:paraId="5447F3C1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840" w:type="dxa"/>
            <w:noWrap/>
            <w:hideMark/>
          </w:tcPr>
          <w:p w14:paraId="675F0382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1840" w:type="dxa"/>
            <w:noWrap/>
            <w:hideMark/>
          </w:tcPr>
          <w:p w14:paraId="43168E9C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1840" w:type="dxa"/>
            <w:noWrap/>
            <w:hideMark/>
          </w:tcPr>
          <w:p w14:paraId="5369BE3A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840" w:type="dxa"/>
            <w:noWrap/>
            <w:hideMark/>
          </w:tcPr>
          <w:p w14:paraId="1AB3A2D2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8</w:t>
            </w:r>
          </w:p>
        </w:tc>
      </w:tr>
      <w:tr w:rsidR="00776277" w:rsidRPr="008601F6" w14:paraId="1899E003" w14:textId="77777777" w:rsidTr="4390FA8A">
        <w:trPr>
          <w:trHeight w:val="300"/>
        </w:trPr>
        <w:tc>
          <w:tcPr>
            <w:tcW w:w="4240" w:type="dxa"/>
          </w:tcPr>
          <w:p w14:paraId="47C0BCA6" w14:textId="5ED4DC73" w:rsidR="00776277" w:rsidRPr="008601F6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ime to fall asleep, minutes</w:t>
            </w:r>
          </w:p>
        </w:tc>
        <w:tc>
          <w:tcPr>
            <w:tcW w:w="1840" w:type="dxa"/>
            <w:noWrap/>
            <w:hideMark/>
          </w:tcPr>
          <w:p w14:paraId="152EF89D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46046D2F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32DD8F39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78CC4DCD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50D1B858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76277" w:rsidRPr="008601F6" w14:paraId="60465E3B" w14:textId="77777777" w:rsidTr="4390FA8A">
        <w:trPr>
          <w:trHeight w:val="300"/>
        </w:trPr>
        <w:tc>
          <w:tcPr>
            <w:tcW w:w="4240" w:type="dxa"/>
          </w:tcPr>
          <w:p w14:paraId="278119F5" w14:textId="271A1792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40" w:type="dxa"/>
            <w:noWrap/>
            <w:hideMark/>
          </w:tcPr>
          <w:p w14:paraId="7033BE06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5 (27.8)</w:t>
            </w:r>
          </w:p>
        </w:tc>
        <w:tc>
          <w:tcPr>
            <w:tcW w:w="1840" w:type="dxa"/>
            <w:noWrap/>
            <w:hideMark/>
          </w:tcPr>
          <w:p w14:paraId="0C0DD7C8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6 (30.4)</w:t>
            </w:r>
          </w:p>
        </w:tc>
        <w:tc>
          <w:tcPr>
            <w:tcW w:w="1840" w:type="dxa"/>
            <w:noWrap/>
            <w:hideMark/>
          </w:tcPr>
          <w:p w14:paraId="0A1BC0D7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7.7 (32)</w:t>
            </w:r>
          </w:p>
        </w:tc>
        <w:tc>
          <w:tcPr>
            <w:tcW w:w="1840" w:type="dxa"/>
            <w:noWrap/>
            <w:hideMark/>
          </w:tcPr>
          <w:p w14:paraId="65C1BFE3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.9 (28.2)</w:t>
            </w:r>
          </w:p>
        </w:tc>
        <w:tc>
          <w:tcPr>
            <w:tcW w:w="1840" w:type="dxa"/>
            <w:noWrap/>
            <w:hideMark/>
          </w:tcPr>
          <w:p w14:paraId="54EB41C1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2 (29.9)</w:t>
            </w:r>
          </w:p>
        </w:tc>
      </w:tr>
      <w:tr w:rsidR="00776277" w:rsidRPr="008601F6" w14:paraId="0D640945" w14:textId="77777777" w:rsidTr="4390FA8A">
        <w:trPr>
          <w:trHeight w:val="300"/>
        </w:trPr>
        <w:tc>
          <w:tcPr>
            <w:tcW w:w="4240" w:type="dxa"/>
          </w:tcPr>
          <w:p w14:paraId="303805BE" w14:textId="2F07162E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, n</w:t>
            </w:r>
          </w:p>
        </w:tc>
        <w:tc>
          <w:tcPr>
            <w:tcW w:w="1840" w:type="dxa"/>
            <w:noWrap/>
            <w:hideMark/>
          </w:tcPr>
          <w:p w14:paraId="58DE5357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840" w:type="dxa"/>
            <w:noWrap/>
            <w:hideMark/>
          </w:tcPr>
          <w:p w14:paraId="64300D97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  <w:tc>
          <w:tcPr>
            <w:tcW w:w="1840" w:type="dxa"/>
            <w:noWrap/>
            <w:hideMark/>
          </w:tcPr>
          <w:p w14:paraId="228643A8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1840" w:type="dxa"/>
            <w:noWrap/>
            <w:hideMark/>
          </w:tcPr>
          <w:p w14:paraId="13DE49CB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1840" w:type="dxa"/>
            <w:noWrap/>
            <w:hideMark/>
          </w:tcPr>
          <w:p w14:paraId="51C1A858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4</w:t>
            </w:r>
          </w:p>
        </w:tc>
      </w:tr>
      <w:tr w:rsidR="00776277" w:rsidRPr="008601F6" w14:paraId="7CC2238E" w14:textId="77777777" w:rsidTr="4390FA8A">
        <w:trPr>
          <w:trHeight w:val="300"/>
        </w:trPr>
        <w:tc>
          <w:tcPr>
            <w:tcW w:w="4240" w:type="dxa"/>
          </w:tcPr>
          <w:p w14:paraId="2167744D" w14:textId="3DEAA9E5" w:rsidR="00776277" w:rsidRPr="008601F6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equency of delayed bedtime, n (%)</w:t>
            </w:r>
          </w:p>
        </w:tc>
        <w:tc>
          <w:tcPr>
            <w:tcW w:w="1840" w:type="dxa"/>
            <w:noWrap/>
            <w:hideMark/>
          </w:tcPr>
          <w:p w14:paraId="73A233DD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30AC9587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67F139C7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2C426A0D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0AEB37A3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76277" w:rsidRPr="008601F6" w14:paraId="4654E22A" w14:textId="77777777" w:rsidTr="4390FA8A">
        <w:trPr>
          <w:trHeight w:val="300"/>
        </w:trPr>
        <w:tc>
          <w:tcPr>
            <w:tcW w:w="4240" w:type="dxa"/>
          </w:tcPr>
          <w:p w14:paraId="43006297" w14:textId="6E847F18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ver or Almost Never</w:t>
            </w:r>
          </w:p>
        </w:tc>
        <w:tc>
          <w:tcPr>
            <w:tcW w:w="1840" w:type="dxa"/>
            <w:noWrap/>
            <w:hideMark/>
          </w:tcPr>
          <w:p w14:paraId="719E6670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1(41.7%)</w:t>
            </w:r>
          </w:p>
        </w:tc>
        <w:tc>
          <w:tcPr>
            <w:tcW w:w="1840" w:type="dxa"/>
            <w:noWrap/>
            <w:hideMark/>
          </w:tcPr>
          <w:p w14:paraId="64CCD337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3(44.5%)</w:t>
            </w:r>
          </w:p>
        </w:tc>
        <w:tc>
          <w:tcPr>
            <w:tcW w:w="1840" w:type="dxa"/>
            <w:noWrap/>
            <w:hideMark/>
          </w:tcPr>
          <w:p w14:paraId="20CFE0FD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4(41.8%)</w:t>
            </w:r>
          </w:p>
        </w:tc>
        <w:tc>
          <w:tcPr>
            <w:tcW w:w="1840" w:type="dxa"/>
            <w:noWrap/>
            <w:hideMark/>
          </w:tcPr>
          <w:p w14:paraId="61F714FD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0(45.7%)</w:t>
            </w:r>
          </w:p>
        </w:tc>
        <w:tc>
          <w:tcPr>
            <w:tcW w:w="1840" w:type="dxa"/>
            <w:noWrap/>
            <w:hideMark/>
          </w:tcPr>
          <w:p w14:paraId="5EED07E6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(43.9%)</w:t>
            </w:r>
          </w:p>
        </w:tc>
      </w:tr>
      <w:tr w:rsidR="00776277" w:rsidRPr="008601F6" w14:paraId="42206FC5" w14:textId="77777777" w:rsidTr="4390FA8A">
        <w:trPr>
          <w:trHeight w:val="300"/>
        </w:trPr>
        <w:tc>
          <w:tcPr>
            <w:tcW w:w="4240" w:type="dxa"/>
          </w:tcPr>
          <w:p w14:paraId="4A54193B" w14:textId="6C0CB1CE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1840" w:type="dxa"/>
            <w:noWrap/>
            <w:hideMark/>
          </w:tcPr>
          <w:p w14:paraId="48B502C1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(40.1%)</w:t>
            </w:r>
          </w:p>
        </w:tc>
        <w:tc>
          <w:tcPr>
            <w:tcW w:w="1840" w:type="dxa"/>
            <w:noWrap/>
            <w:hideMark/>
          </w:tcPr>
          <w:p w14:paraId="6337912F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5(37%)</w:t>
            </w:r>
          </w:p>
        </w:tc>
        <w:tc>
          <w:tcPr>
            <w:tcW w:w="1840" w:type="dxa"/>
            <w:noWrap/>
            <w:hideMark/>
          </w:tcPr>
          <w:p w14:paraId="65C9A791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8(42.6%)</w:t>
            </w:r>
          </w:p>
        </w:tc>
        <w:tc>
          <w:tcPr>
            <w:tcW w:w="1840" w:type="dxa"/>
            <w:noWrap/>
            <w:hideMark/>
          </w:tcPr>
          <w:p w14:paraId="042E4A4F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4(33.7%)</w:t>
            </w:r>
          </w:p>
        </w:tc>
        <w:tc>
          <w:tcPr>
            <w:tcW w:w="1840" w:type="dxa"/>
            <w:noWrap/>
            <w:hideMark/>
          </w:tcPr>
          <w:p w14:paraId="7EE56A00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2(37.7%)</w:t>
            </w:r>
          </w:p>
        </w:tc>
      </w:tr>
      <w:tr w:rsidR="00776277" w:rsidRPr="008601F6" w14:paraId="1A19CCF3" w14:textId="77777777" w:rsidTr="4390FA8A">
        <w:trPr>
          <w:trHeight w:val="300"/>
        </w:trPr>
        <w:tc>
          <w:tcPr>
            <w:tcW w:w="4240" w:type="dxa"/>
          </w:tcPr>
          <w:p w14:paraId="6FCC8BD0" w14:textId="3E0E0FDE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most Always or Always</w:t>
            </w:r>
          </w:p>
        </w:tc>
        <w:tc>
          <w:tcPr>
            <w:tcW w:w="1840" w:type="dxa"/>
            <w:noWrap/>
            <w:hideMark/>
          </w:tcPr>
          <w:p w14:paraId="72A04A77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(18.2%)</w:t>
            </w:r>
          </w:p>
        </w:tc>
        <w:tc>
          <w:tcPr>
            <w:tcW w:w="1840" w:type="dxa"/>
            <w:noWrap/>
            <w:hideMark/>
          </w:tcPr>
          <w:p w14:paraId="0A55BEA1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7(18.5%)</w:t>
            </w:r>
          </w:p>
        </w:tc>
        <w:tc>
          <w:tcPr>
            <w:tcW w:w="1840" w:type="dxa"/>
            <w:noWrap/>
            <w:hideMark/>
          </w:tcPr>
          <w:p w14:paraId="167EE2A9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(15.6%)</w:t>
            </w:r>
          </w:p>
        </w:tc>
        <w:tc>
          <w:tcPr>
            <w:tcW w:w="1840" w:type="dxa"/>
            <w:noWrap/>
            <w:hideMark/>
          </w:tcPr>
          <w:p w14:paraId="1CCA1B67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1(20.6%)</w:t>
            </w:r>
          </w:p>
        </w:tc>
        <w:tc>
          <w:tcPr>
            <w:tcW w:w="1840" w:type="dxa"/>
            <w:noWrap/>
            <w:hideMark/>
          </w:tcPr>
          <w:p w14:paraId="108A0621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1(18.4%)</w:t>
            </w:r>
          </w:p>
        </w:tc>
      </w:tr>
      <w:tr w:rsidR="00776277" w:rsidRPr="008601F6" w14:paraId="4BBE2998" w14:textId="77777777" w:rsidTr="4390FA8A">
        <w:trPr>
          <w:trHeight w:val="300"/>
        </w:trPr>
        <w:tc>
          <w:tcPr>
            <w:tcW w:w="4240" w:type="dxa"/>
          </w:tcPr>
          <w:p w14:paraId="7099E294" w14:textId="3C837E02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840" w:type="dxa"/>
            <w:noWrap/>
            <w:hideMark/>
          </w:tcPr>
          <w:p w14:paraId="041573D3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840" w:type="dxa"/>
            <w:noWrap/>
            <w:hideMark/>
          </w:tcPr>
          <w:p w14:paraId="4609136F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840" w:type="dxa"/>
            <w:noWrap/>
            <w:hideMark/>
          </w:tcPr>
          <w:p w14:paraId="653B627D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840" w:type="dxa"/>
            <w:noWrap/>
            <w:hideMark/>
          </w:tcPr>
          <w:p w14:paraId="323E3518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840" w:type="dxa"/>
            <w:noWrap/>
            <w:hideMark/>
          </w:tcPr>
          <w:p w14:paraId="1787B1D6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</w:tr>
      <w:tr w:rsidR="00776277" w:rsidRPr="008601F6" w14:paraId="35881DE6" w14:textId="77777777" w:rsidTr="4390FA8A">
        <w:trPr>
          <w:trHeight w:val="300"/>
        </w:trPr>
        <w:tc>
          <w:tcPr>
            <w:tcW w:w="4240" w:type="dxa"/>
          </w:tcPr>
          <w:p w14:paraId="4625D6CD" w14:textId="1B85DBB6" w:rsidR="00776277" w:rsidRPr="008601F6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naptime, minutes</w:t>
            </w:r>
          </w:p>
        </w:tc>
        <w:tc>
          <w:tcPr>
            <w:tcW w:w="1840" w:type="dxa"/>
            <w:noWrap/>
            <w:hideMark/>
          </w:tcPr>
          <w:p w14:paraId="371D40BB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784915F4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26DC318C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68657DBB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18955FC7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76277" w:rsidRPr="008601F6" w14:paraId="57922CE1" w14:textId="77777777" w:rsidTr="4390FA8A">
        <w:trPr>
          <w:trHeight w:val="300"/>
        </w:trPr>
        <w:tc>
          <w:tcPr>
            <w:tcW w:w="4240" w:type="dxa"/>
          </w:tcPr>
          <w:p w14:paraId="12AD664A" w14:textId="794A8571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1840" w:type="dxa"/>
            <w:noWrap/>
            <w:hideMark/>
          </w:tcPr>
          <w:p w14:paraId="29A885B8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1.1 (41.4)</w:t>
            </w:r>
          </w:p>
        </w:tc>
        <w:tc>
          <w:tcPr>
            <w:tcW w:w="1840" w:type="dxa"/>
            <w:noWrap/>
            <w:hideMark/>
          </w:tcPr>
          <w:p w14:paraId="411EA8A1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.8 (46.1)</w:t>
            </w:r>
          </w:p>
        </w:tc>
        <w:tc>
          <w:tcPr>
            <w:tcW w:w="1840" w:type="dxa"/>
            <w:noWrap/>
            <w:hideMark/>
          </w:tcPr>
          <w:p w14:paraId="5037F896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3.2 (44.8)</w:t>
            </w:r>
          </w:p>
        </w:tc>
        <w:tc>
          <w:tcPr>
            <w:tcW w:w="1840" w:type="dxa"/>
            <w:noWrap/>
            <w:hideMark/>
          </w:tcPr>
          <w:p w14:paraId="0E487301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1.3 (44.1)</w:t>
            </w:r>
          </w:p>
        </w:tc>
        <w:tc>
          <w:tcPr>
            <w:tcW w:w="1840" w:type="dxa"/>
            <w:noWrap/>
            <w:hideMark/>
          </w:tcPr>
          <w:p w14:paraId="0C709F0B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.9 (44.9)</w:t>
            </w:r>
          </w:p>
        </w:tc>
      </w:tr>
      <w:tr w:rsidR="00776277" w:rsidRPr="008601F6" w14:paraId="739EC87D" w14:textId="77777777" w:rsidTr="4390FA8A">
        <w:trPr>
          <w:trHeight w:val="300"/>
        </w:trPr>
        <w:tc>
          <w:tcPr>
            <w:tcW w:w="4240" w:type="dxa"/>
          </w:tcPr>
          <w:p w14:paraId="20C6D983" w14:textId="3AEE4653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, n</w:t>
            </w:r>
          </w:p>
        </w:tc>
        <w:tc>
          <w:tcPr>
            <w:tcW w:w="1840" w:type="dxa"/>
            <w:noWrap/>
            <w:hideMark/>
          </w:tcPr>
          <w:p w14:paraId="6815D2EE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840" w:type="dxa"/>
            <w:noWrap/>
            <w:hideMark/>
          </w:tcPr>
          <w:p w14:paraId="2849EE5F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9</w:t>
            </w:r>
          </w:p>
        </w:tc>
        <w:tc>
          <w:tcPr>
            <w:tcW w:w="1840" w:type="dxa"/>
            <w:noWrap/>
            <w:hideMark/>
          </w:tcPr>
          <w:p w14:paraId="374A7A4B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0</w:t>
            </w:r>
          </w:p>
        </w:tc>
        <w:tc>
          <w:tcPr>
            <w:tcW w:w="1840" w:type="dxa"/>
            <w:noWrap/>
            <w:hideMark/>
          </w:tcPr>
          <w:p w14:paraId="3F426989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7</w:t>
            </w:r>
          </w:p>
        </w:tc>
        <w:tc>
          <w:tcPr>
            <w:tcW w:w="1840" w:type="dxa"/>
            <w:noWrap/>
            <w:hideMark/>
          </w:tcPr>
          <w:p w14:paraId="71D781E3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7</w:t>
            </w:r>
          </w:p>
        </w:tc>
      </w:tr>
      <w:tr w:rsidR="00776277" w:rsidRPr="008601F6" w14:paraId="55048255" w14:textId="77777777" w:rsidTr="4390FA8A">
        <w:trPr>
          <w:trHeight w:val="300"/>
        </w:trPr>
        <w:tc>
          <w:tcPr>
            <w:tcW w:w="4240" w:type="dxa"/>
          </w:tcPr>
          <w:p w14:paraId="322FEA31" w14:textId="620CA4CF" w:rsidR="00776277" w:rsidRPr="008601F6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aps per week, n (%)</w:t>
            </w:r>
          </w:p>
        </w:tc>
        <w:tc>
          <w:tcPr>
            <w:tcW w:w="1840" w:type="dxa"/>
            <w:noWrap/>
            <w:hideMark/>
          </w:tcPr>
          <w:p w14:paraId="635BDFD1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56A64192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432E666A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661BCB52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noWrap/>
            <w:hideMark/>
          </w:tcPr>
          <w:p w14:paraId="5353E852" w14:textId="77777777" w:rsidR="00776277" w:rsidRPr="00776277" w:rsidRDefault="00776277" w:rsidP="00776277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76277" w:rsidRPr="008601F6" w14:paraId="21915C51" w14:textId="77777777" w:rsidTr="4390FA8A">
        <w:trPr>
          <w:trHeight w:val="300"/>
        </w:trPr>
        <w:tc>
          <w:tcPr>
            <w:tcW w:w="4240" w:type="dxa"/>
          </w:tcPr>
          <w:p w14:paraId="4CC9EF0E" w14:textId="1A1B7E0E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or fewer days/week</w:t>
            </w:r>
          </w:p>
        </w:tc>
        <w:tc>
          <w:tcPr>
            <w:tcW w:w="1840" w:type="dxa"/>
            <w:noWrap/>
            <w:hideMark/>
          </w:tcPr>
          <w:p w14:paraId="51394027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8(57.7%)</w:t>
            </w:r>
          </w:p>
        </w:tc>
        <w:tc>
          <w:tcPr>
            <w:tcW w:w="1840" w:type="dxa"/>
            <w:noWrap/>
            <w:hideMark/>
          </w:tcPr>
          <w:p w14:paraId="1C5F0B2F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71(74.4%)</w:t>
            </w:r>
          </w:p>
        </w:tc>
        <w:tc>
          <w:tcPr>
            <w:tcW w:w="1840" w:type="dxa"/>
            <w:noWrap/>
            <w:hideMark/>
          </w:tcPr>
          <w:p w14:paraId="053CDCF3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7(58.6%)</w:t>
            </w:r>
          </w:p>
        </w:tc>
        <w:tc>
          <w:tcPr>
            <w:tcW w:w="1840" w:type="dxa"/>
            <w:noWrap/>
            <w:hideMark/>
          </w:tcPr>
          <w:p w14:paraId="0AF505B6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12(80.8%)</w:t>
            </w:r>
          </w:p>
        </w:tc>
        <w:tc>
          <w:tcPr>
            <w:tcW w:w="1840" w:type="dxa"/>
            <w:noWrap/>
            <w:hideMark/>
          </w:tcPr>
          <w:p w14:paraId="74E8C9C4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9(70.9%)</w:t>
            </w:r>
          </w:p>
        </w:tc>
      </w:tr>
      <w:tr w:rsidR="00776277" w:rsidRPr="008601F6" w14:paraId="289D9E9A" w14:textId="77777777" w:rsidTr="4390FA8A">
        <w:trPr>
          <w:trHeight w:val="300"/>
        </w:trPr>
        <w:tc>
          <w:tcPr>
            <w:tcW w:w="4240" w:type="dxa"/>
          </w:tcPr>
          <w:p w14:paraId="4441A986" w14:textId="2BBFA54C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-3 days/week</w:t>
            </w:r>
          </w:p>
        </w:tc>
        <w:tc>
          <w:tcPr>
            <w:tcW w:w="1840" w:type="dxa"/>
            <w:noWrap/>
            <w:hideMark/>
          </w:tcPr>
          <w:p w14:paraId="74035E35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2(25.9%)</w:t>
            </w:r>
          </w:p>
        </w:tc>
        <w:tc>
          <w:tcPr>
            <w:tcW w:w="1840" w:type="dxa"/>
            <w:noWrap/>
            <w:hideMark/>
          </w:tcPr>
          <w:p w14:paraId="404205A0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0(14.4%)</w:t>
            </w:r>
          </w:p>
        </w:tc>
        <w:tc>
          <w:tcPr>
            <w:tcW w:w="1840" w:type="dxa"/>
            <w:noWrap/>
            <w:hideMark/>
          </w:tcPr>
          <w:p w14:paraId="3FDE9408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4(24.5%)</w:t>
            </w:r>
          </w:p>
        </w:tc>
        <w:tc>
          <w:tcPr>
            <w:tcW w:w="1840" w:type="dxa"/>
            <w:noWrap/>
            <w:hideMark/>
          </w:tcPr>
          <w:p w14:paraId="58E1C6A1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8(10.7%)</w:t>
            </w:r>
          </w:p>
        </w:tc>
        <w:tc>
          <w:tcPr>
            <w:tcW w:w="1840" w:type="dxa"/>
            <w:noWrap/>
            <w:hideMark/>
          </w:tcPr>
          <w:p w14:paraId="688DF284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2(16.8%)</w:t>
            </w:r>
          </w:p>
        </w:tc>
      </w:tr>
      <w:tr w:rsidR="00776277" w:rsidRPr="008601F6" w14:paraId="512B25F6" w14:textId="77777777" w:rsidTr="4390FA8A">
        <w:trPr>
          <w:trHeight w:val="300"/>
        </w:trPr>
        <w:tc>
          <w:tcPr>
            <w:tcW w:w="4240" w:type="dxa"/>
          </w:tcPr>
          <w:p w14:paraId="13542B49" w14:textId="72350FA6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-5 days/week</w:t>
            </w:r>
          </w:p>
        </w:tc>
        <w:tc>
          <w:tcPr>
            <w:tcW w:w="1840" w:type="dxa"/>
            <w:noWrap/>
            <w:hideMark/>
          </w:tcPr>
          <w:p w14:paraId="6C3B00D1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(8.4%)</w:t>
            </w:r>
          </w:p>
        </w:tc>
        <w:tc>
          <w:tcPr>
            <w:tcW w:w="1840" w:type="dxa"/>
            <w:noWrap/>
            <w:hideMark/>
          </w:tcPr>
          <w:p w14:paraId="2E9B3176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3(5.9%)</w:t>
            </w:r>
          </w:p>
        </w:tc>
        <w:tc>
          <w:tcPr>
            <w:tcW w:w="1840" w:type="dxa"/>
            <w:noWrap/>
            <w:hideMark/>
          </w:tcPr>
          <w:p w14:paraId="12C54620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(8.9%)</w:t>
            </w:r>
          </w:p>
        </w:tc>
        <w:tc>
          <w:tcPr>
            <w:tcW w:w="1840" w:type="dxa"/>
            <w:noWrap/>
            <w:hideMark/>
          </w:tcPr>
          <w:p w14:paraId="351FED54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(4.4%)</w:t>
            </w:r>
          </w:p>
        </w:tc>
        <w:tc>
          <w:tcPr>
            <w:tcW w:w="1840" w:type="dxa"/>
            <w:noWrap/>
            <w:hideMark/>
          </w:tcPr>
          <w:p w14:paraId="24E06FBB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(6.4%)</w:t>
            </w:r>
          </w:p>
        </w:tc>
      </w:tr>
      <w:tr w:rsidR="00776277" w:rsidRPr="008601F6" w14:paraId="59EF9E89" w14:textId="77777777" w:rsidTr="4390FA8A">
        <w:trPr>
          <w:trHeight w:val="300"/>
        </w:trPr>
        <w:tc>
          <w:tcPr>
            <w:tcW w:w="4240" w:type="dxa"/>
          </w:tcPr>
          <w:p w14:paraId="21FC8443" w14:textId="78A65899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-7 days/week</w:t>
            </w:r>
          </w:p>
        </w:tc>
        <w:tc>
          <w:tcPr>
            <w:tcW w:w="1840" w:type="dxa"/>
            <w:noWrap/>
            <w:hideMark/>
          </w:tcPr>
          <w:p w14:paraId="0BECDD09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(7.9%)</w:t>
            </w:r>
          </w:p>
        </w:tc>
        <w:tc>
          <w:tcPr>
            <w:tcW w:w="1840" w:type="dxa"/>
            <w:noWrap/>
            <w:hideMark/>
          </w:tcPr>
          <w:p w14:paraId="18E856F2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(5.3%)</w:t>
            </w:r>
          </w:p>
        </w:tc>
        <w:tc>
          <w:tcPr>
            <w:tcW w:w="1840" w:type="dxa"/>
            <w:noWrap/>
            <w:hideMark/>
          </w:tcPr>
          <w:p w14:paraId="245C4FFE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1(8.1%)</w:t>
            </w:r>
          </w:p>
        </w:tc>
        <w:tc>
          <w:tcPr>
            <w:tcW w:w="1840" w:type="dxa"/>
            <w:noWrap/>
            <w:hideMark/>
          </w:tcPr>
          <w:p w14:paraId="04758118" w14:textId="77777777" w:rsidR="00776277" w:rsidRPr="00776277" w:rsidRDefault="00776277" w:rsidP="0077627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(4.1%)</w:t>
            </w:r>
          </w:p>
        </w:tc>
        <w:tc>
          <w:tcPr>
            <w:tcW w:w="1840" w:type="dxa"/>
            <w:noWrap/>
            <w:hideMark/>
          </w:tcPr>
          <w:p w14:paraId="2AE62394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(5.9%)</w:t>
            </w:r>
          </w:p>
        </w:tc>
      </w:tr>
      <w:tr w:rsidR="00776277" w:rsidRPr="008601F6" w14:paraId="58B78A08" w14:textId="77777777" w:rsidTr="4390FA8A">
        <w:trPr>
          <w:trHeight w:val="300"/>
        </w:trPr>
        <w:tc>
          <w:tcPr>
            <w:tcW w:w="4240" w:type="dxa"/>
          </w:tcPr>
          <w:p w14:paraId="68AA97BB" w14:textId="20A1EB2E" w:rsidR="00776277" w:rsidRPr="008601F6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8601F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1840" w:type="dxa"/>
            <w:noWrap/>
            <w:hideMark/>
          </w:tcPr>
          <w:p w14:paraId="51B59A5E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840" w:type="dxa"/>
            <w:noWrap/>
            <w:hideMark/>
          </w:tcPr>
          <w:p w14:paraId="3EEFF5D8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840" w:type="dxa"/>
            <w:noWrap/>
            <w:hideMark/>
          </w:tcPr>
          <w:p w14:paraId="16B73650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840" w:type="dxa"/>
            <w:noWrap/>
            <w:hideMark/>
          </w:tcPr>
          <w:p w14:paraId="0DAB628C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840" w:type="dxa"/>
            <w:noWrap/>
            <w:hideMark/>
          </w:tcPr>
          <w:p w14:paraId="02F05347" w14:textId="77777777" w:rsidR="00776277" w:rsidRPr="00776277" w:rsidRDefault="00776277" w:rsidP="00776277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7627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</w:tr>
    </w:tbl>
    <w:p w14:paraId="67FA793E" w14:textId="0270A0E0" w:rsidR="008601F6" w:rsidRPr="008971C3" w:rsidRDefault="4390FA8A" w:rsidP="4390FA8A">
      <w:pPr>
        <w:rPr>
          <w:rFonts w:ascii="Times New Roman" w:eastAsia="Times New Roman" w:hAnsi="Times New Roman" w:cs="Times New Roman"/>
        </w:rPr>
      </w:pPr>
      <w:r w:rsidRPr="4390FA8A">
        <w:rPr>
          <w:rFonts w:ascii="Times New Roman" w:eastAsia="Times New Roman" w:hAnsi="Times New Roman" w:cs="Times New Roman"/>
          <w:b/>
          <w:bCs/>
        </w:rPr>
        <w:t xml:space="preserve">Bolded </w:t>
      </w:r>
      <w:r w:rsidRPr="4390FA8A">
        <w:rPr>
          <w:rFonts w:ascii="Times New Roman" w:eastAsia="Times New Roman" w:hAnsi="Times New Roman" w:cs="Times New Roman"/>
        </w:rPr>
        <w:t xml:space="preserve">values indicate p-value of &lt; 0.05. To compare rural to non-rural and medically underserved to not medically underserved, respectively, we used t-tests for continuous variables and chi-squared tests for categorical variables. </w:t>
      </w:r>
    </w:p>
    <w:p w14:paraId="67E8DF9F" w14:textId="07A46B09" w:rsidR="008601F6" w:rsidRDefault="4390FA8A" w:rsidP="4390FA8A">
      <w:pPr>
        <w:rPr>
          <w:rFonts w:ascii="Times New Roman" w:eastAsia="Times New Roman" w:hAnsi="Times New Roman" w:cs="Times New Roman"/>
          <w:color w:val="000000" w:themeColor="text1"/>
        </w:rPr>
      </w:pPr>
      <w:r w:rsidRPr="4390FA8A">
        <w:rPr>
          <w:rFonts w:ascii="Times New Roman" w:eastAsia="Times New Roman" w:hAnsi="Times New Roman" w:cs="Times New Roman"/>
          <w:color w:val="000000" w:themeColor="text1"/>
        </w:rPr>
        <w:t>1 Rural status was defined using the USDA’s Rural-Urban Continuum Codes (RUCC): a RUCC of 1-3 was considered a non-rural county, and 4-9 was considered a rural county.</w:t>
      </w:r>
    </w:p>
    <w:p w14:paraId="3BEAD201" w14:textId="788C6218" w:rsidR="008601F6" w:rsidRDefault="4390FA8A" w:rsidP="4390FA8A">
      <w:pPr>
        <w:rPr>
          <w:rFonts w:ascii="Times New Roman" w:eastAsia="Times New Roman" w:hAnsi="Times New Roman" w:cs="Times New Roman"/>
          <w:color w:val="000000" w:themeColor="text1"/>
        </w:rPr>
      </w:pPr>
      <w:r w:rsidRPr="4390FA8A">
        <w:rPr>
          <w:rFonts w:ascii="Times New Roman" w:eastAsia="Times New Roman" w:hAnsi="Times New Roman" w:cs="Times New Roman"/>
          <w:color w:val="000000" w:themeColor="text1"/>
        </w:rPr>
        <w:t xml:space="preserve">2 Medically underserved areas were defined using MUA designations from the Health Resources &amp; Services Administration (Index of Medical Underservice Score of less than or equal to 62.0 indicates a MUA, scores range from 0 to 100). </w:t>
      </w:r>
    </w:p>
    <w:p w14:paraId="4F8CCF53" w14:textId="31238A74" w:rsidR="008601F6" w:rsidRDefault="008601F6" w:rsidP="4390FA8A">
      <w:pPr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126F42B7" w14:textId="51900297" w:rsidR="5EB65F48" w:rsidRDefault="5EB65F48"/>
    <w:p w14:paraId="434D304D" w14:textId="68D44288" w:rsidR="5EB65F48" w:rsidRDefault="5EB65F48"/>
    <w:p w14:paraId="26FD4AA3" w14:textId="4258F919" w:rsidR="5EB65F48" w:rsidRDefault="5EB65F48"/>
    <w:p w14:paraId="55F28119" w14:textId="6552A46D" w:rsidR="5EB65F48" w:rsidRDefault="5EB65F48"/>
    <w:p w14:paraId="10ECD0F3" w14:textId="156603AC" w:rsidR="0AC14CF6" w:rsidRDefault="0AC14CF6" w:rsidP="0AC14CF6">
      <w:pPr>
        <w:rPr>
          <w:rFonts w:ascii="Arial" w:hAnsi="Arial" w:cs="Arial"/>
        </w:rPr>
      </w:pPr>
    </w:p>
    <w:p w14:paraId="768CD86D" w14:textId="2CBBF262" w:rsidR="1AC55BA3" w:rsidRDefault="1AC55BA3">
      <w:r>
        <w:br w:type="page"/>
      </w:r>
    </w:p>
    <w:p w14:paraId="798B4910" w14:textId="6D970D89" w:rsidR="5EB65F48" w:rsidRDefault="4390FA8A" w:rsidP="4390FA8A">
      <w:pPr>
        <w:rPr>
          <w:rFonts w:ascii="Times New Roman" w:eastAsia="Times New Roman" w:hAnsi="Times New Roman" w:cs="Times New Roman"/>
        </w:rPr>
      </w:pPr>
      <w:r w:rsidRPr="4390FA8A">
        <w:rPr>
          <w:rFonts w:ascii="Times New Roman" w:eastAsia="Times New Roman" w:hAnsi="Times New Roman" w:cs="Times New Roman"/>
        </w:rPr>
        <w:lastRenderedPageBreak/>
        <w:t>Supplement Table D. Parent-Reported Sleep Ecology Outcomes, Toddle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745"/>
        <w:gridCol w:w="1770"/>
        <w:gridCol w:w="1541"/>
        <w:gridCol w:w="1447"/>
        <w:gridCol w:w="1586"/>
      </w:tblGrid>
      <w:tr w:rsidR="5EB65F48" w14:paraId="7D1F8369" w14:textId="77777777" w:rsidTr="4390FA8A">
        <w:trPr>
          <w:trHeight w:val="300"/>
        </w:trPr>
        <w:tc>
          <w:tcPr>
            <w:tcW w:w="5745" w:type="dxa"/>
          </w:tcPr>
          <w:p w14:paraId="4C65A492" w14:textId="18678A78" w:rsidR="5EB65F48" w:rsidRDefault="5EB65F48" w:rsidP="5EB65F4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leep Ecology Outcomes in the past 7 days</w:t>
            </w:r>
          </w:p>
        </w:tc>
        <w:tc>
          <w:tcPr>
            <w:tcW w:w="1770" w:type="dxa"/>
          </w:tcPr>
          <w:p w14:paraId="60DC6B33" w14:textId="4A0A8E4A" w:rsidR="5EB65F48" w:rsidRDefault="4390FA8A" w:rsidP="4390FA8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edically Underserved</w:t>
            </w: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Are</w:t>
            </w:r>
          </w:p>
        </w:tc>
        <w:tc>
          <w:tcPr>
            <w:tcW w:w="1541" w:type="dxa"/>
          </w:tcPr>
          <w:p w14:paraId="1BA0FA9A" w14:textId="6AC8D201" w:rsidR="5EB65F48" w:rsidRDefault="4390FA8A" w:rsidP="4390FA8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Not a Medically Underserved Are</w:t>
            </w:r>
          </w:p>
        </w:tc>
        <w:tc>
          <w:tcPr>
            <w:tcW w:w="1447" w:type="dxa"/>
          </w:tcPr>
          <w:p w14:paraId="436C0E20" w14:textId="18692497" w:rsidR="5EB65F48" w:rsidRDefault="5EB65F48" w:rsidP="5EB65F4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586" w:type="dxa"/>
          </w:tcPr>
          <w:p w14:paraId="0C5BECE8" w14:textId="529C72DD" w:rsidR="5EB65F48" w:rsidRDefault="5EB65F48" w:rsidP="5EB65F4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Overall</w:t>
            </w:r>
          </w:p>
        </w:tc>
      </w:tr>
      <w:tr w:rsidR="5EB65F48" w14:paraId="7BF8EF92" w14:textId="77777777" w:rsidTr="4390FA8A">
        <w:trPr>
          <w:trHeight w:val="300"/>
        </w:trPr>
        <w:tc>
          <w:tcPr>
            <w:tcW w:w="5745" w:type="dxa"/>
          </w:tcPr>
          <w:p w14:paraId="209DC3EB" w14:textId="3A1BCF7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otal number of children, N</w:t>
            </w:r>
          </w:p>
        </w:tc>
        <w:tc>
          <w:tcPr>
            <w:tcW w:w="1770" w:type="dxa"/>
          </w:tcPr>
          <w:p w14:paraId="1E88B0E3" w14:textId="449C96B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541" w:type="dxa"/>
          </w:tcPr>
          <w:p w14:paraId="0E97C4E4" w14:textId="4E29352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447" w:type="dxa"/>
          </w:tcPr>
          <w:p w14:paraId="6C3FC96C" w14:textId="310B650D" w:rsidR="5EB65F48" w:rsidRDefault="5EB65F48"/>
        </w:tc>
        <w:tc>
          <w:tcPr>
            <w:tcW w:w="1586" w:type="dxa"/>
          </w:tcPr>
          <w:p w14:paraId="752ED4E2" w14:textId="2E77EF6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2</w:t>
            </w:r>
          </w:p>
        </w:tc>
      </w:tr>
      <w:tr w:rsidR="5EB65F48" w14:paraId="26918635" w14:textId="77777777" w:rsidTr="4390FA8A">
        <w:trPr>
          <w:trHeight w:val="300"/>
        </w:trPr>
        <w:tc>
          <w:tcPr>
            <w:tcW w:w="5745" w:type="dxa"/>
          </w:tcPr>
          <w:p w14:paraId="2EF67517" w14:textId="53C55705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layed video or computer games just before falling asleep, n (%)</w:t>
            </w:r>
          </w:p>
        </w:tc>
        <w:tc>
          <w:tcPr>
            <w:tcW w:w="1770" w:type="dxa"/>
          </w:tcPr>
          <w:p w14:paraId="17324CE9" w14:textId="5256050B" w:rsidR="5EB65F48" w:rsidRDefault="5EB65F48"/>
        </w:tc>
        <w:tc>
          <w:tcPr>
            <w:tcW w:w="1541" w:type="dxa"/>
          </w:tcPr>
          <w:p w14:paraId="146C6FD0" w14:textId="09487B7A" w:rsidR="5EB65F48" w:rsidRDefault="5EB65F48"/>
        </w:tc>
        <w:tc>
          <w:tcPr>
            <w:tcW w:w="1447" w:type="dxa"/>
          </w:tcPr>
          <w:p w14:paraId="526893D1" w14:textId="4D6A2327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61</w:t>
            </w:r>
          </w:p>
        </w:tc>
        <w:tc>
          <w:tcPr>
            <w:tcW w:w="1586" w:type="dxa"/>
          </w:tcPr>
          <w:p w14:paraId="1BEA7858" w14:textId="462F0D90" w:rsidR="5EB65F48" w:rsidRDefault="5EB65F48"/>
        </w:tc>
      </w:tr>
      <w:tr w:rsidR="5EB65F48" w14:paraId="1608EC64" w14:textId="77777777" w:rsidTr="4390FA8A">
        <w:trPr>
          <w:trHeight w:val="300"/>
        </w:trPr>
        <w:tc>
          <w:tcPr>
            <w:tcW w:w="5745" w:type="dxa"/>
          </w:tcPr>
          <w:p w14:paraId="3CCC0739" w14:textId="7368CA8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770" w:type="dxa"/>
          </w:tcPr>
          <w:p w14:paraId="6A788239" w14:textId="16E0FBB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(72.7%)</w:t>
            </w:r>
          </w:p>
        </w:tc>
        <w:tc>
          <w:tcPr>
            <w:tcW w:w="1541" w:type="dxa"/>
          </w:tcPr>
          <w:p w14:paraId="23125C26" w14:textId="55B5540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0(89.9%)</w:t>
            </w:r>
          </w:p>
        </w:tc>
        <w:tc>
          <w:tcPr>
            <w:tcW w:w="1447" w:type="dxa"/>
          </w:tcPr>
          <w:p w14:paraId="016DEED9" w14:textId="16FE463C" w:rsidR="5EB65F48" w:rsidRDefault="5EB65F48"/>
        </w:tc>
        <w:tc>
          <w:tcPr>
            <w:tcW w:w="1586" w:type="dxa"/>
          </w:tcPr>
          <w:p w14:paraId="27622099" w14:textId="42EE1B9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4(85.2%)</w:t>
            </w:r>
          </w:p>
        </w:tc>
      </w:tr>
      <w:tr w:rsidR="5EB65F48" w14:paraId="30F74301" w14:textId="77777777" w:rsidTr="4390FA8A">
        <w:trPr>
          <w:trHeight w:val="300"/>
        </w:trPr>
        <w:tc>
          <w:tcPr>
            <w:tcW w:w="5745" w:type="dxa"/>
          </w:tcPr>
          <w:p w14:paraId="06993D5C" w14:textId="2B794ED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770" w:type="dxa"/>
          </w:tcPr>
          <w:p w14:paraId="177F98E5" w14:textId="605D951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541" w:type="dxa"/>
          </w:tcPr>
          <w:p w14:paraId="67E9444E" w14:textId="512F4FB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47" w:type="dxa"/>
          </w:tcPr>
          <w:p w14:paraId="47A19273" w14:textId="37E6D3EF" w:rsidR="5EB65F48" w:rsidRDefault="5EB65F48"/>
        </w:tc>
        <w:tc>
          <w:tcPr>
            <w:tcW w:w="1586" w:type="dxa"/>
          </w:tcPr>
          <w:p w14:paraId="3AE2F559" w14:textId="1F6441F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(6.6%)</w:t>
            </w:r>
          </w:p>
        </w:tc>
      </w:tr>
      <w:tr w:rsidR="5EB65F48" w14:paraId="21E36D0E" w14:textId="77777777" w:rsidTr="4390FA8A">
        <w:trPr>
          <w:trHeight w:val="300"/>
        </w:trPr>
        <w:tc>
          <w:tcPr>
            <w:tcW w:w="5745" w:type="dxa"/>
          </w:tcPr>
          <w:p w14:paraId="34C613DB" w14:textId="776CB02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770" w:type="dxa"/>
          </w:tcPr>
          <w:p w14:paraId="351C6516" w14:textId="50CB6F1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1541" w:type="dxa"/>
          </w:tcPr>
          <w:p w14:paraId="582624ED" w14:textId="2F10B66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47" w:type="dxa"/>
          </w:tcPr>
          <w:p w14:paraId="30808DFB" w14:textId="1EB746EE" w:rsidR="5EB65F48" w:rsidRDefault="5EB65F48"/>
        </w:tc>
        <w:tc>
          <w:tcPr>
            <w:tcW w:w="1586" w:type="dxa"/>
          </w:tcPr>
          <w:p w14:paraId="36C1E438" w14:textId="4252EF5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</w:tr>
      <w:tr w:rsidR="5EB65F48" w14:paraId="1676080F" w14:textId="77777777" w:rsidTr="4390FA8A">
        <w:trPr>
          <w:trHeight w:val="300"/>
        </w:trPr>
        <w:tc>
          <w:tcPr>
            <w:tcW w:w="5745" w:type="dxa"/>
          </w:tcPr>
          <w:p w14:paraId="02A2E7B8" w14:textId="722F083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770" w:type="dxa"/>
          </w:tcPr>
          <w:p w14:paraId="3D20EB03" w14:textId="3D08A27E" w:rsidR="5EB65F48" w:rsidRDefault="5EB65F48"/>
        </w:tc>
        <w:tc>
          <w:tcPr>
            <w:tcW w:w="1541" w:type="dxa"/>
          </w:tcPr>
          <w:p w14:paraId="4194C676" w14:textId="224A25A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47" w:type="dxa"/>
          </w:tcPr>
          <w:p w14:paraId="2E2CA69B" w14:textId="1523A9BE" w:rsidR="5EB65F48" w:rsidRDefault="5EB65F48"/>
        </w:tc>
        <w:tc>
          <w:tcPr>
            <w:tcW w:w="1586" w:type="dxa"/>
          </w:tcPr>
          <w:p w14:paraId="60D9B7EE" w14:textId="2DD8765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</w:tr>
      <w:tr w:rsidR="5EB65F48" w14:paraId="656813A6" w14:textId="77777777" w:rsidTr="4390FA8A">
        <w:trPr>
          <w:trHeight w:val="300"/>
        </w:trPr>
        <w:tc>
          <w:tcPr>
            <w:tcW w:w="5745" w:type="dxa"/>
          </w:tcPr>
          <w:p w14:paraId="159E8724" w14:textId="1EF4452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770" w:type="dxa"/>
          </w:tcPr>
          <w:p w14:paraId="2402397A" w14:textId="7596F63E" w:rsidR="5EB65F48" w:rsidRDefault="5EB65F48"/>
        </w:tc>
        <w:tc>
          <w:tcPr>
            <w:tcW w:w="1541" w:type="dxa"/>
          </w:tcPr>
          <w:p w14:paraId="16D43E98" w14:textId="057823C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47" w:type="dxa"/>
          </w:tcPr>
          <w:p w14:paraId="6583E78C" w14:textId="61CA054B" w:rsidR="5EB65F48" w:rsidRDefault="5EB65F48"/>
        </w:tc>
        <w:tc>
          <w:tcPr>
            <w:tcW w:w="1586" w:type="dxa"/>
          </w:tcPr>
          <w:p w14:paraId="3C307FC3" w14:textId="62EB3FC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</w:tr>
      <w:tr w:rsidR="5EB65F48" w14:paraId="0D7F0CFD" w14:textId="77777777" w:rsidTr="4390FA8A">
        <w:trPr>
          <w:trHeight w:val="300"/>
        </w:trPr>
        <w:tc>
          <w:tcPr>
            <w:tcW w:w="5745" w:type="dxa"/>
          </w:tcPr>
          <w:p w14:paraId="1ED45308" w14:textId="5D7D23B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70" w:type="dxa"/>
          </w:tcPr>
          <w:p w14:paraId="4E24E6C5" w14:textId="3F5DF833" w:rsidR="5EB65F48" w:rsidRDefault="5EB65F48"/>
        </w:tc>
        <w:tc>
          <w:tcPr>
            <w:tcW w:w="1541" w:type="dxa"/>
          </w:tcPr>
          <w:p w14:paraId="043D7DF2" w14:textId="44814D07" w:rsidR="5EB65F48" w:rsidRDefault="5EB65F48"/>
        </w:tc>
        <w:tc>
          <w:tcPr>
            <w:tcW w:w="1447" w:type="dxa"/>
          </w:tcPr>
          <w:p w14:paraId="54D56F08" w14:textId="1F7279C0" w:rsidR="5EB65F48" w:rsidRDefault="5EB65F48"/>
        </w:tc>
        <w:tc>
          <w:tcPr>
            <w:tcW w:w="1586" w:type="dxa"/>
          </w:tcPr>
          <w:p w14:paraId="7B841961" w14:textId="0576EC56" w:rsidR="5EB65F48" w:rsidRDefault="5EB65F48"/>
        </w:tc>
      </w:tr>
      <w:tr w:rsidR="5EB65F48" w14:paraId="64B6FD19" w14:textId="77777777" w:rsidTr="4390FA8A">
        <w:trPr>
          <w:trHeight w:val="300"/>
        </w:trPr>
        <w:tc>
          <w:tcPr>
            <w:tcW w:w="5745" w:type="dxa"/>
          </w:tcPr>
          <w:p w14:paraId="631617A4" w14:textId="3CA67CC1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Watched TV shows or videos just before falling asleep, n (%)</w:t>
            </w:r>
          </w:p>
        </w:tc>
        <w:tc>
          <w:tcPr>
            <w:tcW w:w="1770" w:type="dxa"/>
          </w:tcPr>
          <w:p w14:paraId="64FC2E70" w14:textId="021A794C" w:rsidR="5EB65F48" w:rsidRDefault="5EB65F48"/>
        </w:tc>
        <w:tc>
          <w:tcPr>
            <w:tcW w:w="1541" w:type="dxa"/>
          </w:tcPr>
          <w:p w14:paraId="797F9069" w14:textId="5FB335D3" w:rsidR="5EB65F48" w:rsidRDefault="5EB65F48"/>
        </w:tc>
        <w:tc>
          <w:tcPr>
            <w:tcW w:w="1447" w:type="dxa"/>
          </w:tcPr>
          <w:p w14:paraId="1FB2B763" w14:textId="50186DA1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809</w:t>
            </w:r>
          </w:p>
        </w:tc>
        <w:tc>
          <w:tcPr>
            <w:tcW w:w="1586" w:type="dxa"/>
          </w:tcPr>
          <w:p w14:paraId="5CCD06B8" w14:textId="4F28CF60" w:rsidR="5EB65F48" w:rsidRDefault="5EB65F48"/>
        </w:tc>
      </w:tr>
      <w:tr w:rsidR="5EB65F48" w14:paraId="79218421" w14:textId="77777777" w:rsidTr="4390FA8A">
        <w:trPr>
          <w:trHeight w:val="300"/>
        </w:trPr>
        <w:tc>
          <w:tcPr>
            <w:tcW w:w="5745" w:type="dxa"/>
          </w:tcPr>
          <w:p w14:paraId="071EE916" w14:textId="6842A0D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770" w:type="dxa"/>
          </w:tcPr>
          <w:p w14:paraId="546AFAEE" w14:textId="74C994D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(28.1%)</w:t>
            </w:r>
          </w:p>
        </w:tc>
        <w:tc>
          <w:tcPr>
            <w:tcW w:w="1541" w:type="dxa"/>
          </w:tcPr>
          <w:p w14:paraId="5D7584F2" w14:textId="3249584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(37.1%)</w:t>
            </w:r>
          </w:p>
        </w:tc>
        <w:tc>
          <w:tcPr>
            <w:tcW w:w="1447" w:type="dxa"/>
          </w:tcPr>
          <w:p w14:paraId="0C95AF4A" w14:textId="4158957F" w:rsidR="5EB65F48" w:rsidRDefault="5EB65F48"/>
        </w:tc>
        <w:tc>
          <w:tcPr>
            <w:tcW w:w="1586" w:type="dxa"/>
          </w:tcPr>
          <w:p w14:paraId="0F85C8EF" w14:textId="6B0BEE5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2(34.7%)</w:t>
            </w:r>
          </w:p>
        </w:tc>
      </w:tr>
      <w:tr w:rsidR="5EB65F48" w14:paraId="3DBA8B40" w14:textId="77777777" w:rsidTr="4390FA8A">
        <w:trPr>
          <w:trHeight w:val="300"/>
        </w:trPr>
        <w:tc>
          <w:tcPr>
            <w:tcW w:w="5745" w:type="dxa"/>
          </w:tcPr>
          <w:p w14:paraId="275C94AB" w14:textId="5CD3CD1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770" w:type="dxa"/>
          </w:tcPr>
          <w:p w14:paraId="761305EE" w14:textId="6BFBC45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(18.8%)</w:t>
            </w:r>
          </w:p>
        </w:tc>
        <w:tc>
          <w:tcPr>
            <w:tcW w:w="1541" w:type="dxa"/>
          </w:tcPr>
          <w:p w14:paraId="11F9546B" w14:textId="24FB916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(11.2%)</w:t>
            </w:r>
          </w:p>
        </w:tc>
        <w:tc>
          <w:tcPr>
            <w:tcW w:w="1447" w:type="dxa"/>
          </w:tcPr>
          <w:p w14:paraId="4EA081F2" w14:textId="5DAB5250" w:rsidR="5EB65F48" w:rsidRDefault="5EB65F48"/>
        </w:tc>
        <w:tc>
          <w:tcPr>
            <w:tcW w:w="1586" w:type="dxa"/>
          </w:tcPr>
          <w:p w14:paraId="19F309D3" w14:textId="3F6713A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(13.2%)</w:t>
            </w:r>
          </w:p>
        </w:tc>
      </w:tr>
      <w:tr w:rsidR="5EB65F48" w14:paraId="451CA903" w14:textId="77777777" w:rsidTr="4390FA8A">
        <w:trPr>
          <w:trHeight w:val="300"/>
        </w:trPr>
        <w:tc>
          <w:tcPr>
            <w:tcW w:w="5745" w:type="dxa"/>
          </w:tcPr>
          <w:p w14:paraId="4D0C85F4" w14:textId="21EFCB4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770" w:type="dxa"/>
          </w:tcPr>
          <w:p w14:paraId="2664DEF8" w14:textId="320E3AC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(34.4%)</w:t>
            </w:r>
          </w:p>
        </w:tc>
        <w:tc>
          <w:tcPr>
            <w:tcW w:w="1541" w:type="dxa"/>
          </w:tcPr>
          <w:p w14:paraId="0CF08044" w14:textId="52D5864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(30.3%)</w:t>
            </w:r>
          </w:p>
        </w:tc>
        <w:tc>
          <w:tcPr>
            <w:tcW w:w="1447" w:type="dxa"/>
          </w:tcPr>
          <w:p w14:paraId="0C5E71B1" w14:textId="4C9D2BB6" w:rsidR="5EB65F48" w:rsidRDefault="5EB65F48"/>
        </w:tc>
        <w:tc>
          <w:tcPr>
            <w:tcW w:w="1586" w:type="dxa"/>
          </w:tcPr>
          <w:p w14:paraId="71F8499A" w14:textId="032DF70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8(31.4%)</w:t>
            </w:r>
          </w:p>
        </w:tc>
      </w:tr>
      <w:tr w:rsidR="5EB65F48" w14:paraId="0D2073EB" w14:textId="77777777" w:rsidTr="4390FA8A">
        <w:trPr>
          <w:trHeight w:val="300"/>
        </w:trPr>
        <w:tc>
          <w:tcPr>
            <w:tcW w:w="5745" w:type="dxa"/>
          </w:tcPr>
          <w:p w14:paraId="4D725652" w14:textId="461C127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770" w:type="dxa"/>
          </w:tcPr>
          <w:p w14:paraId="64816747" w14:textId="4DC185B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541" w:type="dxa"/>
          </w:tcPr>
          <w:p w14:paraId="64604F2C" w14:textId="0FD236F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5</w:t>
            </w:r>
          </w:p>
        </w:tc>
        <w:tc>
          <w:tcPr>
            <w:tcW w:w="1447" w:type="dxa"/>
          </w:tcPr>
          <w:p w14:paraId="055E49F2" w14:textId="7BA16C11" w:rsidR="5EB65F48" w:rsidRDefault="5EB65F48"/>
        </w:tc>
        <w:tc>
          <w:tcPr>
            <w:tcW w:w="1586" w:type="dxa"/>
          </w:tcPr>
          <w:p w14:paraId="633C3557" w14:textId="23F5447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(14%)</w:t>
            </w:r>
          </w:p>
        </w:tc>
      </w:tr>
      <w:tr w:rsidR="5EB65F48" w14:paraId="4FB6E40F" w14:textId="77777777" w:rsidTr="4390FA8A">
        <w:trPr>
          <w:trHeight w:val="300"/>
        </w:trPr>
        <w:tc>
          <w:tcPr>
            <w:tcW w:w="5745" w:type="dxa"/>
          </w:tcPr>
          <w:p w14:paraId="1566AD1E" w14:textId="1CF8094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770" w:type="dxa"/>
          </w:tcPr>
          <w:p w14:paraId="2A196212" w14:textId="06D045A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541" w:type="dxa"/>
          </w:tcPr>
          <w:p w14:paraId="3D3C9B5B" w14:textId="3FB6AFD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1447" w:type="dxa"/>
          </w:tcPr>
          <w:p w14:paraId="35D73DE3" w14:textId="7D1BFBC9" w:rsidR="5EB65F48" w:rsidRDefault="5EB65F48"/>
        </w:tc>
        <w:tc>
          <w:tcPr>
            <w:tcW w:w="1586" w:type="dxa"/>
          </w:tcPr>
          <w:p w14:paraId="7C3BD436" w14:textId="60FA989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(6.6%)</w:t>
            </w:r>
          </w:p>
        </w:tc>
      </w:tr>
      <w:tr w:rsidR="5EB65F48" w14:paraId="41E99207" w14:textId="77777777" w:rsidTr="4390FA8A">
        <w:trPr>
          <w:trHeight w:val="300"/>
        </w:trPr>
        <w:tc>
          <w:tcPr>
            <w:tcW w:w="5745" w:type="dxa"/>
          </w:tcPr>
          <w:p w14:paraId="5B38DAFF" w14:textId="603A65C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70" w:type="dxa"/>
          </w:tcPr>
          <w:p w14:paraId="49E70F57" w14:textId="434887D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41" w:type="dxa"/>
          </w:tcPr>
          <w:p w14:paraId="395BC634" w14:textId="241AAFE6" w:rsidR="5EB65F48" w:rsidRDefault="5EB65F48"/>
        </w:tc>
        <w:tc>
          <w:tcPr>
            <w:tcW w:w="1447" w:type="dxa"/>
          </w:tcPr>
          <w:p w14:paraId="3357EDEA" w14:textId="581C3712" w:rsidR="5EB65F48" w:rsidRDefault="5EB65F48"/>
        </w:tc>
        <w:tc>
          <w:tcPr>
            <w:tcW w:w="1586" w:type="dxa"/>
          </w:tcPr>
          <w:p w14:paraId="7744697D" w14:textId="37EF14F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5EB65F48" w14:paraId="500CD0BD" w14:textId="77777777" w:rsidTr="4390FA8A">
        <w:trPr>
          <w:trHeight w:val="300"/>
        </w:trPr>
        <w:tc>
          <w:tcPr>
            <w:tcW w:w="5745" w:type="dxa"/>
          </w:tcPr>
          <w:p w14:paraId="6CBB8C28" w14:textId="7884C2A4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Used a phone, computer, or electronic device just before falling asleep, n (%)</w:t>
            </w:r>
          </w:p>
        </w:tc>
        <w:tc>
          <w:tcPr>
            <w:tcW w:w="1770" w:type="dxa"/>
          </w:tcPr>
          <w:p w14:paraId="4B6524D6" w14:textId="7F906919" w:rsidR="5EB65F48" w:rsidRDefault="5EB65F48"/>
        </w:tc>
        <w:tc>
          <w:tcPr>
            <w:tcW w:w="1541" w:type="dxa"/>
          </w:tcPr>
          <w:p w14:paraId="3C4E2A99" w14:textId="14F14550" w:rsidR="5EB65F48" w:rsidRDefault="5EB65F48"/>
        </w:tc>
        <w:tc>
          <w:tcPr>
            <w:tcW w:w="1447" w:type="dxa"/>
          </w:tcPr>
          <w:p w14:paraId="0F1DC852" w14:textId="5683A60B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999</w:t>
            </w:r>
          </w:p>
        </w:tc>
        <w:tc>
          <w:tcPr>
            <w:tcW w:w="1586" w:type="dxa"/>
          </w:tcPr>
          <w:p w14:paraId="33623063" w14:textId="1B797B53" w:rsidR="5EB65F48" w:rsidRDefault="5EB65F48"/>
        </w:tc>
      </w:tr>
      <w:tr w:rsidR="5EB65F48" w14:paraId="33DD6245" w14:textId="77777777" w:rsidTr="4390FA8A">
        <w:trPr>
          <w:trHeight w:val="300"/>
        </w:trPr>
        <w:tc>
          <w:tcPr>
            <w:tcW w:w="5745" w:type="dxa"/>
          </w:tcPr>
          <w:p w14:paraId="09265EFF" w14:textId="051265D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770" w:type="dxa"/>
          </w:tcPr>
          <w:p w14:paraId="705AFC20" w14:textId="49C1332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(54.5%)</w:t>
            </w:r>
          </w:p>
        </w:tc>
        <w:tc>
          <w:tcPr>
            <w:tcW w:w="1541" w:type="dxa"/>
          </w:tcPr>
          <w:p w14:paraId="696350F1" w14:textId="713510F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7(75.3%)</w:t>
            </w:r>
          </w:p>
        </w:tc>
        <w:tc>
          <w:tcPr>
            <w:tcW w:w="1447" w:type="dxa"/>
          </w:tcPr>
          <w:p w14:paraId="7BD2F56F" w14:textId="0D4D9D80" w:rsidR="5EB65F48" w:rsidRDefault="5EB65F48"/>
        </w:tc>
        <w:tc>
          <w:tcPr>
            <w:tcW w:w="1586" w:type="dxa"/>
          </w:tcPr>
          <w:p w14:paraId="4A8E6A31" w14:textId="5D86AC8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5(69.7%)</w:t>
            </w:r>
          </w:p>
        </w:tc>
      </w:tr>
      <w:tr w:rsidR="5EB65F48" w14:paraId="1CDE81FE" w14:textId="77777777" w:rsidTr="4390FA8A">
        <w:trPr>
          <w:trHeight w:val="300"/>
        </w:trPr>
        <w:tc>
          <w:tcPr>
            <w:tcW w:w="5745" w:type="dxa"/>
          </w:tcPr>
          <w:p w14:paraId="66730055" w14:textId="711FCE2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770" w:type="dxa"/>
          </w:tcPr>
          <w:p w14:paraId="0D6ABC72" w14:textId="5290A3D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(18.2%)</w:t>
            </w:r>
          </w:p>
        </w:tc>
        <w:tc>
          <w:tcPr>
            <w:tcW w:w="1541" w:type="dxa"/>
          </w:tcPr>
          <w:p w14:paraId="5982127C" w14:textId="1828E20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(10.1%)</w:t>
            </w:r>
          </w:p>
        </w:tc>
        <w:tc>
          <w:tcPr>
            <w:tcW w:w="1447" w:type="dxa"/>
          </w:tcPr>
          <w:p w14:paraId="62714A0A" w14:textId="6891E08E" w:rsidR="5EB65F48" w:rsidRDefault="5EB65F48"/>
        </w:tc>
        <w:tc>
          <w:tcPr>
            <w:tcW w:w="1586" w:type="dxa"/>
          </w:tcPr>
          <w:p w14:paraId="424F4A21" w14:textId="34066EF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(12.3%)</w:t>
            </w:r>
          </w:p>
        </w:tc>
      </w:tr>
      <w:tr w:rsidR="5EB65F48" w14:paraId="47F6C1D2" w14:textId="77777777" w:rsidTr="4390FA8A">
        <w:trPr>
          <w:trHeight w:val="300"/>
        </w:trPr>
        <w:tc>
          <w:tcPr>
            <w:tcW w:w="5745" w:type="dxa"/>
          </w:tcPr>
          <w:p w14:paraId="46C80EEE" w14:textId="39E3AFC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770" w:type="dxa"/>
          </w:tcPr>
          <w:p w14:paraId="69874840" w14:textId="056E789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1541" w:type="dxa"/>
          </w:tcPr>
          <w:p w14:paraId="02546C49" w14:textId="066FA54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1447" w:type="dxa"/>
          </w:tcPr>
          <w:p w14:paraId="28E467F6" w14:textId="09A100FC" w:rsidR="5EB65F48" w:rsidRDefault="5EB65F48"/>
        </w:tc>
        <w:tc>
          <w:tcPr>
            <w:tcW w:w="1586" w:type="dxa"/>
          </w:tcPr>
          <w:p w14:paraId="59E520FD" w14:textId="659CAA1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(13.1%)</w:t>
            </w:r>
          </w:p>
        </w:tc>
      </w:tr>
      <w:tr w:rsidR="5EB65F48" w14:paraId="53130810" w14:textId="77777777" w:rsidTr="4390FA8A">
        <w:trPr>
          <w:trHeight w:val="300"/>
        </w:trPr>
        <w:tc>
          <w:tcPr>
            <w:tcW w:w="5745" w:type="dxa"/>
          </w:tcPr>
          <w:p w14:paraId="1971C215" w14:textId="71CD29A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770" w:type="dxa"/>
          </w:tcPr>
          <w:p w14:paraId="7711FEDB" w14:textId="7421928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541" w:type="dxa"/>
          </w:tcPr>
          <w:p w14:paraId="3B3E30A2" w14:textId="50BA178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47" w:type="dxa"/>
          </w:tcPr>
          <w:p w14:paraId="3731A030" w14:textId="1EB882E7" w:rsidR="5EB65F48" w:rsidRDefault="5EB65F48"/>
        </w:tc>
        <w:tc>
          <w:tcPr>
            <w:tcW w:w="1586" w:type="dxa"/>
          </w:tcPr>
          <w:p w14:paraId="37866FE5" w14:textId="474327C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</w:tr>
      <w:tr w:rsidR="5EB65F48" w14:paraId="1A887B1D" w14:textId="77777777" w:rsidTr="4390FA8A">
        <w:trPr>
          <w:trHeight w:val="300"/>
        </w:trPr>
        <w:tc>
          <w:tcPr>
            <w:tcW w:w="5745" w:type="dxa"/>
          </w:tcPr>
          <w:p w14:paraId="04459E05" w14:textId="793FB7E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770" w:type="dxa"/>
          </w:tcPr>
          <w:p w14:paraId="53476EA2" w14:textId="0D2CE1CD" w:rsidR="5EB65F48" w:rsidRDefault="5EB65F48"/>
        </w:tc>
        <w:tc>
          <w:tcPr>
            <w:tcW w:w="1541" w:type="dxa"/>
          </w:tcPr>
          <w:p w14:paraId="171328D1" w14:textId="7BC4AE8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47" w:type="dxa"/>
          </w:tcPr>
          <w:p w14:paraId="20362B48" w14:textId="4C246D65" w:rsidR="5EB65F48" w:rsidRDefault="5EB65F48"/>
        </w:tc>
        <w:tc>
          <w:tcPr>
            <w:tcW w:w="1586" w:type="dxa"/>
          </w:tcPr>
          <w:p w14:paraId="085EE0D1" w14:textId="0AEEDED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</w:tr>
      <w:tr w:rsidR="5EB65F48" w14:paraId="6F99B44C" w14:textId="77777777" w:rsidTr="4390FA8A">
        <w:trPr>
          <w:trHeight w:val="300"/>
        </w:trPr>
        <w:tc>
          <w:tcPr>
            <w:tcW w:w="5745" w:type="dxa"/>
          </w:tcPr>
          <w:p w14:paraId="343ACF87" w14:textId="384DB2E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70" w:type="dxa"/>
          </w:tcPr>
          <w:p w14:paraId="00094181" w14:textId="1AB55254" w:rsidR="5EB65F48" w:rsidRDefault="5EB65F48"/>
        </w:tc>
        <w:tc>
          <w:tcPr>
            <w:tcW w:w="1541" w:type="dxa"/>
          </w:tcPr>
          <w:p w14:paraId="60145A7B" w14:textId="3985913E" w:rsidR="5EB65F48" w:rsidRDefault="5EB65F48"/>
        </w:tc>
        <w:tc>
          <w:tcPr>
            <w:tcW w:w="1447" w:type="dxa"/>
          </w:tcPr>
          <w:p w14:paraId="08BF9B7E" w14:textId="0A3A2A1B" w:rsidR="5EB65F48" w:rsidRDefault="5EB65F48"/>
        </w:tc>
        <w:tc>
          <w:tcPr>
            <w:tcW w:w="1586" w:type="dxa"/>
          </w:tcPr>
          <w:p w14:paraId="15FFF230" w14:textId="047D2B34" w:rsidR="5EB65F48" w:rsidRDefault="5EB65F48"/>
        </w:tc>
      </w:tr>
      <w:tr w:rsidR="5EB65F48" w14:paraId="3016488A" w14:textId="77777777" w:rsidTr="4390FA8A">
        <w:trPr>
          <w:trHeight w:val="300"/>
        </w:trPr>
        <w:tc>
          <w:tcPr>
            <w:tcW w:w="5745" w:type="dxa"/>
          </w:tcPr>
          <w:p w14:paraId="14C05595" w14:textId="58D6874E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Needed someone with him/her to fall asleep, n (%)</w:t>
            </w:r>
          </w:p>
        </w:tc>
        <w:tc>
          <w:tcPr>
            <w:tcW w:w="1770" w:type="dxa"/>
          </w:tcPr>
          <w:p w14:paraId="33759497" w14:textId="3172DA04" w:rsidR="5EB65F48" w:rsidRDefault="5EB65F48"/>
        </w:tc>
        <w:tc>
          <w:tcPr>
            <w:tcW w:w="1541" w:type="dxa"/>
          </w:tcPr>
          <w:p w14:paraId="57B31190" w14:textId="728F5808" w:rsidR="5EB65F48" w:rsidRDefault="5EB65F48"/>
        </w:tc>
        <w:tc>
          <w:tcPr>
            <w:tcW w:w="1447" w:type="dxa"/>
          </w:tcPr>
          <w:p w14:paraId="3632B356" w14:textId="753E075F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035</w:t>
            </w:r>
          </w:p>
        </w:tc>
        <w:tc>
          <w:tcPr>
            <w:tcW w:w="1586" w:type="dxa"/>
          </w:tcPr>
          <w:p w14:paraId="30965555" w14:textId="530A836C" w:rsidR="5EB65F48" w:rsidRDefault="5EB65F48"/>
        </w:tc>
      </w:tr>
      <w:tr w:rsidR="5EB65F48" w14:paraId="0C3F27A8" w14:textId="77777777" w:rsidTr="4390FA8A">
        <w:trPr>
          <w:trHeight w:val="300"/>
        </w:trPr>
        <w:tc>
          <w:tcPr>
            <w:tcW w:w="5745" w:type="dxa"/>
          </w:tcPr>
          <w:p w14:paraId="1656C755" w14:textId="5C76E06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Never</w:t>
            </w:r>
          </w:p>
        </w:tc>
        <w:tc>
          <w:tcPr>
            <w:tcW w:w="1770" w:type="dxa"/>
          </w:tcPr>
          <w:p w14:paraId="62F4BBAD" w14:textId="2E7EECA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(45.5%)</w:t>
            </w:r>
          </w:p>
        </w:tc>
        <w:tc>
          <w:tcPr>
            <w:tcW w:w="1541" w:type="dxa"/>
          </w:tcPr>
          <w:p w14:paraId="3C7B3D34" w14:textId="0FF9B2F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(48.3%)</w:t>
            </w:r>
          </w:p>
        </w:tc>
        <w:tc>
          <w:tcPr>
            <w:tcW w:w="1447" w:type="dxa"/>
          </w:tcPr>
          <w:p w14:paraId="15402223" w14:textId="7B27EAA6" w:rsidR="5EB65F48" w:rsidRDefault="5EB65F48"/>
        </w:tc>
        <w:tc>
          <w:tcPr>
            <w:tcW w:w="1586" w:type="dxa"/>
          </w:tcPr>
          <w:p w14:paraId="7B93B1C6" w14:textId="03FDF1E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8(47.5%)</w:t>
            </w:r>
          </w:p>
        </w:tc>
      </w:tr>
      <w:tr w:rsidR="5EB65F48" w14:paraId="71AE729B" w14:textId="77777777" w:rsidTr="4390FA8A">
        <w:trPr>
          <w:trHeight w:val="300"/>
        </w:trPr>
        <w:tc>
          <w:tcPr>
            <w:tcW w:w="5745" w:type="dxa"/>
          </w:tcPr>
          <w:p w14:paraId="08FB08DD" w14:textId="147B4F0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770" w:type="dxa"/>
          </w:tcPr>
          <w:p w14:paraId="72733986" w14:textId="4643190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541" w:type="dxa"/>
          </w:tcPr>
          <w:p w14:paraId="5E2D610A" w14:textId="623EB75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20</w:t>
            </w:r>
          </w:p>
        </w:tc>
        <w:tc>
          <w:tcPr>
            <w:tcW w:w="1447" w:type="dxa"/>
          </w:tcPr>
          <w:p w14:paraId="27D18B51" w14:textId="5CCFA236" w:rsidR="5EB65F48" w:rsidRDefault="5EB65F48"/>
        </w:tc>
        <w:tc>
          <w:tcPr>
            <w:tcW w:w="1586" w:type="dxa"/>
          </w:tcPr>
          <w:p w14:paraId="02555F07" w14:textId="6273D3F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(15.6%)</w:t>
            </w:r>
          </w:p>
        </w:tc>
      </w:tr>
      <w:tr w:rsidR="5EB65F48" w14:paraId="33E1C89D" w14:textId="77777777" w:rsidTr="4390FA8A">
        <w:trPr>
          <w:trHeight w:val="300"/>
        </w:trPr>
        <w:tc>
          <w:tcPr>
            <w:tcW w:w="5745" w:type="dxa"/>
          </w:tcPr>
          <w:p w14:paraId="6E79E63E" w14:textId="1DAC557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770" w:type="dxa"/>
          </w:tcPr>
          <w:p w14:paraId="0FB6B43B" w14:textId="5BF326D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(18.2%)</w:t>
            </w:r>
          </w:p>
        </w:tc>
        <w:tc>
          <w:tcPr>
            <w:tcW w:w="1541" w:type="dxa"/>
          </w:tcPr>
          <w:p w14:paraId="3E075397" w14:textId="39667DF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(11.2%)</w:t>
            </w:r>
          </w:p>
        </w:tc>
        <w:tc>
          <w:tcPr>
            <w:tcW w:w="1447" w:type="dxa"/>
          </w:tcPr>
          <w:p w14:paraId="0CAF4172" w14:textId="79C30727" w:rsidR="5EB65F48" w:rsidRDefault="5EB65F48"/>
        </w:tc>
        <w:tc>
          <w:tcPr>
            <w:tcW w:w="1586" w:type="dxa"/>
          </w:tcPr>
          <w:p w14:paraId="569AA756" w14:textId="3FC3415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(13.1%)</w:t>
            </w:r>
          </w:p>
        </w:tc>
      </w:tr>
      <w:tr w:rsidR="5EB65F48" w14:paraId="2C7BE9DD" w14:textId="77777777" w:rsidTr="4390FA8A">
        <w:trPr>
          <w:trHeight w:val="300"/>
        </w:trPr>
        <w:tc>
          <w:tcPr>
            <w:tcW w:w="5745" w:type="dxa"/>
          </w:tcPr>
          <w:p w14:paraId="4C90183C" w14:textId="07978BD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770" w:type="dxa"/>
          </w:tcPr>
          <w:p w14:paraId="3B717893" w14:textId="0203976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(15.2%)</w:t>
            </w:r>
          </w:p>
        </w:tc>
        <w:tc>
          <w:tcPr>
            <w:tcW w:w="1541" w:type="dxa"/>
          </w:tcPr>
          <w:p w14:paraId="2B200A27" w14:textId="1C3AA78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(7.9%)</w:t>
            </w:r>
          </w:p>
        </w:tc>
        <w:tc>
          <w:tcPr>
            <w:tcW w:w="1447" w:type="dxa"/>
          </w:tcPr>
          <w:p w14:paraId="31A3A0CC" w14:textId="677A206F" w:rsidR="5EB65F48" w:rsidRDefault="5EB65F48"/>
        </w:tc>
        <w:tc>
          <w:tcPr>
            <w:tcW w:w="1586" w:type="dxa"/>
          </w:tcPr>
          <w:p w14:paraId="434E9ED1" w14:textId="49D1995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(9.8%)</w:t>
            </w:r>
          </w:p>
        </w:tc>
      </w:tr>
      <w:tr w:rsidR="5EB65F48" w14:paraId="536EA39A" w14:textId="77777777" w:rsidTr="4390FA8A">
        <w:trPr>
          <w:trHeight w:val="300"/>
        </w:trPr>
        <w:tc>
          <w:tcPr>
            <w:tcW w:w="5745" w:type="dxa"/>
          </w:tcPr>
          <w:p w14:paraId="42FCC61E" w14:textId="51E9413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770" w:type="dxa"/>
          </w:tcPr>
          <w:p w14:paraId="3606F02C" w14:textId="1354B32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541" w:type="dxa"/>
          </w:tcPr>
          <w:p w14:paraId="1B5C2A16" w14:textId="74F49B8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5</w:t>
            </w:r>
          </w:p>
        </w:tc>
        <w:tc>
          <w:tcPr>
            <w:tcW w:w="1447" w:type="dxa"/>
          </w:tcPr>
          <w:p w14:paraId="07A45427" w14:textId="280698EA" w:rsidR="5EB65F48" w:rsidRDefault="5EB65F48"/>
        </w:tc>
        <w:tc>
          <w:tcPr>
            <w:tcW w:w="1586" w:type="dxa"/>
          </w:tcPr>
          <w:p w14:paraId="66D83354" w14:textId="284BAC5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(13.9%)</w:t>
            </w:r>
          </w:p>
        </w:tc>
      </w:tr>
      <w:tr w:rsidR="5EB65F48" w14:paraId="208148BF" w14:textId="77777777" w:rsidTr="4390FA8A">
        <w:trPr>
          <w:trHeight w:val="300"/>
        </w:trPr>
        <w:tc>
          <w:tcPr>
            <w:tcW w:w="5745" w:type="dxa"/>
          </w:tcPr>
          <w:p w14:paraId="6398AAA6" w14:textId="4F64378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70" w:type="dxa"/>
          </w:tcPr>
          <w:p w14:paraId="6B734723" w14:textId="1FB20467" w:rsidR="5EB65F48" w:rsidRDefault="5EB65F48"/>
        </w:tc>
        <w:tc>
          <w:tcPr>
            <w:tcW w:w="1541" w:type="dxa"/>
          </w:tcPr>
          <w:p w14:paraId="6E764C33" w14:textId="352B942B" w:rsidR="5EB65F48" w:rsidRDefault="5EB65F48"/>
        </w:tc>
        <w:tc>
          <w:tcPr>
            <w:tcW w:w="1447" w:type="dxa"/>
          </w:tcPr>
          <w:p w14:paraId="7FA55135" w14:textId="7FE462A0" w:rsidR="5EB65F48" w:rsidRDefault="5EB65F48"/>
        </w:tc>
        <w:tc>
          <w:tcPr>
            <w:tcW w:w="1586" w:type="dxa"/>
          </w:tcPr>
          <w:p w14:paraId="0AAF806D" w14:textId="6D61F149" w:rsidR="5EB65F48" w:rsidRDefault="5EB65F48"/>
        </w:tc>
      </w:tr>
      <w:tr w:rsidR="5EB65F48" w14:paraId="08425DF8" w14:textId="77777777" w:rsidTr="4390FA8A">
        <w:trPr>
          <w:trHeight w:val="300"/>
        </w:trPr>
        <w:tc>
          <w:tcPr>
            <w:tcW w:w="5745" w:type="dxa"/>
          </w:tcPr>
          <w:p w14:paraId="6018838F" w14:textId="4A88D29A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Followed a bedtime routine before falling asleep, n (%)</w:t>
            </w:r>
          </w:p>
        </w:tc>
        <w:tc>
          <w:tcPr>
            <w:tcW w:w="1770" w:type="dxa"/>
          </w:tcPr>
          <w:p w14:paraId="0FDC72F2" w14:textId="4E19C971" w:rsidR="5EB65F48" w:rsidRDefault="5EB65F48"/>
        </w:tc>
        <w:tc>
          <w:tcPr>
            <w:tcW w:w="1541" w:type="dxa"/>
          </w:tcPr>
          <w:p w14:paraId="58E17A8B" w14:textId="1F0BAE29" w:rsidR="5EB65F48" w:rsidRDefault="5EB65F48"/>
        </w:tc>
        <w:tc>
          <w:tcPr>
            <w:tcW w:w="1447" w:type="dxa"/>
          </w:tcPr>
          <w:p w14:paraId="001B1814" w14:textId="188F0B6F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49</w:t>
            </w:r>
          </w:p>
        </w:tc>
        <w:tc>
          <w:tcPr>
            <w:tcW w:w="1586" w:type="dxa"/>
          </w:tcPr>
          <w:p w14:paraId="27F4E6D8" w14:textId="78BB2F18" w:rsidR="5EB65F48" w:rsidRDefault="5EB65F48"/>
        </w:tc>
      </w:tr>
      <w:tr w:rsidR="5EB65F48" w14:paraId="3B661227" w14:textId="77777777" w:rsidTr="4390FA8A">
        <w:trPr>
          <w:trHeight w:val="300"/>
        </w:trPr>
        <w:tc>
          <w:tcPr>
            <w:tcW w:w="5745" w:type="dxa"/>
          </w:tcPr>
          <w:p w14:paraId="5390BD6B" w14:textId="425C7B1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770" w:type="dxa"/>
          </w:tcPr>
          <w:p w14:paraId="6F6F1074" w14:textId="5979016E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541" w:type="dxa"/>
          </w:tcPr>
          <w:p w14:paraId="1310FCDE" w14:textId="56BFE94C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47" w:type="dxa"/>
          </w:tcPr>
          <w:p w14:paraId="4F7E37F4" w14:textId="1FEDA632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108EFBF1" w14:textId="7D6448CB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</w:tr>
      <w:tr w:rsidR="5EB65F48" w14:paraId="3A2F7B12" w14:textId="77777777" w:rsidTr="4390FA8A">
        <w:trPr>
          <w:trHeight w:val="300"/>
        </w:trPr>
        <w:tc>
          <w:tcPr>
            <w:tcW w:w="5745" w:type="dxa"/>
          </w:tcPr>
          <w:p w14:paraId="126E965E" w14:textId="0C6C041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770" w:type="dxa"/>
          </w:tcPr>
          <w:p w14:paraId="39C83447" w14:textId="1F8A1724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541" w:type="dxa"/>
          </w:tcPr>
          <w:p w14:paraId="456AB29D" w14:textId="17DDE991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47" w:type="dxa"/>
          </w:tcPr>
          <w:p w14:paraId="0B4E1CAB" w14:textId="4EE7B915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1299ED4C" w14:textId="37FA855C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</w:tr>
      <w:tr w:rsidR="5EB65F48" w14:paraId="3A9A5F78" w14:textId="77777777" w:rsidTr="4390FA8A">
        <w:trPr>
          <w:trHeight w:val="300"/>
        </w:trPr>
        <w:tc>
          <w:tcPr>
            <w:tcW w:w="5745" w:type="dxa"/>
          </w:tcPr>
          <w:p w14:paraId="3EF0216D" w14:textId="19C1811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770" w:type="dxa"/>
          </w:tcPr>
          <w:p w14:paraId="43908D76" w14:textId="26D63223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(27.3%)</w:t>
            </w:r>
          </w:p>
        </w:tc>
        <w:tc>
          <w:tcPr>
            <w:tcW w:w="1541" w:type="dxa"/>
          </w:tcPr>
          <w:p w14:paraId="635D709A" w14:textId="325AB5DB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(13.5%)</w:t>
            </w:r>
          </w:p>
        </w:tc>
        <w:tc>
          <w:tcPr>
            <w:tcW w:w="1447" w:type="dxa"/>
          </w:tcPr>
          <w:p w14:paraId="64B59276" w14:textId="0E116E81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599B4940" w14:textId="0EC2C88C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(17.2%)</w:t>
            </w:r>
          </w:p>
        </w:tc>
      </w:tr>
      <w:tr w:rsidR="5EB65F48" w14:paraId="04827809" w14:textId="77777777" w:rsidTr="4390FA8A">
        <w:trPr>
          <w:trHeight w:val="300"/>
        </w:trPr>
        <w:tc>
          <w:tcPr>
            <w:tcW w:w="5745" w:type="dxa"/>
          </w:tcPr>
          <w:p w14:paraId="5536A3B0" w14:textId="2D09092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770" w:type="dxa"/>
          </w:tcPr>
          <w:p w14:paraId="5A19CF37" w14:textId="0D3BE42F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(33.3%)</w:t>
            </w:r>
          </w:p>
        </w:tc>
        <w:tc>
          <w:tcPr>
            <w:tcW w:w="1541" w:type="dxa"/>
          </w:tcPr>
          <w:p w14:paraId="38A52E00" w14:textId="5A3EE982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(34.8%)</w:t>
            </w:r>
          </w:p>
        </w:tc>
        <w:tc>
          <w:tcPr>
            <w:tcW w:w="1447" w:type="dxa"/>
          </w:tcPr>
          <w:p w14:paraId="77C6ECD1" w14:textId="1ED885C5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266A27AE" w14:textId="508B811F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2(34.4%)</w:t>
            </w:r>
          </w:p>
        </w:tc>
      </w:tr>
      <w:tr w:rsidR="5EB65F48" w14:paraId="31FD2120" w14:textId="77777777" w:rsidTr="4390FA8A">
        <w:trPr>
          <w:trHeight w:val="300"/>
        </w:trPr>
        <w:tc>
          <w:tcPr>
            <w:tcW w:w="5745" w:type="dxa"/>
          </w:tcPr>
          <w:p w14:paraId="13F92699" w14:textId="283DF7B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770" w:type="dxa"/>
          </w:tcPr>
          <w:p w14:paraId="46FF960C" w14:textId="1FAB207D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(24.2%)</w:t>
            </w:r>
          </w:p>
        </w:tc>
        <w:tc>
          <w:tcPr>
            <w:tcW w:w="1541" w:type="dxa"/>
          </w:tcPr>
          <w:p w14:paraId="18D562BB" w14:textId="155C89CA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(48.3%)</w:t>
            </w:r>
          </w:p>
        </w:tc>
        <w:tc>
          <w:tcPr>
            <w:tcW w:w="1447" w:type="dxa"/>
          </w:tcPr>
          <w:p w14:paraId="640FD9AD" w14:textId="455B09A1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55D1E18F" w14:textId="6C1FA408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(41.8%)</w:t>
            </w:r>
          </w:p>
        </w:tc>
      </w:tr>
      <w:tr w:rsidR="5EB65F48" w14:paraId="5396CBCE" w14:textId="77777777" w:rsidTr="4390FA8A">
        <w:trPr>
          <w:trHeight w:val="300"/>
        </w:trPr>
        <w:tc>
          <w:tcPr>
            <w:tcW w:w="5745" w:type="dxa"/>
          </w:tcPr>
          <w:p w14:paraId="653B709C" w14:textId="587E641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70" w:type="dxa"/>
          </w:tcPr>
          <w:p w14:paraId="7EE8EC47" w14:textId="0817923C" w:rsidR="5EB65F48" w:rsidRDefault="5EB65F48"/>
        </w:tc>
        <w:tc>
          <w:tcPr>
            <w:tcW w:w="1541" w:type="dxa"/>
          </w:tcPr>
          <w:p w14:paraId="7FC603D6" w14:textId="47D22B4A" w:rsidR="5EB65F48" w:rsidRDefault="5EB65F48"/>
        </w:tc>
        <w:tc>
          <w:tcPr>
            <w:tcW w:w="1447" w:type="dxa"/>
          </w:tcPr>
          <w:p w14:paraId="2E2305D5" w14:textId="520778FF" w:rsidR="5EB65F48" w:rsidRDefault="5EB65F48"/>
        </w:tc>
        <w:tc>
          <w:tcPr>
            <w:tcW w:w="1586" w:type="dxa"/>
          </w:tcPr>
          <w:p w14:paraId="36CF0205" w14:textId="46B4B52C" w:rsidR="5EB65F48" w:rsidRDefault="5EB65F48"/>
        </w:tc>
      </w:tr>
      <w:tr w:rsidR="5EB65F48" w14:paraId="4758CF4A" w14:textId="77777777" w:rsidTr="4390FA8A">
        <w:trPr>
          <w:trHeight w:val="300"/>
        </w:trPr>
        <w:tc>
          <w:tcPr>
            <w:tcW w:w="5745" w:type="dxa"/>
          </w:tcPr>
          <w:p w14:paraId="6754B062" w14:textId="20383601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Woke up at about the same time every day, n (%)</w:t>
            </w:r>
          </w:p>
        </w:tc>
        <w:tc>
          <w:tcPr>
            <w:tcW w:w="1770" w:type="dxa"/>
          </w:tcPr>
          <w:p w14:paraId="569BC294" w14:textId="5BE16443" w:rsidR="5EB65F48" w:rsidRDefault="5EB65F48"/>
        </w:tc>
        <w:tc>
          <w:tcPr>
            <w:tcW w:w="1541" w:type="dxa"/>
          </w:tcPr>
          <w:p w14:paraId="5DE6D090" w14:textId="455501AE" w:rsidR="5EB65F48" w:rsidRDefault="5EB65F48"/>
        </w:tc>
        <w:tc>
          <w:tcPr>
            <w:tcW w:w="1447" w:type="dxa"/>
          </w:tcPr>
          <w:p w14:paraId="2893CB84" w14:textId="6208DD6F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989</w:t>
            </w:r>
          </w:p>
        </w:tc>
        <w:tc>
          <w:tcPr>
            <w:tcW w:w="1586" w:type="dxa"/>
          </w:tcPr>
          <w:p w14:paraId="3938AB49" w14:textId="32958F3B" w:rsidR="5EB65F48" w:rsidRDefault="5EB65F48"/>
        </w:tc>
      </w:tr>
      <w:tr w:rsidR="5EB65F48" w14:paraId="5C3B3792" w14:textId="77777777" w:rsidTr="4390FA8A">
        <w:trPr>
          <w:trHeight w:val="300"/>
        </w:trPr>
        <w:tc>
          <w:tcPr>
            <w:tcW w:w="5745" w:type="dxa"/>
          </w:tcPr>
          <w:p w14:paraId="226DE813" w14:textId="08DAB86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770" w:type="dxa"/>
          </w:tcPr>
          <w:p w14:paraId="7F07D84E" w14:textId="73012305" w:rsidR="0AC14CF6" w:rsidRDefault="0AC14CF6" w:rsidP="0AC14CF6">
            <w:pPr>
              <w:rPr>
                <w:rFonts w:ascii="Aptos" w:eastAsia="Aptos" w:hAnsi="Aptos" w:cs="Aptos"/>
              </w:rPr>
            </w:pPr>
          </w:p>
        </w:tc>
        <w:tc>
          <w:tcPr>
            <w:tcW w:w="1541" w:type="dxa"/>
          </w:tcPr>
          <w:p w14:paraId="740C4B2C" w14:textId="18E727BC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47" w:type="dxa"/>
          </w:tcPr>
          <w:p w14:paraId="5240B374" w14:textId="7F348CC4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77EB71FD" w14:textId="0DCD97AB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</w:tr>
      <w:tr w:rsidR="5EB65F48" w14:paraId="1F38E109" w14:textId="77777777" w:rsidTr="4390FA8A">
        <w:trPr>
          <w:trHeight w:val="300"/>
        </w:trPr>
        <w:tc>
          <w:tcPr>
            <w:tcW w:w="5745" w:type="dxa"/>
          </w:tcPr>
          <w:p w14:paraId="561F1BAF" w14:textId="4677F59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770" w:type="dxa"/>
          </w:tcPr>
          <w:p w14:paraId="143163B5" w14:textId="2BCFF2D0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541" w:type="dxa"/>
          </w:tcPr>
          <w:p w14:paraId="26CAEA81" w14:textId="3033364D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47" w:type="dxa"/>
          </w:tcPr>
          <w:p w14:paraId="0AC2BE34" w14:textId="3E2085AF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52CD7A1D" w14:textId="70729791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</w:tr>
      <w:tr w:rsidR="5EB65F48" w14:paraId="3BA1C1F1" w14:textId="77777777" w:rsidTr="4390FA8A">
        <w:trPr>
          <w:trHeight w:val="300"/>
        </w:trPr>
        <w:tc>
          <w:tcPr>
            <w:tcW w:w="5745" w:type="dxa"/>
          </w:tcPr>
          <w:p w14:paraId="4AC35BD8" w14:textId="4015F20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770" w:type="dxa"/>
          </w:tcPr>
          <w:p w14:paraId="11426773" w14:textId="21E16737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5</w:t>
            </w:r>
          </w:p>
        </w:tc>
        <w:tc>
          <w:tcPr>
            <w:tcW w:w="1541" w:type="dxa"/>
          </w:tcPr>
          <w:p w14:paraId="68974C41" w14:textId="22D9836C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5</w:t>
            </w:r>
          </w:p>
        </w:tc>
        <w:tc>
          <w:tcPr>
            <w:tcW w:w="1447" w:type="dxa"/>
          </w:tcPr>
          <w:p w14:paraId="40E097B0" w14:textId="0B6B84B7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085A1DD9" w14:textId="78EE3102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(19.7%)</w:t>
            </w:r>
          </w:p>
        </w:tc>
      </w:tr>
      <w:tr w:rsidR="5EB65F48" w14:paraId="5BD006FE" w14:textId="77777777" w:rsidTr="4390FA8A">
        <w:trPr>
          <w:trHeight w:val="300"/>
        </w:trPr>
        <w:tc>
          <w:tcPr>
            <w:tcW w:w="5745" w:type="dxa"/>
          </w:tcPr>
          <w:p w14:paraId="567D9A7C" w14:textId="24B7290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770" w:type="dxa"/>
          </w:tcPr>
          <w:p w14:paraId="61CA9BDC" w14:textId="0AACEE3D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(42.4%)</w:t>
            </w:r>
          </w:p>
        </w:tc>
        <w:tc>
          <w:tcPr>
            <w:tcW w:w="1541" w:type="dxa"/>
          </w:tcPr>
          <w:p w14:paraId="3F410381" w14:textId="76825F35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2(47.2%)</w:t>
            </w:r>
          </w:p>
        </w:tc>
        <w:tc>
          <w:tcPr>
            <w:tcW w:w="1447" w:type="dxa"/>
          </w:tcPr>
          <w:p w14:paraId="7D166543" w14:textId="6D3ED3AA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21A477DB" w14:textId="6BF0779D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(45.9%)</w:t>
            </w:r>
          </w:p>
        </w:tc>
      </w:tr>
      <w:tr w:rsidR="5EB65F48" w14:paraId="71D8DD23" w14:textId="77777777" w:rsidTr="4390FA8A">
        <w:trPr>
          <w:trHeight w:val="300"/>
        </w:trPr>
        <w:tc>
          <w:tcPr>
            <w:tcW w:w="5745" w:type="dxa"/>
          </w:tcPr>
          <w:p w14:paraId="53DFDAFE" w14:textId="509E2FF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770" w:type="dxa"/>
          </w:tcPr>
          <w:p w14:paraId="5AFD6695" w14:textId="34A90AB9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(18.2%)</w:t>
            </w:r>
          </w:p>
        </w:tc>
        <w:tc>
          <w:tcPr>
            <w:tcW w:w="1541" w:type="dxa"/>
          </w:tcPr>
          <w:p w14:paraId="7F50B453" w14:textId="3BE54FE9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(33.7%)</w:t>
            </w:r>
          </w:p>
        </w:tc>
        <w:tc>
          <w:tcPr>
            <w:tcW w:w="1447" w:type="dxa"/>
          </w:tcPr>
          <w:p w14:paraId="5C5FE54F" w14:textId="23098F21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77207E57" w14:textId="568EE8B4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(29.5%)</w:t>
            </w:r>
          </w:p>
        </w:tc>
      </w:tr>
      <w:tr w:rsidR="5EB65F48" w14:paraId="03351A53" w14:textId="77777777" w:rsidTr="4390FA8A">
        <w:trPr>
          <w:trHeight w:val="300"/>
        </w:trPr>
        <w:tc>
          <w:tcPr>
            <w:tcW w:w="5745" w:type="dxa"/>
          </w:tcPr>
          <w:p w14:paraId="748B5794" w14:textId="5962839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70" w:type="dxa"/>
          </w:tcPr>
          <w:p w14:paraId="5BAD6A09" w14:textId="633AEDF9" w:rsidR="5EB65F48" w:rsidRDefault="5EB65F48"/>
        </w:tc>
        <w:tc>
          <w:tcPr>
            <w:tcW w:w="1541" w:type="dxa"/>
          </w:tcPr>
          <w:p w14:paraId="739B10ED" w14:textId="527E5E8F" w:rsidR="5EB65F48" w:rsidRDefault="5EB65F48"/>
        </w:tc>
        <w:tc>
          <w:tcPr>
            <w:tcW w:w="1447" w:type="dxa"/>
          </w:tcPr>
          <w:p w14:paraId="289702EF" w14:textId="7EE6B8B7" w:rsidR="5EB65F48" w:rsidRDefault="5EB65F48"/>
        </w:tc>
        <w:tc>
          <w:tcPr>
            <w:tcW w:w="1586" w:type="dxa"/>
          </w:tcPr>
          <w:p w14:paraId="7D40B916" w14:textId="5E7FAA57" w:rsidR="5EB65F48" w:rsidRDefault="5EB65F48"/>
        </w:tc>
      </w:tr>
      <w:tr w:rsidR="5EB65F48" w14:paraId="7DA0021E" w14:textId="77777777" w:rsidTr="4390FA8A">
        <w:trPr>
          <w:trHeight w:val="300"/>
        </w:trPr>
        <w:tc>
          <w:tcPr>
            <w:tcW w:w="5745" w:type="dxa"/>
          </w:tcPr>
          <w:p w14:paraId="04260E54" w14:textId="369213D7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Tried to fall asleep at about the same time every day, n (%)</w:t>
            </w:r>
          </w:p>
        </w:tc>
        <w:tc>
          <w:tcPr>
            <w:tcW w:w="1770" w:type="dxa"/>
          </w:tcPr>
          <w:p w14:paraId="4EFBC9AD" w14:textId="33BCD8DD" w:rsidR="5EB65F48" w:rsidRDefault="5EB65F48"/>
        </w:tc>
        <w:tc>
          <w:tcPr>
            <w:tcW w:w="1541" w:type="dxa"/>
          </w:tcPr>
          <w:p w14:paraId="1BDD8EC4" w14:textId="5737460B" w:rsidR="5EB65F48" w:rsidRDefault="5EB65F48"/>
        </w:tc>
        <w:tc>
          <w:tcPr>
            <w:tcW w:w="1447" w:type="dxa"/>
          </w:tcPr>
          <w:p w14:paraId="2F58E6D5" w14:textId="78124658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237</w:t>
            </w:r>
          </w:p>
        </w:tc>
        <w:tc>
          <w:tcPr>
            <w:tcW w:w="1586" w:type="dxa"/>
          </w:tcPr>
          <w:p w14:paraId="78438BA7" w14:textId="2F84F939" w:rsidR="5EB65F48" w:rsidRDefault="5EB65F48"/>
        </w:tc>
      </w:tr>
      <w:tr w:rsidR="5EB65F48" w14:paraId="379F8992" w14:textId="77777777" w:rsidTr="4390FA8A">
        <w:trPr>
          <w:trHeight w:val="300"/>
        </w:trPr>
        <w:tc>
          <w:tcPr>
            <w:tcW w:w="5745" w:type="dxa"/>
          </w:tcPr>
          <w:p w14:paraId="321D0E38" w14:textId="0CD7341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770" w:type="dxa"/>
          </w:tcPr>
          <w:p w14:paraId="7CC6232F" w14:textId="0E19B7DF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541" w:type="dxa"/>
          </w:tcPr>
          <w:p w14:paraId="0E3EC72B" w14:textId="78BCBB7B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47" w:type="dxa"/>
          </w:tcPr>
          <w:p w14:paraId="003E2F74" w14:textId="216F7C86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4C021629" w14:textId="3409DCF3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</w:tr>
      <w:tr w:rsidR="5EB65F48" w14:paraId="02C78A92" w14:textId="77777777" w:rsidTr="4390FA8A">
        <w:trPr>
          <w:trHeight w:val="300"/>
        </w:trPr>
        <w:tc>
          <w:tcPr>
            <w:tcW w:w="5745" w:type="dxa"/>
          </w:tcPr>
          <w:p w14:paraId="33B5444F" w14:textId="3BEE28D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770" w:type="dxa"/>
          </w:tcPr>
          <w:p w14:paraId="5AA8D677" w14:textId="219848AA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541" w:type="dxa"/>
          </w:tcPr>
          <w:p w14:paraId="14E0200B" w14:textId="13D937F0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47" w:type="dxa"/>
          </w:tcPr>
          <w:p w14:paraId="51D11A99" w14:textId="18527539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5010C511" w14:textId="24B333B4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</w:tr>
      <w:tr w:rsidR="5EB65F48" w14:paraId="62CF69AF" w14:textId="77777777" w:rsidTr="4390FA8A">
        <w:trPr>
          <w:trHeight w:val="300"/>
        </w:trPr>
        <w:tc>
          <w:tcPr>
            <w:tcW w:w="5745" w:type="dxa"/>
          </w:tcPr>
          <w:p w14:paraId="406F4452" w14:textId="511BE9E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770" w:type="dxa"/>
          </w:tcPr>
          <w:p w14:paraId="309AD984" w14:textId="66CC8F37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(30.3%)</w:t>
            </w:r>
          </w:p>
        </w:tc>
        <w:tc>
          <w:tcPr>
            <w:tcW w:w="1541" w:type="dxa"/>
          </w:tcPr>
          <w:p w14:paraId="0CB3FD68" w14:textId="4D22E645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(11.2%)</w:t>
            </w:r>
          </w:p>
        </w:tc>
        <w:tc>
          <w:tcPr>
            <w:tcW w:w="1447" w:type="dxa"/>
          </w:tcPr>
          <w:p w14:paraId="6CBEB29C" w14:textId="539C6459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48C10B19" w14:textId="7C5DC13E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(16.4%)</w:t>
            </w:r>
          </w:p>
        </w:tc>
      </w:tr>
      <w:tr w:rsidR="5EB65F48" w14:paraId="2CF8629A" w14:textId="77777777" w:rsidTr="4390FA8A">
        <w:trPr>
          <w:trHeight w:val="300"/>
        </w:trPr>
        <w:tc>
          <w:tcPr>
            <w:tcW w:w="5745" w:type="dxa"/>
          </w:tcPr>
          <w:p w14:paraId="26B5AE6B" w14:textId="21D314F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770" w:type="dxa"/>
          </w:tcPr>
          <w:p w14:paraId="11D4FBA1" w14:textId="36BC7601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(39.4%)</w:t>
            </w:r>
          </w:p>
        </w:tc>
        <w:tc>
          <w:tcPr>
            <w:tcW w:w="1541" w:type="dxa"/>
          </w:tcPr>
          <w:p w14:paraId="32A93058" w14:textId="60C54B7E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5(50.6%)</w:t>
            </w:r>
          </w:p>
        </w:tc>
        <w:tc>
          <w:tcPr>
            <w:tcW w:w="1447" w:type="dxa"/>
          </w:tcPr>
          <w:p w14:paraId="7C1186E5" w14:textId="1705EA4E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6EFA5E25" w14:textId="453B8346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8(47.5%)</w:t>
            </w:r>
          </w:p>
        </w:tc>
      </w:tr>
      <w:tr w:rsidR="5EB65F48" w14:paraId="65A24857" w14:textId="77777777" w:rsidTr="4390FA8A">
        <w:trPr>
          <w:trHeight w:val="300"/>
        </w:trPr>
        <w:tc>
          <w:tcPr>
            <w:tcW w:w="5745" w:type="dxa"/>
          </w:tcPr>
          <w:p w14:paraId="5B738CE9" w14:textId="4A735CD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770" w:type="dxa"/>
          </w:tcPr>
          <w:p w14:paraId="16AEA688" w14:textId="726772A5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(15.2%)</w:t>
            </w:r>
          </w:p>
        </w:tc>
        <w:tc>
          <w:tcPr>
            <w:tcW w:w="1541" w:type="dxa"/>
          </w:tcPr>
          <w:p w14:paraId="21F14AB8" w14:textId="3E4C63B7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(32.6%)</w:t>
            </w:r>
          </w:p>
        </w:tc>
        <w:tc>
          <w:tcPr>
            <w:tcW w:w="1447" w:type="dxa"/>
          </w:tcPr>
          <w:p w14:paraId="65DE1561" w14:textId="02653D86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586" w:type="dxa"/>
          </w:tcPr>
          <w:p w14:paraId="02D1198D" w14:textId="496499B5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(27.9%)</w:t>
            </w:r>
          </w:p>
        </w:tc>
      </w:tr>
      <w:tr w:rsidR="5EB65F48" w14:paraId="40AE4C14" w14:textId="77777777" w:rsidTr="4390FA8A">
        <w:trPr>
          <w:trHeight w:val="300"/>
        </w:trPr>
        <w:tc>
          <w:tcPr>
            <w:tcW w:w="5745" w:type="dxa"/>
          </w:tcPr>
          <w:p w14:paraId="7D386C4C" w14:textId="302CAC1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70" w:type="dxa"/>
          </w:tcPr>
          <w:p w14:paraId="030EF320" w14:textId="756BC463" w:rsidR="5EB65F48" w:rsidRDefault="5EB65F48"/>
        </w:tc>
        <w:tc>
          <w:tcPr>
            <w:tcW w:w="1541" w:type="dxa"/>
          </w:tcPr>
          <w:p w14:paraId="2FC5FE74" w14:textId="6E011F42" w:rsidR="5EB65F48" w:rsidRDefault="5EB65F48"/>
        </w:tc>
        <w:tc>
          <w:tcPr>
            <w:tcW w:w="1447" w:type="dxa"/>
          </w:tcPr>
          <w:p w14:paraId="77958A3E" w14:textId="43BC76C0" w:rsidR="5EB65F48" w:rsidRDefault="5EB65F48"/>
        </w:tc>
        <w:tc>
          <w:tcPr>
            <w:tcW w:w="1586" w:type="dxa"/>
          </w:tcPr>
          <w:p w14:paraId="1B48F23C" w14:textId="035DA9BE" w:rsidR="5EB65F48" w:rsidRDefault="5EB65F48"/>
        </w:tc>
      </w:tr>
    </w:tbl>
    <w:p w14:paraId="7CEF6033" w14:textId="15E81A98" w:rsidR="1AC55BA3" w:rsidRDefault="4390FA8A">
      <w:pPr>
        <w:rPr>
          <w:rFonts w:ascii="Arial" w:eastAsia="Arial" w:hAnsi="Arial" w:cs="Arial"/>
          <w:color w:val="000000" w:themeColor="text1"/>
          <w:sz w:val="20"/>
          <w:szCs w:val="20"/>
        </w:rPr>
      </w:pPr>
      <w:r w:rsidRPr="4390FA8A">
        <w:rPr>
          <w:rFonts w:ascii="Arial" w:eastAsia="Arial" w:hAnsi="Arial" w:cs="Arial"/>
          <w:color w:val="000000" w:themeColor="text1"/>
          <w:sz w:val="20"/>
          <w:szCs w:val="20"/>
        </w:rPr>
        <w:t xml:space="preserve">1 Medically underserved </w:t>
      </w:r>
      <w:proofErr w:type="gramStart"/>
      <w:r w:rsidRPr="4390FA8A">
        <w:rPr>
          <w:rFonts w:ascii="Arial" w:eastAsia="Arial" w:hAnsi="Arial" w:cs="Arial"/>
          <w:color w:val="000000" w:themeColor="text1"/>
          <w:sz w:val="20"/>
          <w:szCs w:val="20"/>
        </w:rPr>
        <w:t>areas</w:t>
      </w:r>
      <w:proofErr w:type="gramEnd"/>
      <w:r w:rsidRPr="4390FA8A">
        <w:rPr>
          <w:rFonts w:ascii="Arial" w:eastAsia="Arial" w:hAnsi="Arial" w:cs="Arial"/>
          <w:color w:val="000000" w:themeColor="text1"/>
          <w:sz w:val="20"/>
          <w:szCs w:val="20"/>
        </w:rPr>
        <w:t xml:space="preserve"> were defined using MUA designations from the Health Resources &amp; Services Administration (Index of Medical Underservice Score of less than or equal to 62.0 indicates a </w:t>
      </w:r>
      <w:proofErr w:type="gramStart"/>
      <w:r w:rsidRPr="4390FA8A">
        <w:rPr>
          <w:rFonts w:ascii="Arial" w:eastAsia="Arial" w:hAnsi="Arial" w:cs="Arial"/>
          <w:color w:val="000000" w:themeColor="text1"/>
          <w:sz w:val="20"/>
          <w:szCs w:val="20"/>
        </w:rPr>
        <w:t>MUA,</w:t>
      </w:r>
      <w:proofErr w:type="gramEnd"/>
      <w:r w:rsidRPr="4390FA8A">
        <w:rPr>
          <w:rFonts w:ascii="Arial" w:eastAsia="Arial" w:hAnsi="Arial" w:cs="Arial"/>
          <w:color w:val="000000" w:themeColor="text1"/>
          <w:sz w:val="20"/>
          <w:szCs w:val="20"/>
        </w:rPr>
        <w:t xml:space="preserve"> scores range from 0 to 100). </w:t>
      </w:r>
    </w:p>
    <w:p w14:paraId="322A5C98" w14:textId="77777777" w:rsidR="00F5713D" w:rsidRPr="00F5713D" w:rsidRDefault="00F5713D">
      <w:pPr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0C01851C" w14:textId="70AF6769" w:rsidR="5EB65F48" w:rsidRDefault="4390FA8A" w:rsidP="4390FA8A">
      <w:pPr>
        <w:rPr>
          <w:rFonts w:ascii="Times New Roman" w:eastAsia="Times New Roman" w:hAnsi="Times New Roman" w:cs="Times New Roman"/>
        </w:rPr>
      </w:pPr>
      <w:r w:rsidRPr="4390FA8A">
        <w:rPr>
          <w:rFonts w:ascii="Times New Roman" w:eastAsia="Times New Roman" w:hAnsi="Times New Roman" w:cs="Times New Roman"/>
        </w:rPr>
        <w:lastRenderedPageBreak/>
        <w:t xml:space="preserve">Supplement Table E. Parent-Reported Sleep Ecology Outcomes, </w:t>
      </w:r>
      <w:r w:rsidRPr="4390FA8A">
        <w:rPr>
          <w:rFonts w:ascii="Times New Roman" w:eastAsia="Times New Roman" w:hAnsi="Times New Roman" w:cs="Times New Roman"/>
          <w:color w:val="000000" w:themeColor="text1"/>
        </w:rPr>
        <w:t>Preschoolers</w:t>
      </w:r>
    </w:p>
    <w:tbl>
      <w:tblPr>
        <w:tblStyle w:val="TableGrid"/>
        <w:tblW w:w="11770" w:type="dxa"/>
        <w:tblLayout w:type="fixed"/>
        <w:tblLook w:val="06A0" w:firstRow="1" w:lastRow="0" w:firstColumn="1" w:lastColumn="0" w:noHBand="1" w:noVBand="1"/>
      </w:tblPr>
      <w:tblGrid>
        <w:gridCol w:w="5550"/>
        <w:gridCol w:w="1755"/>
        <w:gridCol w:w="1485"/>
        <w:gridCol w:w="1245"/>
        <w:gridCol w:w="1735"/>
      </w:tblGrid>
      <w:tr w:rsidR="5EB65F48" w14:paraId="66340F76" w14:textId="77777777" w:rsidTr="4390FA8A">
        <w:trPr>
          <w:trHeight w:val="870"/>
        </w:trPr>
        <w:tc>
          <w:tcPr>
            <w:tcW w:w="5550" w:type="dxa"/>
          </w:tcPr>
          <w:p w14:paraId="1279B387" w14:textId="18678A78" w:rsidR="5EB65F48" w:rsidRDefault="5EB65F48" w:rsidP="5EB65F4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leep Ecology Outcomes in the past 7 days</w:t>
            </w:r>
          </w:p>
        </w:tc>
        <w:tc>
          <w:tcPr>
            <w:tcW w:w="1755" w:type="dxa"/>
          </w:tcPr>
          <w:p w14:paraId="203FE858" w14:textId="0BECAC68" w:rsidR="5EB65F48" w:rsidRDefault="4390FA8A" w:rsidP="4390FA8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edically Underserved</w:t>
            </w: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85" w:type="dxa"/>
          </w:tcPr>
          <w:p w14:paraId="215F03DE" w14:textId="3AE1734C" w:rsidR="5EB65F48" w:rsidRDefault="4390FA8A" w:rsidP="4390FA8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Not a Medically Underserved</w:t>
            </w:r>
          </w:p>
        </w:tc>
        <w:tc>
          <w:tcPr>
            <w:tcW w:w="1245" w:type="dxa"/>
          </w:tcPr>
          <w:p w14:paraId="46BDD447" w14:textId="18692497" w:rsidR="5EB65F48" w:rsidRDefault="5EB65F48" w:rsidP="5EB65F4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735" w:type="dxa"/>
          </w:tcPr>
          <w:p w14:paraId="1050FE49" w14:textId="529C72DD" w:rsidR="5EB65F48" w:rsidRDefault="5EB65F48" w:rsidP="5EB65F4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Overall</w:t>
            </w:r>
          </w:p>
        </w:tc>
      </w:tr>
      <w:tr w:rsidR="5EB65F48" w14:paraId="1F7CAE8E" w14:textId="77777777" w:rsidTr="4390FA8A">
        <w:trPr>
          <w:trHeight w:val="300"/>
        </w:trPr>
        <w:tc>
          <w:tcPr>
            <w:tcW w:w="5550" w:type="dxa"/>
          </w:tcPr>
          <w:p w14:paraId="63F0FBF8" w14:textId="7632B1C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otal number of children</w:t>
            </w:r>
          </w:p>
        </w:tc>
        <w:tc>
          <w:tcPr>
            <w:tcW w:w="1755" w:type="dxa"/>
          </w:tcPr>
          <w:p w14:paraId="3AEA46CB" w14:textId="1BB33E9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485" w:type="dxa"/>
          </w:tcPr>
          <w:p w14:paraId="6FE1FC40" w14:textId="5012739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9</w:t>
            </w:r>
          </w:p>
        </w:tc>
        <w:tc>
          <w:tcPr>
            <w:tcW w:w="1245" w:type="dxa"/>
          </w:tcPr>
          <w:p w14:paraId="56E5E638" w14:textId="1C93DA7F" w:rsidR="5EB65F48" w:rsidRDefault="5EB65F48"/>
        </w:tc>
        <w:tc>
          <w:tcPr>
            <w:tcW w:w="1735" w:type="dxa"/>
          </w:tcPr>
          <w:p w14:paraId="1C590836" w14:textId="2B690DB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7</w:t>
            </w:r>
          </w:p>
        </w:tc>
      </w:tr>
      <w:tr w:rsidR="5EB65F48" w14:paraId="6D8AD47D" w14:textId="77777777" w:rsidTr="4390FA8A">
        <w:trPr>
          <w:trHeight w:val="300"/>
        </w:trPr>
        <w:tc>
          <w:tcPr>
            <w:tcW w:w="5550" w:type="dxa"/>
          </w:tcPr>
          <w:p w14:paraId="3A31CC7F" w14:textId="45BC0EB3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layed video or computer games just before falling asleep, n (%)</w:t>
            </w:r>
          </w:p>
        </w:tc>
        <w:tc>
          <w:tcPr>
            <w:tcW w:w="1755" w:type="dxa"/>
          </w:tcPr>
          <w:p w14:paraId="79058C96" w14:textId="2F200B39" w:rsidR="5EB65F48" w:rsidRDefault="5EB65F48"/>
        </w:tc>
        <w:tc>
          <w:tcPr>
            <w:tcW w:w="1485" w:type="dxa"/>
          </w:tcPr>
          <w:p w14:paraId="5F1D3FA1" w14:textId="2A7AAFAB" w:rsidR="5EB65F48" w:rsidRDefault="5EB65F48"/>
        </w:tc>
        <w:tc>
          <w:tcPr>
            <w:tcW w:w="1245" w:type="dxa"/>
          </w:tcPr>
          <w:p w14:paraId="1DF9016F" w14:textId="478D8D54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16</w:t>
            </w:r>
          </w:p>
        </w:tc>
        <w:tc>
          <w:tcPr>
            <w:tcW w:w="1735" w:type="dxa"/>
          </w:tcPr>
          <w:p w14:paraId="61CCDC69" w14:textId="1F8EA1A1" w:rsidR="5EB65F48" w:rsidRDefault="5EB65F48"/>
        </w:tc>
      </w:tr>
      <w:tr w:rsidR="5EB65F48" w14:paraId="2C9C6FD2" w14:textId="77777777" w:rsidTr="4390FA8A">
        <w:trPr>
          <w:trHeight w:val="300"/>
        </w:trPr>
        <w:tc>
          <w:tcPr>
            <w:tcW w:w="5550" w:type="dxa"/>
          </w:tcPr>
          <w:p w14:paraId="49848930" w14:textId="0DBB3E6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755" w:type="dxa"/>
          </w:tcPr>
          <w:p w14:paraId="412398F5" w14:textId="69421F7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8(55.9%)</w:t>
            </w:r>
          </w:p>
        </w:tc>
        <w:tc>
          <w:tcPr>
            <w:tcW w:w="1485" w:type="dxa"/>
          </w:tcPr>
          <w:p w14:paraId="54E013F2" w14:textId="0CC7D5F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4(75.8%)</w:t>
            </w:r>
          </w:p>
        </w:tc>
        <w:tc>
          <w:tcPr>
            <w:tcW w:w="1245" w:type="dxa"/>
          </w:tcPr>
          <w:p w14:paraId="6D1F351A" w14:textId="47E7C3CD" w:rsidR="5EB65F48" w:rsidRDefault="5EB65F48"/>
        </w:tc>
        <w:tc>
          <w:tcPr>
            <w:tcW w:w="1735" w:type="dxa"/>
          </w:tcPr>
          <w:p w14:paraId="29DCC17F" w14:textId="22F8D5A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2(71.8%)</w:t>
            </w:r>
          </w:p>
        </w:tc>
      </w:tr>
      <w:tr w:rsidR="5EB65F48" w14:paraId="376C8CED" w14:textId="77777777" w:rsidTr="4390FA8A">
        <w:trPr>
          <w:trHeight w:val="300"/>
        </w:trPr>
        <w:tc>
          <w:tcPr>
            <w:tcW w:w="5550" w:type="dxa"/>
          </w:tcPr>
          <w:p w14:paraId="0953357F" w14:textId="7E01B32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755" w:type="dxa"/>
          </w:tcPr>
          <w:p w14:paraId="3827C06E" w14:textId="59A3E33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(11.8%)</w:t>
            </w:r>
          </w:p>
        </w:tc>
        <w:tc>
          <w:tcPr>
            <w:tcW w:w="1485" w:type="dxa"/>
          </w:tcPr>
          <w:p w14:paraId="3589F1DB" w14:textId="623C484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(11.2%)</w:t>
            </w:r>
          </w:p>
        </w:tc>
        <w:tc>
          <w:tcPr>
            <w:tcW w:w="1245" w:type="dxa"/>
          </w:tcPr>
          <w:p w14:paraId="3EC8FC70" w14:textId="3F29D06B" w:rsidR="5EB65F48" w:rsidRDefault="5EB65F48"/>
        </w:tc>
        <w:tc>
          <w:tcPr>
            <w:tcW w:w="1735" w:type="dxa"/>
          </w:tcPr>
          <w:p w14:paraId="16DCC07A" w14:textId="2226AFB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8(11.3%)</w:t>
            </w:r>
          </w:p>
        </w:tc>
      </w:tr>
      <w:tr w:rsidR="5EB65F48" w14:paraId="4376B3B1" w14:textId="77777777" w:rsidTr="4390FA8A">
        <w:trPr>
          <w:trHeight w:val="300"/>
        </w:trPr>
        <w:tc>
          <w:tcPr>
            <w:tcW w:w="5550" w:type="dxa"/>
          </w:tcPr>
          <w:p w14:paraId="2600F5EE" w14:textId="776A668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755" w:type="dxa"/>
          </w:tcPr>
          <w:p w14:paraId="2B58E697" w14:textId="4170F3A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20</w:t>
            </w:r>
          </w:p>
        </w:tc>
        <w:tc>
          <w:tcPr>
            <w:tcW w:w="1485" w:type="dxa"/>
          </w:tcPr>
          <w:p w14:paraId="42132078" w14:textId="31F7427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30</w:t>
            </w:r>
          </w:p>
        </w:tc>
        <w:tc>
          <w:tcPr>
            <w:tcW w:w="1245" w:type="dxa"/>
          </w:tcPr>
          <w:p w14:paraId="111C4DDB" w14:textId="3142155F" w:rsidR="5EB65F48" w:rsidRDefault="5EB65F48"/>
        </w:tc>
        <w:tc>
          <w:tcPr>
            <w:tcW w:w="1735" w:type="dxa"/>
          </w:tcPr>
          <w:p w14:paraId="21DF922F" w14:textId="741BBE9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(14.2%)</w:t>
            </w:r>
          </w:p>
        </w:tc>
      </w:tr>
      <w:tr w:rsidR="5EB65F48" w14:paraId="374E2987" w14:textId="77777777" w:rsidTr="4390FA8A">
        <w:trPr>
          <w:trHeight w:val="300"/>
        </w:trPr>
        <w:tc>
          <w:tcPr>
            <w:tcW w:w="5550" w:type="dxa"/>
          </w:tcPr>
          <w:p w14:paraId="299B36C5" w14:textId="2062ED5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755" w:type="dxa"/>
          </w:tcPr>
          <w:p w14:paraId="585D6EA6" w14:textId="45D263B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85" w:type="dxa"/>
          </w:tcPr>
          <w:p w14:paraId="404D37DB" w14:textId="46FD31F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1245" w:type="dxa"/>
          </w:tcPr>
          <w:p w14:paraId="7226F9EF" w14:textId="55AC4520" w:rsidR="5EB65F48" w:rsidRDefault="5EB65F48"/>
        </w:tc>
        <w:tc>
          <w:tcPr>
            <w:tcW w:w="1735" w:type="dxa"/>
          </w:tcPr>
          <w:p w14:paraId="751524BF" w14:textId="35046BA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(2.7%)</w:t>
            </w:r>
          </w:p>
        </w:tc>
      </w:tr>
      <w:tr w:rsidR="5EB65F48" w14:paraId="64001D20" w14:textId="77777777" w:rsidTr="4390FA8A">
        <w:trPr>
          <w:trHeight w:val="300"/>
        </w:trPr>
        <w:tc>
          <w:tcPr>
            <w:tcW w:w="5550" w:type="dxa"/>
          </w:tcPr>
          <w:p w14:paraId="79C4C9BC" w14:textId="741EAB6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755" w:type="dxa"/>
          </w:tcPr>
          <w:p w14:paraId="4C0BADC4" w14:textId="7E414C03" w:rsidR="5EB65F48" w:rsidRDefault="5EB65F48"/>
        </w:tc>
        <w:tc>
          <w:tcPr>
            <w:tcW w:w="1485" w:type="dxa"/>
          </w:tcPr>
          <w:p w14:paraId="673AE66D" w14:textId="3B0032E8" w:rsidR="5EB65F48" w:rsidRDefault="5EB65F48"/>
        </w:tc>
        <w:tc>
          <w:tcPr>
            <w:tcW w:w="1245" w:type="dxa"/>
          </w:tcPr>
          <w:p w14:paraId="194E1D3E" w14:textId="1DDE3871" w:rsidR="5EB65F48" w:rsidRDefault="5EB65F48"/>
        </w:tc>
        <w:tc>
          <w:tcPr>
            <w:tcW w:w="1735" w:type="dxa"/>
          </w:tcPr>
          <w:p w14:paraId="0C056B29" w14:textId="25502058" w:rsidR="5EB65F48" w:rsidRDefault="5EB65F48"/>
        </w:tc>
      </w:tr>
      <w:tr w:rsidR="5EB65F48" w14:paraId="77BB2949" w14:textId="77777777" w:rsidTr="4390FA8A">
        <w:trPr>
          <w:trHeight w:val="300"/>
        </w:trPr>
        <w:tc>
          <w:tcPr>
            <w:tcW w:w="5550" w:type="dxa"/>
          </w:tcPr>
          <w:p w14:paraId="6E4E9EA0" w14:textId="39FC9F5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55" w:type="dxa"/>
          </w:tcPr>
          <w:p w14:paraId="18151A23" w14:textId="4ED31178" w:rsidR="5EB65F48" w:rsidRDefault="5EB65F48"/>
        </w:tc>
        <w:tc>
          <w:tcPr>
            <w:tcW w:w="1485" w:type="dxa"/>
          </w:tcPr>
          <w:p w14:paraId="7FC1DDD9" w14:textId="3903F537" w:rsidR="5EB65F48" w:rsidRDefault="5EB65F48"/>
        </w:tc>
        <w:tc>
          <w:tcPr>
            <w:tcW w:w="1245" w:type="dxa"/>
          </w:tcPr>
          <w:p w14:paraId="2CC3D076" w14:textId="2F044D5A" w:rsidR="5EB65F48" w:rsidRDefault="5EB65F48"/>
        </w:tc>
        <w:tc>
          <w:tcPr>
            <w:tcW w:w="1735" w:type="dxa"/>
          </w:tcPr>
          <w:p w14:paraId="5002751B" w14:textId="63F0E183" w:rsidR="5EB65F48" w:rsidRDefault="5EB65F48"/>
        </w:tc>
      </w:tr>
      <w:tr w:rsidR="5EB65F48" w14:paraId="45047BAD" w14:textId="77777777" w:rsidTr="4390FA8A">
        <w:trPr>
          <w:trHeight w:val="300"/>
        </w:trPr>
        <w:tc>
          <w:tcPr>
            <w:tcW w:w="5550" w:type="dxa"/>
          </w:tcPr>
          <w:p w14:paraId="75E83149" w14:textId="7849C56C" w:rsidR="5EB65F48" w:rsidRDefault="5EB65F48" w:rsidP="5EB65F48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Watched TV shows or videos just before falling asleep, </w:t>
            </w:r>
            <w:proofErr w:type="gramStart"/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n(</w:t>
            </w:r>
            <w:proofErr w:type="gramEnd"/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47E6A0F1" w14:textId="41A92CB4" w:rsidR="5EB65F48" w:rsidRDefault="5EB65F48"/>
        </w:tc>
        <w:tc>
          <w:tcPr>
            <w:tcW w:w="1485" w:type="dxa"/>
          </w:tcPr>
          <w:p w14:paraId="728C8CE7" w14:textId="6C950ABD" w:rsidR="5EB65F48" w:rsidRDefault="5EB65F48"/>
        </w:tc>
        <w:tc>
          <w:tcPr>
            <w:tcW w:w="1245" w:type="dxa"/>
          </w:tcPr>
          <w:p w14:paraId="2988492A" w14:textId="35C9ADD1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192</w:t>
            </w:r>
          </w:p>
        </w:tc>
        <w:tc>
          <w:tcPr>
            <w:tcW w:w="1735" w:type="dxa"/>
          </w:tcPr>
          <w:p w14:paraId="5E18192B" w14:textId="4E49FC59" w:rsidR="5EB65F48" w:rsidRDefault="5EB65F48"/>
        </w:tc>
      </w:tr>
      <w:tr w:rsidR="5EB65F48" w14:paraId="39817C17" w14:textId="77777777" w:rsidTr="4390FA8A">
        <w:trPr>
          <w:trHeight w:val="300"/>
        </w:trPr>
        <w:tc>
          <w:tcPr>
            <w:tcW w:w="5550" w:type="dxa"/>
          </w:tcPr>
          <w:p w14:paraId="3F342F41" w14:textId="3E270CD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755" w:type="dxa"/>
          </w:tcPr>
          <w:p w14:paraId="3161B73C" w14:textId="24928EA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(16.2%)</w:t>
            </w:r>
          </w:p>
        </w:tc>
        <w:tc>
          <w:tcPr>
            <w:tcW w:w="1485" w:type="dxa"/>
          </w:tcPr>
          <w:p w14:paraId="447845D2" w14:textId="3EF6D2D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4(23.8%)</w:t>
            </w:r>
          </w:p>
        </w:tc>
        <w:tc>
          <w:tcPr>
            <w:tcW w:w="1245" w:type="dxa"/>
          </w:tcPr>
          <w:p w14:paraId="100CB7DF" w14:textId="3ADD2555" w:rsidR="5EB65F48" w:rsidRDefault="5EB65F48"/>
        </w:tc>
        <w:tc>
          <w:tcPr>
            <w:tcW w:w="1735" w:type="dxa"/>
          </w:tcPr>
          <w:p w14:paraId="06267817" w14:textId="29D264B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5(22.3%)</w:t>
            </w:r>
          </w:p>
        </w:tc>
      </w:tr>
      <w:tr w:rsidR="5EB65F48" w14:paraId="6599DA32" w14:textId="77777777" w:rsidTr="4390FA8A">
        <w:trPr>
          <w:trHeight w:val="300"/>
        </w:trPr>
        <w:tc>
          <w:tcPr>
            <w:tcW w:w="5550" w:type="dxa"/>
          </w:tcPr>
          <w:p w14:paraId="5F1115DC" w14:textId="3961A03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755" w:type="dxa"/>
          </w:tcPr>
          <w:p w14:paraId="002CE7F2" w14:textId="5D95E3B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(11.8%)</w:t>
            </w:r>
          </w:p>
        </w:tc>
        <w:tc>
          <w:tcPr>
            <w:tcW w:w="1485" w:type="dxa"/>
          </w:tcPr>
          <w:p w14:paraId="2E6F00C4" w14:textId="2DB4A31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1(22.7%)</w:t>
            </w:r>
          </w:p>
        </w:tc>
        <w:tc>
          <w:tcPr>
            <w:tcW w:w="1245" w:type="dxa"/>
          </w:tcPr>
          <w:p w14:paraId="1342A647" w14:textId="1F26F2AF" w:rsidR="5EB65F48" w:rsidRDefault="5EB65F48"/>
        </w:tc>
        <w:tc>
          <w:tcPr>
            <w:tcW w:w="1735" w:type="dxa"/>
          </w:tcPr>
          <w:p w14:paraId="63C84E61" w14:textId="6AD8F0F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9(20.5%)</w:t>
            </w:r>
          </w:p>
        </w:tc>
      </w:tr>
      <w:tr w:rsidR="5EB65F48" w14:paraId="7795CB57" w14:textId="77777777" w:rsidTr="4390FA8A">
        <w:trPr>
          <w:trHeight w:val="300"/>
        </w:trPr>
        <w:tc>
          <w:tcPr>
            <w:tcW w:w="5550" w:type="dxa"/>
          </w:tcPr>
          <w:p w14:paraId="4A3E57D3" w14:textId="29CF11B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755" w:type="dxa"/>
          </w:tcPr>
          <w:p w14:paraId="567D431E" w14:textId="601BA63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(35.3%)</w:t>
            </w:r>
          </w:p>
        </w:tc>
        <w:tc>
          <w:tcPr>
            <w:tcW w:w="1485" w:type="dxa"/>
          </w:tcPr>
          <w:p w14:paraId="01650780" w14:textId="4702B95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1(33.8%)</w:t>
            </w:r>
          </w:p>
        </w:tc>
        <w:tc>
          <w:tcPr>
            <w:tcW w:w="1245" w:type="dxa"/>
          </w:tcPr>
          <w:p w14:paraId="17AD78BC" w14:textId="2C8920CF" w:rsidR="5EB65F48" w:rsidRDefault="5EB65F48"/>
        </w:tc>
        <w:tc>
          <w:tcPr>
            <w:tcW w:w="1735" w:type="dxa"/>
          </w:tcPr>
          <w:p w14:paraId="1F788107" w14:textId="1B1EDDF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5(34.1%)</w:t>
            </w:r>
          </w:p>
        </w:tc>
      </w:tr>
      <w:tr w:rsidR="5EB65F48" w14:paraId="10845E05" w14:textId="77777777" w:rsidTr="4390FA8A">
        <w:trPr>
          <w:trHeight w:val="300"/>
        </w:trPr>
        <w:tc>
          <w:tcPr>
            <w:tcW w:w="5550" w:type="dxa"/>
          </w:tcPr>
          <w:p w14:paraId="21036867" w14:textId="699FA02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755" w:type="dxa"/>
          </w:tcPr>
          <w:p w14:paraId="3815941F" w14:textId="0F26F48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25</w:t>
            </w:r>
          </w:p>
        </w:tc>
        <w:tc>
          <w:tcPr>
            <w:tcW w:w="1485" w:type="dxa"/>
          </w:tcPr>
          <w:p w14:paraId="7C00F683" w14:textId="2A50DD3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45</w:t>
            </w:r>
          </w:p>
        </w:tc>
        <w:tc>
          <w:tcPr>
            <w:tcW w:w="1245" w:type="dxa"/>
          </w:tcPr>
          <w:p w14:paraId="3D21629E" w14:textId="4B7A7AE1" w:rsidR="5EB65F48" w:rsidRDefault="5EB65F48"/>
        </w:tc>
        <w:tc>
          <w:tcPr>
            <w:tcW w:w="1735" w:type="dxa"/>
          </w:tcPr>
          <w:p w14:paraId="3996C9BE" w14:textId="7060E84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3(18.7%)</w:t>
            </w:r>
          </w:p>
        </w:tc>
      </w:tr>
      <w:tr w:rsidR="5EB65F48" w14:paraId="39E13FBE" w14:textId="77777777" w:rsidTr="4390FA8A">
        <w:trPr>
          <w:trHeight w:val="300"/>
        </w:trPr>
        <w:tc>
          <w:tcPr>
            <w:tcW w:w="5550" w:type="dxa"/>
          </w:tcPr>
          <w:p w14:paraId="74D8AED4" w14:textId="515CB35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755" w:type="dxa"/>
          </w:tcPr>
          <w:p w14:paraId="7684DB25" w14:textId="5BCDCB5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85" w:type="dxa"/>
          </w:tcPr>
          <w:p w14:paraId="53EEF071" w14:textId="03E1DFC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5</w:t>
            </w:r>
          </w:p>
        </w:tc>
        <w:tc>
          <w:tcPr>
            <w:tcW w:w="1245" w:type="dxa"/>
          </w:tcPr>
          <w:p w14:paraId="1449AC55" w14:textId="4598E5E0" w:rsidR="5EB65F48" w:rsidRDefault="5EB65F48"/>
        </w:tc>
        <w:tc>
          <w:tcPr>
            <w:tcW w:w="1735" w:type="dxa"/>
          </w:tcPr>
          <w:p w14:paraId="595679B3" w14:textId="3668AD9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(4.5%)</w:t>
            </w:r>
          </w:p>
        </w:tc>
      </w:tr>
      <w:tr w:rsidR="5EB65F48" w14:paraId="5AAD4CE7" w14:textId="77777777" w:rsidTr="4390FA8A">
        <w:trPr>
          <w:trHeight w:val="300"/>
        </w:trPr>
        <w:tc>
          <w:tcPr>
            <w:tcW w:w="5550" w:type="dxa"/>
          </w:tcPr>
          <w:p w14:paraId="7AC43A8E" w14:textId="7E377F8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55" w:type="dxa"/>
          </w:tcPr>
          <w:p w14:paraId="6D6C787C" w14:textId="4AAEF1C7" w:rsidR="5EB65F48" w:rsidRDefault="5EB65F48"/>
        </w:tc>
        <w:tc>
          <w:tcPr>
            <w:tcW w:w="1485" w:type="dxa"/>
          </w:tcPr>
          <w:p w14:paraId="3FB162A3" w14:textId="778CA1D8" w:rsidR="5EB65F48" w:rsidRDefault="5EB65F48"/>
        </w:tc>
        <w:tc>
          <w:tcPr>
            <w:tcW w:w="1245" w:type="dxa"/>
          </w:tcPr>
          <w:p w14:paraId="1D90F2C4" w14:textId="5C5065B7" w:rsidR="5EB65F48" w:rsidRDefault="5EB65F48"/>
        </w:tc>
        <w:tc>
          <w:tcPr>
            <w:tcW w:w="1735" w:type="dxa"/>
          </w:tcPr>
          <w:p w14:paraId="031EC198" w14:textId="48AF35BE" w:rsidR="5EB65F48" w:rsidRDefault="5EB65F48"/>
        </w:tc>
      </w:tr>
      <w:tr w:rsidR="5EB65F48" w14:paraId="47793148" w14:textId="77777777" w:rsidTr="4390FA8A">
        <w:trPr>
          <w:trHeight w:val="300"/>
        </w:trPr>
        <w:tc>
          <w:tcPr>
            <w:tcW w:w="5550" w:type="dxa"/>
          </w:tcPr>
          <w:p w14:paraId="5A394C1E" w14:textId="2B170C59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Used a phone, computer, or electronic device just before falling asleep, </w:t>
            </w:r>
            <w:proofErr w:type="gramStart"/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n(</w:t>
            </w:r>
            <w:proofErr w:type="gramEnd"/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0B7D5EBD" w14:textId="698C352C" w:rsidR="5EB65F48" w:rsidRDefault="5EB65F48"/>
        </w:tc>
        <w:tc>
          <w:tcPr>
            <w:tcW w:w="1485" w:type="dxa"/>
          </w:tcPr>
          <w:p w14:paraId="7AD2A175" w14:textId="7208E242" w:rsidR="5EB65F48" w:rsidRDefault="5EB65F48"/>
        </w:tc>
        <w:tc>
          <w:tcPr>
            <w:tcW w:w="1245" w:type="dxa"/>
          </w:tcPr>
          <w:p w14:paraId="4BFA6333" w14:textId="1945B4FA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005</w:t>
            </w:r>
          </w:p>
        </w:tc>
        <w:tc>
          <w:tcPr>
            <w:tcW w:w="1735" w:type="dxa"/>
          </w:tcPr>
          <w:p w14:paraId="578F886F" w14:textId="6F79CC9C" w:rsidR="5EB65F48" w:rsidRDefault="5EB65F48"/>
        </w:tc>
      </w:tr>
      <w:tr w:rsidR="5EB65F48" w14:paraId="006B6A3C" w14:textId="77777777" w:rsidTr="4390FA8A">
        <w:trPr>
          <w:trHeight w:val="300"/>
        </w:trPr>
        <w:tc>
          <w:tcPr>
            <w:tcW w:w="5550" w:type="dxa"/>
          </w:tcPr>
          <w:p w14:paraId="166DFBC3" w14:textId="156F2F5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755" w:type="dxa"/>
          </w:tcPr>
          <w:p w14:paraId="050F86DF" w14:textId="2715CE9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(49.3%)</w:t>
            </w:r>
          </w:p>
        </w:tc>
        <w:tc>
          <w:tcPr>
            <w:tcW w:w="1485" w:type="dxa"/>
          </w:tcPr>
          <w:p w14:paraId="3361E2A9" w14:textId="626FF0A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4(53.7%)</w:t>
            </w:r>
          </w:p>
        </w:tc>
        <w:tc>
          <w:tcPr>
            <w:tcW w:w="1245" w:type="dxa"/>
          </w:tcPr>
          <w:p w14:paraId="75325A3A" w14:textId="241BD003" w:rsidR="5EB65F48" w:rsidRDefault="5EB65F48"/>
        </w:tc>
        <w:tc>
          <w:tcPr>
            <w:tcW w:w="1735" w:type="dxa"/>
          </w:tcPr>
          <w:p w14:paraId="70FA6379" w14:textId="22BB7ED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7(52.8%)</w:t>
            </w:r>
          </w:p>
        </w:tc>
      </w:tr>
      <w:tr w:rsidR="5EB65F48" w14:paraId="390B81FC" w14:textId="77777777" w:rsidTr="4390FA8A">
        <w:trPr>
          <w:trHeight w:val="300"/>
        </w:trPr>
        <w:tc>
          <w:tcPr>
            <w:tcW w:w="5550" w:type="dxa"/>
          </w:tcPr>
          <w:p w14:paraId="017FACA0" w14:textId="3EC96E4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755" w:type="dxa"/>
          </w:tcPr>
          <w:p w14:paraId="19198588" w14:textId="06FA0DC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(9%)</w:t>
            </w:r>
          </w:p>
        </w:tc>
        <w:tc>
          <w:tcPr>
            <w:tcW w:w="1485" w:type="dxa"/>
          </w:tcPr>
          <w:p w14:paraId="6FE2E58B" w14:textId="5A620C4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0(18.7%)</w:t>
            </w:r>
          </w:p>
        </w:tc>
        <w:tc>
          <w:tcPr>
            <w:tcW w:w="1245" w:type="dxa"/>
          </w:tcPr>
          <w:p w14:paraId="399FC57E" w14:textId="4BFC162B" w:rsidR="5EB65F48" w:rsidRDefault="5EB65F48"/>
        </w:tc>
        <w:tc>
          <w:tcPr>
            <w:tcW w:w="1735" w:type="dxa"/>
          </w:tcPr>
          <w:p w14:paraId="639CF901" w14:textId="7B6FD77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(16.7%)</w:t>
            </w:r>
          </w:p>
        </w:tc>
      </w:tr>
      <w:tr w:rsidR="5EB65F48" w14:paraId="003B7973" w14:textId="77777777" w:rsidTr="4390FA8A">
        <w:trPr>
          <w:trHeight w:val="300"/>
        </w:trPr>
        <w:tc>
          <w:tcPr>
            <w:tcW w:w="5550" w:type="dxa"/>
          </w:tcPr>
          <w:p w14:paraId="480A4C4E" w14:textId="3DE869C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755" w:type="dxa"/>
          </w:tcPr>
          <w:p w14:paraId="566BCA10" w14:textId="6396734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(28.4%)</w:t>
            </w:r>
          </w:p>
        </w:tc>
        <w:tc>
          <w:tcPr>
            <w:tcW w:w="1485" w:type="dxa"/>
          </w:tcPr>
          <w:p w14:paraId="15026840" w14:textId="081FC21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(19.8%)</w:t>
            </w:r>
          </w:p>
        </w:tc>
        <w:tc>
          <w:tcPr>
            <w:tcW w:w="1245" w:type="dxa"/>
          </w:tcPr>
          <w:p w14:paraId="196B24F7" w14:textId="0D2FC8FB" w:rsidR="5EB65F48" w:rsidRDefault="5EB65F48"/>
        </w:tc>
        <w:tc>
          <w:tcPr>
            <w:tcW w:w="1735" w:type="dxa"/>
          </w:tcPr>
          <w:p w14:paraId="366EE88A" w14:textId="46787EC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2(21.5%)</w:t>
            </w:r>
          </w:p>
        </w:tc>
      </w:tr>
      <w:tr w:rsidR="5EB65F48" w14:paraId="7C81F98B" w14:textId="77777777" w:rsidTr="4390FA8A">
        <w:trPr>
          <w:trHeight w:val="300"/>
        </w:trPr>
        <w:tc>
          <w:tcPr>
            <w:tcW w:w="5550" w:type="dxa"/>
          </w:tcPr>
          <w:p w14:paraId="03F1FFC0" w14:textId="4B57DF9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755" w:type="dxa"/>
          </w:tcPr>
          <w:p w14:paraId="17A41818" w14:textId="2E53EF7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1485" w:type="dxa"/>
          </w:tcPr>
          <w:p w14:paraId="023E8478" w14:textId="04A1822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20</w:t>
            </w:r>
          </w:p>
        </w:tc>
        <w:tc>
          <w:tcPr>
            <w:tcW w:w="1245" w:type="dxa"/>
          </w:tcPr>
          <w:p w14:paraId="562AE161" w14:textId="0D8A14A8" w:rsidR="5EB65F48" w:rsidRDefault="5EB65F48"/>
        </w:tc>
        <w:tc>
          <w:tcPr>
            <w:tcW w:w="1735" w:type="dxa"/>
          </w:tcPr>
          <w:p w14:paraId="0DCB70A8" w14:textId="096E57D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(7.2%)</w:t>
            </w:r>
          </w:p>
        </w:tc>
      </w:tr>
      <w:tr w:rsidR="5EB65F48" w14:paraId="07B5DCF7" w14:textId="77777777" w:rsidTr="4390FA8A">
        <w:trPr>
          <w:trHeight w:val="300"/>
        </w:trPr>
        <w:tc>
          <w:tcPr>
            <w:tcW w:w="5550" w:type="dxa"/>
          </w:tcPr>
          <w:p w14:paraId="2653CCE7" w14:textId="7D108D8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755" w:type="dxa"/>
          </w:tcPr>
          <w:p w14:paraId="6AC73FEA" w14:textId="66AA9AC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85" w:type="dxa"/>
          </w:tcPr>
          <w:p w14:paraId="0FFA3424" w14:textId="1EDC28C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1245" w:type="dxa"/>
          </w:tcPr>
          <w:p w14:paraId="6572B0A3" w14:textId="74714DED" w:rsidR="5EB65F48" w:rsidRDefault="5EB65F48"/>
        </w:tc>
        <w:tc>
          <w:tcPr>
            <w:tcW w:w="1735" w:type="dxa"/>
          </w:tcPr>
          <w:p w14:paraId="636924A9" w14:textId="0D8614F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(1.8%)</w:t>
            </w:r>
          </w:p>
        </w:tc>
      </w:tr>
      <w:tr w:rsidR="5EB65F48" w14:paraId="7CB3050F" w14:textId="77777777" w:rsidTr="4390FA8A">
        <w:trPr>
          <w:trHeight w:val="300"/>
        </w:trPr>
        <w:tc>
          <w:tcPr>
            <w:tcW w:w="5550" w:type="dxa"/>
          </w:tcPr>
          <w:p w14:paraId="7DA27851" w14:textId="78ACDA2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55" w:type="dxa"/>
          </w:tcPr>
          <w:p w14:paraId="6938D918" w14:textId="35B2B65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85" w:type="dxa"/>
          </w:tcPr>
          <w:p w14:paraId="5C9388D2" w14:textId="2A19553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5" w:type="dxa"/>
          </w:tcPr>
          <w:p w14:paraId="08045333" w14:textId="4B209FF5" w:rsidR="5EB65F48" w:rsidRDefault="5EB65F48"/>
        </w:tc>
        <w:tc>
          <w:tcPr>
            <w:tcW w:w="1735" w:type="dxa"/>
          </w:tcPr>
          <w:p w14:paraId="0312AD46" w14:textId="4C30F7D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5EB65F48" w14:paraId="62830233" w14:textId="77777777" w:rsidTr="4390FA8A">
        <w:trPr>
          <w:trHeight w:val="300"/>
        </w:trPr>
        <w:tc>
          <w:tcPr>
            <w:tcW w:w="5550" w:type="dxa"/>
          </w:tcPr>
          <w:p w14:paraId="1C1D21C6" w14:textId="13BB9167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Needed someone with him/her to fall asleep, n (%)</w:t>
            </w:r>
          </w:p>
        </w:tc>
        <w:tc>
          <w:tcPr>
            <w:tcW w:w="1755" w:type="dxa"/>
          </w:tcPr>
          <w:p w14:paraId="239D8EA0" w14:textId="5AD4C05A" w:rsidR="5EB65F48" w:rsidRDefault="5EB65F48"/>
        </w:tc>
        <w:tc>
          <w:tcPr>
            <w:tcW w:w="1485" w:type="dxa"/>
          </w:tcPr>
          <w:p w14:paraId="41110654" w14:textId="6B2A1330" w:rsidR="5EB65F48" w:rsidRDefault="5EB65F48"/>
        </w:tc>
        <w:tc>
          <w:tcPr>
            <w:tcW w:w="1245" w:type="dxa"/>
          </w:tcPr>
          <w:p w14:paraId="69C596A6" w14:textId="1FA938DC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6360</w:t>
            </w:r>
          </w:p>
        </w:tc>
        <w:tc>
          <w:tcPr>
            <w:tcW w:w="1735" w:type="dxa"/>
          </w:tcPr>
          <w:p w14:paraId="0A916F58" w14:textId="224D3A2A" w:rsidR="5EB65F48" w:rsidRDefault="5EB65F48"/>
        </w:tc>
      </w:tr>
      <w:tr w:rsidR="5EB65F48" w14:paraId="689E1CED" w14:textId="77777777" w:rsidTr="4390FA8A">
        <w:trPr>
          <w:trHeight w:val="300"/>
        </w:trPr>
        <w:tc>
          <w:tcPr>
            <w:tcW w:w="5550" w:type="dxa"/>
          </w:tcPr>
          <w:p w14:paraId="71D04506" w14:textId="6847F67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Never</w:t>
            </w:r>
          </w:p>
        </w:tc>
        <w:tc>
          <w:tcPr>
            <w:tcW w:w="1755" w:type="dxa"/>
          </w:tcPr>
          <w:p w14:paraId="69A82EDF" w14:textId="28FD472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(32.4%)</w:t>
            </w:r>
          </w:p>
        </w:tc>
        <w:tc>
          <w:tcPr>
            <w:tcW w:w="1485" w:type="dxa"/>
          </w:tcPr>
          <w:p w14:paraId="17BB9AEB" w14:textId="633A9C2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4(42.4%)</w:t>
            </w:r>
          </w:p>
        </w:tc>
        <w:tc>
          <w:tcPr>
            <w:tcW w:w="1245" w:type="dxa"/>
          </w:tcPr>
          <w:p w14:paraId="3ED56ED7" w14:textId="207C3277" w:rsidR="5EB65F48" w:rsidRDefault="5EB65F48"/>
        </w:tc>
        <w:tc>
          <w:tcPr>
            <w:tcW w:w="1735" w:type="dxa"/>
          </w:tcPr>
          <w:p w14:paraId="3AA8970C" w14:textId="10248DE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6(40.4%)</w:t>
            </w:r>
          </w:p>
        </w:tc>
      </w:tr>
      <w:tr w:rsidR="5EB65F48" w14:paraId="3DDA9870" w14:textId="77777777" w:rsidTr="4390FA8A">
        <w:trPr>
          <w:trHeight w:val="300"/>
        </w:trPr>
        <w:tc>
          <w:tcPr>
            <w:tcW w:w="5550" w:type="dxa"/>
          </w:tcPr>
          <w:p w14:paraId="113C2775" w14:textId="79A5626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755" w:type="dxa"/>
          </w:tcPr>
          <w:p w14:paraId="70E5838B" w14:textId="5413F36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(20.6%)</w:t>
            </w:r>
          </w:p>
        </w:tc>
        <w:tc>
          <w:tcPr>
            <w:tcW w:w="1485" w:type="dxa"/>
          </w:tcPr>
          <w:p w14:paraId="1AA0DC5B" w14:textId="52FBE7A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(17.5%)</w:t>
            </w:r>
          </w:p>
        </w:tc>
        <w:tc>
          <w:tcPr>
            <w:tcW w:w="1245" w:type="dxa"/>
          </w:tcPr>
          <w:p w14:paraId="6F55716B" w14:textId="20D4F12D" w:rsidR="5EB65F48" w:rsidRDefault="5EB65F48"/>
        </w:tc>
        <w:tc>
          <w:tcPr>
            <w:tcW w:w="1735" w:type="dxa"/>
          </w:tcPr>
          <w:p w14:paraId="6D0CCDD4" w14:textId="2229D49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1(18.1%)</w:t>
            </w:r>
          </w:p>
        </w:tc>
      </w:tr>
      <w:tr w:rsidR="5EB65F48" w14:paraId="005121AB" w14:textId="77777777" w:rsidTr="4390FA8A">
        <w:trPr>
          <w:trHeight w:val="300"/>
        </w:trPr>
        <w:tc>
          <w:tcPr>
            <w:tcW w:w="5550" w:type="dxa"/>
          </w:tcPr>
          <w:p w14:paraId="39488C9C" w14:textId="4EAF0C3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755" w:type="dxa"/>
          </w:tcPr>
          <w:p w14:paraId="2EA124FF" w14:textId="177CFEF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(17.6%)</w:t>
            </w:r>
          </w:p>
        </w:tc>
        <w:tc>
          <w:tcPr>
            <w:tcW w:w="1485" w:type="dxa"/>
          </w:tcPr>
          <w:p w14:paraId="780FC7F1" w14:textId="1EDE148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1(15.2%)</w:t>
            </w:r>
          </w:p>
        </w:tc>
        <w:tc>
          <w:tcPr>
            <w:tcW w:w="1245" w:type="dxa"/>
          </w:tcPr>
          <w:p w14:paraId="33818E47" w14:textId="52504F62" w:rsidR="5EB65F48" w:rsidRDefault="5EB65F48"/>
        </w:tc>
        <w:tc>
          <w:tcPr>
            <w:tcW w:w="1735" w:type="dxa"/>
          </w:tcPr>
          <w:p w14:paraId="437E3A1E" w14:textId="1AC793C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(15.7%)</w:t>
            </w:r>
          </w:p>
        </w:tc>
      </w:tr>
      <w:tr w:rsidR="5EB65F48" w14:paraId="3B376F0E" w14:textId="77777777" w:rsidTr="4390FA8A">
        <w:trPr>
          <w:trHeight w:val="300"/>
        </w:trPr>
        <w:tc>
          <w:tcPr>
            <w:tcW w:w="5550" w:type="dxa"/>
          </w:tcPr>
          <w:p w14:paraId="3A19D338" w14:textId="774B9AF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755" w:type="dxa"/>
          </w:tcPr>
          <w:p w14:paraId="214CA900" w14:textId="7C475FB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(20.6%)</w:t>
            </w:r>
          </w:p>
        </w:tc>
        <w:tc>
          <w:tcPr>
            <w:tcW w:w="1485" w:type="dxa"/>
          </w:tcPr>
          <w:p w14:paraId="06B1BAC2" w14:textId="6F68CE3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(9.7%)</w:t>
            </w:r>
          </w:p>
        </w:tc>
        <w:tc>
          <w:tcPr>
            <w:tcW w:w="1245" w:type="dxa"/>
          </w:tcPr>
          <w:p w14:paraId="5A809CDD" w14:textId="4E9309CE" w:rsidR="5EB65F48" w:rsidRDefault="5EB65F48"/>
        </w:tc>
        <w:tc>
          <w:tcPr>
            <w:tcW w:w="1735" w:type="dxa"/>
          </w:tcPr>
          <w:p w14:paraId="381B0D30" w14:textId="5C5ECBC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(11.9%)</w:t>
            </w:r>
          </w:p>
        </w:tc>
      </w:tr>
      <w:tr w:rsidR="5EB65F48" w14:paraId="54507FDE" w14:textId="77777777" w:rsidTr="4390FA8A">
        <w:trPr>
          <w:trHeight w:val="300"/>
        </w:trPr>
        <w:tc>
          <w:tcPr>
            <w:tcW w:w="5550" w:type="dxa"/>
          </w:tcPr>
          <w:p w14:paraId="08098882" w14:textId="75EE4E4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755" w:type="dxa"/>
          </w:tcPr>
          <w:p w14:paraId="492F7BB3" w14:textId="79605E9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(8.8%)</w:t>
            </w:r>
          </w:p>
        </w:tc>
        <w:tc>
          <w:tcPr>
            <w:tcW w:w="1485" w:type="dxa"/>
          </w:tcPr>
          <w:p w14:paraId="7635EF49" w14:textId="02E008B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1(15.2%)</w:t>
            </w:r>
          </w:p>
        </w:tc>
        <w:tc>
          <w:tcPr>
            <w:tcW w:w="1245" w:type="dxa"/>
          </w:tcPr>
          <w:p w14:paraId="2D59FC96" w14:textId="600D72B3" w:rsidR="5EB65F48" w:rsidRDefault="5EB65F48"/>
        </w:tc>
        <w:tc>
          <w:tcPr>
            <w:tcW w:w="1735" w:type="dxa"/>
          </w:tcPr>
          <w:p w14:paraId="2C37B914" w14:textId="2C2D094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(13.9%)</w:t>
            </w:r>
          </w:p>
        </w:tc>
      </w:tr>
      <w:tr w:rsidR="5EB65F48" w14:paraId="7EE53123" w14:textId="77777777" w:rsidTr="4390FA8A">
        <w:trPr>
          <w:trHeight w:val="300"/>
        </w:trPr>
        <w:tc>
          <w:tcPr>
            <w:tcW w:w="5550" w:type="dxa"/>
          </w:tcPr>
          <w:p w14:paraId="3B5FA521" w14:textId="79A6A28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55" w:type="dxa"/>
          </w:tcPr>
          <w:p w14:paraId="4E010E56" w14:textId="7CDFD107" w:rsidR="5EB65F48" w:rsidRDefault="5EB65F48"/>
        </w:tc>
        <w:tc>
          <w:tcPr>
            <w:tcW w:w="1485" w:type="dxa"/>
          </w:tcPr>
          <w:p w14:paraId="79F88BC9" w14:textId="6FDAF4EF" w:rsidR="5EB65F48" w:rsidRDefault="5EB65F48"/>
        </w:tc>
        <w:tc>
          <w:tcPr>
            <w:tcW w:w="1245" w:type="dxa"/>
          </w:tcPr>
          <w:p w14:paraId="2A653A5A" w14:textId="78231775" w:rsidR="5EB65F48" w:rsidRDefault="5EB65F48"/>
        </w:tc>
        <w:tc>
          <w:tcPr>
            <w:tcW w:w="1735" w:type="dxa"/>
          </w:tcPr>
          <w:p w14:paraId="54D9BDEB" w14:textId="3AF1256F" w:rsidR="5EB65F48" w:rsidRDefault="5EB65F48"/>
        </w:tc>
      </w:tr>
      <w:tr w:rsidR="5EB65F48" w14:paraId="2201A912" w14:textId="77777777" w:rsidTr="4390FA8A">
        <w:trPr>
          <w:trHeight w:val="300"/>
        </w:trPr>
        <w:tc>
          <w:tcPr>
            <w:tcW w:w="5550" w:type="dxa"/>
          </w:tcPr>
          <w:p w14:paraId="1E585ED7" w14:textId="4F08F437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Followed a bedtime routine before falling asleep, n (%)</w:t>
            </w:r>
          </w:p>
        </w:tc>
        <w:tc>
          <w:tcPr>
            <w:tcW w:w="1755" w:type="dxa"/>
          </w:tcPr>
          <w:p w14:paraId="2BFA1F43" w14:textId="689C1CE2" w:rsidR="5EB65F48" w:rsidRDefault="5EB65F48"/>
        </w:tc>
        <w:tc>
          <w:tcPr>
            <w:tcW w:w="1485" w:type="dxa"/>
          </w:tcPr>
          <w:p w14:paraId="45EFD31B" w14:textId="33F8E8AC" w:rsidR="5EB65F48" w:rsidRDefault="5EB65F48"/>
        </w:tc>
        <w:tc>
          <w:tcPr>
            <w:tcW w:w="1245" w:type="dxa"/>
          </w:tcPr>
          <w:p w14:paraId="5CEE8D17" w14:textId="3D94590B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419</w:t>
            </w:r>
          </w:p>
        </w:tc>
        <w:tc>
          <w:tcPr>
            <w:tcW w:w="1735" w:type="dxa"/>
          </w:tcPr>
          <w:p w14:paraId="6CB14E59" w14:textId="1C566584" w:rsidR="5EB65F48" w:rsidRDefault="5EB65F48"/>
        </w:tc>
      </w:tr>
      <w:tr w:rsidR="5EB65F48" w14:paraId="00B835B9" w14:textId="77777777" w:rsidTr="4390FA8A">
        <w:trPr>
          <w:trHeight w:val="300"/>
        </w:trPr>
        <w:tc>
          <w:tcPr>
            <w:tcW w:w="5550" w:type="dxa"/>
          </w:tcPr>
          <w:p w14:paraId="18AD65F1" w14:textId="3D9EEF6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755" w:type="dxa"/>
          </w:tcPr>
          <w:p w14:paraId="794A2550" w14:textId="30D07C0B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85" w:type="dxa"/>
          </w:tcPr>
          <w:p w14:paraId="5C882D2B" w14:textId="20D56D2A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245" w:type="dxa"/>
          </w:tcPr>
          <w:p w14:paraId="77380646" w14:textId="75E28893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5DAA60EC" w14:textId="3B88C1DF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</w:tr>
      <w:tr w:rsidR="5EB65F48" w14:paraId="0821E756" w14:textId="77777777" w:rsidTr="4390FA8A">
        <w:trPr>
          <w:trHeight w:val="300"/>
        </w:trPr>
        <w:tc>
          <w:tcPr>
            <w:tcW w:w="5550" w:type="dxa"/>
          </w:tcPr>
          <w:p w14:paraId="07A5F224" w14:textId="1DB8068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755" w:type="dxa"/>
          </w:tcPr>
          <w:p w14:paraId="7ED5B84F" w14:textId="5F09E929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85" w:type="dxa"/>
          </w:tcPr>
          <w:p w14:paraId="14C9D230" w14:textId="7D5EBCAF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1245" w:type="dxa"/>
          </w:tcPr>
          <w:p w14:paraId="043B047C" w14:textId="170A4BCA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60E75B1B" w14:textId="4E2B0A71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5</w:t>
            </w:r>
          </w:p>
        </w:tc>
      </w:tr>
      <w:tr w:rsidR="5EB65F48" w14:paraId="69234BC3" w14:textId="77777777" w:rsidTr="4390FA8A">
        <w:trPr>
          <w:trHeight w:val="300"/>
        </w:trPr>
        <w:tc>
          <w:tcPr>
            <w:tcW w:w="5550" w:type="dxa"/>
          </w:tcPr>
          <w:p w14:paraId="4B2C7D71" w14:textId="272CB32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755" w:type="dxa"/>
          </w:tcPr>
          <w:p w14:paraId="433ED8FA" w14:textId="77C7701C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(20.6%)</w:t>
            </w:r>
          </w:p>
        </w:tc>
        <w:tc>
          <w:tcPr>
            <w:tcW w:w="1485" w:type="dxa"/>
          </w:tcPr>
          <w:p w14:paraId="0867D70C" w14:textId="25D8C747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(11.9%)</w:t>
            </w:r>
          </w:p>
        </w:tc>
        <w:tc>
          <w:tcPr>
            <w:tcW w:w="1245" w:type="dxa"/>
          </w:tcPr>
          <w:p w14:paraId="061131C8" w14:textId="61F41A72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0821AB6F" w14:textId="0B8FC7A9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6(13.7%)</w:t>
            </w:r>
          </w:p>
        </w:tc>
      </w:tr>
      <w:tr w:rsidR="5EB65F48" w14:paraId="13F8A1E6" w14:textId="77777777" w:rsidTr="4390FA8A">
        <w:trPr>
          <w:trHeight w:val="300"/>
        </w:trPr>
        <w:tc>
          <w:tcPr>
            <w:tcW w:w="5550" w:type="dxa"/>
          </w:tcPr>
          <w:p w14:paraId="53C48075" w14:textId="3BACBDC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755" w:type="dxa"/>
          </w:tcPr>
          <w:p w14:paraId="3B577C68" w14:textId="4DDB42C6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(32.4%)</w:t>
            </w:r>
          </w:p>
        </w:tc>
        <w:tc>
          <w:tcPr>
            <w:tcW w:w="1485" w:type="dxa"/>
          </w:tcPr>
          <w:p w14:paraId="7AD1E2B1" w14:textId="2AE6ABEF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3(34.7%)</w:t>
            </w:r>
          </w:p>
        </w:tc>
        <w:tc>
          <w:tcPr>
            <w:tcW w:w="1245" w:type="dxa"/>
          </w:tcPr>
          <w:p w14:paraId="2AB68D4C" w14:textId="0D22D32B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0F27DA4C" w14:textId="6D499886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5(34.2%)</w:t>
            </w:r>
          </w:p>
        </w:tc>
      </w:tr>
      <w:tr w:rsidR="5EB65F48" w14:paraId="7583701E" w14:textId="77777777" w:rsidTr="4390FA8A">
        <w:trPr>
          <w:trHeight w:val="300"/>
        </w:trPr>
        <w:tc>
          <w:tcPr>
            <w:tcW w:w="5550" w:type="dxa"/>
          </w:tcPr>
          <w:p w14:paraId="1A9BF31A" w14:textId="4209170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755" w:type="dxa"/>
          </w:tcPr>
          <w:p w14:paraId="48988655" w14:textId="6B21B231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(41.2%)</w:t>
            </w:r>
          </w:p>
        </w:tc>
        <w:tc>
          <w:tcPr>
            <w:tcW w:w="1485" w:type="dxa"/>
          </w:tcPr>
          <w:p w14:paraId="734B3C35" w14:textId="2C5709A3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3(49.6%)</w:t>
            </w:r>
          </w:p>
        </w:tc>
        <w:tc>
          <w:tcPr>
            <w:tcW w:w="1245" w:type="dxa"/>
          </w:tcPr>
          <w:p w14:paraId="6165BA2E" w14:textId="54AB9C93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3A1F51A8" w14:textId="10FF818F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1(47.9%)</w:t>
            </w:r>
          </w:p>
        </w:tc>
      </w:tr>
      <w:tr w:rsidR="5EB65F48" w14:paraId="2C234095" w14:textId="77777777" w:rsidTr="4390FA8A">
        <w:trPr>
          <w:trHeight w:val="300"/>
        </w:trPr>
        <w:tc>
          <w:tcPr>
            <w:tcW w:w="5550" w:type="dxa"/>
          </w:tcPr>
          <w:p w14:paraId="08526532" w14:textId="1F6025B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55" w:type="dxa"/>
          </w:tcPr>
          <w:p w14:paraId="5B455BB3" w14:textId="6DDCAF57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485" w:type="dxa"/>
          </w:tcPr>
          <w:p w14:paraId="51E93231" w14:textId="667A8EE0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5" w:type="dxa"/>
          </w:tcPr>
          <w:p w14:paraId="6DB93C3F" w14:textId="136C5D4F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27B49A5E" w14:textId="6B95C512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5EB65F48" w14:paraId="5796051C" w14:textId="77777777" w:rsidTr="4390FA8A">
        <w:trPr>
          <w:trHeight w:val="300"/>
        </w:trPr>
        <w:tc>
          <w:tcPr>
            <w:tcW w:w="5550" w:type="dxa"/>
          </w:tcPr>
          <w:p w14:paraId="1F8019DB" w14:textId="5488CE60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Woke up at about the same time every day, n (%)</w:t>
            </w:r>
          </w:p>
        </w:tc>
        <w:tc>
          <w:tcPr>
            <w:tcW w:w="1755" w:type="dxa"/>
          </w:tcPr>
          <w:p w14:paraId="453ADC46" w14:textId="35DB3F77" w:rsidR="5EB65F48" w:rsidRDefault="5EB65F48"/>
        </w:tc>
        <w:tc>
          <w:tcPr>
            <w:tcW w:w="1485" w:type="dxa"/>
          </w:tcPr>
          <w:p w14:paraId="28504404" w14:textId="646B5CA0" w:rsidR="5EB65F48" w:rsidRDefault="5EB65F48"/>
        </w:tc>
        <w:tc>
          <w:tcPr>
            <w:tcW w:w="1245" w:type="dxa"/>
          </w:tcPr>
          <w:p w14:paraId="1F68C232" w14:textId="5892E50A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6884</w:t>
            </w:r>
          </w:p>
        </w:tc>
        <w:tc>
          <w:tcPr>
            <w:tcW w:w="1735" w:type="dxa"/>
          </w:tcPr>
          <w:p w14:paraId="1D2761DE" w14:textId="559F144D" w:rsidR="5EB65F48" w:rsidRDefault="5EB65F48"/>
        </w:tc>
      </w:tr>
      <w:tr w:rsidR="5EB65F48" w14:paraId="782CD207" w14:textId="77777777" w:rsidTr="4390FA8A">
        <w:trPr>
          <w:trHeight w:val="300"/>
        </w:trPr>
        <w:tc>
          <w:tcPr>
            <w:tcW w:w="5550" w:type="dxa"/>
          </w:tcPr>
          <w:p w14:paraId="3635A2D2" w14:textId="586112D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755" w:type="dxa"/>
          </w:tcPr>
          <w:p w14:paraId="6D232786" w14:textId="5B8305E2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85" w:type="dxa"/>
          </w:tcPr>
          <w:p w14:paraId="38B16FCD" w14:textId="39CF4A46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245" w:type="dxa"/>
          </w:tcPr>
          <w:p w14:paraId="7B15BE83" w14:textId="5AA1BFE6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74B66D95" w14:textId="29682A35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</w:tr>
      <w:tr w:rsidR="5EB65F48" w14:paraId="63BA9F98" w14:textId="77777777" w:rsidTr="4390FA8A">
        <w:trPr>
          <w:trHeight w:val="300"/>
        </w:trPr>
        <w:tc>
          <w:tcPr>
            <w:tcW w:w="5550" w:type="dxa"/>
          </w:tcPr>
          <w:p w14:paraId="377E34FC" w14:textId="5CEA4FB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755" w:type="dxa"/>
          </w:tcPr>
          <w:p w14:paraId="0C798F9C" w14:textId="1549085A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85" w:type="dxa"/>
          </w:tcPr>
          <w:p w14:paraId="66E64010" w14:textId="0C73EACF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1245" w:type="dxa"/>
          </w:tcPr>
          <w:p w14:paraId="1BF1F40A" w14:textId="0928A3B8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45AFD0B8" w14:textId="3661561F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5</w:t>
            </w:r>
          </w:p>
        </w:tc>
      </w:tr>
      <w:tr w:rsidR="5EB65F48" w14:paraId="5B841580" w14:textId="77777777" w:rsidTr="4390FA8A">
        <w:trPr>
          <w:trHeight w:val="300"/>
        </w:trPr>
        <w:tc>
          <w:tcPr>
            <w:tcW w:w="5550" w:type="dxa"/>
          </w:tcPr>
          <w:p w14:paraId="32345E91" w14:textId="33BEB50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755" w:type="dxa"/>
          </w:tcPr>
          <w:p w14:paraId="39C6C456" w14:textId="56862F54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(20.6%)</w:t>
            </w:r>
          </w:p>
        </w:tc>
        <w:tc>
          <w:tcPr>
            <w:tcW w:w="1485" w:type="dxa"/>
          </w:tcPr>
          <w:p w14:paraId="4180C99A" w14:textId="7C48B474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(11.9%)</w:t>
            </w:r>
          </w:p>
        </w:tc>
        <w:tc>
          <w:tcPr>
            <w:tcW w:w="1245" w:type="dxa"/>
          </w:tcPr>
          <w:p w14:paraId="5EB77004" w14:textId="22C9E29B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6FDE2A87" w14:textId="18946CB1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6(13.7%)</w:t>
            </w:r>
          </w:p>
        </w:tc>
      </w:tr>
      <w:tr w:rsidR="5EB65F48" w14:paraId="1F4E7A4F" w14:textId="77777777" w:rsidTr="4390FA8A">
        <w:trPr>
          <w:trHeight w:val="300"/>
        </w:trPr>
        <w:tc>
          <w:tcPr>
            <w:tcW w:w="5550" w:type="dxa"/>
          </w:tcPr>
          <w:p w14:paraId="0A2BF3D9" w14:textId="73F8890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755" w:type="dxa"/>
          </w:tcPr>
          <w:p w14:paraId="14BE2360" w14:textId="725DB02A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(32.4%)</w:t>
            </w:r>
          </w:p>
        </w:tc>
        <w:tc>
          <w:tcPr>
            <w:tcW w:w="1485" w:type="dxa"/>
          </w:tcPr>
          <w:p w14:paraId="0BD4DDAC" w14:textId="3B87B454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3(34.7%)</w:t>
            </w:r>
          </w:p>
        </w:tc>
        <w:tc>
          <w:tcPr>
            <w:tcW w:w="1245" w:type="dxa"/>
          </w:tcPr>
          <w:p w14:paraId="38B1E345" w14:textId="7795AE96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6F2745A8" w14:textId="289910CA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5(34.2%)</w:t>
            </w:r>
          </w:p>
        </w:tc>
      </w:tr>
      <w:tr w:rsidR="5EB65F48" w14:paraId="79E0307A" w14:textId="77777777" w:rsidTr="4390FA8A">
        <w:trPr>
          <w:trHeight w:val="300"/>
        </w:trPr>
        <w:tc>
          <w:tcPr>
            <w:tcW w:w="5550" w:type="dxa"/>
          </w:tcPr>
          <w:p w14:paraId="22ED9564" w14:textId="449CBDA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755" w:type="dxa"/>
          </w:tcPr>
          <w:p w14:paraId="36139DEA" w14:textId="0C9C8281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(41.2%)</w:t>
            </w:r>
          </w:p>
        </w:tc>
        <w:tc>
          <w:tcPr>
            <w:tcW w:w="1485" w:type="dxa"/>
          </w:tcPr>
          <w:p w14:paraId="48DA3D0B" w14:textId="7AE1E21F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3(49.6%)</w:t>
            </w:r>
          </w:p>
        </w:tc>
        <w:tc>
          <w:tcPr>
            <w:tcW w:w="1245" w:type="dxa"/>
          </w:tcPr>
          <w:p w14:paraId="37BA0722" w14:textId="413F86DD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689DA5A4" w14:textId="467C419B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1(47.9%)</w:t>
            </w:r>
          </w:p>
        </w:tc>
      </w:tr>
      <w:tr w:rsidR="5EB65F48" w14:paraId="25445188" w14:textId="77777777" w:rsidTr="4390FA8A">
        <w:trPr>
          <w:trHeight w:val="300"/>
        </w:trPr>
        <w:tc>
          <w:tcPr>
            <w:tcW w:w="5550" w:type="dxa"/>
          </w:tcPr>
          <w:p w14:paraId="38F2E0C2" w14:textId="4ED9E58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55" w:type="dxa"/>
          </w:tcPr>
          <w:p w14:paraId="6CB53991" w14:textId="51982C0E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85" w:type="dxa"/>
          </w:tcPr>
          <w:p w14:paraId="7270D961" w14:textId="472104B7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5" w:type="dxa"/>
          </w:tcPr>
          <w:p w14:paraId="3FAB9644" w14:textId="343927E9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34528463" w14:textId="6A22CAFA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5EB65F48" w14:paraId="5F4F1908" w14:textId="77777777" w:rsidTr="4390FA8A">
        <w:trPr>
          <w:trHeight w:val="300"/>
        </w:trPr>
        <w:tc>
          <w:tcPr>
            <w:tcW w:w="5550" w:type="dxa"/>
          </w:tcPr>
          <w:p w14:paraId="2E3C952B" w14:textId="0BC8544B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Tried to fall asleep at about the same time every day, n (%)</w:t>
            </w:r>
          </w:p>
        </w:tc>
        <w:tc>
          <w:tcPr>
            <w:tcW w:w="1755" w:type="dxa"/>
          </w:tcPr>
          <w:p w14:paraId="6E592AA6" w14:textId="200DE4F4" w:rsidR="5EB65F48" w:rsidRDefault="5EB65F48"/>
        </w:tc>
        <w:tc>
          <w:tcPr>
            <w:tcW w:w="1485" w:type="dxa"/>
          </w:tcPr>
          <w:p w14:paraId="2CA0E8BB" w14:textId="1DB41DC2" w:rsidR="5EB65F48" w:rsidRDefault="5EB65F48"/>
        </w:tc>
        <w:tc>
          <w:tcPr>
            <w:tcW w:w="1245" w:type="dxa"/>
          </w:tcPr>
          <w:p w14:paraId="6DAECEBA" w14:textId="2F84DDAD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524</w:t>
            </w:r>
          </w:p>
        </w:tc>
        <w:tc>
          <w:tcPr>
            <w:tcW w:w="1735" w:type="dxa"/>
          </w:tcPr>
          <w:p w14:paraId="44569F02" w14:textId="6153CDB1" w:rsidR="5EB65F48" w:rsidRDefault="5EB65F48"/>
        </w:tc>
      </w:tr>
      <w:tr w:rsidR="5EB65F48" w14:paraId="43BF0C73" w14:textId="77777777" w:rsidTr="4390FA8A">
        <w:trPr>
          <w:trHeight w:val="300"/>
        </w:trPr>
        <w:tc>
          <w:tcPr>
            <w:tcW w:w="5550" w:type="dxa"/>
          </w:tcPr>
          <w:p w14:paraId="76E116DD" w14:textId="732ECD1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755" w:type="dxa"/>
          </w:tcPr>
          <w:p w14:paraId="2FAF6EC6" w14:textId="2A4E6C41" w:rsidR="0AC14CF6" w:rsidRDefault="0AC14CF6" w:rsidP="0AC14CF6">
            <w:pPr>
              <w:rPr>
                <w:rFonts w:ascii="Aptos" w:eastAsia="Aptos" w:hAnsi="Aptos" w:cs="Aptos"/>
              </w:rPr>
            </w:pPr>
          </w:p>
        </w:tc>
        <w:tc>
          <w:tcPr>
            <w:tcW w:w="1485" w:type="dxa"/>
          </w:tcPr>
          <w:p w14:paraId="4D76DB26" w14:textId="0DED9A96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245" w:type="dxa"/>
          </w:tcPr>
          <w:p w14:paraId="36E01967" w14:textId="04BF7AF2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28B0D74B" w14:textId="72EB158D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</w:tr>
      <w:tr w:rsidR="5EB65F48" w14:paraId="7E7B12C5" w14:textId="77777777" w:rsidTr="4390FA8A">
        <w:trPr>
          <w:trHeight w:val="300"/>
        </w:trPr>
        <w:tc>
          <w:tcPr>
            <w:tcW w:w="5550" w:type="dxa"/>
          </w:tcPr>
          <w:p w14:paraId="5043F027" w14:textId="6D39C27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755" w:type="dxa"/>
          </w:tcPr>
          <w:p w14:paraId="76D791C8" w14:textId="5F065EEE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485" w:type="dxa"/>
          </w:tcPr>
          <w:p w14:paraId="39D41F35" w14:textId="1F8C32B3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245" w:type="dxa"/>
          </w:tcPr>
          <w:p w14:paraId="504C36A3" w14:textId="40615129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3BE591CF" w14:textId="33C1D71F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</w:tr>
      <w:tr w:rsidR="5EB65F48" w14:paraId="5441C0D3" w14:textId="77777777" w:rsidTr="4390FA8A">
        <w:trPr>
          <w:trHeight w:val="300"/>
        </w:trPr>
        <w:tc>
          <w:tcPr>
            <w:tcW w:w="5550" w:type="dxa"/>
          </w:tcPr>
          <w:p w14:paraId="5A988688" w14:textId="024D86F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755" w:type="dxa"/>
          </w:tcPr>
          <w:p w14:paraId="637C0308" w14:textId="72824937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(14.7%)</w:t>
            </w:r>
          </w:p>
        </w:tc>
        <w:tc>
          <w:tcPr>
            <w:tcW w:w="1485" w:type="dxa"/>
          </w:tcPr>
          <w:p w14:paraId="716F21A5" w14:textId="659946F4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(11.9%)</w:t>
            </w:r>
          </w:p>
        </w:tc>
        <w:tc>
          <w:tcPr>
            <w:tcW w:w="1245" w:type="dxa"/>
          </w:tcPr>
          <w:p w14:paraId="355C0AE4" w14:textId="16E36060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33E05896" w14:textId="14323394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2(12.5%)</w:t>
            </w:r>
          </w:p>
        </w:tc>
      </w:tr>
      <w:tr w:rsidR="5EB65F48" w14:paraId="452031DE" w14:textId="77777777" w:rsidTr="4390FA8A">
        <w:trPr>
          <w:trHeight w:val="300"/>
        </w:trPr>
        <w:tc>
          <w:tcPr>
            <w:tcW w:w="5550" w:type="dxa"/>
          </w:tcPr>
          <w:p w14:paraId="5AB6F5AF" w14:textId="1B9C69F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755" w:type="dxa"/>
          </w:tcPr>
          <w:p w14:paraId="1C2504EB" w14:textId="41D41322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1(60.3%)</w:t>
            </w:r>
          </w:p>
        </w:tc>
        <w:tc>
          <w:tcPr>
            <w:tcW w:w="1485" w:type="dxa"/>
          </w:tcPr>
          <w:p w14:paraId="042C3507" w14:textId="71ED8AD7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2(56.7%)</w:t>
            </w:r>
          </w:p>
        </w:tc>
        <w:tc>
          <w:tcPr>
            <w:tcW w:w="1245" w:type="dxa"/>
          </w:tcPr>
          <w:p w14:paraId="6C0D8F78" w14:textId="557ECCA2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77CAD97C" w14:textId="6007F5B1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3(57.4%)</w:t>
            </w:r>
          </w:p>
        </w:tc>
      </w:tr>
      <w:tr w:rsidR="5EB65F48" w14:paraId="67C922ED" w14:textId="77777777" w:rsidTr="4390FA8A">
        <w:trPr>
          <w:trHeight w:val="300"/>
        </w:trPr>
        <w:tc>
          <w:tcPr>
            <w:tcW w:w="5550" w:type="dxa"/>
          </w:tcPr>
          <w:p w14:paraId="121E1469" w14:textId="0C915C1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755" w:type="dxa"/>
          </w:tcPr>
          <w:p w14:paraId="0A7B3896" w14:textId="4F6FF6ED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(25%)</w:t>
            </w:r>
          </w:p>
        </w:tc>
        <w:tc>
          <w:tcPr>
            <w:tcW w:w="1485" w:type="dxa"/>
          </w:tcPr>
          <w:p w14:paraId="0F6973D2" w14:textId="0F192AC4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85</w:t>
            </w:r>
          </w:p>
        </w:tc>
        <w:tc>
          <w:tcPr>
            <w:tcW w:w="1245" w:type="dxa"/>
          </w:tcPr>
          <w:p w14:paraId="520BA18F" w14:textId="485ADE5D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735" w:type="dxa"/>
          </w:tcPr>
          <w:p w14:paraId="0E909505" w14:textId="26DF7B3C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0</w:t>
            </w:r>
          </w:p>
        </w:tc>
      </w:tr>
      <w:tr w:rsidR="5EB65F48" w14:paraId="21105C08" w14:textId="77777777" w:rsidTr="4390FA8A">
        <w:trPr>
          <w:trHeight w:val="300"/>
        </w:trPr>
        <w:tc>
          <w:tcPr>
            <w:tcW w:w="5550" w:type="dxa"/>
          </w:tcPr>
          <w:p w14:paraId="53940165" w14:textId="6BDF93AC" w:rsidR="5EB65F48" w:rsidRDefault="4390FA8A" w:rsidP="4390FA8A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390FA8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55" w:type="dxa"/>
          </w:tcPr>
          <w:p w14:paraId="0DF7C50C" w14:textId="521D20F9" w:rsidR="0AC14CF6" w:rsidRDefault="4390FA8A" w:rsidP="4390FA8A">
            <w:pPr>
              <w:rPr>
                <w:rFonts w:ascii="Calibri" w:eastAsia="Calibri" w:hAnsi="Calibri" w:cs="Calibri"/>
              </w:rPr>
            </w:pPr>
            <w:r w:rsidRPr="4390FA8A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85" w:type="dxa"/>
          </w:tcPr>
          <w:p w14:paraId="19C9496C" w14:textId="097AA2C7" w:rsidR="0AC14CF6" w:rsidRDefault="4390FA8A" w:rsidP="4390FA8A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390FA8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45" w:type="dxa"/>
          </w:tcPr>
          <w:p w14:paraId="060D7168" w14:textId="09142306" w:rsidR="0AC14CF6" w:rsidRDefault="4390FA8A" w:rsidP="4390FA8A">
            <w:pPr>
              <w:rPr>
                <w:rFonts w:ascii="Calibri" w:eastAsia="Calibri" w:hAnsi="Calibri" w:cs="Calibri"/>
              </w:rPr>
            </w:pPr>
            <w:r w:rsidRPr="4390FA8A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735" w:type="dxa"/>
          </w:tcPr>
          <w:p w14:paraId="1CAD7865" w14:textId="695C639C" w:rsidR="0AC14CF6" w:rsidRDefault="4390FA8A" w:rsidP="4390FA8A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390FA8A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72562D20" w14:textId="77777777" w:rsidR="00F5713D" w:rsidRDefault="4390FA8A" w:rsidP="4390FA8A">
      <w:pPr>
        <w:rPr>
          <w:rFonts w:ascii="Times New Roman" w:eastAsia="Times New Roman" w:hAnsi="Times New Roman" w:cs="Times New Roman"/>
          <w:color w:val="000000" w:themeColor="text1"/>
        </w:rPr>
      </w:pPr>
      <w:r w:rsidRPr="4390FA8A">
        <w:rPr>
          <w:rFonts w:ascii="Times New Roman" w:eastAsia="Times New Roman" w:hAnsi="Times New Roman" w:cs="Times New Roman"/>
          <w:color w:val="000000" w:themeColor="text1"/>
        </w:rPr>
        <w:t xml:space="preserve">1 Medically underserved </w:t>
      </w:r>
      <w:proofErr w:type="gramStart"/>
      <w:r w:rsidRPr="4390FA8A">
        <w:rPr>
          <w:rFonts w:ascii="Times New Roman" w:eastAsia="Times New Roman" w:hAnsi="Times New Roman" w:cs="Times New Roman"/>
          <w:color w:val="000000" w:themeColor="text1"/>
        </w:rPr>
        <w:t>areas</w:t>
      </w:r>
      <w:proofErr w:type="gramEnd"/>
      <w:r w:rsidRPr="4390FA8A">
        <w:rPr>
          <w:rFonts w:ascii="Times New Roman" w:eastAsia="Times New Roman" w:hAnsi="Times New Roman" w:cs="Times New Roman"/>
          <w:color w:val="000000" w:themeColor="text1"/>
        </w:rPr>
        <w:t xml:space="preserve"> were defined using MUA designations from the Health Resources &amp; Services Administration (Index of Medical Underservice Score of less than or equal to 62.0 indicates a </w:t>
      </w:r>
      <w:proofErr w:type="gramStart"/>
      <w:r w:rsidRPr="4390FA8A">
        <w:rPr>
          <w:rFonts w:ascii="Times New Roman" w:eastAsia="Times New Roman" w:hAnsi="Times New Roman" w:cs="Times New Roman"/>
          <w:color w:val="000000" w:themeColor="text1"/>
        </w:rPr>
        <w:t>MUA,</w:t>
      </w:r>
      <w:proofErr w:type="gramEnd"/>
      <w:r w:rsidRPr="4390FA8A">
        <w:rPr>
          <w:rFonts w:ascii="Times New Roman" w:eastAsia="Times New Roman" w:hAnsi="Times New Roman" w:cs="Times New Roman"/>
          <w:color w:val="000000" w:themeColor="text1"/>
        </w:rPr>
        <w:t xml:space="preserve"> scores range from 0 to 100). </w:t>
      </w:r>
    </w:p>
    <w:p w14:paraId="3C078310" w14:textId="60CB4D02" w:rsidR="5EB65F48" w:rsidRPr="00F5713D" w:rsidRDefault="4390FA8A" w:rsidP="4390FA8A">
      <w:pPr>
        <w:rPr>
          <w:rFonts w:ascii="Times New Roman" w:eastAsia="Times New Roman" w:hAnsi="Times New Roman" w:cs="Times New Roman"/>
          <w:color w:val="000000" w:themeColor="text1"/>
        </w:rPr>
      </w:pPr>
      <w:r w:rsidRPr="4390FA8A">
        <w:rPr>
          <w:rFonts w:ascii="Times New Roman" w:eastAsia="Times New Roman" w:hAnsi="Times New Roman" w:cs="Times New Roman"/>
        </w:rPr>
        <w:lastRenderedPageBreak/>
        <w:t>Supplement Table F. Parent-Reported Sleep Ecology Outcomes, School-age Children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255"/>
        <w:gridCol w:w="1635"/>
        <w:gridCol w:w="1653"/>
        <w:gridCol w:w="1035"/>
        <w:gridCol w:w="1312"/>
      </w:tblGrid>
      <w:tr w:rsidR="5EB65F48" w14:paraId="048148FF" w14:textId="77777777" w:rsidTr="4390FA8A">
        <w:trPr>
          <w:trHeight w:val="300"/>
        </w:trPr>
        <w:tc>
          <w:tcPr>
            <w:tcW w:w="6255" w:type="dxa"/>
          </w:tcPr>
          <w:p w14:paraId="281E102F" w14:textId="18678A78" w:rsidR="5EB65F48" w:rsidRDefault="5EB65F48" w:rsidP="5EB65F4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leep Ecology Outcomes in the past 7 days</w:t>
            </w:r>
          </w:p>
        </w:tc>
        <w:tc>
          <w:tcPr>
            <w:tcW w:w="1635" w:type="dxa"/>
          </w:tcPr>
          <w:p w14:paraId="374AB76B" w14:textId="569115A4" w:rsidR="5EB65F48" w:rsidRDefault="4390FA8A" w:rsidP="4390FA8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edically Underserved</w:t>
            </w: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53" w:type="dxa"/>
          </w:tcPr>
          <w:p w14:paraId="5D26F311" w14:textId="0357DF64" w:rsidR="5EB65F48" w:rsidRDefault="4390FA8A" w:rsidP="4390FA8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Not a Medically Underserved </w:t>
            </w:r>
          </w:p>
        </w:tc>
        <w:tc>
          <w:tcPr>
            <w:tcW w:w="1035" w:type="dxa"/>
          </w:tcPr>
          <w:p w14:paraId="39199FB7" w14:textId="18692497" w:rsidR="5EB65F48" w:rsidRDefault="5EB65F48" w:rsidP="5EB65F4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12" w:type="dxa"/>
          </w:tcPr>
          <w:p w14:paraId="3ECFEF62" w14:textId="529C72DD" w:rsidR="5EB65F48" w:rsidRDefault="5EB65F48" w:rsidP="5EB65F4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Overall</w:t>
            </w:r>
          </w:p>
        </w:tc>
      </w:tr>
      <w:tr w:rsidR="5EB65F48" w14:paraId="239FA883" w14:textId="77777777" w:rsidTr="4390FA8A">
        <w:trPr>
          <w:trHeight w:val="300"/>
        </w:trPr>
        <w:tc>
          <w:tcPr>
            <w:tcW w:w="6255" w:type="dxa"/>
          </w:tcPr>
          <w:p w14:paraId="49BB1193" w14:textId="7632B1C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otal number of children</w:t>
            </w:r>
          </w:p>
        </w:tc>
        <w:tc>
          <w:tcPr>
            <w:tcW w:w="1635" w:type="dxa"/>
          </w:tcPr>
          <w:p w14:paraId="4B93ADF3" w14:textId="32EDF3B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653" w:type="dxa"/>
          </w:tcPr>
          <w:p w14:paraId="0CE30327" w14:textId="295F960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9</w:t>
            </w:r>
          </w:p>
        </w:tc>
        <w:tc>
          <w:tcPr>
            <w:tcW w:w="1035" w:type="dxa"/>
          </w:tcPr>
          <w:p w14:paraId="3CADB876" w14:textId="6B8ED8B3" w:rsidR="5EB65F48" w:rsidRDefault="5EB65F48"/>
        </w:tc>
        <w:tc>
          <w:tcPr>
            <w:tcW w:w="1312" w:type="dxa"/>
          </w:tcPr>
          <w:p w14:paraId="4EEA07F0" w14:textId="7464E35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8</w:t>
            </w:r>
          </w:p>
        </w:tc>
      </w:tr>
      <w:tr w:rsidR="5EB65F48" w14:paraId="75523BC0" w14:textId="77777777" w:rsidTr="4390FA8A">
        <w:trPr>
          <w:trHeight w:val="300"/>
        </w:trPr>
        <w:tc>
          <w:tcPr>
            <w:tcW w:w="6255" w:type="dxa"/>
          </w:tcPr>
          <w:p w14:paraId="10FD4A66" w14:textId="45BC0EB3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layed video or computer games just before falling asleep, n (%)</w:t>
            </w:r>
          </w:p>
        </w:tc>
        <w:tc>
          <w:tcPr>
            <w:tcW w:w="1635" w:type="dxa"/>
          </w:tcPr>
          <w:p w14:paraId="2AC43C5E" w14:textId="059FD1E5" w:rsidR="5EB65F48" w:rsidRDefault="5EB65F48"/>
        </w:tc>
        <w:tc>
          <w:tcPr>
            <w:tcW w:w="1653" w:type="dxa"/>
          </w:tcPr>
          <w:p w14:paraId="12FFE5E0" w14:textId="4C427B4D" w:rsidR="5EB65F48" w:rsidRDefault="5EB65F48"/>
        </w:tc>
        <w:tc>
          <w:tcPr>
            <w:tcW w:w="1035" w:type="dxa"/>
          </w:tcPr>
          <w:p w14:paraId="5B36CF28" w14:textId="3C89689C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7873</w:t>
            </w:r>
          </w:p>
        </w:tc>
        <w:tc>
          <w:tcPr>
            <w:tcW w:w="1312" w:type="dxa"/>
          </w:tcPr>
          <w:p w14:paraId="74C371AB" w14:textId="466D5D16" w:rsidR="5EB65F48" w:rsidRDefault="5EB65F48"/>
        </w:tc>
      </w:tr>
      <w:tr w:rsidR="5EB65F48" w14:paraId="73AC9B49" w14:textId="77777777" w:rsidTr="4390FA8A">
        <w:trPr>
          <w:trHeight w:val="300"/>
        </w:trPr>
        <w:tc>
          <w:tcPr>
            <w:tcW w:w="6255" w:type="dxa"/>
          </w:tcPr>
          <w:p w14:paraId="468D4D13" w14:textId="0DBB3E6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635" w:type="dxa"/>
          </w:tcPr>
          <w:p w14:paraId="17687877" w14:textId="2A52AA8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(47.9%)</w:t>
            </w:r>
          </w:p>
        </w:tc>
        <w:tc>
          <w:tcPr>
            <w:tcW w:w="1653" w:type="dxa"/>
          </w:tcPr>
          <w:p w14:paraId="70E810B2" w14:textId="3B53E8F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0(52%)</w:t>
            </w:r>
          </w:p>
        </w:tc>
        <w:tc>
          <w:tcPr>
            <w:tcW w:w="1035" w:type="dxa"/>
          </w:tcPr>
          <w:p w14:paraId="6E99F327" w14:textId="457DA018" w:rsidR="5EB65F48" w:rsidRDefault="5EB65F48"/>
        </w:tc>
        <w:tc>
          <w:tcPr>
            <w:tcW w:w="1312" w:type="dxa"/>
          </w:tcPr>
          <w:p w14:paraId="4AC29D1B" w14:textId="5B8AA19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3(51.4%)</w:t>
            </w:r>
          </w:p>
        </w:tc>
      </w:tr>
      <w:tr w:rsidR="5EB65F48" w14:paraId="2CA56955" w14:textId="77777777" w:rsidTr="4390FA8A">
        <w:trPr>
          <w:trHeight w:val="300"/>
        </w:trPr>
        <w:tc>
          <w:tcPr>
            <w:tcW w:w="6255" w:type="dxa"/>
          </w:tcPr>
          <w:p w14:paraId="6CED031F" w14:textId="7E01B32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635" w:type="dxa"/>
          </w:tcPr>
          <w:p w14:paraId="2E058ADB" w14:textId="2C8DAB5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(20.8%)</w:t>
            </w:r>
          </w:p>
        </w:tc>
        <w:tc>
          <w:tcPr>
            <w:tcW w:w="1653" w:type="dxa"/>
          </w:tcPr>
          <w:p w14:paraId="5113A769" w14:textId="4678E5C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(20.4%)</w:t>
            </w:r>
          </w:p>
        </w:tc>
        <w:tc>
          <w:tcPr>
            <w:tcW w:w="1035" w:type="dxa"/>
          </w:tcPr>
          <w:p w14:paraId="6FFD42D9" w14:textId="1534A487" w:rsidR="5EB65F48" w:rsidRDefault="5EB65F48"/>
        </w:tc>
        <w:tc>
          <w:tcPr>
            <w:tcW w:w="1312" w:type="dxa"/>
          </w:tcPr>
          <w:p w14:paraId="1D7696B9" w14:textId="2B0A2F9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5(20.5%)</w:t>
            </w:r>
          </w:p>
        </w:tc>
      </w:tr>
      <w:tr w:rsidR="5EB65F48" w14:paraId="72FF6E5C" w14:textId="77777777" w:rsidTr="4390FA8A">
        <w:trPr>
          <w:trHeight w:val="300"/>
        </w:trPr>
        <w:tc>
          <w:tcPr>
            <w:tcW w:w="6255" w:type="dxa"/>
          </w:tcPr>
          <w:p w14:paraId="1097CFF0" w14:textId="776A668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635" w:type="dxa"/>
          </w:tcPr>
          <w:p w14:paraId="64BCDC82" w14:textId="3030323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(20.8%)</w:t>
            </w:r>
          </w:p>
        </w:tc>
        <w:tc>
          <w:tcPr>
            <w:tcW w:w="1653" w:type="dxa"/>
          </w:tcPr>
          <w:p w14:paraId="601692DA" w14:textId="3DAB876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(20.4%)</w:t>
            </w:r>
          </w:p>
        </w:tc>
        <w:tc>
          <w:tcPr>
            <w:tcW w:w="1035" w:type="dxa"/>
          </w:tcPr>
          <w:p w14:paraId="6EB9FA5F" w14:textId="70268A5C" w:rsidR="5EB65F48" w:rsidRDefault="5EB65F48"/>
        </w:tc>
        <w:tc>
          <w:tcPr>
            <w:tcW w:w="1312" w:type="dxa"/>
          </w:tcPr>
          <w:p w14:paraId="662CE01D" w14:textId="521CF77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5(20.5%)</w:t>
            </w:r>
          </w:p>
        </w:tc>
      </w:tr>
      <w:tr w:rsidR="5EB65F48" w14:paraId="4133533F" w14:textId="77777777" w:rsidTr="4390FA8A">
        <w:trPr>
          <w:trHeight w:val="300"/>
        </w:trPr>
        <w:tc>
          <w:tcPr>
            <w:tcW w:w="6255" w:type="dxa"/>
          </w:tcPr>
          <w:p w14:paraId="7887C15D" w14:textId="2062ED5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635" w:type="dxa"/>
          </w:tcPr>
          <w:p w14:paraId="0FA4FF60" w14:textId="03ADF68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653" w:type="dxa"/>
          </w:tcPr>
          <w:p w14:paraId="0183EF92" w14:textId="73E5730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20</w:t>
            </w:r>
          </w:p>
        </w:tc>
        <w:tc>
          <w:tcPr>
            <w:tcW w:w="1035" w:type="dxa"/>
          </w:tcPr>
          <w:p w14:paraId="507C6BEB" w14:textId="3608BF95" w:rsidR="5EB65F48" w:rsidRDefault="5EB65F48"/>
        </w:tc>
        <w:tc>
          <w:tcPr>
            <w:tcW w:w="1312" w:type="dxa"/>
          </w:tcPr>
          <w:p w14:paraId="2CFBE05A" w14:textId="4B75F5E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(5.7%)</w:t>
            </w:r>
          </w:p>
        </w:tc>
      </w:tr>
      <w:tr w:rsidR="5EB65F48" w14:paraId="415EA2E5" w14:textId="77777777" w:rsidTr="4390FA8A">
        <w:trPr>
          <w:trHeight w:val="300"/>
        </w:trPr>
        <w:tc>
          <w:tcPr>
            <w:tcW w:w="6255" w:type="dxa"/>
          </w:tcPr>
          <w:p w14:paraId="0A1F29DD" w14:textId="741EAB6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635" w:type="dxa"/>
          </w:tcPr>
          <w:p w14:paraId="0F1FB6AD" w14:textId="39F6DA1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653" w:type="dxa"/>
          </w:tcPr>
          <w:p w14:paraId="4AB02BF5" w14:textId="4FB6D05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035" w:type="dxa"/>
          </w:tcPr>
          <w:p w14:paraId="4C08C5CE" w14:textId="29C3CC1C" w:rsidR="5EB65F48" w:rsidRDefault="5EB65F48"/>
        </w:tc>
        <w:tc>
          <w:tcPr>
            <w:tcW w:w="1312" w:type="dxa"/>
          </w:tcPr>
          <w:p w14:paraId="08823691" w14:textId="3335863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(1.9%)</w:t>
            </w:r>
          </w:p>
        </w:tc>
      </w:tr>
      <w:tr w:rsidR="5EB65F48" w14:paraId="40B58782" w14:textId="77777777" w:rsidTr="4390FA8A">
        <w:trPr>
          <w:trHeight w:val="300"/>
        </w:trPr>
        <w:tc>
          <w:tcPr>
            <w:tcW w:w="6255" w:type="dxa"/>
          </w:tcPr>
          <w:p w14:paraId="2E8E40E5" w14:textId="39FC9F5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35" w:type="dxa"/>
          </w:tcPr>
          <w:p w14:paraId="2FA3FB77" w14:textId="3A22A74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53" w:type="dxa"/>
          </w:tcPr>
          <w:p w14:paraId="19A2ADFC" w14:textId="1C3BB5A6" w:rsidR="5EB65F48" w:rsidRDefault="5EB65F48"/>
        </w:tc>
        <w:tc>
          <w:tcPr>
            <w:tcW w:w="1035" w:type="dxa"/>
          </w:tcPr>
          <w:p w14:paraId="5F09A7DF" w14:textId="01F362E5" w:rsidR="5EB65F48" w:rsidRDefault="5EB65F48"/>
        </w:tc>
        <w:tc>
          <w:tcPr>
            <w:tcW w:w="1312" w:type="dxa"/>
          </w:tcPr>
          <w:p w14:paraId="577B90FA" w14:textId="0DE4A36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5EB65F48" w14:paraId="197B0531" w14:textId="77777777" w:rsidTr="4390FA8A">
        <w:trPr>
          <w:trHeight w:val="300"/>
        </w:trPr>
        <w:tc>
          <w:tcPr>
            <w:tcW w:w="6255" w:type="dxa"/>
          </w:tcPr>
          <w:p w14:paraId="451D556E" w14:textId="7849C56C" w:rsidR="5EB65F48" w:rsidRDefault="5EB65F48" w:rsidP="5EB65F48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Watched TV shows or videos just before falling asleep, </w:t>
            </w:r>
            <w:proofErr w:type="gramStart"/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n(</w:t>
            </w:r>
            <w:proofErr w:type="gramEnd"/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635" w:type="dxa"/>
          </w:tcPr>
          <w:p w14:paraId="724D0EF6" w14:textId="0460DF41" w:rsidR="5EB65F48" w:rsidRDefault="5EB65F48"/>
        </w:tc>
        <w:tc>
          <w:tcPr>
            <w:tcW w:w="1653" w:type="dxa"/>
          </w:tcPr>
          <w:p w14:paraId="78187758" w14:textId="4D9ABE04" w:rsidR="5EB65F48" w:rsidRDefault="5EB65F48"/>
        </w:tc>
        <w:tc>
          <w:tcPr>
            <w:tcW w:w="1035" w:type="dxa"/>
          </w:tcPr>
          <w:p w14:paraId="5B12A50F" w14:textId="603E5E8A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853</w:t>
            </w:r>
          </w:p>
        </w:tc>
        <w:tc>
          <w:tcPr>
            <w:tcW w:w="1312" w:type="dxa"/>
          </w:tcPr>
          <w:p w14:paraId="1B5AD0DF" w14:textId="5CE913AD" w:rsidR="5EB65F48" w:rsidRDefault="5EB65F48"/>
        </w:tc>
      </w:tr>
      <w:tr w:rsidR="5EB65F48" w14:paraId="7749AC5D" w14:textId="77777777" w:rsidTr="4390FA8A">
        <w:trPr>
          <w:trHeight w:val="300"/>
        </w:trPr>
        <w:tc>
          <w:tcPr>
            <w:tcW w:w="6255" w:type="dxa"/>
          </w:tcPr>
          <w:p w14:paraId="3C9585FC" w14:textId="3E270CD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635" w:type="dxa"/>
          </w:tcPr>
          <w:p w14:paraId="0AB0D094" w14:textId="165ADD5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(26.5%)</w:t>
            </w:r>
          </w:p>
        </w:tc>
        <w:tc>
          <w:tcPr>
            <w:tcW w:w="1653" w:type="dxa"/>
          </w:tcPr>
          <w:p w14:paraId="672F7F01" w14:textId="3014A8D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0(22.3%)</w:t>
            </w:r>
          </w:p>
        </w:tc>
        <w:tc>
          <w:tcPr>
            <w:tcW w:w="1035" w:type="dxa"/>
          </w:tcPr>
          <w:p w14:paraId="0E015BB6" w14:textId="154D8DFB" w:rsidR="5EB65F48" w:rsidRDefault="5EB65F48"/>
        </w:tc>
        <w:tc>
          <w:tcPr>
            <w:tcW w:w="1312" w:type="dxa"/>
          </w:tcPr>
          <w:p w14:paraId="4082B7E0" w14:textId="75D9617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3(23%)</w:t>
            </w:r>
          </w:p>
        </w:tc>
      </w:tr>
      <w:tr w:rsidR="5EB65F48" w14:paraId="57961373" w14:textId="77777777" w:rsidTr="4390FA8A">
        <w:trPr>
          <w:trHeight w:val="300"/>
        </w:trPr>
        <w:tc>
          <w:tcPr>
            <w:tcW w:w="6255" w:type="dxa"/>
          </w:tcPr>
          <w:p w14:paraId="48B29E84" w14:textId="3961A03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635" w:type="dxa"/>
          </w:tcPr>
          <w:p w14:paraId="4FD752E1" w14:textId="47329E3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653" w:type="dxa"/>
          </w:tcPr>
          <w:p w14:paraId="2563FDC5" w14:textId="1B82D9D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45</w:t>
            </w:r>
          </w:p>
        </w:tc>
        <w:tc>
          <w:tcPr>
            <w:tcW w:w="1035" w:type="dxa"/>
          </w:tcPr>
          <w:p w14:paraId="0D7511C3" w14:textId="7093E23C" w:rsidR="5EB65F48" w:rsidRDefault="5EB65F48"/>
        </w:tc>
        <w:tc>
          <w:tcPr>
            <w:tcW w:w="1312" w:type="dxa"/>
          </w:tcPr>
          <w:p w14:paraId="4BEFB34D" w14:textId="28100D8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(15.1%)</w:t>
            </w:r>
          </w:p>
        </w:tc>
      </w:tr>
      <w:tr w:rsidR="5EB65F48" w14:paraId="38C11730" w14:textId="77777777" w:rsidTr="4390FA8A">
        <w:trPr>
          <w:trHeight w:val="300"/>
        </w:trPr>
        <w:tc>
          <w:tcPr>
            <w:tcW w:w="6255" w:type="dxa"/>
          </w:tcPr>
          <w:p w14:paraId="13951E46" w14:textId="29CF11B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635" w:type="dxa"/>
          </w:tcPr>
          <w:p w14:paraId="789B7265" w14:textId="11C89EE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(42.9%)</w:t>
            </w:r>
          </w:p>
        </w:tc>
        <w:tc>
          <w:tcPr>
            <w:tcW w:w="1653" w:type="dxa"/>
          </w:tcPr>
          <w:p w14:paraId="365B0610" w14:textId="061FBA1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8(36.4%)</w:t>
            </w:r>
          </w:p>
        </w:tc>
        <w:tc>
          <w:tcPr>
            <w:tcW w:w="1035" w:type="dxa"/>
          </w:tcPr>
          <w:p w14:paraId="3FF4BD5A" w14:textId="720C8B12" w:rsidR="5EB65F48" w:rsidRDefault="5EB65F48"/>
        </w:tc>
        <w:tc>
          <w:tcPr>
            <w:tcW w:w="1312" w:type="dxa"/>
          </w:tcPr>
          <w:p w14:paraId="6BC289D2" w14:textId="569CA97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9(37.4%)</w:t>
            </w:r>
          </w:p>
        </w:tc>
      </w:tr>
      <w:tr w:rsidR="5EB65F48" w14:paraId="0B58BDC9" w14:textId="77777777" w:rsidTr="4390FA8A">
        <w:trPr>
          <w:trHeight w:val="300"/>
        </w:trPr>
        <w:tc>
          <w:tcPr>
            <w:tcW w:w="6255" w:type="dxa"/>
          </w:tcPr>
          <w:p w14:paraId="53B1FCA2" w14:textId="699FA02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635" w:type="dxa"/>
          </w:tcPr>
          <w:p w14:paraId="4224C599" w14:textId="75593B3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653" w:type="dxa"/>
          </w:tcPr>
          <w:p w14:paraId="40D17644" w14:textId="193E8AC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0</w:t>
            </w:r>
          </w:p>
        </w:tc>
        <w:tc>
          <w:tcPr>
            <w:tcW w:w="1035" w:type="dxa"/>
          </w:tcPr>
          <w:p w14:paraId="017D2244" w14:textId="41020F7D" w:rsidR="5EB65F48" w:rsidRDefault="5EB65F48"/>
        </w:tc>
        <w:tc>
          <w:tcPr>
            <w:tcW w:w="1312" w:type="dxa"/>
          </w:tcPr>
          <w:p w14:paraId="7B420FAB" w14:textId="3C967A1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(16.7%)</w:t>
            </w:r>
          </w:p>
        </w:tc>
      </w:tr>
      <w:tr w:rsidR="5EB65F48" w14:paraId="14F0FF4F" w14:textId="77777777" w:rsidTr="4390FA8A">
        <w:trPr>
          <w:trHeight w:val="300"/>
        </w:trPr>
        <w:tc>
          <w:tcPr>
            <w:tcW w:w="6255" w:type="dxa"/>
          </w:tcPr>
          <w:p w14:paraId="7929590C" w14:textId="515CB35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635" w:type="dxa"/>
          </w:tcPr>
          <w:p w14:paraId="3AB68543" w14:textId="1F2C28B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(14.3%)</w:t>
            </w:r>
          </w:p>
        </w:tc>
        <w:tc>
          <w:tcPr>
            <w:tcW w:w="1653" w:type="dxa"/>
          </w:tcPr>
          <w:p w14:paraId="11370B79" w14:textId="389CEA5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(6.7%)</w:t>
            </w:r>
          </w:p>
        </w:tc>
        <w:tc>
          <w:tcPr>
            <w:tcW w:w="1035" w:type="dxa"/>
          </w:tcPr>
          <w:p w14:paraId="2CC6453B" w14:textId="495E9C37" w:rsidR="5EB65F48" w:rsidRDefault="5EB65F48"/>
        </w:tc>
        <w:tc>
          <w:tcPr>
            <w:tcW w:w="1312" w:type="dxa"/>
          </w:tcPr>
          <w:p w14:paraId="2199F453" w14:textId="17E012B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(7.9%)</w:t>
            </w:r>
          </w:p>
        </w:tc>
      </w:tr>
      <w:tr w:rsidR="5EB65F48" w14:paraId="1152251E" w14:textId="77777777" w:rsidTr="4390FA8A">
        <w:trPr>
          <w:trHeight w:val="300"/>
        </w:trPr>
        <w:tc>
          <w:tcPr>
            <w:tcW w:w="6255" w:type="dxa"/>
          </w:tcPr>
          <w:p w14:paraId="3A3644C3" w14:textId="7E377F8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35" w:type="dxa"/>
          </w:tcPr>
          <w:p w14:paraId="792B98AE" w14:textId="2854FFCE" w:rsidR="5EB65F48" w:rsidRDefault="5EB65F48"/>
        </w:tc>
        <w:tc>
          <w:tcPr>
            <w:tcW w:w="1653" w:type="dxa"/>
          </w:tcPr>
          <w:p w14:paraId="19ABF941" w14:textId="697DC9C2" w:rsidR="5EB65F48" w:rsidRDefault="5EB65F48"/>
        </w:tc>
        <w:tc>
          <w:tcPr>
            <w:tcW w:w="1035" w:type="dxa"/>
          </w:tcPr>
          <w:p w14:paraId="1E9035F7" w14:textId="392AFA56" w:rsidR="5EB65F48" w:rsidRDefault="5EB65F48"/>
        </w:tc>
        <w:tc>
          <w:tcPr>
            <w:tcW w:w="1312" w:type="dxa"/>
          </w:tcPr>
          <w:p w14:paraId="17001EAF" w14:textId="0614ABD1" w:rsidR="5EB65F48" w:rsidRDefault="5EB65F48"/>
        </w:tc>
      </w:tr>
      <w:tr w:rsidR="5EB65F48" w14:paraId="4DCCD991" w14:textId="77777777" w:rsidTr="4390FA8A">
        <w:trPr>
          <w:trHeight w:val="300"/>
        </w:trPr>
        <w:tc>
          <w:tcPr>
            <w:tcW w:w="6255" w:type="dxa"/>
          </w:tcPr>
          <w:p w14:paraId="1EA3614C" w14:textId="58ABCCD7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Used a phone, computer, or electronic device just before falling asleep, n (%)</w:t>
            </w:r>
          </w:p>
        </w:tc>
        <w:tc>
          <w:tcPr>
            <w:tcW w:w="1635" w:type="dxa"/>
          </w:tcPr>
          <w:p w14:paraId="4914B308" w14:textId="003EAC3F" w:rsidR="5EB65F48" w:rsidRDefault="5EB65F48"/>
        </w:tc>
        <w:tc>
          <w:tcPr>
            <w:tcW w:w="1653" w:type="dxa"/>
          </w:tcPr>
          <w:p w14:paraId="1B8011B8" w14:textId="792DE845" w:rsidR="5EB65F48" w:rsidRDefault="5EB65F48"/>
        </w:tc>
        <w:tc>
          <w:tcPr>
            <w:tcW w:w="1035" w:type="dxa"/>
          </w:tcPr>
          <w:p w14:paraId="17DB54C0" w14:textId="0B198FA2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5173</w:t>
            </w:r>
          </w:p>
        </w:tc>
        <w:tc>
          <w:tcPr>
            <w:tcW w:w="1312" w:type="dxa"/>
          </w:tcPr>
          <w:p w14:paraId="1EB5EDD2" w14:textId="7B6F4594" w:rsidR="5EB65F48" w:rsidRDefault="5EB65F48"/>
        </w:tc>
      </w:tr>
      <w:tr w:rsidR="5EB65F48" w14:paraId="252B74F4" w14:textId="77777777" w:rsidTr="4390FA8A">
        <w:trPr>
          <w:trHeight w:val="300"/>
        </w:trPr>
        <w:tc>
          <w:tcPr>
            <w:tcW w:w="6255" w:type="dxa"/>
          </w:tcPr>
          <w:p w14:paraId="33F8579E" w14:textId="156F2F5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635" w:type="dxa"/>
          </w:tcPr>
          <w:p w14:paraId="0FA6122F" w14:textId="40D5160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(36.7%)</w:t>
            </w:r>
          </w:p>
        </w:tc>
        <w:tc>
          <w:tcPr>
            <w:tcW w:w="1653" w:type="dxa"/>
          </w:tcPr>
          <w:p w14:paraId="414798A9" w14:textId="4DCBD73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0(44.8%)</w:t>
            </w:r>
          </w:p>
        </w:tc>
        <w:tc>
          <w:tcPr>
            <w:tcW w:w="1035" w:type="dxa"/>
          </w:tcPr>
          <w:p w14:paraId="474FA21E" w14:textId="7B59E675" w:rsidR="5EB65F48" w:rsidRDefault="5EB65F48"/>
        </w:tc>
        <w:tc>
          <w:tcPr>
            <w:tcW w:w="1312" w:type="dxa"/>
          </w:tcPr>
          <w:p w14:paraId="5D4D839A" w14:textId="09C7160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8(43.5%)</w:t>
            </w:r>
          </w:p>
        </w:tc>
      </w:tr>
      <w:tr w:rsidR="5EB65F48" w14:paraId="1727F700" w14:textId="77777777" w:rsidTr="4390FA8A">
        <w:trPr>
          <w:trHeight w:val="300"/>
        </w:trPr>
        <w:tc>
          <w:tcPr>
            <w:tcW w:w="6255" w:type="dxa"/>
          </w:tcPr>
          <w:p w14:paraId="48F8437C" w14:textId="3EC96E4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635" w:type="dxa"/>
          </w:tcPr>
          <w:p w14:paraId="19720C70" w14:textId="5F0F566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(24.5%)</w:t>
            </w:r>
          </w:p>
        </w:tc>
        <w:tc>
          <w:tcPr>
            <w:tcW w:w="1653" w:type="dxa"/>
          </w:tcPr>
          <w:p w14:paraId="27D119DE" w14:textId="79F5A87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4(16.4%)</w:t>
            </w:r>
          </w:p>
        </w:tc>
        <w:tc>
          <w:tcPr>
            <w:tcW w:w="1035" w:type="dxa"/>
          </w:tcPr>
          <w:p w14:paraId="482635C8" w14:textId="0474D59B" w:rsidR="5EB65F48" w:rsidRDefault="5EB65F48"/>
        </w:tc>
        <w:tc>
          <w:tcPr>
            <w:tcW w:w="1312" w:type="dxa"/>
          </w:tcPr>
          <w:p w14:paraId="372789B2" w14:textId="150C05F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6(17.7%)</w:t>
            </w:r>
          </w:p>
        </w:tc>
      </w:tr>
      <w:tr w:rsidR="5EB65F48" w14:paraId="55CA4FCF" w14:textId="77777777" w:rsidTr="4390FA8A">
        <w:trPr>
          <w:trHeight w:val="300"/>
        </w:trPr>
        <w:tc>
          <w:tcPr>
            <w:tcW w:w="6255" w:type="dxa"/>
          </w:tcPr>
          <w:p w14:paraId="23CEEE83" w14:textId="3DE869C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635" w:type="dxa"/>
          </w:tcPr>
          <w:p w14:paraId="11451EA9" w14:textId="7014DE0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(22.4%)</w:t>
            </w:r>
          </w:p>
        </w:tc>
        <w:tc>
          <w:tcPr>
            <w:tcW w:w="1653" w:type="dxa"/>
          </w:tcPr>
          <w:p w14:paraId="4C443E16" w14:textId="2C89373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0(22.4%)</w:t>
            </w:r>
          </w:p>
        </w:tc>
        <w:tc>
          <w:tcPr>
            <w:tcW w:w="1035" w:type="dxa"/>
          </w:tcPr>
          <w:p w14:paraId="43A034DA" w14:textId="482CEAD7" w:rsidR="5EB65F48" w:rsidRDefault="5EB65F48"/>
        </w:tc>
        <w:tc>
          <w:tcPr>
            <w:tcW w:w="1312" w:type="dxa"/>
          </w:tcPr>
          <w:p w14:paraId="339B789F" w14:textId="64B06B7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1(22.4%)</w:t>
            </w:r>
          </w:p>
        </w:tc>
      </w:tr>
      <w:tr w:rsidR="5EB65F48" w14:paraId="729CFE60" w14:textId="77777777" w:rsidTr="4390FA8A">
        <w:trPr>
          <w:trHeight w:val="300"/>
        </w:trPr>
        <w:tc>
          <w:tcPr>
            <w:tcW w:w="6255" w:type="dxa"/>
          </w:tcPr>
          <w:p w14:paraId="5B496FB6" w14:textId="4B57DF9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635" w:type="dxa"/>
          </w:tcPr>
          <w:p w14:paraId="58A099C9" w14:textId="468468E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1653" w:type="dxa"/>
          </w:tcPr>
          <w:p w14:paraId="5705B682" w14:textId="4EE2C6D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40</w:t>
            </w:r>
          </w:p>
        </w:tc>
        <w:tc>
          <w:tcPr>
            <w:tcW w:w="1035" w:type="dxa"/>
          </w:tcPr>
          <w:p w14:paraId="67884533" w14:textId="220A161C" w:rsidR="5EB65F48" w:rsidRDefault="5EB65F48"/>
        </w:tc>
        <w:tc>
          <w:tcPr>
            <w:tcW w:w="1312" w:type="dxa"/>
          </w:tcPr>
          <w:p w14:paraId="560F7CF4" w14:textId="356398D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(12.6%)</w:t>
            </w:r>
          </w:p>
        </w:tc>
      </w:tr>
      <w:tr w:rsidR="5EB65F48" w14:paraId="27E74902" w14:textId="77777777" w:rsidTr="4390FA8A">
        <w:trPr>
          <w:trHeight w:val="300"/>
        </w:trPr>
        <w:tc>
          <w:tcPr>
            <w:tcW w:w="6255" w:type="dxa"/>
          </w:tcPr>
          <w:p w14:paraId="16635E3C" w14:textId="7D108D8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635" w:type="dxa"/>
          </w:tcPr>
          <w:p w14:paraId="62F5E2C2" w14:textId="3B72DBD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653" w:type="dxa"/>
          </w:tcPr>
          <w:p w14:paraId="39231449" w14:textId="16CF616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1035" w:type="dxa"/>
          </w:tcPr>
          <w:p w14:paraId="0F773976" w14:textId="1592163E" w:rsidR="5EB65F48" w:rsidRDefault="5EB65F48"/>
        </w:tc>
        <w:tc>
          <w:tcPr>
            <w:tcW w:w="1312" w:type="dxa"/>
          </w:tcPr>
          <w:p w14:paraId="36520AA0" w14:textId="44E971C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(3.8%)</w:t>
            </w:r>
          </w:p>
        </w:tc>
      </w:tr>
      <w:tr w:rsidR="5EB65F48" w14:paraId="0C272CB3" w14:textId="77777777" w:rsidTr="4390FA8A">
        <w:trPr>
          <w:trHeight w:val="300"/>
        </w:trPr>
        <w:tc>
          <w:tcPr>
            <w:tcW w:w="6255" w:type="dxa"/>
          </w:tcPr>
          <w:p w14:paraId="0CEE4F77" w14:textId="78ACDA2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35" w:type="dxa"/>
          </w:tcPr>
          <w:p w14:paraId="5781D660" w14:textId="4B394C62" w:rsidR="5EB65F48" w:rsidRDefault="5EB65F48"/>
        </w:tc>
        <w:tc>
          <w:tcPr>
            <w:tcW w:w="1653" w:type="dxa"/>
          </w:tcPr>
          <w:p w14:paraId="48F8B5CC" w14:textId="442E8D4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35" w:type="dxa"/>
          </w:tcPr>
          <w:p w14:paraId="4958D982" w14:textId="0307458C" w:rsidR="5EB65F48" w:rsidRDefault="5EB65F48"/>
        </w:tc>
        <w:tc>
          <w:tcPr>
            <w:tcW w:w="1312" w:type="dxa"/>
          </w:tcPr>
          <w:p w14:paraId="24ABE501" w14:textId="37CB61A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5EB65F48" w14:paraId="6A8E5B82" w14:textId="77777777" w:rsidTr="4390FA8A">
        <w:trPr>
          <w:trHeight w:val="300"/>
        </w:trPr>
        <w:tc>
          <w:tcPr>
            <w:tcW w:w="6255" w:type="dxa"/>
          </w:tcPr>
          <w:p w14:paraId="741ED14D" w14:textId="13BB9167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Needed someone with him/her to fall asleep, n (%)</w:t>
            </w:r>
          </w:p>
        </w:tc>
        <w:tc>
          <w:tcPr>
            <w:tcW w:w="1635" w:type="dxa"/>
          </w:tcPr>
          <w:p w14:paraId="31DEA1F8" w14:textId="348E6430" w:rsidR="5EB65F48" w:rsidRDefault="5EB65F48"/>
        </w:tc>
        <w:tc>
          <w:tcPr>
            <w:tcW w:w="1653" w:type="dxa"/>
          </w:tcPr>
          <w:p w14:paraId="68BA5878" w14:textId="523D1FBB" w:rsidR="5EB65F48" w:rsidRDefault="5EB65F48"/>
        </w:tc>
        <w:tc>
          <w:tcPr>
            <w:tcW w:w="1035" w:type="dxa"/>
          </w:tcPr>
          <w:p w14:paraId="36245540" w14:textId="00E90524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990</w:t>
            </w:r>
          </w:p>
        </w:tc>
        <w:tc>
          <w:tcPr>
            <w:tcW w:w="1312" w:type="dxa"/>
          </w:tcPr>
          <w:p w14:paraId="04C396AD" w14:textId="59481BE3" w:rsidR="5EB65F48" w:rsidRDefault="5EB65F48"/>
        </w:tc>
      </w:tr>
      <w:tr w:rsidR="5EB65F48" w14:paraId="7FBD6A32" w14:textId="77777777" w:rsidTr="4390FA8A">
        <w:trPr>
          <w:trHeight w:val="300"/>
        </w:trPr>
        <w:tc>
          <w:tcPr>
            <w:tcW w:w="6255" w:type="dxa"/>
          </w:tcPr>
          <w:p w14:paraId="7B3DE4A3" w14:textId="6847F67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635" w:type="dxa"/>
          </w:tcPr>
          <w:p w14:paraId="1050A748" w14:textId="15FEAA7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(61.2%)</w:t>
            </w:r>
          </w:p>
        </w:tc>
        <w:tc>
          <w:tcPr>
            <w:tcW w:w="1653" w:type="dxa"/>
          </w:tcPr>
          <w:p w14:paraId="7F08AD41" w14:textId="0771C2D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2(57.4%)</w:t>
            </w:r>
          </w:p>
        </w:tc>
        <w:tc>
          <w:tcPr>
            <w:tcW w:w="1035" w:type="dxa"/>
          </w:tcPr>
          <w:p w14:paraId="39E47E33" w14:textId="78E5D5B4" w:rsidR="5EB65F48" w:rsidRDefault="5EB65F48"/>
        </w:tc>
        <w:tc>
          <w:tcPr>
            <w:tcW w:w="1312" w:type="dxa"/>
          </w:tcPr>
          <w:p w14:paraId="130CE52E" w14:textId="646BDB7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2(58%)</w:t>
            </w:r>
          </w:p>
        </w:tc>
      </w:tr>
      <w:tr w:rsidR="5EB65F48" w14:paraId="3A967E5F" w14:textId="77777777" w:rsidTr="4390FA8A">
        <w:trPr>
          <w:trHeight w:val="300"/>
        </w:trPr>
        <w:tc>
          <w:tcPr>
            <w:tcW w:w="6255" w:type="dxa"/>
          </w:tcPr>
          <w:p w14:paraId="6D1A061D" w14:textId="79A5626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635" w:type="dxa"/>
          </w:tcPr>
          <w:p w14:paraId="1288AEDD" w14:textId="64BBFAE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(10.2%)</w:t>
            </w:r>
          </w:p>
        </w:tc>
        <w:tc>
          <w:tcPr>
            <w:tcW w:w="1653" w:type="dxa"/>
          </w:tcPr>
          <w:p w14:paraId="43D6BAB9" w14:textId="0BA517D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1(15.5%)</w:t>
            </w:r>
          </w:p>
        </w:tc>
        <w:tc>
          <w:tcPr>
            <w:tcW w:w="1035" w:type="dxa"/>
          </w:tcPr>
          <w:p w14:paraId="416A81AE" w14:textId="78705B0C" w:rsidR="5EB65F48" w:rsidRDefault="5EB65F48"/>
        </w:tc>
        <w:tc>
          <w:tcPr>
            <w:tcW w:w="1312" w:type="dxa"/>
          </w:tcPr>
          <w:p w14:paraId="17FC72DE" w14:textId="7571AF4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6(14.6%)</w:t>
            </w:r>
          </w:p>
        </w:tc>
      </w:tr>
      <w:tr w:rsidR="5EB65F48" w14:paraId="02B78F90" w14:textId="77777777" w:rsidTr="4390FA8A">
        <w:trPr>
          <w:trHeight w:val="300"/>
        </w:trPr>
        <w:tc>
          <w:tcPr>
            <w:tcW w:w="6255" w:type="dxa"/>
          </w:tcPr>
          <w:p w14:paraId="57233D72" w14:textId="4EAF0C3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635" w:type="dxa"/>
          </w:tcPr>
          <w:p w14:paraId="32163323" w14:textId="1F4AB2A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(12.2%)</w:t>
            </w:r>
          </w:p>
        </w:tc>
        <w:tc>
          <w:tcPr>
            <w:tcW w:w="1653" w:type="dxa"/>
          </w:tcPr>
          <w:p w14:paraId="653755FD" w14:textId="0CD6C31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(10.2%)</w:t>
            </w:r>
          </w:p>
        </w:tc>
        <w:tc>
          <w:tcPr>
            <w:tcW w:w="1035" w:type="dxa"/>
          </w:tcPr>
          <w:p w14:paraId="70EB5475" w14:textId="0269BFBC" w:rsidR="5EB65F48" w:rsidRDefault="5EB65F48"/>
        </w:tc>
        <w:tc>
          <w:tcPr>
            <w:tcW w:w="1312" w:type="dxa"/>
          </w:tcPr>
          <w:p w14:paraId="6378C496" w14:textId="29CF7E2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(10.5%)</w:t>
            </w:r>
          </w:p>
        </w:tc>
      </w:tr>
      <w:tr w:rsidR="5EB65F48" w14:paraId="2DADF02B" w14:textId="77777777" w:rsidTr="4390FA8A">
        <w:trPr>
          <w:trHeight w:val="300"/>
        </w:trPr>
        <w:tc>
          <w:tcPr>
            <w:tcW w:w="6255" w:type="dxa"/>
          </w:tcPr>
          <w:p w14:paraId="7B4054E8" w14:textId="774B9AF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Almost Always</w:t>
            </w:r>
          </w:p>
        </w:tc>
        <w:tc>
          <w:tcPr>
            <w:tcW w:w="1635" w:type="dxa"/>
          </w:tcPr>
          <w:p w14:paraId="5B9C93DE" w14:textId="3522A02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653" w:type="dxa"/>
          </w:tcPr>
          <w:p w14:paraId="6A991C89" w14:textId="47ABCEC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25</w:t>
            </w:r>
          </w:p>
        </w:tc>
        <w:tc>
          <w:tcPr>
            <w:tcW w:w="1035" w:type="dxa"/>
          </w:tcPr>
          <w:p w14:paraId="7575ECEC" w14:textId="0ECECBBE" w:rsidR="5EB65F48" w:rsidRDefault="5EB65F48"/>
        </w:tc>
        <w:tc>
          <w:tcPr>
            <w:tcW w:w="1312" w:type="dxa"/>
          </w:tcPr>
          <w:p w14:paraId="2ED203CB" w14:textId="2AAAF2A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(8.6%)</w:t>
            </w:r>
          </w:p>
        </w:tc>
      </w:tr>
      <w:tr w:rsidR="5EB65F48" w14:paraId="3A7ABA2B" w14:textId="77777777" w:rsidTr="4390FA8A">
        <w:trPr>
          <w:trHeight w:val="300"/>
        </w:trPr>
        <w:tc>
          <w:tcPr>
            <w:tcW w:w="6255" w:type="dxa"/>
          </w:tcPr>
          <w:p w14:paraId="4852E069" w14:textId="75EE4E4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635" w:type="dxa"/>
          </w:tcPr>
          <w:p w14:paraId="4B89D484" w14:textId="4F9A108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653" w:type="dxa"/>
          </w:tcPr>
          <w:p w14:paraId="4706789C" w14:textId="5EB6140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25</w:t>
            </w:r>
          </w:p>
        </w:tc>
        <w:tc>
          <w:tcPr>
            <w:tcW w:w="1035" w:type="dxa"/>
          </w:tcPr>
          <w:p w14:paraId="5D797B51" w14:textId="5039BC39" w:rsidR="5EB65F48" w:rsidRDefault="5EB65F48"/>
        </w:tc>
        <w:tc>
          <w:tcPr>
            <w:tcW w:w="1312" w:type="dxa"/>
          </w:tcPr>
          <w:p w14:paraId="097707A0" w14:textId="7431A05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(8.3%)</w:t>
            </w:r>
          </w:p>
        </w:tc>
      </w:tr>
      <w:tr w:rsidR="5EB65F48" w14:paraId="2A37607C" w14:textId="77777777" w:rsidTr="4390FA8A">
        <w:trPr>
          <w:trHeight w:val="300"/>
        </w:trPr>
        <w:tc>
          <w:tcPr>
            <w:tcW w:w="6255" w:type="dxa"/>
          </w:tcPr>
          <w:p w14:paraId="241B0E70" w14:textId="79A6A28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35" w:type="dxa"/>
          </w:tcPr>
          <w:p w14:paraId="3C9EF1C4" w14:textId="14CFFC57" w:rsidR="5EB65F48" w:rsidRDefault="5EB65F48"/>
        </w:tc>
        <w:tc>
          <w:tcPr>
            <w:tcW w:w="1653" w:type="dxa"/>
          </w:tcPr>
          <w:p w14:paraId="07DB957E" w14:textId="11D924B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35" w:type="dxa"/>
          </w:tcPr>
          <w:p w14:paraId="32F9D7A8" w14:textId="1A4C96BD" w:rsidR="5EB65F48" w:rsidRDefault="5EB65F48"/>
        </w:tc>
        <w:tc>
          <w:tcPr>
            <w:tcW w:w="1312" w:type="dxa"/>
          </w:tcPr>
          <w:p w14:paraId="379967DA" w14:textId="678E215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</w:tr>
      <w:tr w:rsidR="5EB65F48" w14:paraId="4E2F72BD" w14:textId="77777777" w:rsidTr="4390FA8A">
        <w:trPr>
          <w:trHeight w:val="300"/>
        </w:trPr>
        <w:tc>
          <w:tcPr>
            <w:tcW w:w="6255" w:type="dxa"/>
          </w:tcPr>
          <w:p w14:paraId="742BDB3C" w14:textId="4F08F437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Followed a bedtime routine before falling asleep, n (%)</w:t>
            </w:r>
          </w:p>
        </w:tc>
        <w:tc>
          <w:tcPr>
            <w:tcW w:w="1635" w:type="dxa"/>
          </w:tcPr>
          <w:p w14:paraId="788F45A4" w14:textId="360B2280" w:rsidR="5EB65F48" w:rsidRDefault="5EB65F48"/>
        </w:tc>
        <w:tc>
          <w:tcPr>
            <w:tcW w:w="1653" w:type="dxa"/>
          </w:tcPr>
          <w:p w14:paraId="2E6D5947" w14:textId="4A2814BF" w:rsidR="5EB65F48" w:rsidRDefault="5EB65F48"/>
        </w:tc>
        <w:tc>
          <w:tcPr>
            <w:tcW w:w="1035" w:type="dxa"/>
          </w:tcPr>
          <w:p w14:paraId="18F89132" w14:textId="608B27C8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92</w:t>
            </w:r>
          </w:p>
        </w:tc>
        <w:tc>
          <w:tcPr>
            <w:tcW w:w="1312" w:type="dxa"/>
          </w:tcPr>
          <w:p w14:paraId="2F41F92A" w14:textId="50D9CD01" w:rsidR="5EB65F48" w:rsidRDefault="5EB65F48"/>
        </w:tc>
      </w:tr>
      <w:tr w:rsidR="5EB65F48" w14:paraId="1F0E99F6" w14:textId="77777777" w:rsidTr="4390FA8A">
        <w:trPr>
          <w:trHeight w:val="300"/>
        </w:trPr>
        <w:tc>
          <w:tcPr>
            <w:tcW w:w="6255" w:type="dxa"/>
          </w:tcPr>
          <w:p w14:paraId="14E97B74" w14:textId="3D9EEF6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635" w:type="dxa"/>
          </w:tcPr>
          <w:p w14:paraId="414ACA5E" w14:textId="062250ED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653" w:type="dxa"/>
          </w:tcPr>
          <w:p w14:paraId="71F27FD1" w14:textId="04F7C808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035" w:type="dxa"/>
          </w:tcPr>
          <w:p w14:paraId="3506108A" w14:textId="67101E63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59B20FD4" w14:textId="44061B53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(1.6%)</w:t>
            </w:r>
          </w:p>
        </w:tc>
      </w:tr>
      <w:tr w:rsidR="5EB65F48" w14:paraId="0CFAFB64" w14:textId="77777777" w:rsidTr="4390FA8A">
        <w:trPr>
          <w:trHeight w:val="300"/>
        </w:trPr>
        <w:tc>
          <w:tcPr>
            <w:tcW w:w="6255" w:type="dxa"/>
          </w:tcPr>
          <w:p w14:paraId="18A3A6DE" w14:textId="1DB8068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635" w:type="dxa"/>
          </w:tcPr>
          <w:p w14:paraId="37BA7C7E" w14:textId="5E1F7854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653" w:type="dxa"/>
          </w:tcPr>
          <w:p w14:paraId="1F313692" w14:textId="3A8844AD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5</w:t>
            </w:r>
          </w:p>
        </w:tc>
        <w:tc>
          <w:tcPr>
            <w:tcW w:w="1035" w:type="dxa"/>
          </w:tcPr>
          <w:p w14:paraId="4C83EE02" w14:textId="0572CF6F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09651FF1" w14:textId="1FFBA004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(4.4%)</w:t>
            </w:r>
          </w:p>
        </w:tc>
      </w:tr>
      <w:tr w:rsidR="5EB65F48" w14:paraId="26789C31" w14:textId="77777777" w:rsidTr="4390FA8A">
        <w:trPr>
          <w:trHeight w:val="300"/>
        </w:trPr>
        <w:tc>
          <w:tcPr>
            <w:tcW w:w="6255" w:type="dxa"/>
          </w:tcPr>
          <w:p w14:paraId="4116D9EE" w14:textId="272CB32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635" w:type="dxa"/>
          </w:tcPr>
          <w:p w14:paraId="0E0AA683" w14:textId="119901A8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(18.4%)</w:t>
            </w:r>
          </w:p>
        </w:tc>
        <w:tc>
          <w:tcPr>
            <w:tcW w:w="1653" w:type="dxa"/>
          </w:tcPr>
          <w:p w14:paraId="724ABAE7" w14:textId="11FA8DF3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(13.4%)</w:t>
            </w:r>
          </w:p>
        </w:tc>
        <w:tc>
          <w:tcPr>
            <w:tcW w:w="1035" w:type="dxa"/>
          </w:tcPr>
          <w:p w14:paraId="35D3D06C" w14:textId="19B4BFDA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7714D2CC" w14:textId="59D0486D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5(14.2%)</w:t>
            </w:r>
          </w:p>
        </w:tc>
      </w:tr>
      <w:tr w:rsidR="5EB65F48" w14:paraId="6AA6CE80" w14:textId="77777777" w:rsidTr="4390FA8A">
        <w:trPr>
          <w:trHeight w:val="300"/>
        </w:trPr>
        <w:tc>
          <w:tcPr>
            <w:tcW w:w="6255" w:type="dxa"/>
          </w:tcPr>
          <w:p w14:paraId="0522E816" w14:textId="3BACBDC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635" w:type="dxa"/>
          </w:tcPr>
          <w:p w14:paraId="68A02597" w14:textId="6764CDE4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(42.9%)</w:t>
            </w:r>
          </w:p>
        </w:tc>
        <w:tc>
          <w:tcPr>
            <w:tcW w:w="1653" w:type="dxa"/>
          </w:tcPr>
          <w:p w14:paraId="30013628" w14:textId="2C5CE051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5(42.8%)</w:t>
            </w:r>
          </w:p>
        </w:tc>
        <w:tc>
          <w:tcPr>
            <w:tcW w:w="1035" w:type="dxa"/>
          </w:tcPr>
          <w:p w14:paraId="506ECB0F" w14:textId="291DD7C9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33D1E973" w14:textId="7E3206A0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6(42.8%)</w:t>
            </w:r>
          </w:p>
        </w:tc>
      </w:tr>
      <w:tr w:rsidR="5EB65F48" w14:paraId="0177619C" w14:textId="77777777" w:rsidTr="4390FA8A">
        <w:trPr>
          <w:trHeight w:val="300"/>
        </w:trPr>
        <w:tc>
          <w:tcPr>
            <w:tcW w:w="6255" w:type="dxa"/>
          </w:tcPr>
          <w:p w14:paraId="7D1D055B" w14:textId="4209170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635" w:type="dxa"/>
          </w:tcPr>
          <w:p w14:paraId="0C7500FC" w14:textId="260D362E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(32.7%)</w:t>
            </w:r>
          </w:p>
        </w:tc>
        <w:tc>
          <w:tcPr>
            <w:tcW w:w="1653" w:type="dxa"/>
          </w:tcPr>
          <w:p w14:paraId="7A174BCB" w14:textId="2E462D08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2(37.9%)</w:t>
            </w:r>
          </w:p>
        </w:tc>
        <w:tc>
          <w:tcPr>
            <w:tcW w:w="1035" w:type="dxa"/>
          </w:tcPr>
          <w:p w14:paraId="7C0F5C17" w14:textId="31CE7D3E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51AA6806" w14:textId="4282C644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8(37.1%)</w:t>
            </w:r>
          </w:p>
        </w:tc>
      </w:tr>
      <w:tr w:rsidR="5EB65F48" w14:paraId="187723E8" w14:textId="77777777" w:rsidTr="4390FA8A">
        <w:trPr>
          <w:trHeight w:val="300"/>
        </w:trPr>
        <w:tc>
          <w:tcPr>
            <w:tcW w:w="6255" w:type="dxa"/>
          </w:tcPr>
          <w:p w14:paraId="72449B79" w14:textId="1F6025B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35" w:type="dxa"/>
          </w:tcPr>
          <w:p w14:paraId="428B134B" w14:textId="3F7173E5" w:rsidR="5EB65F48" w:rsidRDefault="5EB65F48"/>
        </w:tc>
        <w:tc>
          <w:tcPr>
            <w:tcW w:w="1653" w:type="dxa"/>
          </w:tcPr>
          <w:p w14:paraId="2D196CDD" w14:textId="030390A5" w:rsidR="5EB65F48" w:rsidRDefault="5EB65F48"/>
        </w:tc>
        <w:tc>
          <w:tcPr>
            <w:tcW w:w="1035" w:type="dxa"/>
          </w:tcPr>
          <w:p w14:paraId="1ADE583C" w14:textId="5DCADD87" w:rsidR="5EB65F48" w:rsidRDefault="5EB65F48"/>
        </w:tc>
        <w:tc>
          <w:tcPr>
            <w:tcW w:w="1312" w:type="dxa"/>
          </w:tcPr>
          <w:p w14:paraId="450E14C9" w14:textId="1205F858" w:rsidR="5EB65F48" w:rsidRDefault="5EB65F48"/>
        </w:tc>
      </w:tr>
      <w:tr w:rsidR="5EB65F48" w14:paraId="3B6B9845" w14:textId="77777777" w:rsidTr="4390FA8A">
        <w:trPr>
          <w:trHeight w:val="300"/>
        </w:trPr>
        <w:tc>
          <w:tcPr>
            <w:tcW w:w="6255" w:type="dxa"/>
          </w:tcPr>
          <w:p w14:paraId="4E7FDDDF" w14:textId="5488CE60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Woke up at about the same time every day, n (%)</w:t>
            </w:r>
          </w:p>
        </w:tc>
        <w:tc>
          <w:tcPr>
            <w:tcW w:w="1635" w:type="dxa"/>
          </w:tcPr>
          <w:p w14:paraId="0E1A5C70" w14:textId="3F5AA6B2" w:rsidR="5EB65F48" w:rsidRDefault="5EB65F48"/>
        </w:tc>
        <w:tc>
          <w:tcPr>
            <w:tcW w:w="1653" w:type="dxa"/>
          </w:tcPr>
          <w:p w14:paraId="12F0B9F0" w14:textId="32C791F5" w:rsidR="5EB65F48" w:rsidRDefault="5EB65F48"/>
        </w:tc>
        <w:tc>
          <w:tcPr>
            <w:tcW w:w="1035" w:type="dxa"/>
          </w:tcPr>
          <w:p w14:paraId="52C313A1" w14:textId="552CF4FE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4570</w:t>
            </w:r>
          </w:p>
        </w:tc>
        <w:tc>
          <w:tcPr>
            <w:tcW w:w="1312" w:type="dxa"/>
          </w:tcPr>
          <w:p w14:paraId="28904C3C" w14:textId="12CA5925" w:rsidR="5EB65F48" w:rsidRDefault="5EB65F48"/>
        </w:tc>
      </w:tr>
      <w:tr w:rsidR="5EB65F48" w14:paraId="01643E45" w14:textId="77777777" w:rsidTr="4390FA8A">
        <w:trPr>
          <w:trHeight w:val="300"/>
        </w:trPr>
        <w:tc>
          <w:tcPr>
            <w:tcW w:w="6255" w:type="dxa"/>
          </w:tcPr>
          <w:p w14:paraId="7CB48349" w14:textId="586112D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635" w:type="dxa"/>
          </w:tcPr>
          <w:p w14:paraId="1487D6DB" w14:textId="50A3055D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653" w:type="dxa"/>
          </w:tcPr>
          <w:p w14:paraId="5EB01D5D" w14:textId="3B3A3EA2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035" w:type="dxa"/>
          </w:tcPr>
          <w:p w14:paraId="0C29C9B4" w14:textId="08B03FF5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1E804190" w14:textId="4945EB8E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(1.6%)</w:t>
            </w:r>
          </w:p>
        </w:tc>
      </w:tr>
      <w:tr w:rsidR="5EB65F48" w14:paraId="455BBFFF" w14:textId="77777777" w:rsidTr="4390FA8A">
        <w:trPr>
          <w:trHeight w:val="300"/>
        </w:trPr>
        <w:tc>
          <w:tcPr>
            <w:tcW w:w="6255" w:type="dxa"/>
          </w:tcPr>
          <w:p w14:paraId="0D487D02" w14:textId="5CEA4FB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635" w:type="dxa"/>
          </w:tcPr>
          <w:p w14:paraId="2CD1D9E2" w14:textId="62847A2A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653" w:type="dxa"/>
          </w:tcPr>
          <w:p w14:paraId="702FE3FB" w14:textId="5A459901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5</w:t>
            </w:r>
          </w:p>
        </w:tc>
        <w:tc>
          <w:tcPr>
            <w:tcW w:w="1035" w:type="dxa"/>
          </w:tcPr>
          <w:p w14:paraId="03755870" w14:textId="6C68DEEE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278606C8" w14:textId="37B100DC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(4.4%)</w:t>
            </w:r>
          </w:p>
        </w:tc>
      </w:tr>
      <w:tr w:rsidR="5EB65F48" w14:paraId="350FA9E2" w14:textId="77777777" w:rsidTr="4390FA8A">
        <w:trPr>
          <w:trHeight w:val="300"/>
        </w:trPr>
        <w:tc>
          <w:tcPr>
            <w:tcW w:w="6255" w:type="dxa"/>
          </w:tcPr>
          <w:p w14:paraId="2B79D272" w14:textId="33BEB50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635" w:type="dxa"/>
          </w:tcPr>
          <w:p w14:paraId="35BE5ABB" w14:textId="656D263B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(18.4%)</w:t>
            </w:r>
          </w:p>
        </w:tc>
        <w:tc>
          <w:tcPr>
            <w:tcW w:w="1653" w:type="dxa"/>
          </w:tcPr>
          <w:p w14:paraId="09A76A9B" w14:textId="23C1B2EC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(13.4%)</w:t>
            </w:r>
          </w:p>
        </w:tc>
        <w:tc>
          <w:tcPr>
            <w:tcW w:w="1035" w:type="dxa"/>
          </w:tcPr>
          <w:p w14:paraId="41C2FBAE" w14:textId="7A219082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7722F04F" w14:textId="1401107E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5(14.2%)</w:t>
            </w:r>
          </w:p>
        </w:tc>
      </w:tr>
      <w:tr w:rsidR="5EB65F48" w14:paraId="57FB1B4F" w14:textId="77777777" w:rsidTr="4390FA8A">
        <w:trPr>
          <w:trHeight w:val="300"/>
        </w:trPr>
        <w:tc>
          <w:tcPr>
            <w:tcW w:w="6255" w:type="dxa"/>
          </w:tcPr>
          <w:p w14:paraId="13000C58" w14:textId="73F8890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635" w:type="dxa"/>
          </w:tcPr>
          <w:p w14:paraId="1C27E325" w14:textId="13911BF2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(42.9%)</w:t>
            </w:r>
          </w:p>
        </w:tc>
        <w:tc>
          <w:tcPr>
            <w:tcW w:w="1653" w:type="dxa"/>
          </w:tcPr>
          <w:p w14:paraId="31B03AF9" w14:textId="23EFA86E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5(42.8%)</w:t>
            </w:r>
          </w:p>
        </w:tc>
        <w:tc>
          <w:tcPr>
            <w:tcW w:w="1035" w:type="dxa"/>
          </w:tcPr>
          <w:p w14:paraId="11711BFD" w14:textId="555D05FB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09C3CBB6" w14:textId="729D5CE5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6(42.8%)</w:t>
            </w:r>
          </w:p>
        </w:tc>
      </w:tr>
      <w:tr w:rsidR="5EB65F48" w14:paraId="7654AF29" w14:textId="77777777" w:rsidTr="4390FA8A">
        <w:trPr>
          <w:trHeight w:val="300"/>
        </w:trPr>
        <w:tc>
          <w:tcPr>
            <w:tcW w:w="6255" w:type="dxa"/>
          </w:tcPr>
          <w:p w14:paraId="434F7453" w14:textId="449CBDA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635" w:type="dxa"/>
          </w:tcPr>
          <w:p w14:paraId="16EAEA93" w14:textId="0E22E4F5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(32.7%)</w:t>
            </w:r>
          </w:p>
        </w:tc>
        <w:tc>
          <w:tcPr>
            <w:tcW w:w="1653" w:type="dxa"/>
          </w:tcPr>
          <w:p w14:paraId="6C9F083D" w14:textId="4CDF781C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2(37.9%)</w:t>
            </w:r>
          </w:p>
        </w:tc>
        <w:tc>
          <w:tcPr>
            <w:tcW w:w="1035" w:type="dxa"/>
          </w:tcPr>
          <w:p w14:paraId="5E23B73B" w14:textId="0E69324E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5EC82C0D" w14:textId="26394047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8(37.1%)</w:t>
            </w:r>
          </w:p>
        </w:tc>
      </w:tr>
      <w:tr w:rsidR="5EB65F48" w14:paraId="41BF03C0" w14:textId="77777777" w:rsidTr="4390FA8A">
        <w:trPr>
          <w:trHeight w:val="300"/>
        </w:trPr>
        <w:tc>
          <w:tcPr>
            <w:tcW w:w="6255" w:type="dxa"/>
          </w:tcPr>
          <w:p w14:paraId="50388120" w14:textId="4ED9E58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35" w:type="dxa"/>
          </w:tcPr>
          <w:p w14:paraId="2612B7E6" w14:textId="30944444" w:rsidR="5EB65F48" w:rsidRDefault="5EB65F48"/>
        </w:tc>
        <w:tc>
          <w:tcPr>
            <w:tcW w:w="1653" w:type="dxa"/>
          </w:tcPr>
          <w:p w14:paraId="68F013E2" w14:textId="2889A8D2" w:rsidR="5EB65F48" w:rsidRDefault="5EB65F48"/>
        </w:tc>
        <w:tc>
          <w:tcPr>
            <w:tcW w:w="1035" w:type="dxa"/>
          </w:tcPr>
          <w:p w14:paraId="45C2B53B" w14:textId="660C5431" w:rsidR="5EB65F48" w:rsidRDefault="5EB65F48"/>
        </w:tc>
        <w:tc>
          <w:tcPr>
            <w:tcW w:w="1312" w:type="dxa"/>
          </w:tcPr>
          <w:p w14:paraId="1EF328C1" w14:textId="4D18D797" w:rsidR="5EB65F48" w:rsidRDefault="5EB65F48"/>
        </w:tc>
      </w:tr>
      <w:tr w:rsidR="5EB65F48" w14:paraId="54F5BFC6" w14:textId="77777777" w:rsidTr="4390FA8A">
        <w:trPr>
          <w:trHeight w:val="300"/>
        </w:trPr>
        <w:tc>
          <w:tcPr>
            <w:tcW w:w="6255" w:type="dxa"/>
          </w:tcPr>
          <w:p w14:paraId="6695EC7D" w14:textId="0BC8544B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Tried to fall asleep at about the same time every day, n (%)</w:t>
            </w:r>
          </w:p>
        </w:tc>
        <w:tc>
          <w:tcPr>
            <w:tcW w:w="1635" w:type="dxa"/>
          </w:tcPr>
          <w:p w14:paraId="5E98BB82" w14:textId="35ED4949" w:rsidR="5EB65F48" w:rsidRDefault="5EB65F48"/>
        </w:tc>
        <w:tc>
          <w:tcPr>
            <w:tcW w:w="1653" w:type="dxa"/>
          </w:tcPr>
          <w:p w14:paraId="35D3EF53" w14:textId="3B2DB24F" w:rsidR="5EB65F48" w:rsidRDefault="5EB65F48"/>
        </w:tc>
        <w:tc>
          <w:tcPr>
            <w:tcW w:w="1035" w:type="dxa"/>
          </w:tcPr>
          <w:p w14:paraId="198FF253" w14:textId="3EA137FF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301</w:t>
            </w:r>
          </w:p>
        </w:tc>
        <w:tc>
          <w:tcPr>
            <w:tcW w:w="1312" w:type="dxa"/>
          </w:tcPr>
          <w:p w14:paraId="07B0BB70" w14:textId="1C627163" w:rsidR="5EB65F48" w:rsidRDefault="5EB65F48"/>
        </w:tc>
      </w:tr>
      <w:tr w:rsidR="5EB65F48" w14:paraId="2E310377" w14:textId="77777777" w:rsidTr="4390FA8A">
        <w:trPr>
          <w:trHeight w:val="300"/>
        </w:trPr>
        <w:tc>
          <w:tcPr>
            <w:tcW w:w="6255" w:type="dxa"/>
          </w:tcPr>
          <w:p w14:paraId="41C90363" w14:textId="732ECD1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635" w:type="dxa"/>
          </w:tcPr>
          <w:p w14:paraId="0FBF6ED0" w14:textId="1942DE10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653" w:type="dxa"/>
          </w:tcPr>
          <w:p w14:paraId="178A1DA5" w14:textId="4AC8237A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0</w:t>
            </w:r>
          </w:p>
        </w:tc>
        <w:tc>
          <w:tcPr>
            <w:tcW w:w="1035" w:type="dxa"/>
          </w:tcPr>
          <w:p w14:paraId="719C3E62" w14:textId="3390B844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61B19C33" w14:textId="615710AC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(1.9%)</w:t>
            </w:r>
          </w:p>
        </w:tc>
      </w:tr>
      <w:tr w:rsidR="5EB65F48" w14:paraId="04E06AFD" w14:textId="77777777" w:rsidTr="4390FA8A">
        <w:trPr>
          <w:trHeight w:val="300"/>
        </w:trPr>
        <w:tc>
          <w:tcPr>
            <w:tcW w:w="6255" w:type="dxa"/>
          </w:tcPr>
          <w:p w14:paraId="4BE71690" w14:textId="6D39C27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635" w:type="dxa"/>
          </w:tcPr>
          <w:p w14:paraId="190A6507" w14:textId="0E9FBFC5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653" w:type="dxa"/>
          </w:tcPr>
          <w:p w14:paraId="053D4538" w14:textId="2662B5AD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5</w:t>
            </w:r>
          </w:p>
        </w:tc>
        <w:tc>
          <w:tcPr>
            <w:tcW w:w="1035" w:type="dxa"/>
          </w:tcPr>
          <w:p w14:paraId="40F31A5B" w14:textId="2C21033F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1C56247B" w14:textId="5786DC27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(4.1%)</w:t>
            </w:r>
          </w:p>
        </w:tc>
      </w:tr>
      <w:tr w:rsidR="5EB65F48" w14:paraId="61725797" w14:textId="77777777" w:rsidTr="4390FA8A">
        <w:trPr>
          <w:trHeight w:val="300"/>
        </w:trPr>
        <w:tc>
          <w:tcPr>
            <w:tcW w:w="6255" w:type="dxa"/>
          </w:tcPr>
          <w:p w14:paraId="02724B25" w14:textId="024D86F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635" w:type="dxa"/>
          </w:tcPr>
          <w:p w14:paraId="3A552E20" w14:textId="5FF29E80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(24.5%)</w:t>
            </w:r>
          </w:p>
        </w:tc>
        <w:tc>
          <w:tcPr>
            <w:tcW w:w="1653" w:type="dxa"/>
          </w:tcPr>
          <w:p w14:paraId="5F2CD5D9" w14:textId="63CA8098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9(14.5%)</w:t>
            </w:r>
          </w:p>
        </w:tc>
        <w:tc>
          <w:tcPr>
            <w:tcW w:w="1035" w:type="dxa"/>
          </w:tcPr>
          <w:p w14:paraId="28F79636" w14:textId="71D0EDF3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7934001A" w14:textId="44390A8C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(16%)</w:t>
            </w:r>
          </w:p>
        </w:tc>
      </w:tr>
      <w:tr w:rsidR="5EB65F48" w14:paraId="23CD4B8D" w14:textId="77777777" w:rsidTr="4390FA8A">
        <w:trPr>
          <w:trHeight w:val="300"/>
        </w:trPr>
        <w:tc>
          <w:tcPr>
            <w:tcW w:w="6255" w:type="dxa"/>
          </w:tcPr>
          <w:p w14:paraId="7827A59B" w14:textId="1B9C69F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635" w:type="dxa"/>
          </w:tcPr>
          <w:p w14:paraId="6F039D34" w14:textId="2DA6C0ED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(42.9%)</w:t>
            </w:r>
          </w:p>
        </w:tc>
        <w:tc>
          <w:tcPr>
            <w:tcW w:w="1653" w:type="dxa"/>
          </w:tcPr>
          <w:p w14:paraId="34C80D2A" w14:textId="6E96A7C1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5(57.6%)</w:t>
            </w:r>
          </w:p>
        </w:tc>
        <w:tc>
          <w:tcPr>
            <w:tcW w:w="1035" w:type="dxa"/>
          </w:tcPr>
          <w:p w14:paraId="4592CE5B" w14:textId="6DA5AE55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32A11394" w14:textId="05869980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6(55.3%)</w:t>
            </w:r>
          </w:p>
        </w:tc>
      </w:tr>
      <w:tr w:rsidR="5EB65F48" w14:paraId="6FD1685A" w14:textId="77777777" w:rsidTr="4390FA8A">
        <w:trPr>
          <w:trHeight w:val="300"/>
        </w:trPr>
        <w:tc>
          <w:tcPr>
            <w:tcW w:w="6255" w:type="dxa"/>
          </w:tcPr>
          <w:p w14:paraId="05C2C3BC" w14:textId="0C915C1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635" w:type="dxa"/>
          </w:tcPr>
          <w:p w14:paraId="431F0340" w14:textId="39E5597D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(26.5%)</w:t>
            </w:r>
          </w:p>
        </w:tc>
        <w:tc>
          <w:tcPr>
            <w:tcW w:w="1653" w:type="dxa"/>
          </w:tcPr>
          <w:p w14:paraId="64061959" w14:textId="7D69FDE6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9(21.9%)</w:t>
            </w:r>
          </w:p>
        </w:tc>
        <w:tc>
          <w:tcPr>
            <w:tcW w:w="1035" w:type="dxa"/>
          </w:tcPr>
          <w:p w14:paraId="0349F14C" w14:textId="31981C30" w:rsidR="0AC14CF6" w:rsidRDefault="0AC14CF6" w:rsidP="0AC14CF6">
            <w:r w:rsidRPr="0AC14CF6">
              <w:rPr>
                <w:rFonts w:ascii="Aptos" w:eastAsia="Aptos" w:hAnsi="Aptos" w:cs="Aptos"/>
              </w:rPr>
              <w:t xml:space="preserve"> </w:t>
            </w:r>
          </w:p>
        </w:tc>
        <w:tc>
          <w:tcPr>
            <w:tcW w:w="1312" w:type="dxa"/>
          </w:tcPr>
          <w:p w14:paraId="279B3C79" w14:textId="3D167443" w:rsidR="0AC14CF6" w:rsidRDefault="0AC14CF6" w:rsidP="0AC14CF6">
            <w:r w:rsidRPr="0AC14CF6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2(22.6%)</w:t>
            </w:r>
          </w:p>
        </w:tc>
      </w:tr>
    </w:tbl>
    <w:p w14:paraId="1F13D279" w14:textId="12670D64" w:rsidR="5EB65F48" w:rsidRDefault="4390FA8A" w:rsidP="4390FA8A">
      <w:pPr>
        <w:rPr>
          <w:rFonts w:ascii="Times New Roman" w:eastAsia="Times New Roman" w:hAnsi="Times New Roman" w:cs="Times New Roman"/>
          <w:color w:val="000000" w:themeColor="text1"/>
        </w:rPr>
      </w:pPr>
      <w:r w:rsidRPr="4390FA8A">
        <w:rPr>
          <w:rFonts w:ascii="Times New Roman" w:eastAsia="Times New Roman" w:hAnsi="Times New Roman" w:cs="Times New Roman"/>
          <w:color w:val="000000" w:themeColor="text1"/>
        </w:rPr>
        <w:t xml:space="preserve">1 Medically underserved </w:t>
      </w:r>
      <w:proofErr w:type="gramStart"/>
      <w:r w:rsidRPr="4390FA8A">
        <w:rPr>
          <w:rFonts w:ascii="Times New Roman" w:eastAsia="Times New Roman" w:hAnsi="Times New Roman" w:cs="Times New Roman"/>
          <w:color w:val="000000" w:themeColor="text1"/>
        </w:rPr>
        <w:t>areas</w:t>
      </w:r>
      <w:proofErr w:type="gramEnd"/>
      <w:r w:rsidRPr="4390FA8A">
        <w:rPr>
          <w:rFonts w:ascii="Times New Roman" w:eastAsia="Times New Roman" w:hAnsi="Times New Roman" w:cs="Times New Roman"/>
          <w:color w:val="000000" w:themeColor="text1"/>
        </w:rPr>
        <w:t xml:space="preserve"> were defined using MUA designations from the Health Resources &amp; Services Administration (Index of Medical Underservice Score of less than or equal to 62.0 indicates a </w:t>
      </w:r>
      <w:proofErr w:type="gramStart"/>
      <w:r w:rsidRPr="4390FA8A">
        <w:rPr>
          <w:rFonts w:ascii="Times New Roman" w:eastAsia="Times New Roman" w:hAnsi="Times New Roman" w:cs="Times New Roman"/>
          <w:color w:val="000000" w:themeColor="text1"/>
        </w:rPr>
        <w:t>MUA,</w:t>
      </w:r>
      <w:proofErr w:type="gramEnd"/>
      <w:r w:rsidRPr="4390FA8A">
        <w:rPr>
          <w:rFonts w:ascii="Times New Roman" w:eastAsia="Times New Roman" w:hAnsi="Times New Roman" w:cs="Times New Roman"/>
          <w:color w:val="000000" w:themeColor="text1"/>
        </w:rPr>
        <w:t xml:space="preserve"> scores range from 0 to 100).</w:t>
      </w:r>
    </w:p>
    <w:p w14:paraId="066E7ECC" w14:textId="2C021536" w:rsidR="5EB65F48" w:rsidRDefault="5EB65F48" w:rsidP="5EB65F48">
      <w:pPr>
        <w:rPr>
          <w:rFonts w:ascii="Arial" w:hAnsi="Arial" w:cs="Arial"/>
        </w:rPr>
      </w:pPr>
    </w:p>
    <w:p w14:paraId="18DDB6CA" w14:textId="23EA1499" w:rsidR="5EB65F48" w:rsidRDefault="5EB65F48" w:rsidP="5EB65F48">
      <w:pPr>
        <w:rPr>
          <w:rFonts w:ascii="Arial" w:hAnsi="Arial" w:cs="Arial"/>
        </w:rPr>
      </w:pPr>
    </w:p>
    <w:p w14:paraId="01B91B1B" w14:textId="42CA29B0" w:rsidR="4390FA8A" w:rsidRDefault="4390FA8A" w:rsidP="4390FA8A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A6005E3" w14:textId="0DD2E466" w:rsidR="5EB65F48" w:rsidRPr="00877CFB" w:rsidRDefault="4390FA8A" w:rsidP="4390FA8A">
      <w:pPr>
        <w:rPr>
          <w:rFonts w:ascii="Times New Roman" w:eastAsia="Times New Roman" w:hAnsi="Times New Roman" w:cs="Times New Roman"/>
        </w:rPr>
      </w:pPr>
      <w:r w:rsidRPr="00877CFB">
        <w:rPr>
          <w:rFonts w:ascii="Times New Roman" w:eastAsia="Times New Roman" w:hAnsi="Times New Roman" w:cs="Times New Roman"/>
        </w:rPr>
        <w:lastRenderedPageBreak/>
        <w:t>Supplement Table G. Self-Reported Sleep Ecology Outcomes, Adolescent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165"/>
        <w:gridCol w:w="1590"/>
        <w:gridCol w:w="1972"/>
        <w:gridCol w:w="975"/>
        <w:gridCol w:w="1428"/>
      </w:tblGrid>
      <w:tr w:rsidR="5EB65F48" w14:paraId="5C270882" w14:textId="77777777" w:rsidTr="4390FA8A">
        <w:trPr>
          <w:trHeight w:val="300"/>
        </w:trPr>
        <w:tc>
          <w:tcPr>
            <w:tcW w:w="6165" w:type="dxa"/>
          </w:tcPr>
          <w:p w14:paraId="67F6C213" w14:textId="18678A78" w:rsidR="5EB65F48" w:rsidRDefault="5EB65F48" w:rsidP="5EB65F4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Sleep Ecology Outcomes in the past 7 days</w:t>
            </w:r>
          </w:p>
        </w:tc>
        <w:tc>
          <w:tcPr>
            <w:tcW w:w="1590" w:type="dxa"/>
          </w:tcPr>
          <w:p w14:paraId="4D7805A4" w14:textId="42B01FD2" w:rsidR="5EB65F48" w:rsidRDefault="4390FA8A" w:rsidP="4390FA8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Medically Underserved</w:t>
            </w: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72" w:type="dxa"/>
          </w:tcPr>
          <w:p w14:paraId="7DB68258" w14:textId="7648E88B" w:rsidR="5EB65F48" w:rsidRDefault="4390FA8A" w:rsidP="4390FA8A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390FA8A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Not a Medically Underserved </w:t>
            </w:r>
          </w:p>
        </w:tc>
        <w:tc>
          <w:tcPr>
            <w:tcW w:w="975" w:type="dxa"/>
          </w:tcPr>
          <w:p w14:paraId="05689ADC" w14:textId="18692497" w:rsidR="5EB65F48" w:rsidRDefault="5EB65F48" w:rsidP="5EB65F4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428" w:type="dxa"/>
          </w:tcPr>
          <w:p w14:paraId="6A8F1623" w14:textId="529C72DD" w:rsidR="5EB65F48" w:rsidRDefault="5EB65F48" w:rsidP="5EB65F48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Overall</w:t>
            </w:r>
          </w:p>
        </w:tc>
      </w:tr>
      <w:tr w:rsidR="5EB65F48" w14:paraId="3ADB5087" w14:textId="77777777" w:rsidTr="4390FA8A">
        <w:trPr>
          <w:trHeight w:val="300"/>
        </w:trPr>
        <w:tc>
          <w:tcPr>
            <w:tcW w:w="6165" w:type="dxa"/>
          </w:tcPr>
          <w:p w14:paraId="22D915E9" w14:textId="7632B1C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otal number of children</w:t>
            </w:r>
          </w:p>
        </w:tc>
        <w:tc>
          <w:tcPr>
            <w:tcW w:w="1590" w:type="dxa"/>
          </w:tcPr>
          <w:p w14:paraId="1BDBD8FD" w14:textId="538DB53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7</w:t>
            </w:r>
          </w:p>
        </w:tc>
        <w:tc>
          <w:tcPr>
            <w:tcW w:w="1972" w:type="dxa"/>
          </w:tcPr>
          <w:p w14:paraId="088EE100" w14:textId="71408CF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5</w:t>
            </w:r>
          </w:p>
        </w:tc>
        <w:tc>
          <w:tcPr>
            <w:tcW w:w="975" w:type="dxa"/>
          </w:tcPr>
          <w:p w14:paraId="42B52984" w14:textId="4AB8FE38" w:rsidR="5EB65F48" w:rsidRDefault="5EB65F48"/>
        </w:tc>
        <w:tc>
          <w:tcPr>
            <w:tcW w:w="1428" w:type="dxa"/>
          </w:tcPr>
          <w:p w14:paraId="7F5D2F6C" w14:textId="04A8A5D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02</w:t>
            </w:r>
          </w:p>
        </w:tc>
      </w:tr>
      <w:tr w:rsidR="5EB65F48" w14:paraId="6097FC89" w14:textId="77777777" w:rsidTr="4390FA8A">
        <w:trPr>
          <w:trHeight w:val="300"/>
        </w:trPr>
        <w:tc>
          <w:tcPr>
            <w:tcW w:w="6165" w:type="dxa"/>
          </w:tcPr>
          <w:p w14:paraId="21762C90" w14:textId="45BC0EB3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layed video or computer games just before falling asleep, n (%)</w:t>
            </w:r>
          </w:p>
        </w:tc>
        <w:tc>
          <w:tcPr>
            <w:tcW w:w="1590" w:type="dxa"/>
          </w:tcPr>
          <w:p w14:paraId="27C34980" w14:textId="7096438E" w:rsidR="5EB65F48" w:rsidRDefault="5EB65F48"/>
        </w:tc>
        <w:tc>
          <w:tcPr>
            <w:tcW w:w="1972" w:type="dxa"/>
          </w:tcPr>
          <w:p w14:paraId="7BE159B5" w14:textId="1620FC79" w:rsidR="5EB65F48" w:rsidRDefault="5EB65F48"/>
        </w:tc>
        <w:tc>
          <w:tcPr>
            <w:tcW w:w="975" w:type="dxa"/>
          </w:tcPr>
          <w:p w14:paraId="1084069F" w14:textId="7A73AF5E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860</w:t>
            </w:r>
          </w:p>
        </w:tc>
        <w:tc>
          <w:tcPr>
            <w:tcW w:w="1428" w:type="dxa"/>
          </w:tcPr>
          <w:p w14:paraId="54EA514A" w14:textId="15A233E5" w:rsidR="5EB65F48" w:rsidRDefault="5EB65F48"/>
        </w:tc>
      </w:tr>
      <w:tr w:rsidR="5EB65F48" w14:paraId="3591BF01" w14:textId="77777777" w:rsidTr="4390FA8A">
        <w:trPr>
          <w:trHeight w:val="300"/>
        </w:trPr>
        <w:tc>
          <w:tcPr>
            <w:tcW w:w="6165" w:type="dxa"/>
          </w:tcPr>
          <w:p w14:paraId="282E0C9D" w14:textId="0DBB3E6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590" w:type="dxa"/>
          </w:tcPr>
          <w:p w14:paraId="363FD596" w14:textId="405DBB1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5(36.8%)</w:t>
            </w:r>
          </w:p>
        </w:tc>
        <w:tc>
          <w:tcPr>
            <w:tcW w:w="1972" w:type="dxa"/>
          </w:tcPr>
          <w:p w14:paraId="7C53B615" w14:textId="2AAFBC9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4(38.3%)</w:t>
            </w:r>
          </w:p>
        </w:tc>
        <w:tc>
          <w:tcPr>
            <w:tcW w:w="975" w:type="dxa"/>
          </w:tcPr>
          <w:p w14:paraId="24ACE80E" w14:textId="590484DD" w:rsidR="5EB65F48" w:rsidRDefault="5EB65F48"/>
        </w:tc>
        <w:tc>
          <w:tcPr>
            <w:tcW w:w="1428" w:type="dxa"/>
          </w:tcPr>
          <w:p w14:paraId="51FA4F1F" w14:textId="37DF192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9(37.7%)</w:t>
            </w:r>
          </w:p>
        </w:tc>
      </w:tr>
      <w:tr w:rsidR="5EB65F48" w14:paraId="2E28F2F7" w14:textId="77777777" w:rsidTr="4390FA8A">
        <w:trPr>
          <w:trHeight w:val="300"/>
        </w:trPr>
        <w:tc>
          <w:tcPr>
            <w:tcW w:w="6165" w:type="dxa"/>
          </w:tcPr>
          <w:p w14:paraId="7146EC6D" w14:textId="7E01B32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590" w:type="dxa"/>
          </w:tcPr>
          <w:p w14:paraId="32E19094" w14:textId="7E4A497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2(11.4%)</w:t>
            </w:r>
          </w:p>
        </w:tc>
        <w:tc>
          <w:tcPr>
            <w:tcW w:w="1972" w:type="dxa"/>
          </w:tcPr>
          <w:p w14:paraId="7B0371DC" w14:textId="1E7035A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0(13.1%)</w:t>
            </w:r>
          </w:p>
        </w:tc>
        <w:tc>
          <w:tcPr>
            <w:tcW w:w="975" w:type="dxa"/>
          </w:tcPr>
          <w:p w14:paraId="35549359" w14:textId="262089E0" w:rsidR="5EB65F48" w:rsidRDefault="5EB65F48"/>
        </w:tc>
        <w:tc>
          <w:tcPr>
            <w:tcW w:w="1428" w:type="dxa"/>
          </w:tcPr>
          <w:p w14:paraId="486D6411" w14:textId="67AC6C7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2(12.4%)</w:t>
            </w:r>
          </w:p>
        </w:tc>
      </w:tr>
      <w:tr w:rsidR="5EB65F48" w14:paraId="2B156E62" w14:textId="77777777" w:rsidTr="4390FA8A">
        <w:trPr>
          <w:trHeight w:val="300"/>
        </w:trPr>
        <w:tc>
          <w:tcPr>
            <w:tcW w:w="6165" w:type="dxa"/>
          </w:tcPr>
          <w:p w14:paraId="6CB97EDF" w14:textId="776A668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590" w:type="dxa"/>
          </w:tcPr>
          <w:p w14:paraId="50E90055" w14:textId="79C8933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8(26.7%)</w:t>
            </w:r>
          </w:p>
        </w:tc>
        <w:tc>
          <w:tcPr>
            <w:tcW w:w="1972" w:type="dxa"/>
          </w:tcPr>
          <w:p w14:paraId="71F89212" w14:textId="4911645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0(24.4%)</w:t>
            </w:r>
          </w:p>
        </w:tc>
        <w:tc>
          <w:tcPr>
            <w:tcW w:w="975" w:type="dxa"/>
          </w:tcPr>
          <w:p w14:paraId="33ADE969" w14:textId="243B54FA" w:rsidR="5EB65F48" w:rsidRDefault="5EB65F48"/>
        </w:tc>
        <w:tc>
          <w:tcPr>
            <w:tcW w:w="1428" w:type="dxa"/>
          </w:tcPr>
          <w:p w14:paraId="4B27BCF6" w14:textId="5ED6181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8(25.3%)</w:t>
            </w:r>
          </w:p>
        </w:tc>
      </w:tr>
      <w:tr w:rsidR="5EB65F48" w14:paraId="5B3FC6BC" w14:textId="77777777" w:rsidTr="4390FA8A">
        <w:trPr>
          <w:trHeight w:val="300"/>
        </w:trPr>
        <w:tc>
          <w:tcPr>
            <w:tcW w:w="6165" w:type="dxa"/>
          </w:tcPr>
          <w:p w14:paraId="54DC6898" w14:textId="2062ED5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590" w:type="dxa"/>
          </w:tcPr>
          <w:p w14:paraId="2184052A" w14:textId="51817A1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0</w:t>
            </w:r>
          </w:p>
        </w:tc>
        <w:tc>
          <w:tcPr>
            <w:tcW w:w="1972" w:type="dxa"/>
          </w:tcPr>
          <w:p w14:paraId="2578B638" w14:textId="2404CAD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6(12.4%)</w:t>
            </w:r>
          </w:p>
        </w:tc>
        <w:tc>
          <w:tcPr>
            <w:tcW w:w="975" w:type="dxa"/>
          </w:tcPr>
          <w:p w14:paraId="652CB456" w14:textId="0BABBCD5" w:rsidR="5EB65F48" w:rsidRDefault="5EB65F48"/>
        </w:tc>
        <w:tc>
          <w:tcPr>
            <w:tcW w:w="1428" w:type="dxa"/>
          </w:tcPr>
          <w:p w14:paraId="2DA16EF7" w14:textId="6D29409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15</w:t>
            </w:r>
          </w:p>
        </w:tc>
      </w:tr>
      <w:tr w:rsidR="5EB65F48" w14:paraId="50008940" w14:textId="77777777" w:rsidTr="4390FA8A">
        <w:trPr>
          <w:trHeight w:val="300"/>
        </w:trPr>
        <w:tc>
          <w:tcPr>
            <w:tcW w:w="6165" w:type="dxa"/>
          </w:tcPr>
          <w:p w14:paraId="34F873EE" w14:textId="741EAB6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590" w:type="dxa"/>
          </w:tcPr>
          <w:p w14:paraId="3405823E" w14:textId="7BA3A7C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50</w:t>
            </w:r>
          </w:p>
        </w:tc>
        <w:tc>
          <w:tcPr>
            <w:tcW w:w="1972" w:type="dxa"/>
          </w:tcPr>
          <w:p w14:paraId="64A9A97A" w14:textId="2B2ED9C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3(11.8%)</w:t>
            </w:r>
          </w:p>
        </w:tc>
        <w:tc>
          <w:tcPr>
            <w:tcW w:w="975" w:type="dxa"/>
          </w:tcPr>
          <w:p w14:paraId="49804F21" w14:textId="7260B6E0" w:rsidR="5EB65F48" w:rsidRDefault="5EB65F48"/>
        </w:tc>
        <w:tc>
          <w:tcPr>
            <w:tcW w:w="1428" w:type="dxa"/>
          </w:tcPr>
          <w:p w14:paraId="6B4DCE50" w14:textId="185307C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10</w:t>
            </w:r>
          </w:p>
        </w:tc>
      </w:tr>
      <w:tr w:rsidR="5EB65F48" w14:paraId="4AB1C783" w14:textId="77777777" w:rsidTr="4390FA8A">
        <w:trPr>
          <w:trHeight w:val="300"/>
        </w:trPr>
        <w:tc>
          <w:tcPr>
            <w:tcW w:w="6165" w:type="dxa"/>
          </w:tcPr>
          <w:p w14:paraId="78B13826" w14:textId="39FC9F5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590" w:type="dxa"/>
          </w:tcPr>
          <w:p w14:paraId="3349592C" w14:textId="469D6F25" w:rsidR="5EB65F48" w:rsidRDefault="5EB65F48"/>
        </w:tc>
        <w:tc>
          <w:tcPr>
            <w:tcW w:w="1972" w:type="dxa"/>
          </w:tcPr>
          <w:p w14:paraId="7F0D4185" w14:textId="1ACE04E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75" w:type="dxa"/>
          </w:tcPr>
          <w:p w14:paraId="3085282B" w14:textId="39892A97" w:rsidR="5EB65F48" w:rsidRDefault="5EB65F48"/>
        </w:tc>
        <w:tc>
          <w:tcPr>
            <w:tcW w:w="1428" w:type="dxa"/>
          </w:tcPr>
          <w:p w14:paraId="1AF06EE3" w14:textId="47D575A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5EB65F48" w14:paraId="3B828D42" w14:textId="77777777" w:rsidTr="4390FA8A">
        <w:trPr>
          <w:trHeight w:val="300"/>
        </w:trPr>
        <w:tc>
          <w:tcPr>
            <w:tcW w:w="6165" w:type="dxa"/>
          </w:tcPr>
          <w:p w14:paraId="541BED0E" w14:textId="57D444D8" w:rsidR="5EB65F48" w:rsidRDefault="5EB65F48" w:rsidP="5EB65F48">
            <w:pPr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Watched TV shows or videos just before falling asleep, n (%)</w:t>
            </w:r>
          </w:p>
        </w:tc>
        <w:tc>
          <w:tcPr>
            <w:tcW w:w="1590" w:type="dxa"/>
          </w:tcPr>
          <w:p w14:paraId="3AB676DB" w14:textId="7E57DE80" w:rsidR="5EB65F48" w:rsidRDefault="5EB65F48"/>
        </w:tc>
        <w:tc>
          <w:tcPr>
            <w:tcW w:w="1972" w:type="dxa"/>
          </w:tcPr>
          <w:p w14:paraId="36CBC671" w14:textId="7891887C" w:rsidR="5EB65F48" w:rsidRDefault="5EB65F48"/>
        </w:tc>
        <w:tc>
          <w:tcPr>
            <w:tcW w:w="975" w:type="dxa"/>
          </w:tcPr>
          <w:p w14:paraId="4CC3C487" w14:textId="383BAE91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326</w:t>
            </w:r>
          </w:p>
        </w:tc>
        <w:tc>
          <w:tcPr>
            <w:tcW w:w="1428" w:type="dxa"/>
          </w:tcPr>
          <w:p w14:paraId="2ADD0DC0" w14:textId="531896FB" w:rsidR="5EB65F48" w:rsidRDefault="5EB65F48"/>
        </w:tc>
      </w:tr>
      <w:tr w:rsidR="5EB65F48" w14:paraId="55809549" w14:textId="77777777" w:rsidTr="4390FA8A">
        <w:trPr>
          <w:trHeight w:val="300"/>
        </w:trPr>
        <w:tc>
          <w:tcPr>
            <w:tcW w:w="6165" w:type="dxa"/>
          </w:tcPr>
          <w:p w14:paraId="671E5032" w14:textId="3E270CD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590" w:type="dxa"/>
          </w:tcPr>
          <w:p w14:paraId="4F306350" w14:textId="530BA16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(11.7%)</w:t>
            </w:r>
          </w:p>
        </w:tc>
        <w:tc>
          <w:tcPr>
            <w:tcW w:w="1972" w:type="dxa"/>
          </w:tcPr>
          <w:p w14:paraId="03FF0774" w14:textId="194946C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4(12%)</w:t>
            </w:r>
          </w:p>
        </w:tc>
        <w:tc>
          <w:tcPr>
            <w:tcW w:w="975" w:type="dxa"/>
          </w:tcPr>
          <w:p w14:paraId="1A7279F3" w14:textId="000ED5C7" w:rsidR="5EB65F48" w:rsidRDefault="5EB65F48"/>
        </w:tc>
        <w:tc>
          <w:tcPr>
            <w:tcW w:w="1428" w:type="dxa"/>
          </w:tcPr>
          <w:p w14:paraId="2166CD14" w14:textId="4FCCEF8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7(11.9%)</w:t>
            </w:r>
          </w:p>
        </w:tc>
      </w:tr>
      <w:tr w:rsidR="5EB65F48" w14:paraId="31E373C0" w14:textId="77777777" w:rsidTr="4390FA8A">
        <w:trPr>
          <w:trHeight w:val="300"/>
        </w:trPr>
        <w:tc>
          <w:tcPr>
            <w:tcW w:w="6165" w:type="dxa"/>
          </w:tcPr>
          <w:p w14:paraId="181F0F04" w14:textId="3961A03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590" w:type="dxa"/>
          </w:tcPr>
          <w:p w14:paraId="1128E57A" w14:textId="538AD16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(9%)</w:t>
            </w:r>
          </w:p>
        </w:tc>
        <w:tc>
          <w:tcPr>
            <w:tcW w:w="1972" w:type="dxa"/>
          </w:tcPr>
          <w:p w14:paraId="23D8DDA8" w14:textId="4674E24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7(10.7%)</w:t>
            </w:r>
          </w:p>
        </w:tc>
        <w:tc>
          <w:tcPr>
            <w:tcW w:w="975" w:type="dxa"/>
          </w:tcPr>
          <w:p w14:paraId="7B24C9FA" w14:textId="1D3B842D" w:rsidR="5EB65F48" w:rsidRDefault="5EB65F48"/>
        </w:tc>
        <w:tc>
          <w:tcPr>
            <w:tcW w:w="1428" w:type="dxa"/>
          </w:tcPr>
          <w:p w14:paraId="34C5F446" w14:textId="567A4C7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0(10%)</w:t>
            </w:r>
          </w:p>
        </w:tc>
      </w:tr>
      <w:tr w:rsidR="5EB65F48" w14:paraId="030513CF" w14:textId="77777777" w:rsidTr="4390FA8A">
        <w:trPr>
          <w:trHeight w:val="300"/>
        </w:trPr>
        <w:tc>
          <w:tcPr>
            <w:tcW w:w="6165" w:type="dxa"/>
          </w:tcPr>
          <w:p w14:paraId="14F5115D" w14:textId="29CF11B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590" w:type="dxa"/>
          </w:tcPr>
          <w:p w14:paraId="6852DC4F" w14:textId="3E70F5A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3(28.1%)</w:t>
            </w:r>
          </w:p>
        </w:tc>
        <w:tc>
          <w:tcPr>
            <w:tcW w:w="1972" w:type="dxa"/>
          </w:tcPr>
          <w:p w14:paraId="4B8F72F6" w14:textId="0A45EC9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5(32.9%)</w:t>
            </w:r>
          </w:p>
        </w:tc>
        <w:tc>
          <w:tcPr>
            <w:tcW w:w="975" w:type="dxa"/>
          </w:tcPr>
          <w:p w14:paraId="7FD0439D" w14:textId="4ADF656B" w:rsidR="5EB65F48" w:rsidRDefault="5EB65F48"/>
        </w:tc>
        <w:tc>
          <w:tcPr>
            <w:tcW w:w="1428" w:type="dxa"/>
          </w:tcPr>
          <w:p w14:paraId="48A0914F" w14:textId="78A015F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8(31%)</w:t>
            </w:r>
          </w:p>
        </w:tc>
      </w:tr>
      <w:tr w:rsidR="5EB65F48" w14:paraId="038A0063" w14:textId="77777777" w:rsidTr="4390FA8A">
        <w:trPr>
          <w:trHeight w:val="300"/>
        </w:trPr>
        <w:tc>
          <w:tcPr>
            <w:tcW w:w="6165" w:type="dxa"/>
          </w:tcPr>
          <w:p w14:paraId="2F3A328C" w14:textId="699FA02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590" w:type="dxa"/>
          </w:tcPr>
          <w:p w14:paraId="3A131C51" w14:textId="4EF6238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15</w:t>
            </w:r>
          </w:p>
        </w:tc>
        <w:tc>
          <w:tcPr>
            <w:tcW w:w="1972" w:type="dxa"/>
          </w:tcPr>
          <w:p w14:paraId="3BAA5CF1" w14:textId="357BE72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6(23.7%)</w:t>
            </w:r>
          </w:p>
        </w:tc>
        <w:tc>
          <w:tcPr>
            <w:tcW w:w="975" w:type="dxa"/>
          </w:tcPr>
          <w:p w14:paraId="5AC52EB2" w14:textId="78F48AFE" w:rsidR="5EB65F48" w:rsidRDefault="5EB65F48"/>
        </w:tc>
        <w:tc>
          <w:tcPr>
            <w:tcW w:w="1428" w:type="dxa"/>
          </w:tcPr>
          <w:p w14:paraId="1AE0211D" w14:textId="266D6E7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240</w:t>
            </w:r>
          </w:p>
        </w:tc>
      </w:tr>
      <w:tr w:rsidR="5EB65F48" w14:paraId="2E34975E" w14:textId="77777777" w:rsidTr="4390FA8A">
        <w:trPr>
          <w:trHeight w:val="300"/>
        </w:trPr>
        <w:tc>
          <w:tcPr>
            <w:tcW w:w="6165" w:type="dxa"/>
          </w:tcPr>
          <w:p w14:paraId="036EFEC9" w14:textId="515CB35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590" w:type="dxa"/>
          </w:tcPr>
          <w:p w14:paraId="1523F5A0" w14:textId="4AF7C92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80</w:t>
            </w:r>
          </w:p>
        </w:tc>
        <w:tc>
          <w:tcPr>
            <w:tcW w:w="1972" w:type="dxa"/>
          </w:tcPr>
          <w:p w14:paraId="0B83F955" w14:textId="5E32376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0(20.7%)</w:t>
            </w:r>
          </w:p>
        </w:tc>
        <w:tc>
          <w:tcPr>
            <w:tcW w:w="975" w:type="dxa"/>
          </w:tcPr>
          <w:p w14:paraId="250256B2" w14:textId="69707FE6" w:rsidR="5EB65F48" w:rsidRDefault="5EB65F48"/>
        </w:tc>
        <w:tc>
          <w:tcPr>
            <w:tcW w:w="1428" w:type="dxa"/>
          </w:tcPr>
          <w:p w14:paraId="799B7945" w14:textId="3252AFA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90</w:t>
            </w:r>
          </w:p>
        </w:tc>
      </w:tr>
      <w:tr w:rsidR="5EB65F48" w14:paraId="2A8C140F" w14:textId="77777777" w:rsidTr="4390FA8A">
        <w:trPr>
          <w:trHeight w:val="300"/>
        </w:trPr>
        <w:tc>
          <w:tcPr>
            <w:tcW w:w="6165" w:type="dxa"/>
          </w:tcPr>
          <w:p w14:paraId="36CB4621" w14:textId="7E377F8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590" w:type="dxa"/>
          </w:tcPr>
          <w:p w14:paraId="33E1C038" w14:textId="5CBA2CB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72" w:type="dxa"/>
          </w:tcPr>
          <w:p w14:paraId="7CF0DEBD" w14:textId="3404FEB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75" w:type="dxa"/>
          </w:tcPr>
          <w:p w14:paraId="02E9DE16" w14:textId="7D2EC86E" w:rsidR="5EB65F48" w:rsidRDefault="5EB65F48"/>
        </w:tc>
        <w:tc>
          <w:tcPr>
            <w:tcW w:w="1428" w:type="dxa"/>
          </w:tcPr>
          <w:p w14:paraId="541170A7" w14:textId="1B8DB05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</w:tr>
      <w:tr w:rsidR="5EB65F48" w14:paraId="5115B3AB" w14:textId="77777777" w:rsidTr="4390FA8A">
        <w:trPr>
          <w:trHeight w:val="300"/>
        </w:trPr>
        <w:tc>
          <w:tcPr>
            <w:tcW w:w="6165" w:type="dxa"/>
          </w:tcPr>
          <w:p w14:paraId="256DE847" w14:textId="58ABCCD7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Used a phone, computer, or electronic device just before falling asleep, n (%)</w:t>
            </w:r>
          </w:p>
        </w:tc>
        <w:tc>
          <w:tcPr>
            <w:tcW w:w="1590" w:type="dxa"/>
          </w:tcPr>
          <w:p w14:paraId="77625843" w14:textId="19EF7B76" w:rsidR="5EB65F48" w:rsidRDefault="5EB65F48"/>
        </w:tc>
        <w:tc>
          <w:tcPr>
            <w:tcW w:w="1972" w:type="dxa"/>
          </w:tcPr>
          <w:p w14:paraId="2E99FFF3" w14:textId="24D6E689" w:rsidR="5EB65F48" w:rsidRDefault="5EB65F48"/>
        </w:tc>
        <w:tc>
          <w:tcPr>
            <w:tcW w:w="975" w:type="dxa"/>
          </w:tcPr>
          <w:p w14:paraId="370522E3" w14:textId="7E415090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2137</w:t>
            </w:r>
          </w:p>
        </w:tc>
        <w:tc>
          <w:tcPr>
            <w:tcW w:w="1428" w:type="dxa"/>
          </w:tcPr>
          <w:p w14:paraId="065F085A" w14:textId="2A2D1F74" w:rsidR="5EB65F48" w:rsidRDefault="5EB65F48"/>
        </w:tc>
      </w:tr>
      <w:tr w:rsidR="5EB65F48" w14:paraId="6CC2542E" w14:textId="77777777" w:rsidTr="4390FA8A">
        <w:trPr>
          <w:trHeight w:val="300"/>
        </w:trPr>
        <w:tc>
          <w:tcPr>
            <w:tcW w:w="6165" w:type="dxa"/>
          </w:tcPr>
          <w:p w14:paraId="41361499" w14:textId="156F2F5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590" w:type="dxa"/>
          </w:tcPr>
          <w:p w14:paraId="569B9CEB" w14:textId="43BC5B8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(6.8%)</w:t>
            </w:r>
          </w:p>
        </w:tc>
        <w:tc>
          <w:tcPr>
            <w:tcW w:w="1972" w:type="dxa"/>
          </w:tcPr>
          <w:p w14:paraId="529402AE" w14:textId="1072B0D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9(11.1%)</w:t>
            </w:r>
          </w:p>
        </w:tc>
        <w:tc>
          <w:tcPr>
            <w:tcW w:w="975" w:type="dxa"/>
          </w:tcPr>
          <w:p w14:paraId="369492D9" w14:textId="6F7B6894" w:rsidR="5EB65F48" w:rsidRDefault="5EB65F48"/>
        </w:tc>
        <w:tc>
          <w:tcPr>
            <w:tcW w:w="1428" w:type="dxa"/>
          </w:tcPr>
          <w:p w14:paraId="5FBF3C3A" w14:textId="67BA14A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4(9.3%)</w:t>
            </w:r>
          </w:p>
        </w:tc>
      </w:tr>
      <w:tr w:rsidR="5EB65F48" w14:paraId="1F431245" w14:textId="77777777" w:rsidTr="4390FA8A">
        <w:trPr>
          <w:trHeight w:val="300"/>
        </w:trPr>
        <w:tc>
          <w:tcPr>
            <w:tcW w:w="6165" w:type="dxa"/>
          </w:tcPr>
          <w:p w14:paraId="64BA0300" w14:textId="3EC96E4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590" w:type="dxa"/>
          </w:tcPr>
          <w:p w14:paraId="48756820" w14:textId="0FFB950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(6.8%)</w:t>
            </w:r>
          </w:p>
        </w:tc>
        <w:tc>
          <w:tcPr>
            <w:tcW w:w="1972" w:type="dxa"/>
          </w:tcPr>
          <w:p w14:paraId="4F1B26F6" w14:textId="1DB1BB0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(6.9%)</w:t>
            </w:r>
          </w:p>
        </w:tc>
        <w:tc>
          <w:tcPr>
            <w:tcW w:w="975" w:type="dxa"/>
          </w:tcPr>
          <w:p w14:paraId="673AAC0B" w14:textId="2777B267" w:rsidR="5EB65F48" w:rsidRDefault="5EB65F48"/>
        </w:tc>
        <w:tc>
          <w:tcPr>
            <w:tcW w:w="1428" w:type="dxa"/>
          </w:tcPr>
          <w:p w14:paraId="1E269663" w14:textId="58A1170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2(6.9%)</w:t>
            </w:r>
          </w:p>
        </w:tc>
      </w:tr>
      <w:tr w:rsidR="5EB65F48" w14:paraId="2E0413BB" w14:textId="77777777" w:rsidTr="4390FA8A">
        <w:trPr>
          <w:trHeight w:val="300"/>
        </w:trPr>
        <w:tc>
          <w:tcPr>
            <w:tcW w:w="6165" w:type="dxa"/>
          </w:tcPr>
          <w:p w14:paraId="6834F1A4" w14:textId="3DE869C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590" w:type="dxa"/>
          </w:tcPr>
          <w:p w14:paraId="1089BFD2" w14:textId="78B141B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2(19.7%)</w:t>
            </w:r>
          </w:p>
        </w:tc>
        <w:tc>
          <w:tcPr>
            <w:tcW w:w="1972" w:type="dxa"/>
          </w:tcPr>
          <w:p w14:paraId="42FDBF97" w14:textId="7595C04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4(21.4%)</w:t>
            </w:r>
          </w:p>
        </w:tc>
        <w:tc>
          <w:tcPr>
            <w:tcW w:w="975" w:type="dxa"/>
          </w:tcPr>
          <w:p w14:paraId="21FA716F" w14:textId="1164BBA0" w:rsidR="5EB65F48" w:rsidRDefault="5EB65F48"/>
        </w:tc>
        <w:tc>
          <w:tcPr>
            <w:tcW w:w="1428" w:type="dxa"/>
          </w:tcPr>
          <w:p w14:paraId="3825DE39" w14:textId="1815B73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6(20.7%)</w:t>
            </w:r>
          </w:p>
        </w:tc>
      </w:tr>
      <w:tr w:rsidR="5EB65F48" w14:paraId="77CD098D" w14:textId="77777777" w:rsidTr="4390FA8A">
        <w:trPr>
          <w:trHeight w:val="300"/>
        </w:trPr>
        <w:tc>
          <w:tcPr>
            <w:tcW w:w="6165" w:type="dxa"/>
          </w:tcPr>
          <w:p w14:paraId="79544152" w14:textId="4B57DF9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590" w:type="dxa"/>
          </w:tcPr>
          <w:p w14:paraId="792E8CFD" w14:textId="09F169A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8(26.8%)</w:t>
            </w:r>
          </w:p>
        </w:tc>
        <w:tc>
          <w:tcPr>
            <w:tcW w:w="1972" w:type="dxa"/>
          </w:tcPr>
          <w:p w14:paraId="0FFA1B9D" w14:textId="1DCD964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3(25%)</w:t>
            </w:r>
          </w:p>
        </w:tc>
        <w:tc>
          <w:tcPr>
            <w:tcW w:w="975" w:type="dxa"/>
          </w:tcPr>
          <w:p w14:paraId="3CE4459B" w14:textId="6B203BC7" w:rsidR="5EB65F48" w:rsidRDefault="5EB65F48"/>
        </w:tc>
        <w:tc>
          <w:tcPr>
            <w:tcW w:w="1428" w:type="dxa"/>
          </w:tcPr>
          <w:p w14:paraId="3A532E08" w14:textId="60A6469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1(25.7%)</w:t>
            </w:r>
          </w:p>
        </w:tc>
      </w:tr>
      <w:tr w:rsidR="5EB65F48" w14:paraId="2E1818F0" w14:textId="77777777" w:rsidTr="4390FA8A">
        <w:trPr>
          <w:trHeight w:val="300"/>
        </w:trPr>
        <w:tc>
          <w:tcPr>
            <w:tcW w:w="6165" w:type="dxa"/>
          </w:tcPr>
          <w:p w14:paraId="731E7D98" w14:textId="7D108D8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590" w:type="dxa"/>
          </w:tcPr>
          <w:p w14:paraId="285180B9" w14:textId="1010E22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6(39.9%)</w:t>
            </w:r>
          </w:p>
        </w:tc>
        <w:tc>
          <w:tcPr>
            <w:tcW w:w="1972" w:type="dxa"/>
          </w:tcPr>
          <w:p w14:paraId="579D4CEF" w14:textId="72494AA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0(35.6%)</w:t>
            </w:r>
          </w:p>
        </w:tc>
        <w:tc>
          <w:tcPr>
            <w:tcW w:w="975" w:type="dxa"/>
          </w:tcPr>
          <w:p w14:paraId="75A080DC" w14:textId="34D82928" w:rsidR="5EB65F48" w:rsidRDefault="5EB65F48"/>
        </w:tc>
        <w:tc>
          <w:tcPr>
            <w:tcW w:w="1428" w:type="dxa"/>
          </w:tcPr>
          <w:p w14:paraId="439591FF" w14:textId="55A52F8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6(37.4%)</w:t>
            </w:r>
          </w:p>
        </w:tc>
      </w:tr>
      <w:tr w:rsidR="5EB65F48" w14:paraId="1ED8008E" w14:textId="77777777" w:rsidTr="4390FA8A">
        <w:trPr>
          <w:trHeight w:val="300"/>
        </w:trPr>
        <w:tc>
          <w:tcPr>
            <w:tcW w:w="6165" w:type="dxa"/>
          </w:tcPr>
          <w:p w14:paraId="0D6C5AD1" w14:textId="78ACDA2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590" w:type="dxa"/>
          </w:tcPr>
          <w:p w14:paraId="3B30B51E" w14:textId="3C1D60D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72" w:type="dxa"/>
          </w:tcPr>
          <w:p w14:paraId="07FF0E4A" w14:textId="4150A29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75" w:type="dxa"/>
          </w:tcPr>
          <w:p w14:paraId="408EC13F" w14:textId="560CF9BD" w:rsidR="5EB65F48" w:rsidRDefault="5EB65F48"/>
        </w:tc>
        <w:tc>
          <w:tcPr>
            <w:tcW w:w="1428" w:type="dxa"/>
          </w:tcPr>
          <w:p w14:paraId="400DF03C" w14:textId="6C2DEFD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5EB65F48" w14:paraId="6C5232B9" w14:textId="77777777" w:rsidTr="4390FA8A">
        <w:trPr>
          <w:trHeight w:val="300"/>
        </w:trPr>
        <w:tc>
          <w:tcPr>
            <w:tcW w:w="6165" w:type="dxa"/>
          </w:tcPr>
          <w:p w14:paraId="50B660B8" w14:textId="13BB9167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Needed someone with him/her to fall asleep, n (%)</w:t>
            </w:r>
          </w:p>
        </w:tc>
        <w:tc>
          <w:tcPr>
            <w:tcW w:w="1590" w:type="dxa"/>
          </w:tcPr>
          <w:p w14:paraId="72992D6D" w14:textId="269BBD29" w:rsidR="5EB65F48" w:rsidRDefault="5EB65F48"/>
        </w:tc>
        <w:tc>
          <w:tcPr>
            <w:tcW w:w="1972" w:type="dxa"/>
          </w:tcPr>
          <w:p w14:paraId="6C38FAE8" w14:textId="5988661A" w:rsidR="5EB65F48" w:rsidRDefault="5EB65F48"/>
        </w:tc>
        <w:tc>
          <w:tcPr>
            <w:tcW w:w="975" w:type="dxa"/>
          </w:tcPr>
          <w:p w14:paraId="5E7C39E5" w14:textId="21AF40E8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3237</w:t>
            </w:r>
          </w:p>
        </w:tc>
        <w:tc>
          <w:tcPr>
            <w:tcW w:w="1428" w:type="dxa"/>
          </w:tcPr>
          <w:p w14:paraId="349D375D" w14:textId="26F30764" w:rsidR="5EB65F48" w:rsidRDefault="5EB65F48"/>
        </w:tc>
      </w:tr>
      <w:tr w:rsidR="5EB65F48" w14:paraId="112478C8" w14:textId="77777777" w:rsidTr="4390FA8A">
        <w:trPr>
          <w:trHeight w:val="300"/>
        </w:trPr>
        <w:tc>
          <w:tcPr>
            <w:tcW w:w="6165" w:type="dxa"/>
          </w:tcPr>
          <w:p w14:paraId="2021DDD3" w14:textId="6847F67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590" w:type="dxa"/>
          </w:tcPr>
          <w:p w14:paraId="7E92154F" w14:textId="21B6844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0(76.5%)</w:t>
            </w:r>
          </w:p>
        </w:tc>
        <w:tc>
          <w:tcPr>
            <w:tcW w:w="1972" w:type="dxa"/>
          </w:tcPr>
          <w:p w14:paraId="703313DA" w14:textId="4B12EB1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2(80.9%)</w:t>
            </w:r>
          </w:p>
        </w:tc>
        <w:tc>
          <w:tcPr>
            <w:tcW w:w="975" w:type="dxa"/>
          </w:tcPr>
          <w:p w14:paraId="5FC8BD26" w14:textId="6DA5DFB1" w:rsidR="5EB65F48" w:rsidRDefault="5EB65F48"/>
        </w:tc>
        <w:tc>
          <w:tcPr>
            <w:tcW w:w="1428" w:type="dxa"/>
          </w:tcPr>
          <w:p w14:paraId="1212791B" w14:textId="43E1D4A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12(79.1%)</w:t>
            </w:r>
          </w:p>
        </w:tc>
      </w:tr>
      <w:tr w:rsidR="5EB65F48" w14:paraId="38550A8A" w14:textId="77777777" w:rsidTr="4390FA8A">
        <w:trPr>
          <w:trHeight w:val="300"/>
        </w:trPr>
        <w:tc>
          <w:tcPr>
            <w:tcW w:w="6165" w:type="dxa"/>
          </w:tcPr>
          <w:p w14:paraId="3B3C8FFE" w14:textId="79A5626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590" w:type="dxa"/>
          </w:tcPr>
          <w:p w14:paraId="1426D486" w14:textId="36A6BB6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9(10.7%)</w:t>
            </w:r>
          </w:p>
        </w:tc>
        <w:tc>
          <w:tcPr>
            <w:tcW w:w="1972" w:type="dxa"/>
          </w:tcPr>
          <w:p w14:paraId="27D625A4" w14:textId="4CD289F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(8.8%)</w:t>
            </w:r>
          </w:p>
        </w:tc>
        <w:tc>
          <w:tcPr>
            <w:tcW w:w="975" w:type="dxa"/>
          </w:tcPr>
          <w:p w14:paraId="5A1860FB" w14:textId="06FE2E30" w:rsidR="5EB65F48" w:rsidRDefault="5EB65F48"/>
        </w:tc>
        <w:tc>
          <w:tcPr>
            <w:tcW w:w="1428" w:type="dxa"/>
          </w:tcPr>
          <w:p w14:paraId="12A1A5B5" w14:textId="28EE94C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6(9.6%)</w:t>
            </w:r>
          </w:p>
        </w:tc>
      </w:tr>
      <w:tr w:rsidR="5EB65F48" w14:paraId="7910F4A0" w14:textId="77777777" w:rsidTr="4390FA8A">
        <w:trPr>
          <w:trHeight w:val="300"/>
        </w:trPr>
        <w:tc>
          <w:tcPr>
            <w:tcW w:w="6165" w:type="dxa"/>
          </w:tcPr>
          <w:p w14:paraId="5FD9F47D" w14:textId="4EAF0C3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590" w:type="dxa"/>
          </w:tcPr>
          <w:p w14:paraId="5388E7AC" w14:textId="50E4160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30</w:t>
            </w:r>
          </w:p>
        </w:tc>
        <w:tc>
          <w:tcPr>
            <w:tcW w:w="1972" w:type="dxa"/>
          </w:tcPr>
          <w:p w14:paraId="3F90E9E5" w14:textId="0ED697D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(5.4%)</w:t>
            </w:r>
          </w:p>
        </w:tc>
        <w:tc>
          <w:tcPr>
            <w:tcW w:w="975" w:type="dxa"/>
          </w:tcPr>
          <w:p w14:paraId="3B2FB693" w14:textId="29EC702F" w:rsidR="5EB65F48" w:rsidRDefault="5EB65F48"/>
        </w:tc>
        <w:tc>
          <w:tcPr>
            <w:tcW w:w="1428" w:type="dxa"/>
          </w:tcPr>
          <w:p w14:paraId="03C58751" w14:textId="2DD9356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60</w:t>
            </w:r>
          </w:p>
        </w:tc>
      </w:tr>
      <w:tr w:rsidR="5EB65F48" w14:paraId="0D92699A" w14:textId="77777777" w:rsidTr="4390FA8A">
        <w:trPr>
          <w:trHeight w:val="300"/>
        </w:trPr>
        <w:tc>
          <w:tcPr>
            <w:tcW w:w="6165" w:type="dxa"/>
          </w:tcPr>
          <w:p w14:paraId="1DB2F01E" w14:textId="774B9AF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Almost Always</w:t>
            </w:r>
          </w:p>
        </w:tc>
        <w:tc>
          <w:tcPr>
            <w:tcW w:w="1590" w:type="dxa"/>
          </w:tcPr>
          <w:p w14:paraId="01D60829" w14:textId="135C601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(2.2%)</w:t>
            </w:r>
          </w:p>
        </w:tc>
        <w:tc>
          <w:tcPr>
            <w:tcW w:w="1972" w:type="dxa"/>
          </w:tcPr>
          <w:p w14:paraId="4CD341C5" w14:textId="7AA5676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(3%)</w:t>
            </w:r>
          </w:p>
        </w:tc>
        <w:tc>
          <w:tcPr>
            <w:tcW w:w="975" w:type="dxa"/>
          </w:tcPr>
          <w:p w14:paraId="5319E537" w14:textId="241D2C5E" w:rsidR="5EB65F48" w:rsidRDefault="5EB65F48"/>
        </w:tc>
        <w:tc>
          <w:tcPr>
            <w:tcW w:w="1428" w:type="dxa"/>
          </w:tcPr>
          <w:p w14:paraId="39D71C9C" w14:textId="4E533C4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(2.7%)</w:t>
            </w:r>
          </w:p>
        </w:tc>
      </w:tr>
      <w:tr w:rsidR="5EB65F48" w14:paraId="11A731CB" w14:textId="77777777" w:rsidTr="4390FA8A">
        <w:trPr>
          <w:trHeight w:val="300"/>
        </w:trPr>
        <w:tc>
          <w:tcPr>
            <w:tcW w:w="6165" w:type="dxa"/>
          </w:tcPr>
          <w:p w14:paraId="0CED3BBA" w14:textId="75EE4E4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590" w:type="dxa"/>
          </w:tcPr>
          <w:p w14:paraId="42778D20" w14:textId="563D31B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5</w:t>
            </w:r>
          </w:p>
        </w:tc>
        <w:tc>
          <w:tcPr>
            <w:tcW w:w="1972" w:type="dxa"/>
          </w:tcPr>
          <w:p w14:paraId="320E9932" w14:textId="5E41FBB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(1.9%)</w:t>
            </w:r>
          </w:p>
        </w:tc>
        <w:tc>
          <w:tcPr>
            <w:tcW w:w="975" w:type="dxa"/>
          </w:tcPr>
          <w:p w14:paraId="09A3479A" w14:textId="77B2AAF6" w:rsidR="5EB65F48" w:rsidRDefault="5EB65F48"/>
        </w:tc>
        <w:tc>
          <w:tcPr>
            <w:tcW w:w="1428" w:type="dxa"/>
          </w:tcPr>
          <w:p w14:paraId="7C41B324" w14:textId="77A3073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25</w:t>
            </w:r>
          </w:p>
        </w:tc>
      </w:tr>
      <w:tr w:rsidR="5EB65F48" w14:paraId="5D9F4283" w14:textId="77777777" w:rsidTr="4390FA8A">
        <w:trPr>
          <w:trHeight w:val="300"/>
        </w:trPr>
        <w:tc>
          <w:tcPr>
            <w:tcW w:w="6165" w:type="dxa"/>
          </w:tcPr>
          <w:p w14:paraId="464BB886" w14:textId="79A6A28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590" w:type="dxa"/>
          </w:tcPr>
          <w:p w14:paraId="2DD17B67" w14:textId="17220A2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72" w:type="dxa"/>
          </w:tcPr>
          <w:p w14:paraId="50899CC2" w14:textId="7A5CD40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75" w:type="dxa"/>
          </w:tcPr>
          <w:p w14:paraId="43415C62" w14:textId="182DAC8C" w:rsidR="5EB65F48" w:rsidRDefault="5EB65F48"/>
        </w:tc>
        <w:tc>
          <w:tcPr>
            <w:tcW w:w="1428" w:type="dxa"/>
          </w:tcPr>
          <w:p w14:paraId="2ECA7B36" w14:textId="45F26F9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5EB65F48" w14:paraId="30DBEFFA" w14:textId="77777777" w:rsidTr="4390FA8A">
        <w:trPr>
          <w:trHeight w:val="300"/>
        </w:trPr>
        <w:tc>
          <w:tcPr>
            <w:tcW w:w="6165" w:type="dxa"/>
          </w:tcPr>
          <w:p w14:paraId="0684C029" w14:textId="4F08F437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Followed a bedtime routine before falling asleep, n (%)</w:t>
            </w:r>
          </w:p>
        </w:tc>
        <w:tc>
          <w:tcPr>
            <w:tcW w:w="1590" w:type="dxa"/>
          </w:tcPr>
          <w:p w14:paraId="5EE1CCCD" w14:textId="24313CC8" w:rsidR="5EB65F48" w:rsidRDefault="5EB65F48"/>
        </w:tc>
        <w:tc>
          <w:tcPr>
            <w:tcW w:w="1972" w:type="dxa"/>
          </w:tcPr>
          <w:p w14:paraId="6286E36C" w14:textId="406634A5" w:rsidR="5EB65F48" w:rsidRDefault="5EB65F48"/>
        </w:tc>
        <w:tc>
          <w:tcPr>
            <w:tcW w:w="975" w:type="dxa"/>
          </w:tcPr>
          <w:p w14:paraId="2052501E" w14:textId="51E0351F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1428" w:type="dxa"/>
          </w:tcPr>
          <w:p w14:paraId="222DEB4B" w14:textId="3E8213C3" w:rsidR="5EB65F48" w:rsidRDefault="5EB65F48"/>
        </w:tc>
      </w:tr>
      <w:tr w:rsidR="5EB65F48" w14:paraId="5F56BD64" w14:textId="77777777" w:rsidTr="4390FA8A">
        <w:trPr>
          <w:trHeight w:val="300"/>
        </w:trPr>
        <w:tc>
          <w:tcPr>
            <w:tcW w:w="6165" w:type="dxa"/>
          </w:tcPr>
          <w:p w14:paraId="26AEDB2D" w14:textId="3D9EEF6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590" w:type="dxa"/>
          </w:tcPr>
          <w:p w14:paraId="1AA20992" w14:textId="1445253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7(29.2%)</w:t>
            </w:r>
          </w:p>
        </w:tc>
        <w:tc>
          <w:tcPr>
            <w:tcW w:w="1972" w:type="dxa"/>
          </w:tcPr>
          <w:p w14:paraId="4A8D3674" w14:textId="58382DC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3(21.2%)</w:t>
            </w:r>
          </w:p>
        </w:tc>
        <w:tc>
          <w:tcPr>
            <w:tcW w:w="975" w:type="dxa"/>
          </w:tcPr>
          <w:p w14:paraId="50F37D36" w14:textId="0BAA5E6B" w:rsidR="5EB65F48" w:rsidRDefault="5EB65F48"/>
        </w:tc>
        <w:tc>
          <w:tcPr>
            <w:tcW w:w="1428" w:type="dxa"/>
          </w:tcPr>
          <w:p w14:paraId="37DF2132" w14:textId="43439DF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0(24.5%)</w:t>
            </w:r>
          </w:p>
        </w:tc>
      </w:tr>
      <w:tr w:rsidR="5EB65F48" w14:paraId="0AA79DCB" w14:textId="77777777" w:rsidTr="4390FA8A">
        <w:trPr>
          <w:trHeight w:val="300"/>
        </w:trPr>
        <w:tc>
          <w:tcPr>
            <w:tcW w:w="6165" w:type="dxa"/>
          </w:tcPr>
          <w:p w14:paraId="27119B6E" w14:textId="1DB8068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590" w:type="dxa"/>
          </w:tcPr>
          <w:p w14:paraId="6B1A4B9B" w14:textId="141BEAD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3(17.2%)</w:t>
            </w:r>
          </w:p>
        </w:tc>
        <w:tc>
          <w:tcPr>
            <w:tcW w:w="1972" w:type="dxa"/>
          </w:tcPr>
          <w:p w14:paraId="3DC15AEB" w14:textId="0CBDE9D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3(13.7%)</w:t>
            </w:r>
          </w:p>
        </w:tc>
        <w:tc>
          <w:tcPr>
            <w:tcW w:w="975" w:type="dxa"/>
          </w:tcPr>
          <w:p w14:paraId="241CC085" w14:textId="14223193" w:rsidR="5EB65F48" w:rsidRDefault="5EB65F48"/>
        </w:tc>
        <w:tc>
          <w:tcPr>
            <w:tcW w:w="1428" w:type="dxa"/>
          </w:tcPr>
          <w:p w14:paraId="315514AD" w14:textId="366CC66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6(15.1%)</w:t>
            </w:r>
          </w:p>
        </w:tc>
      </w:tr>
      <w:tr w:rsidR="5EB65F48" w14:paraId="33DA32CC" w14:textId="77777777" w:rsidTr="4390FA8A">
        <w:trPr>
          <w:trHeight w:val="300"/>
        </w:trPr>
        <w:tc>
          <w:tcPr>
            <w:tcW w:w="6165" w:type="dxa"/>
          </w:tcPr>
          <w:p w14:paraId="25121421" w14:textId="272CB32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590" w:type="dxa"/>
          </w:tcPr>
          <w:p w14:paraId="02AB0C1D" w14:textId="52151F8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9(27%)</w:t>
            </w:r>
          </w:p>
        </w:tc>
        <w:tc>
          <w:tcPr>
            <w:tcW w:w="1972" w:type="dxa"/>
          </w:tcPr>
          <w:p w14:paraId="0ADEF018" w14:textId="163A4B6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4(25.2%)</w:t>
            </w:r>
          </w:p>
        </w:tc>
        <w:tc>
          <w:tcPr>
            <w:tcW w:w="975" w:type="dxa"/>
          </w:tcPr>
          <w:p w14:paraId="77DAD261" w14:textId="34736D3C" w:rsidR="5EB65F48" w:rsidRDefault="5EB65F48"/>
        </w:tc>
        <w:tc>
          <w:tcPr>
            <w:tcW w:w="1428" w:type="dxa"/>
          </w:tcPr>
          <w:p w14:paraId="361C2A0B" w14:textId="686A0E6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3(25.9%)</w:t>
            </w:r>
          </w:p>
        </w:tc>
      </w:tr>
      <w:tr w:rsidR="5EB65F48" w14:paraId="455918F8" w14:textId="77777777" w:rsidTr="4390FA8A">
        <w:trPr>
          <w:trHeight w:val="300"/>
        </w:trPr>
        <w:tc>
          <w:tcPr>
            <w:tcW w:w="6165" w:type="dxa"/>
          </w:tcPr>
          <w:p w14:paraId="3338D2D2" w14:textId="3BACBDC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590" w:type="dxa"/>
          </w:tcPr>
          <w:p w14:paraId="54C63573" w14:textId="2567A30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(14.5%)</w:t>
            </w:r>
          </w:p>
        </w:tc>
        <w:tc>
          <w:tcPr>
            <w:tcW w:w="1972" w:type="dxa"/>
          </w:tcPr>
          <w:p w14:paraId="699B83A4" w14:textId="3EAA8F6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1(22.7%)</w:t>
            </w:r>
          </w:p>
        </w:tc>
        <w:tc>
          <w:tcPr>
            <w:tcW w:w="975" w:type="dxa"/>
          </w:tcPr>
          <w:p w14:paraId="53B5515A" w14:textId="3B96B964" w:rsidR="5EB65F48" w:rsidRDefault="5EB65F48"/>
        </w:tc>
        <w:tc>
          <w:tcPr>
            <w:tcW w:w="1428" w:type="dxa"/>
          </w:tcPr>
          <w:p w14:paraId="5628293C" w14:textId="7FB7FD7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4(19.4%)</w:t>
            </w:r>
          </w:p>
        </w:tc>
      </w:tr>
      <w:tr w:rsidR="5EB65F48" w14:paraId="396A58A0" w14:textId="77777777" w:rsidTr="4390FA8A">
        <w:trPr>
          <w:trHeight w:val="300"/>
        </w:trPr>
        <w:tc>
          <w:tcPr>
            <w:tcW w:w="6165" w:type="dxa"/>
          </w:tcPr>
          <w:p w14:paraId="5AC7089B" w14:textId="4209170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590" w:type="dxa"/>
          </w:tcPr>
          <w:p w14:paraId="17FC075F" w14:textId="0724507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4(12%)</w:t>
            </w:r>
          </w:p>
        </w:tc>
        <w:tc>
          <w:tcPr>
            <w:tcW w:w="1972" w:type="dxa"/>
          </w:tcPr>
          <w:p w14:paraId="5D246EF5" w14:textId="467DBEE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1(17.1%)</w:t>
            </w:r>
          </w:p>
        </w:tc>
        <w:tc>
          <w:tcPr>
            <w:tcW w:w="975" w:type="dxa"/>
          </w:tcPr>
          <w:p w14:paraId="2742048E" w14:textId="2581BE47" w:rsidR="5EB65F48" w:rsidRDefault="5EB65F48"/>
        </w:tc>
        <w:tc>
          <w:tcPr>
            <w:tcW w:w="1428" w:type="dxa"/>
          </w:tcPr>
          <w:p w14:paraId="76EDD132" w14:textId="79A9F10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5(15%)</w:t>
            </w:r>
          </w:p>
        </w:tc>
      </w:tr>
      <w:tr w:rsidR="5EB65F48" w14:paraId="19876BCC" w14:textId="77777777" w:rsidTr="4390FA8A">
        <w:trPr>
          <w:trHeight w:val="300"/>
        </w:trPr>
        <w:tc>
          <w:tcPr>
            <w:tcW w:w="6165" w:type="dxa"/>
          </w:tcPr>
          <w:p w14:paraId="0B0F3DD4" w14:textId="1F6025B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590" w:type="dxa"/>
          </w:tcPr>
          <w:p w14:paraId="1D65BC5D" w14:textId="1203C67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72" w:type="dxa"/>
          </w:tcPr>
          <w:p w14:paraId="3D4F5E62" w14:textId="3D333E2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75" w:type="dxa"/>
          </w:tcPr>
          <w:p w14:paraId="03A0CAE3" w14:textId="6C1170AB" w:rsidR="5EB65F48" w:rsidRDefault="5EB65F48"/>
        </w:tc>
        <w:tc>
          <w:tcPr>
            <w:tcW w:w="1428" w:type="dxa"/>
          </w:tcPr>
          <w:p w14:paraId="5E9EC532" w14:textId="4CA42FE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</w:tr>
      <w:tr w:rsidR="5EB65F48" w14:paraId="27225B10" w14:textId="77777777" w:rsidTr="4390FA8A">
        <w:trPr>
          <w:trHeight w:val="300"/>
        </w:trPr>
        <w:tc>
          <w:tcPr>
            <w:tcW w:w="6165" w:type="dxa"/>
          </w:tcPr>
          <w:p w14:paraId="6CF53919" w14:textId="5488CE60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Woke up at about the same time every day, n (%)</w:t>
            </w:r>
          </w:p>
        </w:tc>
        <w:tc>
          <w:tcPr>
            <w:tcW w:w="1590" w:type="dxa"/>
          </w:tcPr>
          <w:p w14:paraId="51ACFEB2" w14:textId="3912DE66" w:rsidR="5EB65F48" w:rsidRDefault="5EB65F48"/>
        </w:tc>
        <w:tc>
          <w:tcPr>
            <w:tcW w:w="1972" w:type="dxa"/>
          </w:tcPr>
          <w:p w14:paraId="70FC86A9" w14:textId="397BFDAA" w:rsidR="5EB65F48" w:rsidRDefault="5EB65F48"/>
        </w:tc>
        <w:tc>
          <w:tcPr>
            <w:tcW w:w="975" w:type="dxa"/>
          </w:tcPr>
          <w:p w14:paraId="64C087FE" w14:textId="1FC2C562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1331</w:t>
            </w:r>
          </w:p>
        </w:tc>
        <w:tc>
          <w:tcPr>
            <w:tcW w:w="1428" w:type="dxa"/>
          </w:tcPr>
          <w:p w14:paraId="2E05E021" w14:textId="681E9B12" w:rsidR="5EB65F48" w:rsidRDefault="5EB65F48"/>
        </w:tc>
      </w:tr>
      <w:tr w:rsidR="5EB65F48" w14:paraId="7CD96E84" w14:textId="77777777" w:rsidTr="4390FA8A">
        <w:trPr>
          <w:trHeight w:val="300"/>
        </w:trPr>
        <w:tc>
          <w:tcPr>
            <w:tcW w:w="6165" w:type="dxa"/>
          </w:tcPr>
          <w:p w14:paraId="1AEEF059" w14:textId="586112D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590" w:type="dxa"/>
          </w:tcPr>
          <w:p w14:paraId="005E3FDD" w14:textId="25E3DEB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(8.5%)</w:t>
            </w:r>
          </w:p>
        </w:tc>
        <w:tc>
          <w:tcPr>
            <w:tcW w:w="1972" w:type="dxa"/>
          </w:tcPr>
          <w:p w14:paraId="737D3E86" w14:textId="43062AD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(6.4%)</w:t>
            </w:r>
          </w:p>
        </w:tc>
        <w:tc>
          <w:tcPr>
            <w:tcW w:w="975" w:type="dxa"/>
          </w:tcPr>
          <w:p w14:paraId="7890FF5E" w14:textId="22DC6B1B" w:rsidR="5EB65F48" w:rsidRDefault="5EB65F48"/>
        </w:tc>
        <w:tc>
          <w:tcPr>
            <w:tcW w:w="1428" w:type="dxa"/>
          </w:tcPr>
          <w:p w14:paraId="66C8C3AD" w14:textId="359956C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5(7.2%)</w:t>
            </w:r>
          </w:p>
        </w:tc>
      </w:tr>
      <w:tr w:rsidR="5EB65F48" w14:paraId="249BB6FF" w14:textId="77777777" w:rsidTr="4390FA8A">
        <w:trPr>
          <w:trHeight w:val="300"/>
        </w:trPr>
        <w:tc>
          <w:tcPr>
            <w:tcW w:w="6165" w:type="dxa"/>
          </w:tcPr>
          <w:p w14:paraId="35EBEB52" w14:textId="5CEA4FB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590" w:type="dxa"/>
          </w:tcPr>
          <w:p w14:paraId="0977CF94" w14:textId="242111A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(7.9%)</w:t>
            </w:r>
          </w:p>
        </w:tc>
        <w:tc>
          <w:tcPr>
            <w:tcW w:w="1972" w:type="dxa"/>
          </w:tcPr>
          <w:p w14:paraId="015C20DE" w14:textId="6EE1A37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8(7.1%)</w:t>
            </w:r>
          </w:p>
        </w:tc>
        <w:tc>
          <w:tcPr>
            <w:tcW w:w="975" w:type="dxa"/>
          </w:tcPr>
          <w:p w14:paraId="7FB6F0F2" w14:textId="727F6BCF" w:rsidR="5EB65F48" w:rsidRDefault="5EB65F48"/>
        </w:tc>
        <w:tc>
          <w:tcPr>
            <w:tcW w:w="1428" w:type="dxa"/>
          </w:tcPr>
          <w:p w14:paraId="472EDA6B" w14:textId="4AA11D9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7(7.4%)</w:t>
            </w:r>
          </w:p>
        </w:tc>
      </w:tr>
      <w:tr w:rsidR="5EB65F48" w14:paraId="14193999" w14:textId="77777777" w:rsidTr="4390FA8A">
        <w:trPr>
          <w:trHeight w:val="300"/>
        </w:trPr>
        <w:tc>
          <w:tcPr>
            <w:tcW w:w="6165" w:type="dxa"/>
          </w:tcPr>
          <w:p w14:paraId="38E1F957" w14:textId="33BEB50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590" w:type="dxa"/>
          </w:tcPr>
          <w:p w14:paraId="2B184BD1" w14:textId="106B020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3(33.6%)</w:t>
            </w:r>
          </w:p>
        </w:tc>
        <w:tc>
          <w:tcPr>
            <w:tcW w:w="1972" w:type="dxa"/>
          </w:tcPr>
          <w:p w14:paraId="05104C43" w14:textId="0478DF16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0(28.1%)</w:t>
            </w:r>
          </w:p>
        </w:tc>
        <w:tc>
          <w:tcPr>
            <w:tcW w:w="975" w:type="dxa"/>
          </w:tcPr>
          <w:p w14:paraId="59E0A283" w14:textId="2EC329D6" w:rsidR="5EB65F48" w:rsidRDefault="5EB65F48"/>
        </w:tc>
        <w:tc>
          <w:tcPr>
            <w:tcW w:w="1428" w:type="dxa"/>
          </w:tcPr>
          <w:p w14:paraId="15351DA9" w14:textId="6A29520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3(30.3%)</w:t>
            </w:r>
          </w:p>
        </w:tc>
      </w:tr>
      <w:tr w:rsidR="5EB65F48" w14:paraId="5190BBC2" w14:textId="77777777" w:rsidTr="4390FA8A">
        <w:trPr>
          <w:trHeight w:val="300"/>
        </w:trPr>
        <w:tc>
          <w:tcPr>
            <w:tcW w:w="6165" w:type="dxa"/>
          </w:tcPr>
          <w:p w14:paraId="2505B68B" w14:textId="73F8890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590" w:type="dxa"/>
          </w:tcPr>
          <w:p w14:paraId="2E7A04ED" w14:textId="396CCDD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25</w:t>
            </w:r>
          </w:p>
        </w:tc>
        <w:tc>
          <w:tcPr>
            <w:tcW w:w="1972" w:type="dxa"/>
          </w:tcPr>
          <w:p w14:paraId="61C4AB8C" w14:textId="47C22FB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1(37.6%)</w:t>
            </w:r>
          </w:p>
        </w:tc>
        <w:tc>
          <w:tcPr>
            <w:tcW w:w="975" w:type="dxa"/>
          </w:tcPr>
          <w:p w14:paraId="773C54FB" w14:textId="490CDE87" w:rsidR="5EB65F48" w:rsidRDefault="5EB65F48"/>
        </w:tc>
        <w:tc>
          <w:tcPr>
            <w:tcW w:w="1428" w:type="dxa"/>
          </w:tcPr>
          <w:p w14:paraId="26617F4B" w14:textId="575C23C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330</w:t>
            </w:r>
          </w:p>
        </w:tc>
      </w:tr>
      <w:tr w:rsidR="5EB65F48" w14:paraId="6D2BF451" w14:textId="77777777" w:rsidTr="4390FA8A">
        <w:trPr>
          <w:trHeight w:val="300"/>
        </w:trPr>
        <w:tc>
          <w:tcPr>
            <w:tcW w:w="6165" w:type="dxa"/>
          </w:tcPr>
          <w:p w14:paraId="043EFA95" w14:textId="449CBDAA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590" w:type="dxa"/>
          </w:tcPr>
          <w:p w14:paraId="76DB2DDB" w14:textId="2899C9AF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60</w:t>
            </w:r>
          </w:p>
        </w:tc>
        <w:tc>
          <w:tcPr>
            <w:tcW w:w="1972" w:type="dxa"/>
          </w:tcPr>
          <w:p w14:paraId="407B9EC9" w14:textId="71F6971C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1(20.8%)</w:t>
            </w:r>
          </w:p>
        </w:tc>
        <w:tc>
          <w:tcPr>
            <w:tcW w:w="975" w:type="dxa"/>
          </w:tcPr>
          <w:p w14:paraId="3A8FEE8E" w14:textId="12D10808" w:rsidR="5EB65F48" w:rsidRDefault="5EB65F48"/>
        </w:tc>
        <w:tc>
          <w:tcPr>
            <w:tcW w:w="1428" w:type="dxa"/>
          </w:tcPr>
          <w:p w14:paraId="567D8BA6" w14:textId="4E10643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&lt;175</w:t>
            </w:r>
          </w:p>
        </w:tc>
      </w:tr>
      <w:tr w:rsidR="5EB65F48" w14:paraId="3E8CA204" w14:textId="77777777" w:rsidTr="4390FA8A">
        <w:trPr>
          <w:trHeight w:val="300"/>
        </w:trPr>
        <w:tc>
          <w:tcPr>
            <w:tcW w:w="6165" w:type="dxa"/>
          </w:tcPr>
          <w:p w14:paraId="641C129C" w14:textId="4ED9E58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590" w:type="dxa"/>
          </w:tcPr>
          <w:p w14:paraId="7EE7D475" w14:textId="77ECF07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72" w:type="dxa"/>
          </w:tcPr>
          <w:p w14:paraId="22A19CC5" w14:textId="093444D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75" w:type="dxa"/>
          </w:tcPr>
          <w:p w14:paraId="4B4B9DFA" w14:textId="3588915E" w:rsidR="5EB65F48" w:rsidRDefault="5EB65F48"/>
        </w:tc>
        <w:tc>
          <w:tcPr>
            <w:tcW w:w="1428" w:type="dxa"/>
          </w:tcPr>
          <w:p w14:paraId="54A784DA" w14:textId="6303333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5EB65F48" w14:paraId="14C90E8F" w14:textId="77777777" w:rsidTr="4390FA8A">
        <w:trPr>
          <w:trHeight w:val="300"/>
        </w:trPr>
        <w:tc>
          <w:tcPr>
            <w:tcW w:w="6165" w:type="dxa"/>
          </w:tcPr>
          <w:p w14:paraId="5D81B295" w14:textId="0BC8544B" w:rsidR="5EB65F48" w:rsidRDefault="5EB65F48" w:rsidP="5EB65F48">
            <w:r w:rsidRPr="5EB65F48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Tried to fall asleep at about the same time every day, n (%)</w:t>
            </w:r>
          </w:p>
        </w:tc>
        <w:tc>
          <w:tcPr>
            <w:tcW w:w="1590" w:type="dxa"/>
          </w:tcPr>
          <w:p w14:paraId="0DADD2F9" w14:textId="3A5A7079" w:rsidR="5EB65F48" w:rsidRDefault="5EB65F48"/>
        </w:tc>
        <w:tc>
          <w:tcPr>
            <w:tcW w:w="1972" w:type="dxa"/>
          </w:tcPr>
          <w:p w14:paraId="32DD37E2" w14:textId="5662CB3A" w:rsidR="5EB65F48" w:rsidRDefault="5EB65F48"/>
        </w:tc>
        <w:tc>
          <w:tcPr>
            <w:tcW w:w="975" w:type="dxa"/>
          </w:tcPr>
          <w:p w14:paraId="5D774BA9" w14:textId="0FE832E8" w:rsidR="5EB65F48" w:rsidRDefault="5EB65F48" w:rsidP="5EB65F48">
            <w:pPr>
              <w:jc w:val="right"/>
            </w:pPr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090</w:t>
            </w:r>
          </w:p>
        </w:tc>
        <w:tc>
          <w:tcPr>
            <w:tcW w:w="1428" w:type="dxa"/>
          </w:tcPr>
          <w:p w14:paraId="5ED55A62" w14:textId="19526F8E" w:rsidR="5EB65F48" w:rsidRDefault="5EB65F48"/>
        </w:tc>
      </w:tr>
      <w:tr w:rsidR="5EB65F48" w14:paraId="54B791FE" w14:textId="77777777" w:rsidTr="4390FA8A">
        <w:trPr>
          <w:trHeight w:val="300"/>
        </w:trPr>
        <w:tc>
          <w:tcPr>
            <w:tcW w:w="6165" w:type="dxa"/>
          </w:tcPr>
          <w:p w14:paraId="45F80588" w14:textId="732ECD1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1590" w:type="dxa"/>
          </w:tcPr>
          <w:p w14:paraId="7DE49B76" w14:textId="62BF642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(12.8%)</w:t>
            </w:r>
          </w:p>
        </w:tc>
        <w:tc>
          <w:tcPr>
            <w:tcW w:w="1972" w:type="dxa"/>
          </w:tcPr>
          <w:p w14:paraId="2913A920" w14:textId="67CF26A2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0(11.3%)</w:t>
            </w:r>
          </w:p>
        </w:tc>
        <w:tc>
          <w:tcPr>
            <w:tcW w:w="975" w:type="dxa"/>
          </w:tcPr>
          <w:p w14:paraId="75E51D82" w14:textId="66DC2D06" w:rsidR="5EB65F48" w:rsidRDefault="5EB65F48"/>
        </w:tc>
        <w:tc>
          <w:tcPr>
            <w:tcW w:w="1428" w:type="dxa"/>
          </w:tcPr>
          <w:p w14:paraId="07A899C2" w14:textId="7BB5253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7(11.9%)</w:t>
            </w:r>
          </w:p>
        </w:tc>
      </w:tr>
      <w:tr w:rsidR="5EB65F48" w14:paraId="71F38263" w14:textId="77777777" w:rsidTr="4390FA8A">
        <w:trPr>
          <w:trHeight w:val="300"/>
        </w:trPr>
        <w:tc>
          <w:tcPr>
            <w:tcW w:w="6165" w:type="dxa"/>
          </w:tcPr>
          <w:p w14:paraId="4CF74A32" w14:textId="6D39C27B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Never</w:t>
            </w:r>
          </w:p>
        </w:tc>
        <w:tc>
          <w:tcPr>
            <w:tcW w:w="1590" w:type="dxa"/>
          </w:tcPr>
          <w:p w14:paraId="48B07F77" w14:textId="72DDA287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(13.9%)</w:t>
            </w:r>
          </w:p>
        </w:tc>
        <w:tc>
          <w:tcPr>
            <w:tcW w:w="1972" w:type="dxa"/>
          </w:tcPr>
          <w:p w14:paraId="49743B51" w14:textId="71DEF31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0(15%)</w:t>
            </w:r>
          </w:p>
        </w:tc>
        <w:tc>
          <w:tcPr>
            <w:tcW w:w="975" w:type="dxa"/>
          </w:tcPr>
          <w:p w14:paraId="56200606" w14:textId="4637A896" w:rsidR="5EB65F48" w:rsidRDefault="5EB65F48"/>
        </w:tc>
        <w:tc>
          <w:tcPr>
            <w:tcW w:w="1428" w:type="dxa"/>
          </w:tcPr>
          <w:p w14:paraId="7208724A" w14:textId="0E7A10F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1(14.6%)</w:t>
            </w:r>
          </w:p>
        </w:tc>
      </w:tr>
      <w:tr w:rsidR="5EB65F48" w14:paraId="360B6C27" w14:textId="77777777" w:rsidTr="4390FA8A">
        <w:trPr>
          <w:trHeight w:val="300"/>
        </w:trPr>
        <w:tc>
          <w:tcPr>
            <w:tcW w:w="6165" w:type="dxa"/>
          </w:tcPr>
          <w:p w14:paraId="230C2102" w14:textId="024D86F9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metimes</w:t>
            </w:r>
          </w:p>
        </w:tc>
        <w:tc>
          <w:tcPr>
            <w:tcW w:w="1590" w:type="dxa"/>
          </w:tcPr>
          <w:p w14:paraId="521930B9" w14:textId="0FA30EE3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7(34.7%)</w:t>
            </w:r>
          </w:p>
        </w:tc>
        <w:tc>
          <w:tcPr>
            <w:tcW w:w="1972" w:type="dxa"/>
          </w:tcPr>
          <w:p w14:paraId="08A6F0FA" w14:textId="0D46C5A8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3(32.5%)</w:t>
            </w:r>
          </w:p>
        </w:tc>
        <w:tc>
          <w:tcPr>
            <w:tcW w:w="975" w:type="dxa"/>
          </w:tcPr>
          <w:p w14:paraId="3978E9D9" w14:textId="632B8B4D" w:rsidR="5EB65F48" w:rsidRDefault="5EB65F48"/>
        </w:tc>
        <w:tc>
          <w:tcPr>
            <w:tcW w:w="1428" w:type="dxa"/>
          </w:tcPr>
          <w:p w14:paraId="548864A6" w14:textId="1A260C4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0(33.4%)</w:t>
            </w:r>
          </w:p>
        </w:tc>
      </w:tr>
      <w:tr w:rsidR="5EB65F48" w14:paraId="4D935D15" w14:textId="77777777" w:rsidTr="4390FA8A">
        <w:trPr>
          <w:trHeight w:val="300"/>
        </w:trPr>
        <w:tc>
          <w:tcPr>
            <w:tcW w:w="6165" w:type="dxa"/>
          </w:tcPr>
          <w:p w14:paraId="47953F44" w14:textId="1B9C69F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most Always</w:t>
            </w:r>
          </w:p>
        </w:tc>
        <w:tc>
          <w:tcPr>
            <w:tcW w:w="1590" w:type="dxa"/>
          </w:tcPr>
          <w:p w14:paraId="1E297466" w14:textId="5FE37595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2(25.1%)</w:t>
            </w:r>
          </w:p>
        </w:tc>
        <w:tc>
          <w:tcPr>
            <w:tcW w:w="1972" w:type="dxa"/>
          </w:tcPr>
          <w:p w14:paraId="152A40DE" w14:textId="28E5E5B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8(25.9%)</w:t>
            </w:r>
          </w:p>
        </w:tc>
        <w:tc>
          <w:tcPr>
            <w:tcW w:w="975" w:type="dxa"/>
          </w:tcPr>
          <w:p w14:paraId="6AF54606" w14:textId="397051D0" w:rsidR="5EB65F48" w:rsidRDefault="5EB65F48"/>
        </w:tc>
        <w:tc>
          <w:tcPr>
            <w:tcW w:w="1428" w:type="dxa"/>
          </w:tcPr>
          <w:p w14:paraId="0EDBA42E" w14:textId="285F6384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0(25.6%)</w:t>
            </w:r>
          </w:p>
        </w:tc>
      </w:tr>
      <w:tr w:rsidR="5EB65F48" w14:paraId="2A7E01A4" w14:textId="77777777" w:rsidTr="4390FA8A">
        <w:trPr>
          <w:trHeight w:val="300"/>
        </w:trPr>
        <w:tc>
          <w:tcPr>
            <w:tcW w:w="6165" w:type="dxa"/>
          </w:tcPr>
          <w:p w14:paraId="258B04FF" w14:textId="0C915C1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ways</w:t>
            </w:r>
          </w:p>
        </w:tc>
        <w:tc>
          <w:tcPr>
            <w:tcW w:w="1590" w:type="dxa"/>
          </w:tcPr>
          <w:p w14:paraId="5568BEFD" w14:textId="0FE326B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9(13.4%)</w:t>
            </w:r>
          </w:p>
        </w:tc>
        <w:tc>
          <w:tcPr>
            <w:tcW w:w="1972" w:type="dxa"/>
          </w:tcPr>
          <w:p w14:paraId="6787F74D" w14:textId="633D1A6D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2(15.4%)</w:t>
            </w:r>
          </w:p>
        </w:tc>
        <w:tc>
          <w:tcPr>
            <w:tcW w:w="975" w:type="dxa"/>
          </w:tcPr>
          <w:p w14:paraId="6F7D0BFA" w14:textId="6702D496" w:rsidR="5EB65F48" w:rsidRDefault="5EB65F48"/>
        </w:tc>
        <w:tc>
          <w:tcPr>
            <w:tcW w:w="1428" w:type="dxa"/>
          </w:tcPr>
          <w:p w14:paraId="6FB1D033" w14:textId="5459054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1(14.6%)</w:t>
            </w:r>
          </w:p>
        </w:tc>
      </w:tr>
      <w:tr w:rsidR="5EB65F48" w14:paraId="4903805E" w14:textId="77777777" w:rsidTr="4390FA8A">
        <w:trPr>
          <w:trHeight w:val="300"/>
        </w:trPr>
        <w:tc>
          <w:tcPr>
            <w:tcW w:w="6165" w:type="dxa"/>
          </w:tcPr>
          <w:p w14:paraId="2CF4DF51" w14:textId="209251D6" w:rsidR="5EB65F48" w:rsidRDefault="5EB65F48" w:rsidP="5EB65F48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90" w:type="dxa"/>
          </w:tcPr>
          <w:p w14:paraId="785357F0" w14:textId="64B869D0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72" w:type="dxa"/>
          </w:tcPr>
          <w:p w14:paraId="561C9506" w14:textId="7A4BABA1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75" w:type="dxa"/>
          </w:tcPr>
          <w:p w14:paraId="523C69AF" w14:textId="320D7D69" w:rsidR="5EB65F48" w:rsidRDefault="5EB65F48"/>
        </w:tc>
        <w:tc>
          <w:tcPr>
            <w:tcW w:w="1428" w:type="dxa"/>
          </w:tcPr>
          <w:p w14:paraId="294A473C" w14:textId="1F558B9E" w:rsidR="5EB65F48" w:rsidRDefault="5EB65F48" w:rsidP="5EB65F48">
            <w:r w:rsidRPr="5EB65F4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</w:tr>
    </w:tbl>
    <w:p w14:paraId="252459B0" w14:textId="3926D407" w:rsidR="5EB65F48" w:rsidRDefault="4390FA8A" w:rsidP="4390FA8A">
      <w:pPr>
        <w:rPr>
          <w:rFonts w:ascii="Times New Roman" w:eastAsia="Times New Roman" w:hAnsi="Times New Roman" w:cs="Times New Roman"/>
          <w:color w:val="000000" w:themeColor="text1"/>
        </w:rPr>
      </w:pPr>
      <w:r w:rsidRPr="4390FA8A">
        <w:rPr>
          <w:rFonts w:ascii="Times New Roman" w:eastAsia="Times New Roman" w:hAnsi="Times New Roman" w:cs="Times New Roman"/>
          <w:color w:val="000000" w:themeColor="text1"/>
        </w:rPr>
        <w:t xml:space="preserve">1 Medically underserved </w:t>
      </w:r>
      <w:proofErr w:type="gramStart"/>
      <w:r w:rsidRPr="4390FA8A">
        <w:rPr>
          <w:rFonts w:ascii="Times New Roman" w:eastAsia="Times New Roman" w:hAnsi="Times New Roman" w:cs="Times New Roman"/>
          <w:color w:val="000000" w:themeColor="text1"/>
        </w:rPr>
        <w:t>areas</w:t>
      </w:r>
      <w:proofErr w:type="gramEnd"/>
      <w:r w:rsidRPr="4390FA8A">
        <w:rPr>
          <w:rFonts w:ascii="Times New Roman" w:eastAsia="Times New Roman" w:hAnsi="Times New Roman" w:cs="Times New Roman"/>
          <w:color w:val="000000" w:themeColor="text1"/>
        </w:rPr>
        <w:t xml:space="preserve"> were defined using MUA designations from the Health Resources &amp; Services Administration (Index of Medical Underservice Score of less than or equal to 62.0 indicates a </w:t>
      </w:r>
      <w:proofErr w:type="gramStart"/>
      <w:r w:rsidRPr="4390FA8A">
        <w:rPr>
          <w:rFonts w:ascii="Times New Roman" w:eastAsia="Times New Roman" w:hAnsi="Times New Roman" w:cs="Times New Roman"/>
          <w:color w:val="000000" w:themeColor="text1"/>
        </w:rPr>
        <w:t>MUA,</w:t>
      </w:r>
      <w:proofErr w:type="gramEnd"/>
      <w:r w:rsidRPr="4390FA8A">
        <w:rPr>
          <w:rFonts w:ascii="Times New Roman" w:eastAsia="Times New Roman" w:hAnsi="Times New Roman" w:cs="Times New Roman"/>
          <w:color w:val="000000" w:themeColor="text1"/>
        </w:rPr>
        <w:t xml:space="preserve"> scores range from 0 to 100).</w:t>
      </w:r>
    </w:p>
    <w:p w14:paraId="3DC52937" w14:textId="6E61ED6D" w:rsidR="5EB65F48" w:rsidRDefault="5EB65F48" w:rsidP="5EB65F48">
      <w:pPr>
        <w:rPr>
          <w:rFonts w:ascii="Arial" w:hAnsi="Arial" w:cs="Arial"/>
        </w:rPr>
      </w:pPr>
    </w:p>
    <w:sectPr w:rsidR="5EB65F48" w:rsidSect="00B95E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80"/>
    <w:rsid w:val="002057CE"/>
    <w:rsid w:val="00421602"/>
    <w:rsid w:val="004713D7"/>
    <w:rsid w:val="00570468"/>
    <w:rsid w:val="0068400D"/>
    <w:rsid w:val="00690365"/>
    <w:rsid w:val="00776277"/>
    <w:rsid w:val="00850D36"/>
    <w:rsid w:val="00853516"/>
    <w:rsid w:val="008601F6"/>
    <w:rsid w:val="00864F03"/>
    <w:rsid w:val="00877CFB"/>
    <w:rsid w:val="00A50CE8"/>
    <w:rsid w:val="00AA7D8E"/>
    <w:rsid w:val="00B95E80"/>
    <w:rsid w:val="00CC77CA"/>
    <w:rsid w:val="00D01A3A"/>
    <w:rsid w:val="00D02E9E"/>
    <w:rsid w:val="00D20A8A"/>
    <w:rsid w:val="00F5713D"/>
    <w:rsid w:val="00FC47FB"/>
    <w:rsid w:val="00FF46DF"/>
    <w:rsid w:val="03324780"/>
    <w:rsid w:val="0AC14CF6"/>
    <w:rsid w:val="1AC55BA3"/>
    <w:rsid w:val="4390FA8A"/>
    <w:rsid w:val="5EB65F48"/>
    <w:rsid w:val="717D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9809E"/>
  <w15:chartTrackingRefBased/>
  <w15:docId w15:val="{A3FAD925-F9E9-4BEF-AC9D-9C95A155C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5E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E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E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E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E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E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E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E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E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E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E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E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E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E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E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E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E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E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E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E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E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E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E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E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0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0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013</Words>
  <Characters>11367</Characters>
  <Application>Microsoft Office Word</Application>
  <DocSecurity>0</DocSecurity>
  <Lines>1489</Lines>
  <Paragraphs>1041</Paragraphs>
  <ScaleCrop>false</ScaleCrop>
  <Company/>
  <LinksUpToDate>false</LinksUpToDate>
  <CharactersWithSpaces>1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napp</dc:creator>
  <cp:keywords/>
  <dc:description/>
  <cp:lastModifiedBy>Lancaster, Brittany</cp:lastModifiedBy>
  <cp:revision>19</cp:revision>
  <dcterms:created xsi:type="dcterms:W3CDTF">2025-05-21T13:32:00Z</dcterms:created>
  <dcterms:modified xsi:type="dcterms:W3CDTF">2025-11-26T17:43:00Z</dcterms:modified>
</cp:coreProperties>
</file>